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3EA65" w14:textId="7BB49DED" w:rsidR="00B81603" w:rsidRDefault="00B81603" w:rsidP="00871D3B">
      <w:pPr>
        <w:pStyle w:val="Heading2"/>
        <w:rPr>
          <w:lang w:val="en-IE"/>
        </w:rPr>
      </w:pPr>
      <w:bookmarkStart w:id="0" w:name="_Hlk139534663"/>
      <w:r w:rsidRPr="00B81603">
        <w:rPr>
          <w:lang w:val="en-IE"/>
        </w:rPr>
        <w:t>S</w:t>
      </w:r>
      <w:r w:rsidR="000E24C3">
        <w:rPr>
          <w:lang w:val="en-IE"/>
        </w:rPr>
        <w:t>3</w:t>
      </w:r>
      <w:r w:rsidRPr="00B81603">
        <w:rPr>
          <w:lang w:val="en-IE"/>
        </w:rPr>
        <w:t xml:space="preserve"> </w:t>
      </w:r>
      <w:r w:rsidR="00E73DD5" w:rsidRPr="00871D3B">
        <w:t>Appendix</w:t>
      </w:r>
      <w:r w:rsidRPr="00B81603">
        <w:rPr>
          <w:lang w:val="en-IE"/>
        </w:rPr>
        <w:t xml:space="preserve">. </w:t>
      </w:r>
      <w:r w:rsidR="002B7DB4">
        <w:rPr>
          <w:lang w:val="en-IE"/>
        </w:rPr>
        <w:t xml:space="preserve">Themes, </w:t>
      </w:r>
      <w:r w:rsidR="00B960CF">
        <w:rPr>
          <w:lang w:val="en-IE"/>
        </w:rPr>
        <w:t xml:space="preserve">subthemes and supporting </w:t>
      </w:r>
      <w:proofErr w:type="gramStart"/>
      <w:r w:rsidR="00B960CF">
        <w:rPr>
          <w:lang w:val="en-IE"/>
        </w:rPr>
        <w:t>quotes</w:t>
      </w:r>
      <w:proofErr w:type="gramEnd"/>
    </w:p>
    <w:tbl>
      <w:tblPr>
        <w:tblStyle w:val="TableGrid"/>
        <w:tblW w:w="0" w:type="auto"/>
        <w:tblLook w:val="04A0" w:firstRow="1" w:lastRow="0" w:firstColumn="1" w:lastColumn="0" w:noHBand="0" w:noVBand="1"/>
      </w:tblPr>
      <w:tblGrid>
        <w:gridCol w:w="1913"/>
        <w:gridCol w:w="1566"/>
        <w:gridCol w:w="9471"/>
      </w:tblGrid>
      <w:tr w:rsidR="00F605C4" w:rsidRPr="00F605C4" w14:paraId="10A1D55B" w14:textId="77777777" w:rsidTr="00F605C4">
        <w:tc>
          <w:tcPr>
            <w:tcW w:w="0" w:type="auto"/>
          </w:tcPr>
          <w:bookmarkEnd w:id="0"/>
          <w:p w14:paraId="64FB5F9D" w14:textId="77777777" w:rsidR="00F605C4" w:rsidRPr="00F605C4" w:rsidRDefault="00F605C4" w:rsidP="00F605C4">
            <w:pPr>
              <w:rPr>
                <w:rFonts w:ascii="Calibri" w:eastAsia="Calibri" w:hAnsi="Calibri" w:cs="Times New Roman"/>
                <w:b/>
                <w:bCs/>
                <w:lang w:val="en-IE"/>
              </w:rPr>
            </w:pPr>
            <w:r w:rsidRPr="00F605C4">
              <w:rPr>
                <w:rFonts w:ascii="Calibri" w:eastAsia="Calibri" w:hAnsi="Calibri" w:cs="Times New Roman"/>
                <w:b/>
                <w:bCs/>
                <w:lang w:val="en-IE"/>
              </w:rPr>
              <w:t>Theme</w:t>
            </w:r>
          </w:p>
        </w:tc>
        <w:tc>
          <w:tcPr>
            <w:tcW w:w="0" w:type="auto"/>
          </w:tcPr>
          <w:p w14:paraId="1A8FF8B5" w14:textId="77777777" w:rsidR="00F605C4" w:rsidRPr="00F605C4" w:rsidRDefault="00F605C4" w:rsidP="00F605C4">
            <w:pPr>
              <w:rPr>
                <w:rFonts w:ascii="Calibri" w:eastAsia="Calibri" w:hAnsi="Calibri" w:cs="Times New Roman"/>
                <w:b/>
                <w:bCs/>
                <w:lang w:val="en-IE"/>
              </w:rPr>
            </w:pPr>
            <w:r w:rsidRPr="00F605C4">
              <w:rPr>
                <w:rFonts w:ascii="Calibri" w:eastAsia="Calibri" w:hAnsi="Calibri" w:cs="Times New Roman"/>
                <w:b/>
                <w:bCs/>
                <w:lang w:val="en-IE"/>
              </w:rPr>
              <w:t>Subtheme</w:t>
            </w:r>
          </w:p>
        </w:tc>
        <w:tc>
          <w:tcPr>
            <w:tcW w:w="0" w:type="auto"/>
          </w:tcPr>
          <w:p w14:paraId="2044F619" w14:textId="77777777" w:rsidR="00F605C4" w:rsidRPr="00F605C4" w:rsidRDefault="00F605C4" w:rsidP="00F605C4">
            <w:pPr>
              <w:rPr>
                <w:rFonts w:ascii="Calibri" w:eastAsia="Calibri" w:hAnsi="Calibri" w:cs="Times New Roman"/>
                <w:b/>
                <w:bCs/>
                <w:lang w:val="en-IE"/>
              </w:rPr>
            </w:pPr>
            <w:r w:rsidRPr="00F605C4">
              <w:rPr>
                <w:rFonts w:ascii="Calibri" w:eastAsia="Calibri" w:hAnsi="Calibri" w:cs="Times New Roman"/>
                <w:b/>
                <w:bCs/>
                <w:lang w:val="en-IE"/>
              </w:rPr>
              <w:t>Supporting Quotes</w:t>
            </w:r>
          </w:p>
        </w:tc>
      </w:tr>
      <w:tr w:rsidR="00361C8F" w:rsidRPr="00F605C4" w14:paraId="5724237B" w14:textId="77777777" w:rsidTr="00F605C4">
        <w:tc>
          <w:tcPr>
            <w:tcW w:w="0" w:type="auto"/>
            <w:vMerge w:val="restart"/>
          </w:tcPr>
          <w:p w14:paraId="2B82C759" w14:textId="20C0C3A0" w:rsidR="00361C8F" w:rsidRPr="00F605C4" w:rsidRDefault="00361C8F" w:rsidP="00F605C4">
            <w:pPr>
              <w:rPr>
                <w:rFonts w:ascii="Calibri" w:eastAsia="Calibri" w:hAnsi="Calibri" w:cs="Times New Roman"/>
                <w:b/>
                <w:bCs/>
                <w:lang w:val="en-IE"/>
              </w:rPr>
            </w:pPr>
            <w:r w:rsidRPr="00F605C4">
              <w:rPr>
                <w:rFonts w:ascii="Calibri" w:eastAsia="Calibri" w:hAnsi="Calibri" w:cs="Times New Roman"/>
                <w:lang w:val="en-IE"/>
              </w:rPr>
              <w:t xml:space="preserve">Moving from </w:t>
            </w:r>
            <w:r w:rsidR="005272C8">
              <w:rPr>
                <w:rFonts w:ascii="Calibri" w:eastAsia="Calibri" w:hAnsi="Calibri" w:cs="Times New Roman"/>
                <w:lang w:val="en-IE"/>
              </w:rPr>
              <w:t>f</w:t>
            </w:r>
            <w:r w:rsidRPr="00F605C4">
              <w:rPr>
                <w:rFonts w:ascii="Calibri" w:eastAsia="Calibri" w:hAnsi="Calibri" w:cs="Times New Roman"/>
                <w:lang w:val="en-IE"/>
              </w:rPr>
              <w:t xml:space="preserve">ear to </w:t>
            </w:r>
            <w:r w:rsidR="005272C8">
              <w:rPr>
                <w:rFonts w:ascii="Calibri" w:eastAsia="Calibri" w:hAnsi="Calibri" w:cs="Times New Roman"/>
                <w:lang w:val="en-IE"/>
              </w:rPr>
              <w:t>c</w:t>
            </w:r>
            <w:r w:rsidRPr="00F605C4">
              <w:rPr>
                <w:rFonts w:ascii="Calibri" w:eastAsia="Calibri" w:hAnsi="Calibri" w:cs="Times New Roman"/>
                <w:lang w:val="en-IE"/>
              </w:rPr>
              <w:t>onfidence</w:t>
            </w:r>
          </w:p>
        </w:tc>
        <w:tc>
          <w:tcPr>
            <w:tcW w:w="0" w:type="auto"/>
          </w:tcPr>
          <w:p w14:paraId="53265927" w14:textId="6DD3B559" w:rsidR="00361C8F" w:rsidRPr="00F605C4" w:rsidRDefault="00361C8F" w:rsidP="00F605C4">
            <w:pPr>
              <w:rPr>
                <w:rFonts w:ascii="Calibri" w:eastAsia="Calibri" w:hAnsi="Calibri" w:cs="Times New Roman"/>
                <w:b/>
                <w:bCs/>
                <w:lang w:val="en-IE"/>
              </w:rPr>
            </w:pPr>
            <w:r w:rsidRPr="00F605C4">
              <w:rPr>
                <w:rFonts w:ascii="Calibri" w:eastAsia="Calibri" w:hAnsi="Calibri" w:cs="Times New Roman"/>
                <w:lang w:val="en-IE"/>
              </w:rPr>
              <w:t xml:space="preserve">Fear and </w:t>
            </w:r>
            <w:r w:rsidR="005272C8">
              <w:rPr>
                <w:rFonts w:ascii="Calibri" w:eastAsia="Calibri" w:hAnsi="Calibri" w:cs="Times New Roman"/>
                <w:lang w:val="en-IE"/>
              </w:rPr>
              <w:t>u</w:t>
            </w:r>
            <w:r w:rsidRPr="00F605C4">
              <w:rPr>
                <w:rFonts w:ascii="Calibri" w:eastAsia="Calibri" w:hAnsi="Calibri" w:cs="Times New Roman"/>
                <w:lang w:val="en-IE"/>
              </w:rPr>
              <w:t>ncertainty</w:t>
            </w:r>
          </w:p>
        </w:tc>
        <w:tc>
          <w:tcPr>
            <w:tcW w:w="0" w:type="auto"/>
          </w:tcPr>
          <w:p w14:paraId="01371360" w14:textId="77777777" w:rsidR="00361C8F" w:rsidRPr="00F605C4" w:rsidRDefault="00361C8F" w:rsidP="00F605C4">
            <w:pPr>
              <w:rPr>
                <w:rFonts w:ascii="Calibri" w:eastAsia="Calibri" w:hAnsi="Calibri" w:cs="Times New Roman"/>
              </w:rPr>
            </w:pPr>
            <w:r w:rsidRPr="00F605C4">
              <w:rPr>
                <w:rFonts w:ascii="Calibri" w:eastAsia="Calibri" w:hAnsi="Calibri" w:cs="Times New Roman"/>
              </w:rPr>
              <w:t>‘</w:t>
            </w:r>
            <w:r w:rsidRPr="00F605C4">
              <w:rPr>
                <w:rFonts w:ascii="Calibri" w:eastAsia="Calibri" w:hAnsi="Calibri" w:cs="Times New Roman"/>
                <w:i/>
                <w:iCs/>
              </w:rPr>
              <w:t>I’ve been lacking confidence in doing exercises …. I was wondering would it bring on the pain, the angina I had… I didn’t know where I was going’</w:t>
            </w:r>
            <w:r w:rsidRPr="00F605C4">
              <w:rPr>
                <w:rFonts w:ascii="Calibri" w:eastAsia="Calibri" w:hAnsi="Calibri" w:cs="Times New Roman"/>
              </w:rPr>
              <w:t xml:space="preserve"> (P6 FG1)</w:t>
            </w:r>
          </w:p>
          <w:p w14:paraId="38EEF40F" w14:textId="77777777" w:rsidR="00361C8F" w:rsidRPr="00F605C4" w:rsidRDefault="00361C8F" w:rsidP="00F605C4">
            <w:pPr>
              <w:rPr>
                <w:rFonts w:ascii="Calibri" w:eastAsia="Calibri" w:hAnsi="Calibri" w:cs="Times New Roman"/>
              </w:rPr>
            </w:pPr>
            <w:r w:rsidRPr="00F605C4">
              <w:rPr>
                <w:rFonts w:ascii="Calibri" w:eastAsia="Calibri" w:hAnsi="Calibri" w:cs="Times New Roman"/>
              </w:rPr>
              <w:t>‘</w:t>
            </w:r>
            <w:r w:rsidRPr="00F605C4">
              <w:rPr>
                <w:rFonts w:ascii="Calibri" w:eastAsia="Calibri" w:hAnsi="Calibri" w:cs="Times New Roman"/>
                <w:i/>
                <w:iCs/>
              </w:rPr>
              <w:t xml:space="preserve">Fear is the worst thing because you are on your own and you are just wondering am I able to do it or am I not able to do it </w:t>
            </w:r>
            <w:r w:rsidRPr="00F605C4">
              <w:rPr>
                <w:rFonts w:ascii="Calibri" w:eastAsia="Calibri" w:hAnsi="Calibri" w:cs="Times New Roman"/>
              </w:rPr>
              <w:t>[exercise]</w:t>
            </w:r>
            <w:r w:rsidRPr="00F605C4">
              <w:rPr>
                <w:rFonts w:ascii="Calibri" w:eastAsia="Calibri" w:hAnsi="Calibri" w:cs="Times New Roman"/>
                <w:i/>
                <w:iCs/>
              </w:rPr>
              <w:t>’</w:t>
            </w:r>
            <w:r w:rsidRPr="00F605C4">
              <w:rPr>
                <w:rFonts w:ascii="Calibri" w:eastAsia="Calibri" w:hAnsi="Calibri" w:cs="Times New Roman"/>
              </w:rPr>
              <w:t xml:space="preserve"> (P7, FG1)</w:t>
            </w:r>
          </w:p>
          <w:p w14:paraId="4215C768"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Yes, fear is the thing, in case we over do it.</w:t>
            </w:r>
            <w:r w:rsidRPr="00F605C4">
              <w:rPr>
                <w:rFonts w:ascii="Calibri" w:eastAsia="Calibri" w:hAnsi="Calibri" w:cs="Times New Roman"/>
              </w:rPr>
              <w:t>’ (P3 FG1)</w:t>
            </w:r>
          </w:p>
          <w:p w14:paraId="588FAB8F" w14:textId="77777777" w:rsidR="00361C8F" w:rsidRPr="00F605C4" w:rsidRDefault="00361C8F" w:rsidP="00F605C4">
            <w:pPr>
              <w:rPr>
                <w:rFonts w:ascii="Calibri" w:eastAsia="Calibri" w:hAnsi="Calibri" w:cs="Times New Roman"/>
              </w:rPr>
            </w:pPr>
            <w:r w:rsidRPr="00F605C4">
              <w:rPr>
                <w:rFonts w:ascii="Calibri" w:eastAsia="Calibri" w:hAnsi="Calibri" w:cs="Times New Roman"/>
                <w:u w:val="single"/>
                <w:lang w:val="en-IE"/>
              </w:rPr>
              <w:t>‘</w:t>
            </w:r>
            <w:proofErr w:type="gramStart"/>
            <w:r w:rsidRPr="00F605C4">
              <w:rPr>
                <w:rFonts w:ascii="Calibri" w:eastAsia="Calibri" w:hAnsi="Calibri" w:cs="Times New Roman"/>
                <w:i/>
                <w:iCs/>
                <w:lang w:val="en-IE"/>
              </w:rPr>
              <w:t>we</w:t>
            </w:r>
            <w:proofErr w:type="gramEnd"/>
            <w:r w:rsidRPr="00F605C4">
              <w:rPr>
                <w:rFonts w:ascii="Calibri" w:eastAsia="Calibri" w:hAnsi="Calibri" w:cs="Times New Roman"/>
                <w:i/>
                <w:iCs/>
                <w:lang w:val="en-IE"/>
              </w:rPr>
              <w:t xml:space="preserve"> were afraid to do anything’ </w:t>
            </w:r>
            <w:r w:rsidRPr="00F605C4">
              <w:rPr>
                <w:rFonts w:ascii="Calibri" w:eastAsia="Calibri" w:hAnsi="Calibri" w:cs="Times New Roman"/>
                <w:lang w:val="en-IE"/>
              </w:rPr>
              <w:t>(F1 FG3) (a number more agreeing in the background)</w:t>
            </w:r>
          </w:p>
          <w:p w14:paraId="1AB5716E"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lang w:val="en-IE"/>
              </w:rPr>
              <w:t xml:space="preserve">‘I think we all had that feeling that we were afraid to do anything’ </w:t>
            </w:r>
            <w:r w:rsidRPr="00F605C4">
              <w:rPr>
                <w:rFonts w:ascii="Calibri" w:eastAsia="Calibri" w:hAnsi="Calibri" w:cs="Times New Roman"/>
                <w:lang w:val="en-IE"/>
              </w:rPr>
              <w:t>(F3 FG3)</w:t>
            </w:r>
          </w:p>
          <w:p w14:paraId="3DCD52B1"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w:t>
            </w:r>
            <w:proofErr w:type="gramStart"/>
            <w:r w:rsidRPr="00F605C4">
              <w:rPr>
                <w:rFonts w:ascii="Calibri" w:eastAsia="Calibri" w:hAnsi="Calibri" w:cs="Times New Roman"/>
                <w:i/>
                <w:iCs/>
              </w:rPr>
              <w:t>once</w:t>
            </w:r>
            <w:proofErr w:type="gramEnd"/>
            <w:r w:rsidRPr="00F605C4">
              <w:rPr>
                <w:rFonts w:ascii="Calibri" w:eastAsia="Calibri" w:hAnsi="Calibri" w:cs="Times New Roman"/>
                <w:i/>
                <w:iCs/>
              </w:rPr>
              <w:t xml:space="preserve"> this</w:t>
            </w:r>
            <w:r w:rsidRPr="00F605C4">
              <w:rPr>
                <w:rFonts w:ascii="Calibri" w:eastAsia="Calibri" w:hAnsi="Calibri" w:cs="Times New Roman"/>
              </w:rPr>
              <w:t xml:space="preserve"> [the cardiac event]</w:t>
            </w:r>
            <w:r w:rsidRPr="00F605C4">
              <w:rPr>
                <w:rFonts w:ascii="Calibri" w:eastAsia="Calibri" w:hAnsi="Calibri" w:cs="Times New Roman"/>
                <w:i/>
                <w:iCs/>
              </w:rPr>
              <w:t xml:space="preserve"> happened, I was afraid to walk – there was weeks I didn’t go out because I thought oh no….’</w:t>
            </w:r>
            <w:r w:rsidRPr="00F605C4">
              <w:rPr>
                <w:rFonts w:ascii="Calibri" w:eastAsia="Calibri" w:hAnsi="Calibri" w:cs="Times New Roman"/>
              </w:rPr>
              <w:t xml:space="preserve"> (F1 FG3)</w:t>
            </w:r>
          </w:p>
          <w:p w14:paraId="08EA1FF4"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w:t>
            </w:r>
            <w:proofErr w:type="gramStart"/>
            <w:r w:rsidRPr="00F605C4">
              <w:rPr>
                <w:rFonts w:ascii="Calibri" w:eastAsia="Calibri" w:hAnsi="Calibri" w:cs="Times New Roman"/>
                <w:i/>
                <w:iCs/>
              </w:rPr>
              <w:t>when</w:t>
            </w:r>
            <w:proofErr w:type="gramEnd"/>
            <w:r w:rsidRPr="00F605C4">
              <w:rPr>
                <w:rFonts w:ascii="Calibri" w:eastAsia="Calibri" w:hAnsi="Calibri" w:cs="Times New Roman"/>
                <w:i/>
                <w:iCs/>
              </w:rPr>
              <w:t xml:space="preserve"> you have a major episode in life, quite a lot gets stolen away from you. You live with the trauma of what you have gone through …. We were all nervous about what you go through.’ </w:t>
            </w:r>
            <w:r w:rsidRPr="00F605C4">
              <w:rPr>
                <w:rFonts w:ascii="Calibri" w:eastAsia="Calibri" w:hAnsi="Calibri" w:cs="Times New Roman"/>
              </w:rPr>
              <w:t>(M3 FG4)</w:t>
            </w:r>
          </w:p>
          <w:p w14:paraId="18D88A57"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w:t>
            </w:r>
            <w:proofErr w:type="gramStart"/>
            <w:r w:rsidRPr="00F605C4">
              <w:rPr>
                <w:rFonts w:ascii="Calibri" w:eastAsia="Calibri" w:hAnsi="Calibri" w:cs="Times New Roman"/>
                <w:i/>
                <w:iCs/>
              </w:rPr>
              <w:t>thing</w:t>
            </w:r>
            <w:proofErr w:type="gramEnd"/>
            <w:r w:rsidRPr="00F605C4">
              <w:rPr>
                <w:rFonts w:ascii="Calibri" w:eastAsia="Calibri" w:hAnsi="Calibri" w:cs="Times New Roman"/>
                <w:i/>
                <w:iCs/>
              </w:rPr>
              <w:t xml:space="preserve"> for me is.... you have these operations in hospital, and I’m just talking about myself, but you have this pity for yourself.’ (</w:t>
            </w:r>
            <w:r w:rsidRPr="00F605C4">
              <w:rPr>
                <w:rFonts w:ascii="Calibri" w:eastAsia="Calibri" w:hAnsi="Calibri" w:cs="Times New Roman"/>
              </w:rPr>
              <w:t>P6 FG1)</w:t>
            </w:r>
          </w:p>
          <w:p w14:paraId="463FF602"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You’re coming out of hospital; you’re painted as dead’</w:t>
            </w:r>
            <w:r w:rsidRPr="00F605C4">
              <w:rPr>
                <w:rFonts w:ascii="Calibri" w:eastAsia="Calibri" w:hAnsi="Calibri" w:cs="Times New Roman"/>
              </w:rPr>
              <w:t xml:space="preserve"> (M2 FG4)</w:t>
            </w:r>
          </w:p>
          <w:p w14:paraId="1ECD92BB"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xml:space="preserve">‘Before I wouldn’t know what exercises to do or anything like that.’ </w:t>
            </w:r>
            <w:r w:rsidRPr="00F605C4">
              <w:rPr>
                <w:rFonts w:ascii="Calibri" w:eastAsia="Calibri" w:hAnsi="Calibri" w:cs="Times New Roman"/>
              </w:rPr>
              <w:t>(F1 FG4)</w:t>
            </w:r>
          </w:p>
          <w:p w14:paraId="4F82C7E8"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xml:space="preserve">‘Well, I thought I mightn’t be able to do much, or I wouldn’t be able to manage it </w:t>
            </w:r>
            <w:r w:rsidRPr="00F605C4">
              <w:rPr>
                <w:rFonts w:ascii="Calibri" w:eastAsia="Calibri" w:hAnsi="Calibri" w:cs="Times New Roman"/>
              </w:rPr>
              <w:t>[exercise]</w:t>
            </w:r>
            <w:r w:rsidRPr="00F605C4">
              <w:rPr>
                <w:rFonts w:ascii="Calibri" w:eastAsia="Calibri" w:hAnsi="Calibri" w:cs="Times New Roman"/>
                <w:i/>
                <w:iCs/>
              </w:rPr>
              <w:t xml:space="preserve">’ </w:t>
            </w:r>
            <w:r w:rsidRPr="00F605C4">
              <w:rPr>
                <w:rFonts w:ascii="Calibri" w:eastAsia="Calibri" w:hAnsi="Calibri" w:cs="Times New Roman"/>
              </w:rPr>
              <w:t>(M1 FG4)</w:t>
            </w:r>
          </w:p>
          <w:p w14:paraId="673BDD0E"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I want to be able to use a chain saw again and to chop wood again, I really wasn’t fit for it.’ (</w:t>
            </w:r>
            <w:r w:rsidRPr="00F605C4">
              <w:rPr>
                <w:rFonts w:ascii="Calibri" w:eastAsia="Calibri" w:hAnsi="Calibri" w:cs="Times New Roman"/>
              </w:rPr>
              <w:t>M3 FG4)</w:t>
            </w:r>
          </w:p>
          <w:p w14:paraId="7E9C50C0"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w:t>
            </w:r>
            <w:proofErr w:type="gramStart"/>
            <w:r w:rsidRPr="00F605C4">
              <w:rPr>
                <w:rFonts w:ascii="Calibri" w:eastAsia="Calibri" w:hAnsi="Calibri" w:cs="Times New Roman"/>
                <w:i/>
                <w:iCs/>
              </w:rPr>
              <w:t>sure</w:t>
            </w:r>
            <w:proofErr w:type="gramEnd"/>
            <w:r w:rsidRPr="00F605C4">
              <w:rPr>
                <w:rFonts w:ascii="Calibri" w:eastAsia="Calibri" w:hAnsi="Calibri" w:cs="Times New Roman"/>
                <w:i/>
                <w:iCs/>
              </w:rPr>
              <w:t xml:space="preserve">, I wouldn’t know what I needed to do’ </w:t>
            </w:r>
            <w:r w:rsidRPr="00F605C4">
              <w:rPr>
                <w:rFonts w:ascii="Calibri" w:eastAsia="Calibri" w:hAnsi="Calibri" w:cs="Times New Roman"/>
              </w:rPr>
              <w:t>(M3 FG4)</w:t>
            </w:r>
          </w:p>
          <w:p w14:paraId="4DD2E0D1" w14:textId="77777777" w:rsidR="00361C8F" w:rsidRPr="00F605C4" w:rsidRDefault="00361C8F" w:rsidP="00F605C4">
            <w:pPr>
              <w:rPr>
                <w:rFonts w:ascii="Calibri" w:eastAsia="Calibri" w:hAnsi="Calibri" w:cs="Times New Roman"/>
              </w:rPr>
            </w:pPr>
            <w:r w:rsidRPr="00F605C4">
              <w:rPr>
                <w:rFonts w:ascii="Calibri" w:eastAsia="Calibri" w:hAnsi="Calibri" w:cs="Times New Roman"/>
              </w:rPr>
              <w:t>‘</w:t>
            </w:r>
            <w:r w:rsidRPr="00F605C4">
              <w:rPr>
                <w:rFonts w:ascii="Calibri" w:eastAsia="Calibri" w:hAnsi="Calibri" w:cs="Times New Roman"/>
                <w:i/>
                <w:iCs/>
              </w:rPr>
              <w:t xml:space="preserve">I felt after it </w:t>
            </w:r>
            <w:r w:rsidRPr="00F605C4">
              <w:rPr>
                <w:rFonts w:ascii="Calibri" w:eastAsia="Calibri" w:hAnsi="Calibri" w:cs="Times New Roman"/>
              </w:rPr>
              <w:t>[hospital-based CR]</w:t>
            </w:r>
            <w:r w:rsidRPr="00F605C4">
              <w:rPr>
                <w:rFonts w:ascii="Calibri" w:eastAsia="Calibri" w:hAnsi="Calibri" w:cs="Times New Roman"/>
                <w:i/>
                <w:iCs/>
              </w:rPr>
              <w:t xml:space="preserve"> finished I didn’t know where to go’</w:t>
            </w:r>
            <w:r w:rsidRPr="00F605C4">
              <w:rPr>
                <w:rFonts w:ascii="Calibri" w:eastAsia="Calibri" w:hAnsi="Calibri" w:cs="Times New Roman"/>
              </w:rPr>
              <w:t xml:space="preserve"> (M1 FG3)</w:t>
            </w:r>
          </w:p>
          <w:p w14:paraId="2E079090" w14:textId="77777777" w:rsidR="00361C8F" w:rsidRPr="00F605C4" w:rsidRDefault="00361C8F" w:rsidP="00F605C4">
            <w:pPr>
              <w:rPr>
                <w:rFonts w:ascii="Calibri" w:eastAsia="Calibri" w:hAnsi="Calibri" w:cs="Times New Roman"/>
              </w:rPr>
            </w:pPr>
            <w:r w:rsidRPr="00F605C4">
              <w:rPr>
                <w:rFonts w:ascii="Calibri" w:eastAsia="Calibri" w:hAnsi="Calibri" w:cs="Times New Roman"/>
              </w:rPr>
              <w:t>‘</w:t>
            </w:r>
            <w:r w:rsidRPr="00F605C4">
              <w:rPr>
                <w:rFonts w:ascii="Calibri" w:eastAsia="Calibri" w:hAnsi="Calibri" w:cs="Times New Roman"/>
                <w:i/>
                <w:iCs/>
              </w:rPr>
              <w:t xml:space="preserve">you’re down doing the exercise in the rehab </w:t>
            </w:r>
            <w:r w:rsidRPr="00F605C4">
              <w:rPr>
                <w:rFonts w:ascii="Calibri" w:eastAsia="Calibri" w:hAnsi="Calibri" w:cs="Times New Roman"/>
              </w:rPr>
              <w:t>[hospital]</w:t>
            </w:r>
            <w:r w:rsidRPr="00F605C4">
              <w:rPr>
                <w:rFonts w:ascii="Calibri" w:eastAsia="Calibri" w:hAnsi="Calibri" w:cs="Times New Roman"/>
                <w:i/>
                <w:iCs/>
              </w:rPr>
              <w:t xml:space="preserve"> and when that was over that was it, you were gone’</w:t>
            </w:r>
            <w:r w:rsidRPr="00F605C4">
              <w:rPr>
                <w:rFonts w:ascii="Calibri" w:eastAsia="Calibri" w:hAnsi="Calibri" w:cs="Times New Roman"/>
              </w:rPr>
              <w:t xml:space="preserve"> (M4 FG3).  </w:t>
            </w:r>
          </w:p>
          <w:p w14:paraId="7341A798"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I would never have warmed up before. I would have just started walking with a lot of pain in my shins. So, I thought that was great.’</w:t>
            </w:r>
            <w:r w:rsidRPr="00F605C4">
              <w:rPr>
                <w:rFonts w:ascii="Calibri" w:eastAsia="Calibri" w:hAnsi="Calibri" w:cs="Times New Roman"/>
              </w:rPr>
              <w:t xml:space="preserve"> (P10, FG2)</w:t>
            </w:r>
          </w:p>
          <w:p w14:paraId="38C776C5" w14:textId="77777777" w:rsidR="00361C8F" w:rsidRPr="00F605C4" w:rsidRDefault="00361C8F" w:rsidP="00F605C4">
            <w:pPr>
              <w:rPr>
                <w:rFonts w:ascii="Calibri" w:eastAsia="Calibri" w:hAnsi="Calibri" w:cs="Times New Roman"/>
                <w:b/>
                <w:bCs/>
                <w:lang w:val="en-IE"/>
              </w:rPr>
            </w:pPr>
            <w:r w:rsidRPr="00F605C4">
              <w:rPr>
                <w:rFonts w:ascii="Calibri" w:eastAsia="Calibri" w:hAnsi="Calibri" w:cs="Times New Roman"/>
                <w:i/>
                <w:iCs/>
              </w:rPr>
              <w:t>‘I wouldn’t have known about the warmup or the cool down.’</w:t>
            </w:r>
            <w:r w:rsidRPr="00F605C4">
              <w:rPr>
                <w:rFonts w:ascii="Calibri" w:eastAsia="Calibri" w:hAnsi="Calibri" w:cs="Times New Roman"/>
              </w:rPr>
              <w:t xml:space="preserve"> (P9, FG2)</w:t>
            </w:r>
          </w:p>
        </w:tc>
      </w:tr>
      <w:tr w:rsidR="00361C8F" w:rsidRPr="00F605C4" w14:paraId="6EAED90C" w14:textId="77777777" w:rsidTr="00F605C4">
        <w:tc>
          <w:tcPr>
            <w:tcW w:w="0" w:type="auto"/>
            <w:vMerge/>
          </w:tcPr>
          <w:p w14:paraId="2071FD34" w14:textId="77777777" w:rsidR="00361C8F" w:rsidRPr="00F605C4" w:rsidRDefault="00361C8F" w:rsidP="00F605C4">
            <w:pPr>
              <w:rPr>
                <w:rFonts w:ascii="Calibri" w:eastAsia="Calibri" w:hAnsi="Calibri" w:cs="Times New Roman"/>
                <w:b/>
                <w:bCs/>
                <w:lang w:val="en-IE"/>
              </w:rPr>
            </w:pPr>
          </w:p>
        </w:tc>
        <w:tc>
          <w:tcPr>
            <w:tcW w:w="0" w:type="auto"/>
          </w:tcPr>
          <w:p w14:paraId="500B6D5C" w14:textId="6C1D7972" w:rsidR="00361C8F" w:rsidRPr="00F605C4" w:rsidRDefault="00361C8F" w:rsidP="00F605C4">
            <w:pPr>
              <w:rPr>
                <w:rFonts w:ascii="Calibri" w:eastAsia="Calibri" w:hAnsi="Calibri" w:cs="Times New Roman"/>
                <w:b/>
                <w:bCs/>
                <w:lang w:val="en-IE"/>
              </w:rPr>
            </w:pPr>
            <w:r w:rsidRPr="00F605C4">
              <w:rPr>
                <w:rFonts w:ascii="Calibri" w:eastAsia="Calibri" w:hAnsi="Calibri" w:cs="Times New Roman"/>
                <w:lang w:val="en-IE"/>
              </w:rPr>
              <w:t xml:space="preserve">Need for </w:t>
            </w:r>
            <w:r w:rsidR="005272C8">
              <w:rPr>
                <w:rFonts w:ascii="Calibri" w:eastAsia="Calibri" w:hAnsi="Calibri" w:cs="Times New Roman"/>
                <w:lang w:val="en-IE"/>
              </w:rPr>
              <w:t>c</w:t>
            </w:r>
            <w:r w:rsidRPr="00F605C4">
              <w:rPr>
                <w:rFonts w:ascii="Calibri" w:eastAsia="Calibri" w:hAnsi="Calibri" w:cs="Times New Roman"/>
                <w:lang w:val="en-IE"/>
              </w:rPr>
              <w:t>ontinuity</w:t>
            </w:r>
          </w:p>
        </w:tc>
        <w:tc>
          <w:tcPr>
            <w:tcW w:w="0" w:type="auto"/>
          </w:tcPr>
          <w:p w14:paraId="616F4879"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xml:space="preserve">‘...it was something we were waiting for, all of us’ </w:t>
            </w:r>
            <w:r w:rsidRPr="00F605C4">
              <w:rPr>
                <w:rFonts w:ascii="Calibri" w:eastAsia="Calibri" w:hAnsi="Calibri" w:cs="Times New Roman"/>
              </w:rPr>
              <w:t>(P1 FG1)</w:t>
            </w:r>
          </w:p>
          <w:p w14:paraId="053C32EF" w14:textId="77777777" w:rsidR="00361C8F" w:rsidRPr="00F605C4" w:rsidRDefault="00361C8F" w:rsidP="00F605C4">
            <w:pPr>
              <w:rPr>
                <w:rFonts w:ascii="Calibri" w:eastAsia="Calibri" w:hAnsi="Calibri" w:cs="Times New Roman"/>
              </w:rPr>
            </w:pPr>
          </w:p>
          <w:p w14:paraId="717AC0A8"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lang w:val="en-IE"/>
              </w:rPr>
              <w:t>‘</w:t>
            </w:r>
            <w:proofErr w:type="gramStart"/>
            <w:r w:rsidRPr="00F605C4">
              <w:rPr>
                <w:rFonts w:ascii="Calibri" w:eastAsia="Calibri" w:hAnsi="Calibri" w:cs="Times New Roman"/>
                <w:i/>
                <w:iCs/>
                <w:lang w:val="en-IE"/>
              </w:rPr>
              <w:t>they</w:t>
            </w:r>
            <w:proofErr w:type="gramEnd"/>
            <w:r w:rsidRPr="00F605C4">
              <w:rPr>
                <w:rFonts w:ascii="Calibri" w:eastAsia="Calibri" w:hAnsi="Calibri" w:cs="Times New Roman"/>
                <w:i/>
                <w:iCs/>
                <w:lang w:val="en-IE"/>
              </w:rPr>
              <w:t xml:space="preserve"> (hospital) rang me up and sent me out a letter and so I’m doing it now.</w:t>
            </w:r>
            <w:r w:rsidRPr="00F605C4">
              <w:rPr>
                <w:rFonts w:ascii="Calibri" w:eastAsia="Calibri" w:hAnsi="Calibri" w:cs="Times New Roman"/>
                <w:lang w:val="en-IE"/>
              </w:rPr>
              <w:t>’ (P12 FG2)</w:t>
            </w:r>
          </w:p>
          <w:p w14:paraId="0D3DD1F7"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I did the CR programme in the hospital, and they had mentioned it up there.’ (P8 INT 1)</w:t>
            </w:r>
          </w:p>
          <w:p w14:paraId="17AC979F" w14:textId="77777777" w:rsidR="00361C8F" w:rsidRPr="00F605C4" w:rsidRDefault="00361C8F" w:rsidP="00F605C4">
            <w:pPr>
              <w:rPr>
                <w:rFonts w:ascii="Calibri" w:eastAsia="Calibri" w:hAnsi="Calibri" w:cs="Times New Roman"/>
                <w:i/>
                <w:iCs/>
                <w:lang w:val="en-IE"/>
              </w:rPr>
            </w:pPr>
            <w:r w:rsidRPr="00F605C4">
              <w:rPr>
                <w:rFonts w:ascii="Calibri" w:eastAsia="Calibri" w:hAnsi="Calibri" w:cs="Times New Roman"/>
                <w:i/>
                <w:iCs/>
                <w:lang w:val="en-IE"/>
              </w:rPr>
              <w:t>‘They (the hospital) told me about it’ (F1 FG4)</w:t>
            </w:r>
          </w:p>
          <w:p w14:paraId="53416CA7" w14:textId="77777777" w:rsidR="00361C8F" w:rsidRPr="00F605C4" w:rsidRDefault="00361C8F" w:rsidP="00F605C4">
            <w:pPr>
              <w:rPr>
                <w:rFonts w:ascii="Calibri" w:eastAsia="Calibri" w:hAnsi="Calibri" w:cs="Times New Roman"/>
                <w:i/>
                <w:iCs/>
                <w:lang w:val="en-IE"/>
              </w:rPr>
            </w:pPr>
            <w:r w:rsidRPr="00F605C4">
              <w:rPr>
                <w:rFonts w:ascii="Calibri" w:eastAsia="Calibri" w:hAnsi="Calibri" w:cs="Times New Roman"/>
                <w:i/>
                <w:iCs/>
                <w:lang w:val="en-IE"/>
              </w:rPr>
              <w:t>‘Audrey (senior physio) would have told us about it now’ (F4 FG3)</w:t>
            </w:r>
          </w:p>
          <w:p w14:paraId="0FF21DDC" w14:textId="77777777" w:rsidR="00361C8F" w:rsidRPr="00F605C4" w:rsidRDefault="00361C8F" w:rsidP="00F605C4">
            <w:pPr>
              <w:rPr>
                <w:rFonts w:ascii="Calibri" w:eastAsia="Calibri" w:hAnsi="Calibri" w:cs="Times New Roman"/>
                <w:i/>
                <w:iCs/>
                <w:lang w:val="en-IE"/>
              </w:rPr>
            </w:pPr>
            <w:r w:rsidRPr="00F605C4">
              <w:rPr>
                <w:rFonts w:ascii="Calibri" w:eastAsia="Calibri" w:hAnsi="Calibri" w:cs="Times New Roman"/>
                <w:i/>
                <w:iCs/>
                <w:lang w:val="en-IE"/>
              </w:rPr>
              <w:lastRenderedPageBreak/>
              <w:t>‘It was pretty much straight forward, she (senior physio) just told us in the rehab class, and we came down here’ (M1 FG3)</w:t>
            </w:r>
          </w:p>
          <w:p w14:paraId="56703692" w14:textId="77777777" w:rsidR="00361C8F" w:rsidRPr="00F605C4" w:rsidRDefault="00361C8F" w:rsidP="00F605C4">
            <w:pPr>
              <w:rPr>
                <w:rFonts w:ascii="Calibri" w:eastAsia="Calibri" w:hAnsi="Calibri" w:cs="Times New Roman"/>
                <w:i/>
                <w:iCs/>
                <w:lang w:val="en-IE"/>
              </w:rPr>
            </w:pPr>
          </w:p>
          <w:p w14:paraId="29EA5AFA" w14:textId="77777777" w:rsidR="00361C8F" w:rsidRPr="00F605C4" w:rsidRDefault="00361C8F" w:rsidP="00F605C4">
            <w:pPr>
              <w:rPr>
                <w:rFonts w:ascii="Calibri" w:eastAsia="Calibri" w:hAnsi="Calibri" w:cs="Times New Roman"/>
                <w:iCs/>
              </w:rPr>
            </w:pPr>
            <w:r w:rsidRPr="00F605C4">
              <w:rPr>
                <w:rFonts w:ascii="Calibri" w:eastAsia="Calibri" w:hAnsi="Calibri" w:cs="Times New Roman"/>
                <w:i/>
              </w:rPr>
              <w:t xml:space="preserve">‘If you were worried [medical person] was there to reassure us.’ </w:t>
            </w:r>
            <w:r w:rsidRPr="00F605C4">
              <w:rPr>
                <w:rFonts w:ascii="Calibri" w:eastAsia="Calibri" w:hAnsi="Calibri" w:cs="Times New Roman"/>
                <w:iCs/>
              </w:rPr>
              <w:t>(P3, FG1)</w:t>
            </w:r>
          </w:p>
          <w:p w14:paraId="1EB0FDCB" w14:textId="77777777" w:rsidR="00361C8F" w:rsidRPr="00F605C4" w:rsidRDefault="00361C8F" w:rsidP="00F605C4">
            <w:pPr>
              <w:rPr>
                <w:rFonts w:ascii="Calibri" w:eastAsia="Calibri" w:hAnsi="Calibri" w:cs="Times New Roman"/>
                <w:iCs/>
              </w:rPr>
            </w:pPr>
            <w:r w:rsidRPr="00F605C4">
              <w:rPr>
                <w:rFonts w:ascii="Calibri" w:eastAsia="Calibri" w:hAnsi="Calibri" w:cs="Times New Roman"/>
                <w:i/>
              </w:rPr>
              <w:t xml:space="preserve">‘It’s having someone you know and who knows you’ </w:t>
            </w:r>
            <w:r w:rsidRPr="00F605C4">
              <w:rPr>
                <w:rFonts w:ascii="Calibri" w:eastAsia="Calibri" w:hAnsi="Calibri" w:cs="Times New Roman"/>
                <w:iCs/>
              </w:rPr>
              <w:t xml:space="preserve">(M3, FG2).  </w:t>
            </w:r>
          </w:p>
          <w:p w14:paraId="0705077A" w14:textId="77777777" w:rsidR="00361C8F" w:rsidRPr="00F605C4" w:rsidRDefault="00361C8F" w:rsidP="00F605C4">
            <w:pPr>
              <w:rPr>
                <w:rFonts w:ascii="Calibri" w:eastAsia="Calibri" w:hAnsi="Calibri" w:cs="Times New Roman"/>
                <w:iCs/>
              </w:rPr>
            </w:pPr>
            <w:r w:rsidRPr="00F605C4">
              <w:rPr>
                <w:rFonts w:ascii="Calibri" w:eastAsia="Calibri" w:hAnsi="Calibri" w:cs="Times New Roman"/>
                <w:i/>
              </w:rPr>
              <w:t xml:space="preserve">‘The continuity and the link between the hospital and yourselves </w:t>
            </w:r>
            <w:r w:rsidRPr="00F605C4">
              <w:rPr>
                <w:rFonts w:ascii="Calibri" w:eastAsia="Calibri" w:hAnsi="Calibri" w:cs="Times New Roman"/>
                <w:iCs/>
              </w:rPr>
              <w:t>[the programme]</w:t>
            </w:r>
            <w:r w:rsidRPr="00F605C4">
              <w:rPr>
                <w:rFonts w:ascii="Calibri" w:eastAsia="Calibri" w:hAnsi="Calibri" w:cs="Times New Roman"/>
                <w:i/>
              </w:rPr>
              <w:t xml:space="preserve"> is critical, it’s really important.’ </w:t>
            </w:r>
            <w:r w:rsidRPr="00F605C4">
              <w:rPr>
                <w:rFonts w:ascii="Calibri" w:eastAsia="Calibri" w:hAnsi="Calibri" w:cs="Times New Roman"/>
                <w:iCs/>
              </w:rPr>
              <w:t>(M3, FG4)</w:t>
            </w:r>
          </w:p>
          <w:p w14:paraId="66FC85AC"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You’ve a back-up really, any problem you just talk to …. and they refer you back. It’s knowing you can get back to them’ (F2, FG3)</w:t>
            </w:r>
          </w:p>
          <w:p w14:paraId="00A0F3BA"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We’ve got that link. We don’t want to lose that support now that we have it.’ (M1, FG3)</w:t>
            </w:r>
          </w:p>
          <w:p w14:paraId="39B2CAB0" w14:textId="77777777" w:rsidR="00361C8F" w:rsidRPr="00F605C4" w:rsidRDefault="00361C8F" w:rsidP="00F605C4">
            <w:pPr>
              <w:rPr>
                <w:rFonts w:ascii="Calibri" w:eastAsia="Calibri" w:hAnsi="Calibri" w:cs="Times New Roman"/>
                <w:i/>
                <w:iCs/>
              </w:rPr>
            </w:pPr>
          </w:p>
          <w:p w14:paraId="1B168A8C"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xml:space="preserve">‘You’d walk all </w:t>
            </w:r>
            <w:proofErr w:type="gramStart"/>
            <w:r w:rsidRPr="00F605C4">
              <w:rPr>
                <w:rFonts w:ascii="Calibri" w:eastAsia="Calibri" w:hAnsi="Calibri" w:cs="Times New Roman"/>
                <w:i/>
                <w:iCs/>
              </w:rPr>
              <w:t>right</w:t>
            </w:r>
            <w:proofErr w:type="gramEnd"/>
            <w:r w:rsidRPr="00F605C4">
              <w:rPr>
                <w:rFonts w:ascii="Calibri" w:eastAsia="Calibri" w:hAnsi="Calibri" w:cs="Times New Roman"/>
                <w:i/>
                <w:iCs/>
              </w:rPr>
              <w:t xml:space="preserve"> but you wouldn’t do the exercises</w:t>
            </w:r>
            <w:r w:rsidRPr="00F605C4">
              <w:rPr>
                <w:rFonts w:ascii="Calibri" w:eastAsia="Calibri" w:hAnsi="Calibri" w:cs="Times New Roman"/>
              </w:rPr>
              <w:t xml:space="preserve"> [circuit]’ (F2 FG 3)</w:t>
            </w:r>
          </w:p>
          <w:p w14:paraId="4ACDDC2C"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 xml:space="preserve">‘I was told to get out walking and </w:t>
            </w:r>
            <w:r w:rsidRPr="00F605C4">
              <w:rPr>
                <w:rFonts w:ascii="Calibri" w:eastAsia="Calibri" w:hAnsi="Calibri" w:cs="Times New Roman"/>
                <w:i/>
                <w:iCs/>
                <w:u w:val="single"/>
              </w:rPr>
              <w:t>that didn’t really suit me</w:t>
            </w:r>
            <w:r w:rsidRPr="00F605C4">
              <w:rPr>
                <w:rFonts w:ascii="Calibri" w:eastAsia="Calibri" w:hAnsi="Calibri" w:cs="Times New Roman"/>
                <w:i/>
                <w:iCs/>
              </w:rPr>
              <w:t xml:space="preserve"> as I was a bit of a crock so I got on a bicycle and I found that a great alternative, I can do that 3 -4 days a week and then 2 days here so as you said the </w:t>
            </w:r>
            <w:r w:rsidRPr="00F605C4">
              <w:rPr>
                <w:rFonts w:ascii="Calibri" w:eastAsia="Calibri" w:hAnsi="Calibri" w:cs="Times New Roman"/>
                <w:i/>
                <w:iCs/>
                <w:u w:val="single"/>
              </w:rPr>
              <w:t>discipline of getting up and getting out</w:t>
            </w:r>
            <w:r w:rsidRPr="00F605C4">
              <w:rPr>
                <w:rFonts w:ascii="Calibri" w:eastAsia="Calibri" w:hAnsi="Calibri" w:cs="Times New Roman"/>
                <w:i/>
                <w:iCs/>
              </w:rPr>
              <w:t>’ (M3 FG3)</w:t>
            </w:r>
          </w:p>
          <w:p w14:paraId="5684707B"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w:t>
            </w:r>
            <w:proofErr w:type="gramStart"/>
            <w:r w:rsidRPr="00F605C4">
              <w:rPr>
                <w:rFonts w:ascii="Calibri" w:eastAsia="Calibri" w:hAnsi="Calibri" w:cs="Times New Roman"/>
                <w:i/>
                <w:iCs/>
              </w:rPr>
              <w:t>otherwise</w:t>
            </w:r>
            <w:proofErr w:type="gramEnd"/>
            <w:r w:rsidRPr="00F605C4">
              <w:rPr>
                <w:rFonts w:ascii="Calibri" w:eastAsia="Calibri" w:hAnsi="Calibri" w:cs="Times New Roman"/>
                <w:i/>
                <w:iCs/>
              </w:rPr>
              <w:t xml:space="preserve"> I wouldn’t go to the gym myself… I was delighted to get the chance’ </w:t>
            </w:r>
            <w:r w:rsidRPr="00F605C4">
              <w:rPr>
                <w:rFonts w:ascii="Calibri" w:eastAsia="Calibri" w:hAnsi="Calibri" w:cs="Times New Roman"/>
              </w:rPr>
              <w:t>(F2, FG4)</w:t>
            </w:r>
          </w:p>
          <w:p w14:paraId="31DBF920"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xml:space="preserve">‘It was the first time I have been to the gym and had to use the machines and not be afraid.’ </w:t>
            </w:r>
            <w:r w:rsidRPr="00F605C4">
              <w:rPr>
                <w:rFonts w:ascii="Calibri" w:eastAsia="Calibri" w:hAnsi="Calibri" w:cs="Times New Roman"/>
              </w:rPr>
              <w:t>(F2 FG4)</w:t>
            </w:r>
          </w:p>
          <w:p w14:paraId="5EF0FD51" w14:textId="77777777" w:rsidR="00361C8F" w:rsidRPr="00F605C4" w:rsidRDefault="00361C8F" w:rsidP="00F605C4">
            <w:pPr>
              <w:rPr>
                <w:rFonts w:ascii="Calibri" w:eastAsia="Calibri" w:hAnsi="Calibri" w:cs="Times New Roman"/>
              </w:rPr>
            </w:pPr>
            <w:r w:rsidRPr="00F605C4">
              <w:rPr>
                <w:rFonts w:ascii="Calibri" w:eastAsia="Calibri" w:hAnsi="Calibri" w:cs="Times New Roman"/>
              </w:rPr>
              <w:t>‘</w:t>
            </w:r>
            <w:r w:rsidRPr="00F605C4">
              <w:rPr>
                <w:rFonts w:ascii="Calibri" w:eastAsia="Calibri" w:hAnsi="Calibri" w:cs="Times New Roman"/>
                <w:i/>
                <w:iCs/>
              </w:rPr>
              <w:t>Also, you learn how to do exercises. Before I wouldn’t know what exercises to do or anything like that and it’s great to be able to do them at home now that I understand what I should and shouldn’t do.</w:t>
            </w:r>
            <w:r w:rsidRPr="00F605C4">
              <w:rPr>
                <w:rFonts w:ascii="Calibri" w:eastAsia="Calibri" w:hAnsi="Calibri" w:cs="Times New Roman"/>
              </w:rPr>
              <w:t>’ (F1 FG4)</w:t>
            </w:r>
          </w:p>
          <w:p w14:paraId="5E32EB35"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xml:space="preserve">‘You see those gym things, I would have never walked into a gym, I had never been in a gym…… Everyone seemed to like the gym, you would feel </w:t>
            </w:r>
            <w:proofErr w:type="gramStart"/>
            <w:r w:rsidRPr="00F605C4">
              <w:rPr>
                <w:rFonts w:ascii="Calibri" w:eastAsia="Calibri" w:hAnsi="Calibri" w:cs="Times New Roman"/>
                <w:i/>
                <w:iCs/>
              </w:rPr>
              <w:t>really awkward</w:t>
            </w:r>
            <w:proofErr w:type="gramEnd"/>
            <w:r w:rsidRPr="00F605C4">
              <w:rPr>
                <w:rFonts w:ascii="Calibri" w:eastAsia="Calibri" w:hAnsi="Calibri" w:cs="Times New Roman"/>
                <w:i/>
                <w:iCs/>
              </w:rPr>
              <w:t xml:space="preserve"> going in, you wouldn’t know what you were doing before that. At least now when I sit down, I know what I’m supposed to be doing.’ </w:t>
            </w:r>
            <w:r w:rsidRPr="00F605C4">
              <w:rPr>
                <w:rFonts w:ascii="Calibri" w:eastAsia="Calibri" w:hAnsi="Calibri" w:cs="Times New Roman"/>
              </w:rPr>
              <w:t>(P10, FG2)</w:t>
            </w:r>
          </w:p>
          <w:p w14:paraId="627647D6" w14:textId="77777777" w:rsidR="00361C8F" w:rsidRPr="00F605C4" w:rsidRDefault="00361C8F" w:rsidP="00F605C4">
            <w:pPr>
              <w:rPr>
                <w:rFonts w:ascii="Calibri" w:eastAsia="Calibri" w:hAnsi="Calibri" w:cs="Times New Roman"/>
                <w:b/>
                <w:bCs/>
                <w:lang w:val="en-IE"/>
              </w:rPr>
            </w:pPr>
            <w:r w:rsidRPr="00F605C4">
              <w:rPr>
                <w:rFonts w:ascii="Calibri" w:eastAsia="Calibri" w:hAnsi="Calibri" w:cs="Times New Roman"/>
                <w:i/>
                <w:iCs/>
              </w:rPr>
              <w:t xml:space="preserve">‘You certainly wouldn’t have had the confidence to go in and use those machines </w:t>
            </w:r>
            <w:r w:rsidRPr="00F605C4">
              <w:rPr>
                <w:rFonts w:ascii="Calibri" w:eastAsia="Calibri" w:hAnsi="Calibri" w:cs="Times New Roman"/>
              </w:rPr>
              <w:t>[before the programme]’ (P7, FG1)</w:t>
            </w:r>
          </w:p>
        </w:tc>
      </w:tr>
      <w:tr w:rsidR="00361C8F" w:rsidRPr="00F605C4" w14:paraId="0EAFED13" w14:textId="77777777" w:rsidTr="00F605C4">
        <w:tc>
          <w:tcPr>
            <w:tcW w:w="0" w:type="auto"/>
            <w:vMerge/>
          </w:tcPr>
          <w:p w14:paraId="44C98850" w14:textId="77777777" w:rsidR="00361C8F" w:rsidRPr="00F605C4" w:rsidRDefault="00361C8F" w:rsidP="00F605C4">
            <w:pPr>
              <w:rPr>
                <w:rFonts w:ascii="Calibri" w:eastAsia="Calibri" w:hAnsi="Calibri" w:cs="Times New Roman"/>
                <w:b/>
                <w:bCs/>
                <w:lang w:val="en-IE"/>
              </w:rPr>
            </w:pPr>
          </w:p>
        </w:tc>
        <w:tc>
          <w:tcPr>
            <w:tcW w:w="0" w:type="auto"/>
          </w:tcPr>
          <w:p w14:paraId="027F2EB9" w14:textId="3DE77A25" w:rsidR="00361C8F" w:rsidRPr="00F605C4" w:rsidRDefault="00361C8F" w:rsidP="00F605C4">
            <w:pPr>
              <w:rPr>
                <w:rFonts w:ascii="Calibri" w:eastAsia="Calibri" w:hAnsi="Calibri" w:cs="Times New Roman"/>
                <w:b/>
                <w:bCs/>
                <w:lang w:val="en-IE"/>
              </w:rPr>
            </w:pPr>
            <w:r w:rsidRPr="00F605C4">
              <w:rPr>
                <w:rFonts w:ascii="Calibri" w:eastAsia="Calibri" w:hAnsi="Calibri" w:cs="Times New Roman"/>
                <w:lang w:val="en-IE"/>
              </w:rPr>
              <w:t xml:space="preserve">Increase in </w:t>
            </w:r>
            <w:r w:rsidR="005272C8">
              <w:rPr>
                <w:rFonts w:ascii="Calibri" w:eastAsia="Calibri" w:hAnsi="Calibri" w:cs="Times New Roman"/>
                <w:lang w:val="en-IE"/>
              </w:rPr>
              <w:t>c</w:t>
            </w:r>
            <w:r w:rsidRPr="00F605C4">
              <w:rPr>
                <w:rFonts w:ascii="Calibri" w:eastAsia="Calibri" w:hAnsi="Calibri" w:cs="Times New Roman"/>
                <w:lang w:val="en-IE"/>
              </w:rPr>
              <w:t>onfidence</w:t>
            </w:r>
          </w:p>
        </w:tc>
        <w:tc>
          <w:tcPr>
            <w:tcW w:w="0" w:type="auto"/>
          </w:tcPr>
          <w:p w14:paraId="3B7E3F7C" w14:textId="48F55DC4" w:rsidR="001C66ED" w:rsidRPr="00F605C4" w:rsidRDefault="001C66ED" w:rsidP="001C66ED">
            <w:pPr>
              <w:rPr>
                <w:rFonts w:ascii="Calibri" w:eastAsia="Calibri" w:hAnsi="Calibri" w:cs="Times New Roman"/>
                <w:i/>
                <w:iCs/>
              </w:rPr>
            </w:pPr>
            <w:r>
              <w:rPr>
                <w:rFonts w:ascii="Calibri" w:eastAsia="Calibri" w:hAnsi="Calibri" w:cs="Times New Roman"/>
                <w:i/>
                <w:iCs/>
              </w:rPr>
              <w:t>‘</w:t>
            </w:r>
            <w:proofErr w:type="gramStart"/>
            <w:r w:rsidRPr="00C344BE">
              <w:rPr>
                <w:rFonts w:ascii="Calibri" w:eastAsia="Calibri" w:hAnsi="Calibri" w:cs="Times New Roman"/>
                <w:i/>
                <w:iCs/>
              </w:rPr>
              <w:t>you</w:t>
            </w:r>
            <w:proofErr w:type="gramEnd"/>
            <w:r w:rsidRPr="00C344BE">
              <w:rPr>
                <w:rFonts w:ascii="Calibri" w:eastAsia="Calibri" w:hAnsi="Calibri" w:cs="Times New Roman"/>
                <w:i/>
                <w:iCs/>
              </w:rPr>
              <w:t xml:space="preserve"> actually feel safe in the environment which is supervised, they are professionals, and nothing is going to happen. But if something did happen, they are the right people to deal with it</w:t>
            </w:r>
            <w:r>
              <w:rPr>
                <w:rFonts w:ascii="Calibri" w:eastAsia="Calibri" w:hAnsi="Calibri" w:cs="Times New Roman"/>
                <w:i/>
                <w:iCs/>
              </w:rPr>
              <w:t>’ (P2, FG1)</w:t>
            </w:r>
          </w:p>
          <w:p w14:paraId="64301186"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The combination of all of them was very beneficial.’ (P3, FG1)</w:t>
            </w:r>
          </w:p>
          <w:p w14:paraId="231D22DE" w14:textId="77777777" w:rsidR="00361C8F" w:rsidRDefault="00361C8F" w:rsidP="00F605C4">
            <w:pPr>
              <w:rPr>
                <w:rFonts w:ascii="Calibri" w:eastAsia="Calibri" w:hAnsi="Calibri" w:cs="Times New Roman"/>
                <w:i/>
                <w:iCs/>
              </w:rPr>
            </w:pPr>
            <w:r w:rsidRPr="00F605C4">
              <w:rPr>
                <w:rFonts w:ascii="Calibri" w:eastAsia="Calibri" w:hAnsi="Calibri" w:cs="Times New Roman"/>
                <w:i/>
                <w:iCs/>
              </w:rPr>
              <w:t>‘It was a team effort’ (P7, FG1)</w:t>
            </w:r>
          </w:p>
          <w:p w14:paraId="2FCF5952" w14:textId="77777777" w:rsidR="00361C8F" w:rsidRPr="00F605C4" w:rsidRDefault="00361C8F" w:rsidP="00F605C4">
            <w:pPr>
              <w:rPr>
                <w:rFonts w:ascii="Calibri" w:eastAsia="Calibri" w:hAnsi="Calibri" w:cs="Times New Roman"/>
                <w:i/>
                <w:iCs/>
              </w:rPr>
            </w:pPr>
          </w:p>
          <w:p w14:paraId="40A25AE2"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you trusted the staff that were looking after us, you knew that they were not going to put you in harm’s way, they are there to take care of you.’ (P7 FG1)</w:t>
            </w:r>
          </w:p>
          <w:p w14:paraId="2F855D81"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lastRenderedPageBreak/>
              <w:t>‘They do a 3 stage of what you can do yourself, you’re not being pushed into working flat out, you do what you can’ (M2 FG4)</w:t>
            </w:r>
          </w:p>
          <w:p w14:paraId="2A60E9B1"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w:t>
            </w:r>
            <w:proofErr w:type="gramStart"/>
            <w:r w:rsidRPr="00F605C4">
              <w:rPr>
                <w:rFonts w:ascii="Calibri" w:eastAsia="Calibri" w:hAnsi="Calibri" w:cs="Times New Roman"/>
                <w:i/>
                <w:iCs/>
              </w:rPr>
              <w:t>they</w:t>
            </w:r>
            <w:proofErr w:type="gramEnd"/>
            <w:r w:rsidRPr="00F605C4">
              <w:rPr>
                <w:rFonts w:ascii="Calibri" w:eastAsia="Calibri" w:hAnsi="Calibri" w:cs="Times New Roman"/>
                <w:i/>
                <w:iCs/>
              </w:rPr>
              <w:t xml:space="preserve"> [the instructors] are very good at that and they also tell us not to overdo it – gives you direction.’ (M1 FG3)</w:t>
            </w:r>
          </w:p>
          <w:p w14:paraId="62F1FE3F" w14:textId="77777777" w:rsidR="00361C8F" w:rsidRPr="00F605C4" w:rsidRDefault="00361C8F" w:rsidP="00F605C4">
            <w:pPr>
              <w:rPr>
                <w:rFonts w:ascii="Calibri" w:eastAsia="Calibri" w:hAnsi="Calibri" w:cs="Times New Roman"/>
                <w:i/>
                <w:iCs/>
                <w:lang w:val="en-IE"/>
              </w:rPr>
            </w:pPr>
            <w:r w:rsidRPr="00F605C4">
              <w:rPr>
                <w:rFonts w:ascii="Calibri" w:eastAsia="Calibri" w:hAnsi="Calibri" w:cs="Times New Roman"/>
                <w:i/>
                <w:iCs/>
                <w:lang w:val="en-IE"/>
              </w:rPr>
              <w:t>‘</w:t>
            </w:r>
            <w:proofErr w:type="gramStart"/>
            <w:r w:rsidRPr="00F605C4">
              <w:rPr>
                <w:rFonts w:ascii="Calibri" w:eastAsia="Calibri" w:hAnsi="Calibri" w:cs="Times New Roman"/>
                <w:i/>
                <w:iCs/>
                <w:lang w:val="en-IE"/>
              </w:rPr>
              <w:t>they</w:t>
            </w:r>
            <w:proofErr w:type="gramEnd"/>
            <w:r w:rsidRPr="00F605C4">
              <w:rPr>
                <w:rFonts w:ascii="Calibri" w:eastAsia="Calibri" w:hAnsi="Calibri" w:cs="Times New Roman"/>
                <w:i/>
                <w:iCs/>
                <w:lang w:val="en-IE"/>
              </w:rPr>
              <w:t xml:space="preserve"> were always reassuring us that if we had any problems, to stop. </w:t>
            </w:r>
            <w:r w:rsidRPr="00F605C4">
              <w:rPr>
                <w:rFonts w:ascii="Calibri" w:eastAsia="Calibri" w:hAnsi="Calibri" w:cs="Times New Roman"/>
                <w:i/>
                <w:iCs/>
                <w:u w:val="single"/>
                <w:lang w:val="en-IE"/>
              </w:rPr>
              <w:t xml:space="preserve">Not to overdo it.’ </w:t>
            </w:r>
            <w:r w:rsidRPr="00F605C4">
              <w:rPr>
                <w:rFonts w:ascii="Calibri" w:eastAsia="Calibri" w:hAnsi="Calibri" w:cs="Times New Roman"/>
                <w:i/>
                <w:iCs/>
                <w:lang w:val="en-IE"/>
              </w:rPr>
              <w:t>(P1 FG1)</w:t>
            </w:r>
          </w:p>
          <w:p w14:paraId="78B393A5" w14:textId="77777777" w:rsidR="00361C8F" w:rsidRPr="00F605C4" w:rsidRDefault="00361C8F" w:rsidP="00F605C4">
            <w:pPr>
              <w:rPr>
                <w:rFonts w:ascii="Calibri" w:eastAsia="Calibri" w:hAnsi="Calibri" w:cs="Times New Roman"/>
                <w:i/>
                <w:iCs/>
                <w:lang w:val="en-IE"/>
              </w:rPr>
            </w:pPr>
            <w:r w:rsidRPr="00F605C4">
              <w:rPr>
                <w:rFonts w:ascii="Calibri" w:eastAsia="Calibri" w:hAnsi="Calibri" w:cs="Times New Roman"/>
                <w:i/>
                <w:iCs/>
                <w:lang w:val="en-IE"/>
              </w:rPr>
              <w:t xml:space="preserve">‘The instructors encouraged you, but you weren’t pushed. If you </w:t>
            </w:r>
            <w:proofErr w:type="gramStart"/>
            <w:r w:rsidRPr="00F605C4">
              <w:rPr>
                <w:rFonts w:ascii="Calibri" w:eastAsia="Calibri" w:hAnsi="Calibri" w:cs="Times New Roman"/>
                <w:i/>
                <w:iCs/>
                <w:lang w:val="en-IE"/>
              </w:rPr>
              <w:t>weren’t able to</w:t>
            </w:r>
            <w:proofErr w:type="gramEnd"/>
            <w:r w:rsidRPr="00F605C4">
              <w:rPr>
                <w:rFonts w:ascii="Calibri" w:eastAsia="Calibri" w:hAnsi="Calibri" w:cs="Times New Roman"/>
                <w:i/>
                <w:iCs/>
                <w:lang w:val="en-IE"/>
              </w:rPr>
              <w:t xml:space="preserve"> do something, that was ok.’ (P9, FG2)</w:t>
            </w:r>
          </w:p>
          <w:p w14:paraId="1C341C33"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They step out in front of us, and we do it, then they walk around and look back to see what we are doing and see are you doing the right thing.’ (F2 FG4)</w:t>
            </w:r>
          </w:p>
          <w:p w14:paraId="162AA2BA" w14:textId="77777777" w:rsidR="00361C8F" w:rsidRPr="00F605C4" w:rsidRDefault="00361C8F" w:rsidP="00F605C4">
            <w:pPr>
              <w:rPr>
                <w:rFonts w:ascii="Calibri" w:eastAsia="Calibri" w:hAnsi="Calibri" w:cs="Times New Roman"/>
                <w:i/>
                <w:iCs/>
              </w:rPr>
            </w:pPr>
          </w:p>
          <w:p w14:paraId="7CB17702"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xml:space="preserve">‘We thought we couldn’t do </w:t>
            </w:r>
            <w:r w:rsidRPr="00F605C4">
              <w:rPr>
                <w:rFonts w:ascii="Calibri" w:eastAsia="Calibri" w:hAnsi="Calibri" w:cs="Times New Roman"/>
              </w:rPr>
              <w:t>[the exercises]</w:t>
            </w:r>
            <w:r w:rsidRPr="00F605C4">
              <w:rPr>
                <w:rFonts w:ascii="Calibri" w:eastAsia="Calibri" w:hAnsi="Calibri" w:cs="Times New Roman"/>
                <w:i/>
                <w:iCs/>
              </w:rPr>
              <w:t xml:space="preserve"> and now we can do everything….’ </w:t>
            </w:r>
            <w:r w:rsidRPr="00F605C4">
              <w:rPr>
                <w:rFonts w:ascii="Calibri" w:eastAsia="Calibri" w:hAnsi="Calibri" w:cs="Times New Roman"/>
              </w:rPr>
              <w:t>(F2 FG3)</w:t>
            </w:r>
          </w:p>
          <w:p w14:paraId="3F2F85D5"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More confidence anyway in yourself you know – you were afraid to do anything in case you were doing too much or too little you know so you have that confidence that you know you able to do a lot more.’</w:t>
            </w:r>
            <w:r w:rsidRPr="00F605C4">
              <w:rPr>
                <w:rFonts w:ascii="Calibri" w:eastAsia="Calibri" w:hAnsi="Calibri" w:cs="Times New Roman"/>
              </w:rPr>
              <w:t xml:space="preserve"> (F2 FG3)</w:t>
            </w:r>
          </w:p>
          <w:p w14:paraId="1D2E0AD5"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xml:space="preserve">‘I have to say I feel better …. because I'm more confident in myself’ </w:t>
            </w:r>
            <w:r w:rsidRPr="00F605C4">
              <w:rPr>
                <w:rFonts w:ascii="Calibri" w:eastAsia="Calibri" w:hAnsi="Calibri" w:cs="Times New Roman"/>
              </w:rPr>
              <w:t>(P6 FG1)</w:t>
            </w:r>
          </w:p>
          <w:p w14:paraId="0A6247AD" w14:textId="77777777" w:rsidR="00361C8F" w:rsidRPr="00F605C4" w:rsidRDefault="00361C8F" w:rsidP="00F605C4">
            <w:pPr>
              <w:rPr>
                <w:rFonts w:ascii="Calibri" w:eastAsia="Calibri" w:hAnsi="Calibri" w:cs="Times New Roman"/>
              </w:rPr>
            </w:pPr>
            <w:r w:rsidRPr="00F605C4">
              <w:rPr>
                <w:rFonts w:ascii="Calibri" w:eastAsia="Calibri" w:hAnsi="Calibri" w:cs="Times New Roman"/>
              </w:rPr>
              <w:t>‘</w:t>
            </w:r>
            <w:proofErr w:type="gramStart"/>
            <w:r w:rsidRPr="00F605C4">
              <w:rPr>
                <w:rFonts w:ascii="Calibri" w:eastAsia="Calibri" w:hAnsi="Calibri" w:cs="Times New Roman"/>
                <w:i/>
                <w:iCs/>
              </w:rPr>
              <w:t>my</w:t>
            </w:r>
            <w:proofErr w:type="gramEnd"/>
            <w:r w:rsidRPr="00F605C4">
              <w:rPr>
                <w:rFonts w:ascii="Calibri" w:eastAsia="Calibri" w:hAnsi="Calibri" w:cs="Times New Roman"/>
                <w:i/>
                <w:iCs/>
              </w:rPr>
              <w:t xml:space="preserve"> daughter has a treadmill at home, and I was afraid to go on it, but I go on it now you know’ </w:t>
            </w:r>
            <w:r w:rsidRPr="00F605C4">
              <w:rPr>
                <w:rFonts w:ascii="Calibri" w:eastAsia="Calibri" w:hAnsi="Calibri" w:cs="Times New Roman"/>
              </w:rPr>
              <w:t>(F2 FG4)</w:t>
            </w:r>
          </w:p>
          <w:p w14:paraId="77647775"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Before I wouldn’t know what exercises to do or anything like that and it’s great to be able to do them at home, now that I understand what I should and shouldn’t do’</w:t>
            </w:r>
            <w:r w:rsidRPr="00F605C4">
              <w:rPr>
                <w:rFonts w:ascii="Calibri" w:eastAsia="Calibri" w:hAnsi="Calibri" w:cs="Times New Roman"/>
              </w:rPr>
              <w:t xml:space="preserve"> (F1 FG4)</w:t>
            </w:r>
          </w:p>
          <w:p w14:paraId="6447CBDF"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xml:space="preserve">‘Some of us are coming back here next week </w:t>
            </w:r>
            <w:r w:rsidRPr="00F605C4">
              <w:rPr>
                <w:rFonts w:ascii="Calibri" w:eastAsia="Calibri" w:hAnsi="Calibri" w:cs="Times New Roman"/>
              </w:rPr>
              <w:t>[outside of the programme]</w:t>
            </w:r>
            <w:r w:rsidRPr="00F605C4">
              <w:rPr>
                <w:rFonts w:ascii="Calibri" w:eastAsia="Calibri" w:hAnsi="Calibri" w:cs="Times New Roman"/>
                <w:i/>
                <w:iCs/>
              </w:rPr>
              <w:t xml:space="preserve"> and we are just going to go the gym.</w:t>
            </w:r>
            <w:r w:rsidRPr="00F605C4">
              <w:rPr>
                <w:rFonts w:ascii="Calibri" w:eastAsia="Calibri" w:hAnsi="Calibri" w:cs="Times New Roman"/>
              </w:rPr>
              <w:t>’ (P1 FG1)</w:t>
            </w:r>
          </w:p>
          <w:p w14:paraId="31651A55" w14:textId="77777777" w:rsidR="00361C8F" w:rsidRPr="00F605C4" w:rsidRDefault="00361C8F" w:rsidP="00F605C4">
            <w:pPr>
              <w:rPr>
                <w:rFonts w:ascii="Calibri" w:eastAsia="Calibri" w:hAnsi="Calibri" w:cs="Times New Roman"/>
                <w:b/>
                <w:bCs/>
                <w:lang w:val="en-IE"/>
              </w:rPr>
            </w:pPr>
          </w:p>
        </w:tc>
      </w:tr>
      <w:tr w:rsidR="00361C8F" w:rsidRPr="00F605C4" w14:paraId="59BC5E00" w14:textId="77777777" w:rsidTr="00F605C4">
        <w:tc>
          <w:tcPr>
            <w:tcW w:w="0" w:type="auto"/>
            <w:vMerge/>
          </w:tcPr>
          <w:p w14:paraId="0E269C3D" w14:textId="77777777" w:rsidR="00361C8F" w:rsidRPr="00F605C4" w:rsidRDefault="00361C8F" w:rsidP="00F605C4">
            <w:pPr>
              <w:rPr>
                <w:rFonts w:ascii="Calibri" w:eastAsia="Calibri" w:hAnsi="Calibri" w:cs="Times New Roman"/>
                <w:b/>
                <w:bCs/>
                <w:lang w:val="en-IE"/>
              </w:rPr>
            </w:pPr>
          </w:p>
        </w:tc>
        <w:tc>
          <w:tcPr>
            <w:tcW w:w="0" w:type="auto"/>
          </w:tcPr>
          <w:p w14:paraId="7A449BAF" w14:textId="0BE945EA" w:rsidR="00361C8F" w:rsidRPr="00F605C4" w:rsidRDefault="00361C8F" w:rsidP="00F605C4">
            <w:pPr>
              <w:rPr>
                <w:rFonts w:ascii="Calibri" w:eastAsia="Calibri" w:hAnsi="Calibri" w:cs="Times New Roman"/>
                <w:b/>
                <w:bCs/>
                <w:lang w:val="en-IE"/>
              </w:rPr>
            </w:pPr>
            <w:r w:rsidRPr="00F605C4">
              <w:rPr>
                <w:rFonts w:ascii="Calibri" w:eastAsia="Calibri" w:hAnsi="Calibri" w:cs="Times New Roman"/>
                <w:lang w:val="en-IE"/>
              </w:rPr>
              <w:t xml:space="preserve">Life </w:t>
            </w:r>
            <w:r w:rsidR="005272C8">
              <w:rPr>
                <w:rFonts w:ascii="Calibri" w:eastAsia="Calibri" w:hAnsi="Calibri" w:cs="Times New Roman"/>
                <w:lang w:val="en-IE"/>
              </w:rPr>
              <w:t>b</w:t>
            </w:r>
            <w:r w:rsidRPr="00F605C4">
              <w:rPr>
                <w:rFonts w:ascii="Calibri" w:eastAsia="Calibri" w:hAnsi="Calibri" w:cs="Times New Roman"/>
                <w:lang w:val="en-IE"/>
              </w:rPr>
              <w:t xml:space="preserve">eyond </w:t>
            </w:r>
            <w:r w:rsidR="005272C8">
              <w:rPr>
                <w:rFonts w:ascii="Calibri" w:eastAsia="Calibri" w:hAnsi="Calibri" w:cs="Times New Roman"/>
                <w:lang w:val="en-IE"/>
              </w:rPr>
              <w:t>i</w:t>
            </w:r>
            <w:r w:rsidRPr="00F605C4">
              <w:rPr>
                <w:rFonts w:ascii="Calibri" w:eastAsia="Calibri" w:hAnsi="Calibri" w:cs="Times New Roman"/>
                <w:lang w:val="en-IE"/>
              </w:rPr>
              <w:t>llness</w:t>
            </w:r>
          </w:p>
        </w:tc>
        <w:tc>
          <w:tcPr>
            <w:tcW w:w="0" w:type="auto"/>
          </w:tcPr>
          <w:p w14:paraId="35158C60"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xml:space="preserve">‘Absolutely beneficial, in every way. It was something we looked forward to and was excited to see who was going to take part after all, we are delighted…. We have really enjoyed it; we have got the bug…wonderful experience.’ </w:t>
            </w:r>
            <w:r w:rsidRPr="00F605C4">
              <w:rPr>
                <w:rFonts w:ascii="Calibri" w:eastAsia="Calibri" w:hAnsi="Calibri" w:cs="Times New Roman"/>
              </w:rPr>
              <w:t>P3 FG1</w:t>
            </w:r>
          </w:p>
          <w:p w14:paraId="16B705D6"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they don’t treat us as recovering patients, and you’re no longer a patient. That’s a huge thing …. All from different backgrounds …. and it’s by being targeted normally that you’re well able to do this….</w:t>
            </w:r>
            <w:r w:rsidRPr="00F605C4">
              <w:rPr>
                <w:rFonts w:ascii="Calibri" w:eastAsia="Calibri" w:hAnsi="Calibri" w:cs="Times New Roman"/>
              </w:rPr>
              <w:t xml:space="preserve"> (M3 FG 4) </w:t>
            </w:r>
          </w:p>
          <w:p w14:paraId="066796BF"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xml:space="preserve">‘That </w:t>
            </w:r>
            <w:r w:rsidRPr="00F605C4">
              <w:rPr>
                <w:rFonts w:ascii="Calibri" w:eastAsia="Calibri" w:hAnsi="Calibri" w:cs="Times New Roman"/>
              </w:rPr>
              <w:t>[their condition]</w:t>
            </w:r>
            <w:r w:rsidRPr="00F605C4">
              <w:rPr>
                <w:rFonts w:ascii="Calibri" w:eastAsia="Calibri" w:hAnsi="Calibri" w:cs="Times New Roman"/>
                <w:i/>
                <w:iCs/>
              </w:rPr>
              <w:t xml:space="preserve"> would rarely come up. Very, very rarely.’ </w:t>
            </w:r>
            <w:r w:rsidRPr="00F605C4">
              <w:rPr>
                <w:rFonts w:ascii="Calibri" w:eastAsia="Calibri" w:hAnsi="Calibri" w:cs="Times New Roman"/>
              </w:rPr>
              <w:t>(F1 FG4)</w:t>
            </w:r>
          </w:p>
          <w:p w14:paraId="4F0ED31C" w14:textId="77777777" w:rsidR="00361C8F" w:rsidRPr="00F605C4" w:rsidRDefault="00361C8F" w:rsidP="00F605C4">
            <w:pPr>
              <w:rPr>
                <w:rFonts w:ascii="Calibri" w:eastAsia="Calibri" w:hAnsi="Calibri" w:cs="Times New Roman"/>
              </w:rPr>
            </w:pPr>
            <w:r w:rsidRPr="00F605C4">
              <w:rPr>
                <w:rFonts w:ascii="Calibri" w:eastAsia="Calibri" w:hAnsi="Calibri" w:cs="Times New Roman"/>
              </w:rPr>
              <w:t>‘</w:t>
            </w:r>
            <w:r w:rsidRPr="00F605C4">
              <w:rPr>
                <w:rFonts w:ascii="Calibri" w:eastAsia="Calibri" w:hAnsi="Calibri" w:cs="Times New Roman"/>
                <w:i/>
                <w:iCs/>
              </w:rPr>
              <w:t>Well, that’s in the background</w:t>
            </w:r>
            <w:r w:rsidRPr="00F605C4">
              <w:rPr>
                <w:rFonts w:ascii="Calibri" w:eastAsia="Calibri" w:hAnsi="Calibri" w:cs="Times New Roman"/>
              </w:rPr>
              <w:t xml:space="preserve"> [being a patient], </w:t>
            </w:r>
            <w:r w:rsidRPr="00F605C4">
              <w:rPr>
                <w:rFonts w:ascii="Calibri" w:eastAsia="Calibri" w:hAnsi="Calibri" w:cs="Times New Roman"/>
                <w:i/>
                <w:iCs/>
              </w:rPr>
              <w:t>it’s gone</w:t>
            </w:r>
            <w:r w:rsidRPr="00F605C4">
              <w:rPr>
                <w:rFonts w:ascii="Calibri" w:eastAsia="Calibri" w:hAnsi="Calibri" w:cs="Times New Roman"/>
              </w:rPr>
              <w:t>.’ (F2 FG4)</w:t>
            </w:r>
          </w:p>
          <w:p w14:paraId="06C5BC15"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the illness isn’t the end of the road…’</w:t>
            </w:r>
            <w:r w:rsidRPr="00F605C4">
              <w:rPr>
                <w:rFonts w:ascii="Calibri" w:eastAsia="Calibri" w:hAnsi="Calibri" w:cs="Times New Roman"/>
              </w:rPr>
              <w:t xml:space="preserve"> (M2 FG3)</w:t>
            </w:r>
          </w:p>
          <w:p w14:paraId="6ACD1C1C" w14:textId="77777777" w:rsidR="00361C8F" w:rsidRPr="00F605C4" w:rsidRDefault="00361C8F" w:rsidP="00F605C4">
            <w:pPr>
              <w:rPr>
                <w:rFonts w:ascii="Calibri" w:eastAsia="Calibri" w:hAnsi="Calibri" w:cs="Times New Roman"/>
                <w:b/>
                <w:bCs/>
                <w:lang w:val="en-IE"/>
              </w:rPr>
            </w:pPr>
          </w:p>
        </w:tc>
      </w:tr>
      <w:tr w:rsidR="00361C8F" w:rsidRPr="00F605C4" w14:paraId="4DDBF3FE" w14:textId="77777777" w:rsidTr="00F605C4">
        <w:tc>
          <w:tcPr>
            <w:tcW w:w="0" w:type="auto"/>
            <w:vMerge w:val="restart"/>
          </w:tcPr>
          <w:p w14:paraId="2A6EFB58" w14:textId="3A9A98CF" w:rsidR="00361C8F" w:rsidRPr="00F605C4" w:rsidRDefault="00361C8F" w:rsidP="00F605C4">
            <w:pPr>
              <w:rPr>
                <w:rFonts w:ascii="Calibri" w:eastAsia="Calibri" w:hAnsi="Calibri" w:cs="Times New Roman"/>
                <w:b/>
                <w:bCs/>
                <w:lang w:val="en-IE"/>
              </w:rPr>
            </w:pPr>
            <w:r w:rsidRPr="00F605C4">
              <w:rPr>
                <w:rFonts w:ascii="Calibri" w:eastAsia="Calibri" w:hAnsi="Calibri" w:cs="Times New Roman"/>
                <w:lang w:val="en-IE"/>
              </w:rPr>
              <w:t xml:space="preserve">Drivers of </w:t>
            </w:r>
            <w:r w:rsidR="005272C8">
              <w:rPr>
                <w:rFonts w:ascii="Calibri" w:eastAsia="Calibri" w:hAnsi="Calibri" w:cs="Times New Roman"/>
                <w:lang w:val="en-IE"/>
              </w:rPr>
              <w:t>e</w:t>
            </w:r>
            <w:r w:rsidRPr="00F605C4">
              <w:rPr>
                <w:rFonts w:ascii="Calibri" w:eastAsia="Calibri" w:hAnsi="Calibri" w:cs="Times New Roman"/>
                <w:lang w:val="en-IE"/>
              </w:rPr>
              <w:t>ngagement</w:t>
            </w:r>
          </w:p>
        </w:tc>
        <w:tc>
          <w:tcPr>
            <w:tcW w:w="0" w:type="auto"/>
          </w:tcPr>
          <w:p w14:paraId="7EAD3489" w14:textId="1DFD7AFE" w:rsidR="00361C8F" w:rsidRPr="00F605C4" w:rsidRDefault="00361C8F" w:rsidP="00F605C4">
            <w:pPr>
              <w:rPr>
                <w:rFonts w:ascii="Calibri" w:eastAsia="Calibri" w:hAnsi="Calibri" w:cs="Times New Roman"/>
                <w:b/>
                <w:bCs/>
                <w:lang w:val="en-IE"/>
              </w:rPr>
            </w:pPr>
            <w:r w:rsidRPr="00F605C4">
              <w:rPr>
                <w:rFonts w:ascii="Calibri" w:eastAsia="Calibri" w:hAnsi="Calibri" w:cs="Times New Roman"/>
                <w:lang w:val="en-IE"/>
              </w:rPr>
              <w:t xml:space="preserve">Scheduled </w:t>
            </w:r>
            <w:r w:rsidR="005272C8">
              <w:rPr>
                <w:rFonts w:ascii="Calibri" w:eastAsia="Calibri" w:hAnsi="Calibri" w:cs="Times New Roman"/>
                <w:lang w:val="en-IE"/>
              </w:rPr>
              <w:t>e</w:t>
            </w:r>
            <w:r w:rsidRPr="00F605C4">
              <w:rPr>
                <w:rFonts w:ascii="Calibri" w:eastAsia="Calibri" w:hAnsi="Calibri" w:cs="Times New Roman"/>
                <w:lang w:val="en-IE"/>
              </w:rPr>
              <w:t>xercise</w:t>
            </w:r>
          </w:p>
        </w:tc>
        <w:tc>
          <w:tcPr>
            <w:tcW w:w="0" w:type="auto"/>
          </w:tcPr>
          <w:p w14:paraId="55C5563E"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lang w:val="en-IE"/>
              </w:rPr>
              <w:t xml:space="preserve">‘I would have done none [exercise], literally none.’ (P9, FG2).  </w:t>
            </w:r>
          </w:p>
          <w:p w14:paraId="0E8A66B6"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It's fantastic, just fantastic. Because you will not do it at home, you will not do it by yourself.’ (P1 FG1)</w:t>
            </w:r>
          </w:p>
          <w:p w14:paraId="6E9313F4"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lastRenderedPageBreak/>
              <w:t>‘Well, I have an exercise bike, I used to try but not much……. And the longer you leave it, the less you are inclined to do something. It [the programme] was great…</w:t>
            </w:r>
            <w:proofErr w:type="gramStart"/>
            <w:r w:rsidRPr="00F605C4">
              <w:rPr>
                <w:rFonts w:ascii="Calibri" w:eastAsia="Calibri" w:hAnsi="Calibri" w:cs="Times New Roman"/>
                <w:i/>
                <w:iCs/>
              </w:rPr>
              <w:t>…..</w:t>
            </w:r>
            <w:proofErr w:type="gramEnd"/>
            <w:r w:rsidRPr="00F605C4">
              <w:rPr>
                <w:rFonts w:ascii="Calibri" w:eastAsia="Calibri" w:hAnsi="Calibri" w:cs="Times New Roman"/>
                <w:i/>
                <w:iCs/>
              </w:rPr>
              <w:t>you come in and do a class and you walk out the door and feel completely different, instead of sat at home giving out to yourself for not doing it.’ (P10, FG2)</w:t>
            </w:r>
          </w:p>
          <w:p w14:paraId="1B716E8E"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You wouldn’t do it otherwise; you wouldn’t do it at home’ (F1 FG3)</w:t>
            </w:r>
          </w:p>
          <w:p w14:paraId="69AAFB40"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If we hadn’t this [the programme] we’d be home sitting on the couch.’ (F1 FG4)</w:t>
            </w:r>
          </w:p>
          <w:p w14:paraId="5F75B2E5"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You see what happens is you go and have heart problems and you get it sorted out and you go to the cardiac rehab up in Sligo hospital, which is very good. You get hooked up to machines and everything but then you get sent home and you're told carry on walking with this and within a month you go back to your normal self and you're not doing anything.’ (P1 FG1)</w:t>
            </w:r>
          </w:p>
          <w:p w14:paraId="415CE391" w14:textId="77777777" w:rsidR="00361C8F" w:rsidRPr="00F605C4" w:rsidRDefault="00361C8F" w:rsidP="00F605C4">
            <w:pPr>
              <w:rPr>
                <w:rFonts w:ascii="Calibri" w:eastAsia="Calibri" w:hAnsi="Calibri" w:cs="Times New Roman"/>
                <w:i/>
                <w:iCs/>
              </w:rPr>
            </w:pPr>
          </w:p>
          <w:p w14:paraId="23930C7E"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 xml:space="preserve">‘You know you had two dates in the week you had to meet and otherwise you might have done nothing.’ (P8, Int. 1) </w:t>
            </w:r>
          </w:p>
          <w:p w14:paraId="5B52F6F1"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The discipline part of it is fantastic that you make yourself come twice a week’ (F2, FG3)</w:t>
            </w:r>
          </w:p>
          <w:p w14:paraId="18D86C19"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 xml:space="preserve">‘at least them 2 days, that you are sure of doing your exercise …. those 2 days you’re </w:t>
            </w:r>
            <w:proofErr w:type="gramStart"/>
            <w:r w:rsidRPr="00F605C4">
              <w:rPr>
                <w:rFonts w:ascii="Calibri" w:eastAsia="Calibri" w:hAnsi="Calibri" w:cs="Times New Roman"/>
                <w:i/>
                <w:iCs/>
              </w:rPr>
              <w:t>committed,</w:t>
            </w:r>
            <w:proofErr w:type="gramEnd"/>
            <w:r w:rsidRPr="00F605C4">
              <w:rPr>
                <w:rFonts w:ascii="Calibri" w:eastAsia="Calibri" w:hAnsi="Calibri" w:cs="Times New Roman"/>
                <w:i/>
                <w:iCs/>
              </w:rPr>
              <w:t xml:space="preserve"> you know what you’re doing and you’re going to go…… some of us but not all mightn’t be as good at doing it at home.’ (F2, FG4) </w:t>
            </w:r>
          </w:p>
          <w:p w14:paraId="41B7A7D0" w14:textId="77777777" w:rsidR="00361C8F" w:rsidRPr="00F605C4" w:rsidRDefault="00361C8F" w:rsidP="00F605C4">
            <w:pPr>
              <w:rPr>
                <w:rFonts w:ascii="Calibri" w:eastAsia="Calibri" w:hAnsi="Calibri" w:cs="Times New Roman"/>
                <w:i/>
                <w:iCs/>
              </w:rPr>
            </w:pPr>
          </w:p>
          <w:p w14:paraId="3DADC143" w14:textId="77777777" w:rsidR="00361C8F" w:rsidRPr="00F605C4" w:rsidRDefault="00361C8F" w:rsidP="00F605C4">
            <w:pPr>
              <w:rPr>
                <w:rFonts w:ascii="Calibri" w:eastAsia="Calibri" w:hAnsi="Calibri" w:cs="Times New Roman"/>
                <w:b/>
                <w:bCs/>
                <w:lang w:val="en-IE"/>
              </w:rPr>
            </w:pPr>
          </w:p>
        </w:tc>
      </w:tr>
      <w:tr w:rsidR="00361C8F" w:rsidRPr="00F605C4" w14:paraId="4CB03329" w14:textId="77777777" w:rsidTr="00F605C4">
        <w:tc>
          <w:tcPr>
            <w:tcW w:w="0" w:type="auto"/>
            <w:vMerge/>
          </w:tcPr>
          <w:p w14:paraId="0A2C2A26" w14:textId="77777777" w:rsidR="00361C8F" w:rsidRPr="00F605C4" w:rsidRDefault="00361C8F" w:rsidP="00F605C4">
            <w:pPr>
              <w:rPr>
                <w:rFonts w:ascii="Calibri" w:eastAsia="Calibri" w:hAnsi="Calibri" w:cs="Times New Roman"/>
                <w:b/>
                <w:bCs/>
                <w:lang w:val="en-IE"/>
              </w:rPr>
            </w:pPr>
          </w:p>
        </w:tc>
        <w:tc>
          <w:tcPr>
            <w:tcW w:w="0" w:type="auto"/>
          </w:tcPr>
          <w:p w14:paraId="5B59A33C" w14:textId="548333D2" w:rsidR="00361C8F" w:rsidRPr="00F605C4" w:rsidRDefault="00361C8F" w:rsidP="00F605C4">
            <w:pPr>
              <w:rPr>
                <w:rFonts w:ascii="Calibri" w:eastAsia="Calibri" w:hAnsi="Calibri" w:cs="Times New Roman"/>
                <w:b/>
                <w:bCs/>
                <w:lang w:val="en-IE"/>
              </w:rPr>
            </w:pPr>
            <w:r w:rsidRPr="00F605C4">
              <w:rPr>
                <w:rFonts w:ascii="Calibri" w:eastAsia="Calibri" w:hAnsi="Calibri" w:cs="Times New Roman"/>
                <w:lang w:val="en-IE"/>
              </w:rPr>
              <w:t xml:space="preserve">Social </w:t>
            </w:r>
            <w:r w:rsidR="00FA394E">
              <w:rPr>
                <w:rFonts w:ascii="Calibri" w:eastAsia="Calibri" w:hAnsi="Calibri" w:cs="Times New Roman"/>
                <w:lang w:val="en-IE"/>
              </w:rPr>
              <w:t>c</w:t>
            </w:r>
            <w:r w:rsidRPr="00F605C4">
              <w:rPr>
                <w:rFonts w:ascii="Calibri" w:eastAsia="Calibri" w:hAnsi="Calibri" w:cs="Times New Roman"/>
                <w:lang w:val="en-IE"/>
              </w:rPr>
              <w:t>onnections</w:t>
            </w:r>
          </w:p>
        </w:tc>
        <w:tc>
          <w:tcPr>
            <w:tcW w:w="0" w:type="auto"/>
          </w:tcPr>
          <w:p w14:paraId="18D80DD0"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w:t>
            </w:r>
            <w:r w:rsidRPr="00F605C4">
              <w:rPr>
                <w:rFonts w:ascii="Calibri" w:eastAsia="Calibri" w:hAnsi="Calibri" w:cs="Times New Roman"/>
                <w:i/>
                <w:iCs/>
                <w:lang w:val="en-IE"/>
              </w:rPr>
              <w:t>I heard about this from my sister-in-law so I rang up to see could I join up’ (M3 FG3)</w:t>
            </w:r>
          </w:p>
          <w:p w14:paraId="3396B64F"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Anyone I talked to recommended it highly.’ (F1, FG4)</w:t>
            </w:r>
          </w:p>
          <w:p w14:paraId="37DCD50F"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I know of a girl who already was coming to this session …. That’s where I heard about it first …. Then I asked … about it’</w:t>
            </w:r>
            <w:r w:rsidRPr="00F605C4">
              <w:rPr>
                <w:rFonts w:ascii="Calibri" w:eastAsia="Calibri" w:hAnsi="Calibri" w:cs="Times New Roman"/>
              </w:rPr>
              <w:t xml:space="preserve"> (F2 FG4)</w:t>
            </w:r>
          </w:p>
          <w:p w14:paraId="2DE66A8E" w14:textId="77777777" w:rsidR="00361C8F" w:rsidRPr="00F605C4" w:rsidRDefault="00361C8F" w:rsidP="00F605C4">
            <w:pPr>
              <w:rPr>
                <w:rFonts w:ascii="Calibri" w:eastAsia="Calibri" w:hAnsi="Calibri" w:cs="Times New Roman"/>
              </w:rPr>
            </w:pPr>
            <w:r w:rsidRPr="00F605C4">
              <w:rPr>
                <w:rFonts w:ascii="Calibri" w:eastAsia="Calibri" w:hAnsi="Calibri" w:cs="Times New Roman"/>
                <w:lang w:val="en-IE"/>
              </w:rPr>
              <w:t>‘</w:t>
            </w:r>
            <w:r w:rsidRPr="00F605C4">
              <w:rPr>
                <w:rFonts w:ascii="Calibri" w:eastAsia="Calibri" w:hAnsi="Calibri" w:cs="Times New Roman"/>
                <w:i/>
                <w:iCs/>
                <w:lang w:val="en-IE"/>
              </w:rPr>
              <w:t>Participant X was present. He went through it, and he advised me to do it.’</w:t>
            </w:r>
            <w:r w:rsidRPr="00F605C4">
              <w:rPr>
                <w:rFonts w:ascii="Calibri" w:eastAsia="Calibri" w:hAnsi="Calibri" w:cs="Times New Roman"/>
                <w:lang w:val="en-IE"/>
              </w:rPr>
              <w:t xml:space="preserve"> (M3 FG4)</w:t>
            </w:r>
          </w:p>
          <w:p w14:paraId="7B9295B6" w14:textId="77777777" w:rsidR="00361C8F" w:rsidRPr="00F605C4" w:rsidRDefault="00361C8F" w:rsidP="00F605C4">
            <w:pPr>
              <w:rPr>
                <w:rFonts w:ascii="Calibri" w:eastAsia="Calibri" w:hAnsi="Calibri" w:cs="Times New Roman"/>
                <w:i/>
                <w:iCs/>
              </w:rPr>
            </w:pPr>
          </w:p>
          <w:p w14:paraId="418655F0"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everyone’s in the same boat’ (M2C FG4)</w:t>
            </w:r>
          </w:p>
          <w:p w14:paraId="599BA48A"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w:t>
            </w:r>
            <w:proofErr w:type="gramStart"/>
            <w:r w:rsidRPr="00F605C4">
              <w:rPr>
                <w:rFonts w:ascii="Calibri" w:eastAsia="Calibri" w:hAnsi="Calibri" w:cs="Times New Roman"/>
                <w:i/>
                <w:iCs/>
              </w:rPr>
              <w:t>all</w:t>
            </w:r>
            <w:proofErr w:type="gramEnd"/>
            <w:r w:rsidRPr="00F605C4">
              <w:rPr>
                <w:rFonts w:ascii="Calibri" w:eastAsia="Calibri" w:hAnsi="Calibri" w:cs="Times New Roman"/>
                <w:i/>
                <w:iCs/>
              </w:rPr>
              <w:t xml:space="preserve"> on the same wavelength’ (F1C FG4)</w:t>
            </w:r>
          </w:p>
          <w:p w14:paraId="43041F7E"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We are more comfortable talking with each other.’ (P4 FG1)</w:t>
            </w:r>
          </w:p>
          <w:p w14:paraId="10390B0E"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And then the social aspect of it too. In the rehab programme in the hospital, once you are finished with it, you are gone out the door straight away. This is nicer where you get to meet a few people, and I can talk to people who have similar issues and on similar medications to myself.’ (P8, INT 1)</w:t>
            </w:r>
          </w:p>
          <w:p w14:paraId="7769C93C"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I felt this was great because we bounce off each other, meet people with the same situations that we have all been through and psychologically it was a chance to meet other people, talk…’  (M1B FG3)</w:t>
            </w:r>
          </w:p>
          <w:p w14:paraId="305A08FF"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lastRenderedPageBreak/>
              <w:t xml:space="preserve">‘…. fantastic therapy …… you come down here and you think everyone has had stents put in but it’s not, people have had different </w:t>
            </w:r>
            <w:proofErr w:type="gramStart"/>
            <w:r w:rsidRPr="00F605C4">
              <w:rPr>
                <w:rFonts w:ascii="Calibri" w:eastAsia="Calibri" w:hAnsi="Calibri" w:cs="Times New Roman"/>
                <w:i/>
                <w:iCs/>
              </w:rPr>
              <w:t>problems</w:t>
            </w:r>
            <w:proofErr w:type="gramEnd"/>
            <w:r w:rsidRPr="00F605C4">
              <w:rPr>
                <w:rFonts w:ascii="Calibri" w:eastAsia="Calibri" w:hAnsi="Calibri" w:cs="Times New Roman"/>
                <w:i/>
                <w:iCs/>
              </w:rPr>
              <w:t xml:space="preserve"> and you just start talking to people and it makes people at ease more…’  (M4 FG3)</w:t>
            </w:r>
          </w:p>
          <w:p w14:paraId="0917DE68"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I’m not as bad as I thought I was [laughing] I’ve only 2 stents...’ (M3 FG3)</w:t>
            </w:r>
          </w:p>
          <w:p w14:paraId="73BBDEFF"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we were counting who had the more stents at this stage you know we found out there’s always someone better or worse than you’ (M1, FG3)</w:t>
            </w:r>
          </w:p>
          <w:p w14:paraId="0966C4B7"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well, if they can do it so can I.’ (P2 FG1)</w:t>
            </w:r>
          </w:p>
          <w:p w14:paraId="46955F7F"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 xml:space="preserve">‘You see new people coming in now and they </w:t>
            </w:r>
            <w:proofErr w:type="gramStart"/>
            <w:r w:rsidRPr="00F605C4">
              <w:rPr>
                <w:rFonts w:ascii="Calibri" w:eastAsia="Calibri" w:hAnsi="Calibri" w:cs="Times New Roman"/>
                <w:i/>
                <w:iCs/>
              </w:rPr>
              <w:t>aren’t able to</w:t>
            </w:r>
            <w:proofErr w:type="gramEnd"/>
            <w:r w:rsidRPr="00F605C4">
              <w:rPr>
                <w:rFonts w:ascii="Calibri" w:eastAsia="Calibri" w:hAnsi="Calibri" w:cs="Times New Roman"/>
                <w:i/>
                <w:iCs/>
              </w:rPr>
              <w:t xml:space="preserve"> do what we can do, and we were once them…. and we see them kind of struggling and we say don’t try to do what we are doing because you won’t be able for it …’ (M1 FG3)</w:t>
            </w:r>
          </w:p>
          <w:p w14:paraId="6B7D5BC2"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 xml:space="preserve">‘…the chat can be about anything.’ (M2 FG4).  </w:t>
            </w:r>
          </w:p>
          <w:p w14:paraId="43360C66"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After my open-heart surgery, I had a problem with the stitches down where the wound was and a lot of the vest that you buy have a hem which was rubbing against the wound irritating it. And I discovered [through talking to someone during the tea and chat] if I turned it inside out it made a big difference, and it was ages, absolute torture trying to figure it out.’  (FG1 P7)</w:t>
            </w:r>
          </w:p>
          <w:p w14:paraId="0B8686B1"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And we talk among ourselves about what we’re eating and what we’re not eating and what suits us and what doesn’t and it’s the social gathering as well.’ (M1 FG3)</w:t>
            </w:r>
          </w:p>
          <w:p w14:paraId="42E9DB6A"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w:t>
            </w:r>
            <w:proofErr w:type="spellStart"/>
            <w:proofErr w:type="gramStart"/>
            <w:r w:rsidRPr="00F605C4">
              <w:rPr>
                <w:rFonts w:ascii="Calibri" w:eastAsia="Calibri" w:hAnsi="Calibri" w:cs="Times New Roman"/>
                <w:i/>
                <w:iCs/>
              </w:rPr>
              <w:t>centre</w:t>
            </w:r>
            <w:proofErr w:type="spellEnd"/>
            <w:proofErr w:type="gramEnd"/>
            <w:r w:rsidRPr="00F605C4">
              <w:rPr>
                <w:rFonts w:ascii="Calibri" w:eastAsia="Calibri" w:hAnsi="Calibri" w:cs="Times New Roman"/>
                <w:i/>
                <w:iCs/>
              </w:rPr>
              <w:t xml:space="preserve"> piece of this whole thing.’ (M3 FG4)</w:t>
            </w:r>
          </w:p>
          <w:p w14:paraId="2093444E" w14:textId="77777777" w:rsidR="00361C8F" w:rsidRPr="00F605C4" w:rsidRDefault="00361C8F" w:rsidP="00F605C4">
            <w:pPr>
              <w:rPr>
                <w:rFonts w:ascii="Calibri" w:eastAsia="Calibri" w:hAnsi="Calibri" w:cs="Times New Roman"/>
                <w:b/>
                <w:bCs/>
                <w:lang w:val="en-IE"/>
              </w:rPr>
            </w:pPr>
            <w:r w:rsidRPr="00F605C4">
              <w:rPr>
                <w:rFonts w:ascii="Calibri" w:eastAsia="Calibri" w:hAnsi="Calibri" w:cs="Times New Roman"/>
                <w:i/>
                <w:iCs/>
              </w:rPr>
              <w:t>‘It was the motivational encouragement you got from others [in the group]’ (FG1 P3)</w:t>
            </w:r>
          </w:p>
        </w:tc>
      </w:tr>
      <w:tr w:rsidR="00361C8F" w:rsidRPr="00F605C4" w14:paraId="62F2B2F1" w14:textId="77777777" w:rsidTr="00F605C4">
        <w:tc>
          <w:tcPr>
            <w:tcW w:w="0" w:type="auto"/>
            <w:vMerge/>
          </w:tcPr>
          <w:p w14:paraId="1EA78908" w14:textId="77777777" w:rsidR="00361C8F" w:rsidRPr="00F605C4" w:rsidRDefault="00361C8F" w:rsidP="00F605C4">
            <w:pPr>
              <w:rPr>
                <w:rFonts w:ascii="Calibri" w:eastAsia="Calibri" w:hAnsi="Calibri" w:cs="Times New Roman"/>
                <w:b/>
                <w:bCs/>
                <w:lang w:val="en-IE"/>
              </w:rPr>
            </w:pPr>
          </w:p>
        </w:tc>
        <w:tc>
          <w:tcPr>
            <w:tcW w:w="0" w:type="auto"/>
          </w:tcPr>
          <w:p w14:paraId="1C40C948" w14:textId="6409413E" w:rsidR="00361C8F" w:rsidRPr="00F605C4" w:rsidRDefault="00FA394E" w:rsidP="00F605C4">
            <w:pPr>
              <w:rPr>
                <w:rFonts w:ascii="Calibri" w:eastAsia="Calibri" w:hAnsi="Calibri" w:cs="Times New Roman"/>
                <w:b/>
                <w:bCs/>
                <w:lang w:val="en-IE"/>
              </w:rPr>
            </w:pPr>
            <w:r>
              <w:rPr>
                <w:rFonts w:ascii="Calibri" w:eastAsia="Calibri" w:hAnsi="Calibri" w:cs="Times New Roman"/>
                <w:lang w:val="en-IE"/>
              </w:rPr>
              <w:t>E</w:t>
            </w:r>
            <w:r w:rsidR="00361C8F" w:rsidRPr="00F605C4">
              <w:rPr>
                <w:rFonts w:ascii="Calibri" w:eastAsia="Calibri" w:hAnsi="Calibri" w:cs="Times New Roman"/>
                <w:lang w:val="en-IE"/>
              </w:rPr>
              <w:t xml:space="preserve">njoyment  </w:t>
            </w:r>
          </w:p>
        </w:tc>
        <w:tc>
          <w:tcPr>
            <w:tcW w:w="0" w:type="auto"/>
          </w:tcPr>
          <w:p w14:paraId="7C768CAB"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We had fun too, a lot of laughter and that’s very important too’ (P3 FG1)</w:t>
            </w:r>
          </w:p>
          <w:p w14:paraId="6AFF8131"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 xml:space="preserve">‘…we </w:t>
            </w:r>
            <w:proofErr w:type="gramStart"/>
            <w:r w:rsidRPr="00F605C4">
              <w:rPr>
                <w:rFonts w:ascii="Calibri" w:eastAsia="Calibri" w:hAnsi="Calibri" w:cs="Times New Roman"/>
                <w:i/>
                <w:iCs/>
              </w:rPr>
              <w:t>actually have</w:t>
            </w:r>
            <w:proofErr w:type="gramEnd"/>
            <w:r w:rsidRPr="00F605C4">
              <w:rPr>
                <w:rFonts w:ascii="Calibri" w:eastAsia="Calibri" w:hAnsi="Calibri" w:cs="Times New Roman"/>
                <w:i/>
                <w:iCs/>
              </w:rPr>
              <w:t xml:space="preserve"> fun…. who would associate P.E. and fun!’ (M3 FG4)</w:t>
            </w:r>
          </w:p>
          <w:p w14:paraId="670C256A"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 xml:space="preserve">‘there’s a great fun aspect to it also – we have great fun down there [circuit class]’ (F1 FG3) </w:t>
            </w:r>
          </w:p>
          <w:p w14:paraId="58045402"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The wit and the banter that goes on – makes it for everybody’ (M2 FG3)</w:t>
            </w:r>
          </w:p>
          <w:p w14:paraId="3917BE46" w14:textId="77777777" w:rsidR="00361C8F" w:rsidRPr="00F605C4" w:rsidRDefault="00361C8F" w:rsidP="00F605C4">
            <w:pPr>
              <w:rPr>
                <w:rFonts w:ascii="Calibri" w:eastAsia="Calibri" w:hAnsi="Calibri" w:cs="Times New Roman"/>
                <w:i/>
                <w:iCs/>
              </w:rPr>
            </w:pPr>
          </w:p>
          <w:p w14:paraId="5EEB4C55"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 try to do an exercise and no music, it’s totally different, meaningless.’ (F2 FG3)</w:t>
            </w:r>
          </w:p>
          <w:p w14:paraId="03DC4EF8"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Yes, the music and the exercise yes and it makes it more interesting.’ (M1 FG4)</w:t>
            </w:r>
          </w:p>
          <w:p w14:paraId="35CE3DC3"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If the music is off there’s something wrong.’ (M2 FG4)</w:t>
            </w:r>
          </w:p>
          <w:p w14:paraId="4424281F" w14:textId="77777777" w:rsidR="00361C8F" w:rsidRPr="00F605C4" w:rsidRDefault="00361C8F" w:rsidP="00F605C4">
            <w:pPr>
              <w:rPr>
                <w:rFonts w:ascii="Calibri" w:eastAsia="Calibri" w:hAnsi="Calibri" w:cs="Times New Roman"/>
                <w:i/>
                <w:iCs/>
              </w:rPr>
            </w:pPr>
          </w:p>
          <w:p w14:paraId="3A2415A3" w14:textId="77777777" w:rsidR="00361C8F" w:rsidRPr="00F605C4" w:rsidRDefault="00361C8F" w:rsidP="00F605C4">
            <w:pPr>
              <w:rPr>
                <w:rFonts w:ascii="Calibri" w:eastAsia="Calibri" w:hAnsi="Calibri" w:cs="Times New Roman"/>
                <w:i/>
                <w:iCs/>
                <w:u w:val="single"/>
                <w:lang w:val="en-IE"/>
              </w:rPr>
            </w:pPr>
            <w:r w:rsidRPr="00F605C4">
              <w:rPr>
                <w:rFonts w:ascii="Calibri" w:eastAsia="Calibri" w:hAnsi="Calibri" w:cs="Times New Roman"/>
                <w:i/>
                <w:iCs/>
              </w:rPr>
              <w:t>‘</w:t>
            </w:r>
            <w:r w:rsidRPr="00F605C4">
              <w:rPr>
                <w:rFonts w:ascii="Calibri" w:eastAsia="Calibri" w:hAnsi="Calibri" w:cs="Times New Roman"/>
                <w:i/>
                <w:iCs/>
                <w:lang w:val="en-IE"/>
              </w:rPr>
              <w:t>I thought the gym was the best’ (P12 FG2</w:t>
            </w:r>
            <w:r w:rsidRPr="00F605C4">
              <w:rPr>
                <w:rFonts w:ascii="Calibri" w:eastAsia="Calibri" w:hAnsi="Calibri" w:cs="Times New Roman"/>
                <w:i/>
                <w:iCs/>
                <w:u w:val="single"/>
                <w:lang w:val="en-IE"/>
              </w:rPr>
              <w:t>)</w:t>
            </w:r>
          </w:p>
          <w:p w14:paraId="155EE908"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I liked getting back into the gym. Before that it was circuit training in here [the studio], which was grand but after a few times doing it.... maybe if there was a wee bit more of the gym and wee bit less of the circuit training …. vary it and give you a bit more interest, you know…. It’s not like we didn’t like the circuit training classes it’s just if they were a bit more mixed.’ (P2 FG1)</w:t>
            </w:r>
          </w:p>
          <w:p w14:paraId="751E9113"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I liked the combination of the circuit training and the gym.’ (P10 FG2)</w:t>
            </w:r>
          </w:p>
          <w:p w14:paraId="30B07672"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lastRenderedPageBreak/>
              <w:t>‘I liked all the different exercises and we were not long doing them</w:t>
            </w:r>
            <w:proofErr w:type="gramStart"/>
            <w:r w:rsidRPr="00F605C4">
              <w:rPr>
                <w:rFonts w:ascii="Calibri" w:eastAsia="Calibri" w:hAnsi="Calibri" w:cs="Times New Roman"/>
                <w:i/>
                <w:iCs/>
              </w:rPr>
              <w:t>….The</w:t>
            </w:r>
            <w:proofErr w:type="gramEnd"/>
            <w:r w:rsidRPr="00F605C4">
              <w:rPr>
                <w:rFonts w:ascii="Calibri" w:eastAsia="Calibri" w:hAnsi="Calibri" w:cs="Times New Roman"/>
                <w:i/>
                <w:iCs/>
              </w:rPr>
              <w:t xml:space="preserve"> time went around quicker.’ (P6 FG1)</w:t>
            </w:r>
          </w:p>
          <w:p w14:paraId="7CBCC6A8" w14:textId="77777777" w:rsidR="00361C8F" w:rsidRPr="00F605C4" w:rsidRDefault="00361C8F" w:rsidP="00F605C4">
            <w:pPr>
              <w:rPr>
                <w:rFonts w:ascii="Calibri" w:eastAsia="Calibri" w:hAnsi="Calibri" w:cs="Times New Roman"/>
                <w:i/>
                <w:iCs/>
                <w:lang w:val="en-IE"/>
              </w:rPr>
            </w:pPr>
            <w:r w:rsidRPr="00F605C4">
              <w:rPr>
                <w:rFonts w:ascii="Calibri" w:eastAsia="Calibri" w:hAnsi="Calibri" w:cs="Times New Roman"/>
                <w:i/>
                <w:iCs/>
                <w:lang w:val="en-IE"/>
              </w:rPr>
              <w:t>‘I’d like a little bit more variety into it’ (F4 FG3)</w:t>
            </w:r>
          </w:p>
          <w:p w14:paraId="711E13AA" w14:textId="77777777" w:rsidR="00361C8F" w:rsidRPr="00F605C4" w:rsidRDefault="00361C8F" w:rsidP="00F605C4">
            <w:pPr>
              <w:rPr>
                <w:rFonts w:ascii="Calibri" w:eastAsia="Calibri" w:hAnsi="Calibri" w:cs="Times New Roman"/>
                <w:i/>
                <w:iCs/>
              </w:rPr>
            </w:pPr>
            <w:r w:rsidRPr="00F605C4">
              <w:rPr>
                <w:rFonts w:ascii="Calibri" w:eastAsia="Calibri" w:hAnsi="Calibri" w:cs="Times New Roman"/>
                <w:i/>
                <w:iCs/>
              </w:rPr>
              <w:t>‘</w:t>
            </w:r>
            <w:proofErr w:type="gramStart"/>
            <w:r w:rsidRPr="00F605C4">
              <w:rPr>
                <w:rFonts w:ascii="Calibri" w:eastAsia="Calibri" w:hAnsi="Calibri" w:cs="Times New Roman"/>
                <w:i/>
                <w:iCs/>
              </w:rPr>
              <w:t>vary</w:t>
            </w:r>
            <w:proofErr w:type="gramEnd"/>
            <w:r w:rsidRPr="00F605C4">
              <w:rPr>
                <w:rFonts w:ascii="Calibri" w:eastAsia="Calibri" w:hAnsi="Calibri" w:cs="Times New Roman"/>
                <w:i/>
                <w:iCs/>
              </w:rPr>
              <w:t xml:space="preserve"> it and give you a bit more interest, you know….’ (P2 FG1)</w:t>
            </w:r>
          </w:p>
          <w:p w14:paraId="29E54BAF" w14:textId="77777777" w:rsidR="00361C8F" w:rsidRPr="00F605C4" w:rsidRDefault="00361C8F" w:rsidP="00F605C4">
            <w:pPr>
              <w:rPr>
                <w:rFonts w:ascii="Calibri" w:eastAsia="Calibri" w:hAnsi="Calibri" w:cs="Times New Roman"/>
                <w:i/>
                <w:iCs/>
              </w:rPr>
            </w:pPr>
          </w:p>
          <w:p w14:paraId="5C9533D7" w14:textId="77777777" w:rsidR="00361C8F" w:rsidRPr="00F605C4" w:rsidRDefault="00361C8F" w:rsidP="00F605C4">
            <w:pPr>
              <w:rPr>
                <w:rFonts w:ascii="Calibri" w:eastAsia="Calibri" w:hAnsi="Calibri" w:cs="Times New Roman"/>
                <w:b/>
                <w:bCs/>
                <w:lang w:val="en-IE"/>
              </w:rPr>
            </w:pPr>
          </w:p>
        </w:tc>
      </w:tr>
      <w:tr w:rsidR="00361C8F" w:rsidRPr="00F605C4" w14:paraId="526E66C6" w14:textId="77777777" w:rsidTr="00F605C4">
        <w:tc>
          <w:tcPr>
            <w:tcW w:w="0" w:type="auto"/>
            <w:vMerge w:val="restart"/>
          </w:tcPr>
          <w:p w14:paraId="13C7C0B6" w14:textId="4CFA981F" w:rsidR="00361C8F" w:rsidRPr="00F605C4" w:rsidRDefault="00361C8F" w:rsidP="00F605C4">
            <w:pPr>
              <w:rPr>
                <w:rFonts w:ascii="Calibri" w:eastAsia="Calibri" w:hAnsi="Calibri" w:cs="Times New Roman"/>
                <w:b/>
                <w:bCs/>
                <w:lang w:val="en-IE"/>
              </w:rPr>
            </w:pPr>
            <w:r w:rsidRPr="00F605C4">
              <w:rPr>
                <w:rFonts w:ascii="Calibri" w:eastAsia="Calibri" w:hAnsi="Calibri" w:cs="Times New Roman"/>
                <w:lang w:val="en-IE"/>
              </w:rPr>
              <w:lastRenderedPageBreak/>
              <w:t xml:space="preserve">Challenges to </w:t>
            </w:r>
            <w:r w:rsidR="00FA394E">
              <w:rPr>
                <w:rFonts w:ascii="Calibri" w:eastAsia="Calibri" w:hAnsi="Calibri" w:cs="Times New Roman"/>
                <w:lang w:val="en-IE"/>
              </w:rPr>
              <w:t>k</w:t>
            </w:r>
            <w:r w:rsidRPr="00F605C4">
              <w:rPr>
                <w:rFonts w:ascii="Calibri" w:eastAsia="Calibri" w:hAnsi="Calibri" w:cs="Times New Roman"/>
                <w:lang w:val="en-IE"/>
              </w:rPr>
              <w:t xml:space="preserve">eeping </w:t>
            </w:r>
            <w:r w:rsidR="00FA394E">
              <w:rPr>
                <w:rFonts w:ascii="Calibri" w:eastAsia="Calibri" w:hAnsi="Calibri" w:cs="Times New Roman"/>
                <w:lang w:val="en-IE"/>
              </w:rPr>
              <w:t>i</w:t>
            </w:r>
            <w:r w:rsidRPr="00F605C4">
              <w:rPr>
                <w:rFonts w:ascii="Calibri" w:eastAsia="Calibri" w:hAnsi="Calibri" w:cs="Times New Roman"/>
                <w:lang w:val="en-IE"/>
              </w:rPr>
              <w:t>t (</w:t>
            </w:r>
            <w:r w:rsidR="00FA394E">
              <w:rPr>
                <w:rFonts w:ascii="Calibri" w:eastAsia="Calibri" w:hAnsi="Calibri" w:cs="Times New Roman"/>
                <w:lang w:val="en-IE"/>
              </w:rPr>
              <w:t>e</w:t>
            </w:r>
            <w:r w:rsidRPr="00F605C4">
              <w:rPr>
                <w:rFonts w:ascii="Calibri" w:eastAsia="Calibri" w:hAnsi="Calibri" w:cs="Times New Roman"/>
                <w:lang w:val="en-IE"/>
              </w:rPr>
              <w:t xml:space="preserve">xercise) </w:t>
            </w:r>
            <w:r w:rsidR="00FA394E">
              <w:rPr>
                <w:rFonts w:ascii="Calibri" w:eastAsia="Calibri" w:hAnsi="Calibri" w:cs="Times New Roman"/>
                <w:lang w:val="en-IE"/>
              </w:rPr>
              <w:t>u</w:t>
            </w:r>
            <w:r w:rsidRPr="00F605C4">
              <w:rPr>
                <w:rFonts w:ascii="Calibri" w:eastAsia="Calibri" w:hAnsi="Calibri" w:cs="Times New Roman"/>
                <w:lang w:val="en-IE"/>
              </w:rPr>
              <w:t>p</w:t>
            </w:r>
          </w:p>
        </w:tc>
        <w:tc>
          <w:tcPr>
            <w:tcW w:w="0" w:type="auto"/>
          </w:tcPr>
          <w:p w14:paraId="7138D4F0" w14:textId="77777777" w:rsidR="00361C8F" w:rsidRPr="00F605C4" w:rsidRDefault="00361C8F" w:rsidP="00F605C4">
            <w:pPr>
              <w:rPr>
                <w:rFonts w:ascii="Calibri" w:eastAsia="Calibri" w:hAnsi="Calibri" w:cs="Times New Roman"/>
                <w:b/>
                <w:bCs/>
                <w:lang w:val="en-IE"/>
              </w:rPr>
            </w:pPr>
            <w:r w:rsidRPr="00F605C4">
              <w:rPr>
                <w:rFonts w:ascii="Calibri" w:eastAsia="Calibri" w:hAnsi="Calibri" w:cs="Times New Roman"/>
                <w:lang w:val="en-IE"/>
              </w:rPr>
              <w:t>Barriers</w:t>
            </w:r>
          </w:p>
        </w:tc>
        <w:tc>
          <w:tcPr>
            <w:tcW w:w="0" w:type="auto"/>
          </w:tcPr>
          <w:p w14:paraId="2C4DFEB0"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xml:space="preserve">‘Ideally, I would, but once I go back in September, I can’t see it happening. Can’t see myself having the time to do it.’ </w:t>
            </w:r>
            <w:r w:rsidRPr="00F605C4">
              <w:rPr>
                <w:rFonts w:ascii="Calibri" w:eastAsia="Calibri" w:hAnsi="Calibri" w:cs="Times New Roman"/>
              </w:rPr>
              <w:t>(P8, Int. 1)</w:t>
            </w:r>
          </w:p>
          <w:p w14:paraId="47307762"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The only negative thing is that</w:t>
            </w:r>
            <w:r w:rsidRPr="00F605C4">
              <w:rPr>
                <w:rFonts w:ascii="Calibri" w:eastAsia="Calibri" w:hAnsi="Calibri" w:cs="Times New Roman"/>
              </w:rPr>
              <w:t xml:space="preserve"> </w:t>
            </w:r>
            <w:r w:rsidRPr="00F605C4">
              <w:rPr>
                <w:rFonts w:ascii="Calibri" w:eastAsia="Calibri" w:hAnsi="Calibri" w:cs="Times New Roman"/>
                <w:i/>
                <w:iCs/>
              </w:rPr>
              <w:t xml:space="preserve">I hadn’t the time to do it all the time because I was working.’ </w:t>
            </w:r>
            <w:r w:rsidRPr="00F605C4">
              <w:rPr>
                <w:rFonts w:ascii="Calibri" w:eastAsia="Calibri" w:hAnsi="Calibri" w:cs="Times New Roman"/>
              </w:rPr>
              <w:t>(P10, FG2)</w:t>
            </w:r>
          </w:p>
          <w:p w14:paraId="2960D573" w14:textId="77777777" w:rsidR="00361C8F" w:rsidRPr="00F605C4" w:rsidRDefault="00361C8F" w:rsidP="00F605C4">
            <w:pPr>
              <w:rPr>
                <w:rFonts w:ascii="Calibri" w:eastAsia="Calibri" w:hAnsi="Calibri" w:cs="Times New Roman"/>
              </w:rPr>
            </w:pPr>
            <w:r w:rsidRPr="00F605C4">
              <w:rPr>
                <w:rFonts w:ascii="Calibri" w:eastAsia="Calibri" w:hAnsi="Calibri" w:cs="Times New Roman"/>
              </w:rPr>
              <w:t>‘</w:t>
            </w:r>
            <w:r w:rsidRPr="00F605C4">
              <w:rPr>
                <w:rFonts w:ascii="Calibri" w:eastAsia="Calibri" w:hAnsi="Calibri" w:cs="Times New Roman"/>
                <w:i/>
                <w:iCs/>
              </w:rPr>
              <w:t xml:space="preserve">I couldn’t do it all the time because I was babysitting’ </w:t>
            </w:r>
            <w:r w:rsidRPr="00F605C4">
              <w:rPr>
                <w:rFonts w:ascii="Calibri" w:eastAsia="Calibri" w:hAnsi="Calibri" w:cs="Times New Roman"/>
              </w:rPr>
              <w:t>(P12, FG2)</w:t>
            </w:r>
          </w:p>
          <w:p w14:paraId="02E9775F" w14:textId="77777777" w:rsidR="00361C8F" w:rsidRPr="00F605C4" w:rsidRDefault="00361C8F" w:rsidP="00F605C4">
            <w:pPr>
              <w:rPr>
                <w:rFonts w:ascii="Calibri" w:eastAsia="Calibri" w:hAnsi="Calibri" w:cs="Times New Roman"/>
              </w:rPr>
            </w:pPr>
            <w:r w:rsidRPr="00F605C4">
              <w:rPr>
                <w:rFonts w:ascii="Calibri" w:eastAsia="Calibri" w:hAnsi="Calibri" w:cs="Times New Roman"/>
              </w:rPr>
              <w:t>‘</w:t>
            </w:r>
            <w:r w:rsidRPr="00F605C4">
              <w:rPr>
                <w:rFonts w:ascii="Calibri" w:eastAsia="Calibri" w:hAnsi="Calibri" w:cs="Times New Roman"/>
                <w:i/>
                <w:iCs/>
              </w:rPr>
              <w:t xml:space="preserve">Yeah, the group </w:t>
            </w:r>
            <w:r w:rsidRPr="00F605C4">
              <w:rPr>
                <w:rFonts w:ascii="Calibri" w:eastAsia="Calibri" w:hAnsi="Calibri" w:cs="Times New Roman"/>
              </w:rPr>
              <w:t>[hospital CR]</w:t>
            </w:r>
            <w:r w:rsidRPr="00F605C4">
              <w:rPr>
                <w:rFonts w:ascii="Calibri" w:eastAsia="Calibri" w:hAnsi="Calibri" w:cs="Times New Roman"/>
                <w:i/>
                <w:iCs/>
              </w:rPr>
              <w:t xml:space="preserve"> that I was in were interested but it just didn’t suit their work.’ </w:t>
            </w:r>
            <w:r w:rsidRPr="00F605C4">
              <w:rPr>
                <w:rFonts w:ascii="Calibri" w:eastAsia="Calibri" w:hAnsi="Calibri" w:cs="Times New Roman"/>
              </w:rPr>
              <w:t>(P9, FG2)</w:t>
            </w:r>
          </w:p>
          <w:p w14:paraId="51951BC7"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xml:space="preserve">‘We lost a lot of people because it clashed with dropping off kids and grandkids’ </w:t>
            </w:r>
            <w:r w:rsidRPr="00F605C4">
              <w:rPr>
                <w:rFonts w:ascii="Calibri" w:eastAsia="Calibri" w:hAnsi="Calibri" w:cs="Times New Roman"/>
              </w:rPr>
              <w:t>(F1, FG4)</w:t>
            </w:r>
          </w:p>
          <w:p w14:paraId="605777D6"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xml:space="preserve">‘As it’s ongoing, as the year gets darker it’s very early in the morning’ </w:t>
            </w:r>
            <w:r w:rsidRPr="00F605C4">
              <w:rPr>
                <w:rFonts w:ascii="Calibri" w:eastAsia="Calibri" w:hAnsi="Calibri" w:cs="Times New Roman"/>
              </w:rPr>
              <w:t>(F2, FG4)</w:t>
            </w:r>
          </w:p>
          <w:p w14:paraId="169D35B8"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xml:space="preserve">‘there’s one man that comes from </w:t>
            </w:r>
            <w:proofErr w:type="spellStart"/>
            <w:r w:rsidRPr="00F605C4">
              <w:rPr>
                <w:rFonts w:ascii="Calibri" w:eastAsia="Calibri" w:hAnsi="Calibri" w:cs="Times New Roman"/>
                <w:i/>
                <w:iCs/>
              </w:rPr>
              <w:t>Enniscrone</w:t>
            </w:r>
            <w:proofErr w:type="spellEnd"/>
            <w:r w:rsidRPr="00F605C4">
              <w:rPr>
                <w:rFonts w:ascii="Calibri" w:eastAsia="Calibri" w:hAnsi="Calibri" w:cs="Times New Roman"/>
                <w:i/>
                <w:iCs/>
              </w:rPr>
              <w:t xml:space="preserve"> and he’d have to leave at 7 o’clock to be here.  Wouldn’t it be terrible if he’d to drop out because of this, I’d imagine other people dropping out too</w:t>
            </w:r>
            <w:r w:rsidRPr="00F605C4">
              <w:rPr>
                <w:rFonts w:ascii="Calibri" w:eastAsia="Calibri" w:hAnsi="Calibri" w:cs="Times New Roman"/>
              </w:rPr>
              <w:t xml:space="preserve">’ M3 </w:t>
            </w:r>
            <w:proofErr w:type="gramStart"/>
            <w:r w:rsidRPr="00F605C4">
              <w:rPr>
                <w:rFonts w:ascii="Calibri" w:eastAsia="Calibri" w:hAnsi="Calibri" w:cs="Times New Roman"/>
              </w:rPr>
              <w:t>FG4</w:t>
            </w:r>
            <w:proofErr w:type="gramEnd"/>
          </w:p>
          <w:p w14:paraId="282299AE" w14:textId="77777777" w:rsidR="00361C8F" w:rsidRPr="00F605C4" w:rsidRDefault="00361C8F" w:rsidP="00F605C4">
            <w:pPr>
              <w:rPr>
                <w:rFonts w:ascii="Calibri" w:eastAsia="Calibri" w:hAnsi="Calibri" w:cs="Times New Roman"/>
                <w:b/>
                <w:bCs/>
                <w:lang w:val="en-IE"/>
              </w:rPr>
            </w:pPr>
          </w:p>
        </w:tc>
      </w:tr>
      <w:tr w:rsidR="00361C8F" w:rsidRPr="00F605C4" w14:paraId="08E52254" w14:textId="77777777" w:rsidTr="00F605C4">
        <w:tc>
          <w:tcPr>
            <w:tcW w:w="0" w:type="auto"/>
            <w:vMerge/>
          </w:tcPr>
          <w:p w14:paraId="7069AD77" w14:textId="77777777" w:rsidR="00361C8F" w:rsidRPr="00F605C4" w:rsidRDefault="00361C8F" w:rsidP="00F605C4">
            <w:pPr>
              <w:rPr>
                <w:rFonts w:ascii="Calibri" w:eastAsia="Calibri" w:hAnsi="Calibri" w:cs="Times New Roman"/>
                <w:b/>
                <w:bCs/>
                <w:lang w:val="en-IE"/>
              </w:rPr>
            </w:pPr>
          </w:p>
        </w:tc>
        <w:tc>
          <w:tcPr>
            <w:tcW w:w="0" w:type="auto"/>
          </w:tcPr>
          <w:p w14:paraId="2130B1E2" w14:textId="77777777" w:rsidR="00361C8F" w:rsidRPr="00F605C4" w:rsidRDefault="00361C8F" w:rsidP="00F605C4">
            <w:pPr>
              <w:rPr>
                <w:rFonts w:ascii="Calibri" w:eastAsia="Calibri" w:hAnsi="Calibri" w:cs="Times New Roman"/>
                <w:b/>
                <w:bCs/>
                <w:lang w:val="en-IE"/>
              </w:rPr>
            </w:pPr>
            <w:r w:rsidRPr="00F605C4">
              <w:rPr>
                <w:rFonts w:ascii="Calibri" w:eastAsia="Calibri" w:hAnsi="Calibri" w:cs="Times New Roman"/>
                <w:lang w:val="en-IE"/>
              </w:rPr>
              <w:t>Dependency</w:t>
            </w:r>
          </w:p>
        </w:tc>
        <w:tc>
          <w:tcPr>
            <w:tcW w:w="0" w:type="auto"/>
          </w:tcPr>
          <w:p w14:paraId="6424E41F" w14:textId="77777777" w:rsidR="00361C8F" w:rsidRPr="00F605C4" w:rsidRDefault="00361C8F" w:rsidP="00F605C4">
            <w:pPr>
              <w:rPr>
                <w:rFonts w:ascii="Calibri" w:eastAsia="Calibri" w:hAnsi="Calibri" w:cs="Times New Roman"/>
                <w:iCs/>
              </w:rPr>
            </w:pPr>
            <w:r w:rsidRPr="00F605C4">
              <w:rPr>
                <w:rFonts w:ascii="Calibri" w:eastAsia="Calibri" w:hAnsi="Calibri" w:cs="Times New Roman"/>
                <w:i/>
              </w:rPr>
              <w:t xml:space="preserve">It </w:t>
            </w:r>
            <w:r w:rsidRPr="00F605C4">
              <w:rPr>
                <w:rFonts w:ascii="Calibri" w:eastAsia="Calibri" w:hAnsi="Calibri" w:cs="Times New Roman"/>
                <w:iCs/>
              </w:rPr>
              <w:t>[medical support]</w:t>
            </w:r>
            <w:r w:rsidRPr="00F605C4">
              <w:rPr>
                <w:rFonts w:ascii="Calibri" w:eastAsia="Calibri" w:hAnsi="Calibri" w:cs="Times New Roman"/>
                <w:i/>
              </w:rPr>
              <w:t xml:space="preserve"> was automatically there, we had the support, and it was always at the back of your mind, they are there and that is great. </w:t>
            </w:r>
            <w:r w:rsidRPr="00F605C4">
              <w:rPr>
                <w:rFonts w:ascii="Calibri" w:eastAsia="Calibri" w:hAnsi="Calibri" w:cs="Times New Roman"/>
                <w:iCs/>
              </w:rPr>
              <w:t>(P2, FG1)</w:t>
            </w:r>
          </w:p>
          <w:p w14:paraId="76505BDD" w14:textId="77777777" w:rsidR="00361C8F" w:rsidRPr="00F605C4" w:rsidRDefault="00361C8F" w:rsidP="00F605C4">
            <w:pPr>
              <w:rPr>
                <w:rFonts w:ascii="Calibri" w:eastAsia="Calibri" w:hAnsi="Calibri" w:cs="Times New Roman"/>
                <w:iCs/>
                <w:lang w:val="en-IE"/>
              </w:rPr>
            </w:pPr>
            <w:r w:rsidRPr="00F605C4">
              <w:rPr>
                <w:rFonts w:ascii="Calibri" w:eastAsia="Calibri" w:hAnsi="Calibri" w:cs="Times New Roman"/>
                <w:i/>
                <w:u w:val="single"/>
                <w:lang w:val="en-IE"/>
              </w:rPr>
              <w:t>‘</w:t>
            </w:r>
            <w:r w:rsidRPr="00F605C4">
              <w:rPr>
                <w:rFonts w:ascii="Calibri" w:eastAsia="Calibri" w:hAnsi="Calibri" w:cs="Times New Roman"/>
                <w:i/>
                <w:lang w:val="en-IE"/>
              </w:rPr>
              <w:t xml:space="preserve">she (senior physio) was there, you know on hand, to say I got a wee pain here what’s this all about, am I doing too much, am I going too quick,  too slow, can I do more, and I thought that was very good to have somebody professional like herself here all the time, I know with staff shortages but if for future references that we could have someone here professional all the time to talk to that if we weren’t feeling 100% that she could give us directions’ </w:t>
            </w:r>
            <w:r w:rsidRPr="00F605C4">
              <w:rPr>
                <w:rFonts w:ascii="Calibri" w:eastAsia="Calibri" w:hAnsi="Calibri" w:cs="Times New Roman"/>
                <w:iCs/>
                <w:lang w:val="en-IE"/>
              </w:rPr>
              <w:t xml:space="preserve">(M1 FG3) </w:t>
            </w:r>
          </w:p>
          <w:p w14:paraId="03E12EFD" w14:textId="77777777" w:rsidR="00361C8F" w:rsidRPr="00F605C4" w:rsidRDefault="00361C8F" w:rsidP="00F605C4">
            <w:pPr>
              <w:rPr>
                <w:rFonts w:ascii="Calibri" w:eastAsia="Calibri" w:hAnsi="Calibri" w:cs="Times New Roman"/>
                <w:iCs/>
                <w:lang w:val="en-IE"/>
              </w:rPr>
            </w:pPr>
            <w:r w:rsidRPr="00F605C4">
              <w:rPr>
                <w:rFonts w:ascii="Calibri" w:eastAsia="Calibri" w:hAnsi="Calibri" w:cs="Times New Roman"/>
                <w:iCs/>
                <w:lang w:val="en-IE"/>
              </w:rPr>
              <w:t>‘</w:t>
            </w:r>
            <w:proofErr w:type="gramStart"/>
            <w:r w:rsidRPr="00F605C4">
              <w:rPr>
                <w:rFonts w:ascii="Calibri" w:eastAsia="Calibri" w:hAnsi="Calibri" w:cs="Times New Roman"/>
                <w:i/>
                <w:lang w:val="en-IE"/>
              </w:rPr>
              <w:t>Yes</w:t>
            </w:r>
            <w:proofErr w:type="gramEnd"/>
            <w:r w:rsidRPr="00F605C4">
              <w:rPr>
                <w:rFonts w:ascii="Calibri" w:eastAsia="Calibri" w:hAnsi="Calibri" w:cs="Times New Roman"/>
                <w:i/>
                <w:lang w:val="en-IE"/>
              </w:rPr>
              <w:t xml:space="preserve"> regularly to be here’</w:t>
            </w:r>
            <w:r w:rsidRPr="00F605C4">
              <w:rPr>
                <w:rFonts w:ascii="Calibri" w:eastAsia="Calibri" w:hAnsi="Calibri" w:cs="Times New Roman"/>
                <w:iCs/>
                <w:lang w:val="en-IE"/>
              </w:rPr>
              <w:t xml:space="preserve"> (Requesting medical presence) (M2 FG3)</w:t>
            </w:r>
          </w:p>
          <w:p w14:paraId="70D46391" w14:textId="77777777" w:rsidR="00361C8F" w:rsidRPr="00F605C4" w:rsidRDefault="00361C8F" w:rsidP="00F605C4">
            <w:pPr>
              <w:rPr>
                <w:rFonts w:ascii="Calibri" w:eastAsia="Calibri" w:hAnsi="Calibri" w:cs="Times New Roman"/>
                <w:iCs/>
              </w:rPr>
            </w:pPr>
            <w:r w:rsidRPr="00F605C4">
              <w:rPr>
                <w:rFonts w:ascii="Calibri" w:eastAsia="Calibri" w:hAnsi="Calibri" w:cs="Times New Roman"/>
                <w:iCs/>
              </w:rPr>
              <w:t>‘</w:t>
            </w:r>
            <w:r w:rsidRPr="00F605C4">
              <w:rPr>
                <w:rFonts w:ascii="Calibri" w:eastAsia="Calibri" w:hAnsi="Calibri" w:cs="Times New Roman"/>
                <w:i/>
                <w:iCs/>
              </w:rPr>
              <w:t>You’ve a back-up really, any problem you just talk to …. and they refer you back. It’s knowing you can get back to them’</w:t>
            </w:r>
            <w:r w:rsidRPr="00F605C4">
              <w:rPr>
                <w:rFonts w:ascii="Calibri" w:eastAsia="Calibri" w:hAnsi="Calibri" w:cs="Times New Roman"/>
                <w:iCs/>
              </w:rPr>
              <w:t xml:space="preserve"> (F2, FG3)</w:t>
            </w:r>
          </w:p>
          <w:p w14:paraId="1EFCB2B4" w14:textId="77777777" w:rsidR="00361C8F" w:rsidRPr="00F605C4" w:rsidRDefault="00361C8F" w:rsidP="00F605C4">
            <w:pPr>
              <w:rPr>
                <w:rFonts w:ascii="Calibri" w:eastAsia="Calibri" w:hAnsi="Calibri" w:cs="Times New Roman"/>
                <w:iCs/>
              </w:rPr>
            </w:pPr>
            <w:r w:rsidRPr="00F605C4">
              <w:rPr>
                <w:rFonts w:ascii="Calibri" w:eastAsia="Calibri" w:hAnsi="Calibri" w:cs="Times New Roman"/>
                <w:iCs/>
              </w:rPr>
              <w:t>‘</w:t>
            </w:r>
            <w:r w:rsidRPr="00F605C4">
              <w:rPr>
                <w:rFonts w:ascii="Calibri" w:eastAsia="Calibri" w:hAnsi="Calibri" w:cs="Times New Roman"/>
                <w:i/>
                <w:iCs/>
              </w:rPr>
              <w:t>We’ve got that link. We don’t want to lose that support now that we have it.</w:t>
            </w:r>
            <w:r w:rsidRPr="00F605C4">
              <w:rPr>
                <w:rFonts w:ascii="Calibri" w:eastAsia="Calibri" w:hAnsi="Calibri" w:cs="Times New Roman"/>
                <w:iCs/>
              </w:rPr>
              <w:t>’ (M1, FG3)</w:t>
            </w:r>
          </w:p>
          <w:p w14:paraId="5F607523" w14:textId="77777777" w:rsidR="00361C8F" w:rsidRPr="00F605C4" w:rsidRDefault="00361C8F" w:rsidP="00F605C4">
            <w:pPr>
              <w:rPr>
                <w:rFonts w:ascii="Calibri" w:eastAsia="Calibri" w:hAnsi="Calibri" w:cs="Times New Roman"/>
                <w:iCs/>
              </w:rPr>
            </w:pPr>
            <w:r w:rsidRPr="00F605C4">
              <w:rPr>
                <w:rFonts w:ascii="Calibri" w:eastAsia="Calibri" w:hAnsi="Calibri" w:cs="Times New Roman"/>
                <w:i/>
                <w:iCs/>
              </w:rPr>
              <w:t>‘If there was subliminal support every week, I’d be happy enough.  Just to know that it’s there.’</w:t>
            </w:r>
            <w:r w:rsidRPr="00F605C4">
              <w:rPr>
                <w:rFonts w:ascii="Calibri" w:eastAsia="Calibri" w:hAnsi="Calibri" w:cs="Times New Roman"/>
                <w:iCs/>
              </w:rPr>
              <w:t xml:space="preserve"> (P8, Int. 1)</w:t>
            </w:r>
          </w:p>
          <w:p w14:paraId="127AA013" w14:textId="77777777" w:rsidR="00361C8F" w:rsidRPr="00F605C4" w:rsidRDefault="00361C8F" w:rsidP="00F605C4">
            <w:pPr>
              <w:rPr>
                <w:rFonts w:ascii="Calibri" w:eastAsia="Calibri" w:hAnsi="Calibri" w:cs="Times New Roman"/>
                <w:iCs/>
              </w:rPr>
            </w:pPr>
            <w:r w:rsidRPr="00F605C4">
              <w:rPr>
                <w:rFonts w:ascii="Calibri" w:eastAsia="Calibri" w:hAnsi="Calibri" w:cs="Times New Roman"/>
                <w:i/>
                <w:lang w:val="en-IE"/>
              </w:rPr>
              <w:t>‘</w:t>
            </w:r>
            <w:proofErr w:type="gramStart"/>
            <w:r w:rsidRPr="00F605C4">
              <w:rPr>
                <w:rFonts w:ascii="Calibri" w:eastAsia="Calibri" w:hAnsi="Calibri" w:cs="Times New Roman"/>
                <w:i/>
                <w:lang w:val="en-IE"/>
              </w:rPr>
              <w:t>you</w:t>
            </w:r>
            <w:proofErr w:type="gramEnd"/>
            <w:r w:rsidRPr="00F605C4">
              <w:rPr>
                <w:rFonts w:ascii="Calibri" w:eastAsia="Calibri" w:hAnsi="Calibri" w:cs="Times New Roman"/>
                <w:i/>
                <w:lang w:val="en-IE"/>
              </w:rPr>
              <w:t xml:space="preserve"> can actually see them going around to each individual and they pick out somebody who’s under stress and bring them out and measure their heart rate.</w:t>
            </w:r>
            <w:r w:rsidRPr="00F605C4">
              <w:rPr>
                <w:rFonts w:ascii="Calibri" w:eastAsia="Calibri" w:hAnsi="Calibri" w:cs="Times New Roman"/>
                <w:iCs/>
                <w:lang w:val="en-IE"/>
              </w:rPr>
              <w:t>’ (M3 FG4)</w:t>
            </w:r>
          </w:p>
          <w:p w14:paraId="055BC303"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xml:space="preserve">‘It </w:t>
            </w:r>
            <w:r w:rsidRPr="00F605C4">
              <w:rPr>
                <w:rFonts w:ascii="Calibri" w:eastAsia="Calibri" w:hAnsi="Calibri" w:cs="Times New Roman"/>
              </w:rPr>
              <w:t>[blood pressure monitoring</w:t>
            </w:r>
            <w:r w:rsidRPr="00F605C4">
              <w:rPr>
                <w:rFonts w:ascii="Calibri" w:eastAsia="Calibri" w:hAnsi="Calibri" w:cs="Times New Roman"/>
                <w:i/>
                <w:iCs/>
              </w:rPr>
              <w:t>] reassures you that you’re ok for it.</w:t>
            </w:r>
            <w:r w:rsidRPr="00F605C4">
              <w:rPr>
                <w:rFonts w:ascii="Calibri" w:eastAsia="Calibri" w:hAnsi="Calibri" w:cs="Times New Roman"/>
              </w:rPr>
              <w:t>’ (F1, FG4)</w:t>
            </w:r>
          </w:p>
          <w:p w14:paraId="2C54EFDB"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t xml:space="preserve">‘Getting your blood pressure taken … it keeps you focused on it, otherwise when would you have it taken….  it’s nice to know you’re plodding along nicely.’ </w:t>
            </w:r>
            <w:r w:rsidRPr="00F605C4">
              <w:rPr>
                <w:rFonts w:ascii="Calibri" w:eastAsia="Calibri" w:hAnsi="Calibri" w:cs="Times New Roman"/>
              </w:rPr>
              <w:t xml:space="preserve">(F4, FG3) </w:t>
            </w:r>
          </w:p>
          <w:p w14:paraId="51826D03" w14:textId="77777777" w:rsidR="00361C8F" w:rsidRPr="00F605C4" w:rsidRDefault="00361C8F" w:rsidP="00F605C4">
            <w:pPr>
              <w:rPr>
                <w:rFonts w:ascii="Calibri" w:eastAsia="Calibri" w:hAnsi="Calibri" w:cs="Times New Roman"/>
              </w:rPr>
            </w:pPr>
            <w:r w:rsidRPr="00F605C4">
              <w:rPr>
                <w:rFonts w:ascii="Calibri" w:eastAsia="Calibri" w:hAnsi="Calibri" w:cs="Times New Roman"/>
                <w:i/>
                <w:iCs/>
              </w:rPr>
              <w:lastRenderedPageBreak/>
              <w:t>‘</w:t>
            </w:r>
            <w:proofErr w:type="gramStart"/>
            <w:r w:rsidRPr="00F605C4">
              <w:rPr>
                <w:rFonts w:ascii="Calibri" w:eastAsia="Calibri" w:hAnsi="Calibri" w:cs="Times New Roman"/>
                <w:i/>
                <w:iCs/>
              </w:rPr>
              <w:t>they</w:t>
            </w:r>
            <w:proofErr w:type="gramEnd"/>
            <w:r w:rsidRPr="00F605C4">
              <w:rPr>
                <w:rFonts w:ascii="Calibri" w:eastAsia="Calibri" w:hAnsi="Calibri" w:cs="Times New Roman"/>
                <w:i/>
                <w:iCs/>
              </w:rPr>
              <w:t xml:space="preserve"> monitor you, they come around and take a heart rate.’</w:t>
            </w:r>
            <w:r w:rsidRPr="00F605C4">
              <w:rPr>
                <w:rFonts w:ascii="Calibri" w:eastAsia="Calibri" w:hAnsi="Calibri" w:cs="Times New Roman"/>
              </w:rPr>
              <w:t xml:space="preserve"> (F1, FG4)</w:t>
            </w:r>
          </w:p>
          <w:p w14:paraId="139CFEBC" w14:textId="77777777" w:rsidR="00361C8F" w:rsidRPr="00F605C4" w:rsidRDefault="00361C8F" w:rsidP="00F605C4">
            <w:pPr>
              <w:rPr>
                <w:rFonts w:ascii="Calibri" w:eastAsia="Calibri" w:hAnsi="Calibri" w:cs="Times New Roman"/>
                <w:b/>
                <w:bCs/>
                <w:lang w:val="en-IE"/>
              </w:rPr>
            </w:pPr>
          </w:p>
        </w:tc>
      </w:tr>
    </w:tbl>
    <w:p w14:paraId="2E74C795" w14:textId="607207B9" w:rsidR="5BC47922" w:rsidRDefault="5BC47922" w:rsidP="00BB3403">
      <w:pPr>
        <w:spacing w:after="120"/>
        <w:jc w:val="both"/>
      </w:pPr>
    </w:p>
    <w:sectPr w:rsidR="5BC47922" w:rsidSect="002B7DB4">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01F1CE" w14:textId="77777777" w:rsidR="00FA795C" w:rsidRDefault="00FA795C" w:rsidP="00454D30">
      <w:pPr>
        <w:spacing w:after="0" w:line="240" w:lineRule="auto"/>
      </w:pPr>
      <w:r>
        <w:separator/>
      </w:r>
    </w:p>
  </w:endnote>
  <w:endnote w:type="continuationSeparator" w:id="0">
    <w:p w14:paraId="70A5EEBE" w14:textId="77777777" w:rsidR="00FA795C" w:rsidRDefault="00FA795C" w:rsidP="00454D30">
      <w:pPr>
        <w:spacing w:after="0" w:line="240" w:lineRule="auto"/>
      </w:pPr>
      <w:r>
        <w:continuationSeparator/>
      </w:r>
    </w:p>
  </w:endnote>
  <w:endnote w:type="continuationNotice" w:id="1">
    <w:p w14:paraId="2570BD60" w14:textId="77777777" w:rsidR="00FA795C" w:rsidRDefault="00FA795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5830921"/>
      <w:docPartObj>
        <w:docPartGallery w:val="Page Numbers (Bottom of Page)"/>
        <w:docPartUnique/>
      </w:docPartObj>
    </w:sdtPr>
    <w:sdtEndPr/>
    <w:sdtContent>
      <w:sdt>
        <w:sdtPr>
          <w:id w:val="-1705238520"/>
          <w:docPartObj>
            <w:docPartGallery w:val="Page Numbers (Top of Page)"/>
            <w:docPartUnique/>
          </w:docPartObj>
        </w:sdtPr>
        <w:sdtEndPr/>
        <w:sdtContent>
          <w:p w14:paraId="00D4608E" w14:textId="4E78768F" w:rsidR="001605AC" w:rsidRDefault="001605AC">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sidR="00E22B50">
              <w:rPr>
                <w:b/>
                <w:bCs/>
                <w:noProof/>
              </w:rPr>
              <w:t>1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E22B50">
              <w:rPr>
                <w:b/>
                <w:bCs/>
                <w:noProof/>
              </w:rPr>
              <w:t>27</w:t>
            </w:r>
            <w:r>
              <w:rPr>
                <w:b/>
                <w:bCs/>
                <w:sz w:val="24"/>
                <w:szCs w:val="24"/>
              </w:rPr>
              <w:fldChar w:fldCharType="end"/>
            </w:r>
          </w:p>
        </w:sdtContent>
      </w:sdt>
    </w:sdtContent>
  </w:sdt>
  <w:p w14:paraId="24A1491C" w14:textId="77777777" w:rsidR="001605AC" w:rsidRDefault="001605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66EEE0" w14:textId="77777777" w:rsidR="00FA795C" w:rsidRDefault="00FA795C" w:rsidP="00454D30">
      <w:pPr>
        <w:spacing w:after="0" w:line="240" w:lineRule="auto"/>
      </w:pPr>
      <w:r>
        <w:separator/>
      </w:r>
    </w:p>
  </w:footnote>
  <w:footnote w:type="continuationSeparator" w:id="0">
    <w:p w14:paraId="24871B49" w14:textId="77777777" w:rsidR="00FA795C" w:rsidRDefault="00FA795C" w:rsidP="00454D30">
      <w:pPr>
        <w:spacing w:after="0" w:line="240" w:lineRule="auto"/>
      </w:pPr>
      <w:r>
        <w:continuationSeparator/>
      </w:r>
    </w:p>
  </w:footnote>
  <w:footnote w:type="continuationNotice" w:id="1">
    <w:p w14:paraId="08B91E65" w14:textId="77777777" w:rsidR="00FA795C" w:rsidRDefault="00FA795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9755D"/>
    <w:multiLevelType w:val="hybridMultilevel"/>
    <w:tmpl w:val="909AF45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D477DCD"/>
    <w:multiLevelType w:val="hybridMultilevel"/>
    <w:tmpl w:val="FA08A9B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E8819A8"/>
    <w:multiLevelType w:val="hybridMultilevel"/>
    <w:tmpl w:val="EE000AEC"/>
    <w:lvl w:ilvl="0" w:tplc="4C9C54F6">
      <w:start w:val="1"/>
      <w:numFmt w:val="bullet"/>
      <w:lvlText w:val=""/>
      <w:lvlJc w:val="left"/>
      <w:pPr>
        <w:ind w:left="720" w:hanging="360"/>
      </w:pPr>
      <w:rPr>
        <w:rFonts w:ascii="Symbol" w:hAnsi="Symbol" w:hint="default"/>
        <w:color w:val="auto"/>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7AD058C"/>
    <w:multiLevelType w:val="hybridMultilevel"/>
    <w:tmpl w:val="09DE04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DB467B"/>
    <w:multiLevelType w:val="hybridMultilevel"/>
    <w:tmpl w:val="38F0990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2CF73F63"/>
    <w:multiLevelType w:val="hybridMultilevel"/>
    <w:tmpl w:val="015C6A0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44D441DC"/>
    <w:multiLevelType w:val="hybridMultilevel"/>
    <w:tmpl w:val="989E4B0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45337B8B"/>
    <w:multiLevelType w:val="hybridMultilevel"/>
    <w:tmpl w:val="A4EA2C0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46FF77B8"/>
    <w:multiLevelType w:val="hybridMultilevel"/>
    <w:tmpl w:val="F4E8F5FC"/>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4E4D2C88"/>
    <w:multiLevelType w:val="hybridMultilevel"/>
    <w:tmpl w:val="113EF06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62220C8E"/>
    <w:multiLevelType w:val="hybridMultilevel"/>
    <w:tmpl w:val="67603EF8"/>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168136617">
    <w:abstractNumId w:val="2"/>
  </w:num>
  <w:num w:numId="2" w16cid:durableId="1604218178">
    <w:abstractNumId w:val="3"/>
  </w:num>
  <w:num w:numId="3" w16cid:durableId="1797871923">
    <w:abstractNumId w:val="9"/>
  </w:num>
  <w:num w:numId="4" w16cid:durableId="1772050515">
    <w:abstractNumId w:val="4"/>
  </w:num>
  <w:num w:numId="5" w16cid:durableId="1988195901">
    <w:abstractNumId w:val="7"/>
  </w:num>
  <w:num w:numId="6" w16cid:durableId="45614509">
    <w:abstractNumId w:val="5"/>
  </w:num>
  <w:num w:numId="7" w16cid:durableId="1108162966">
    <w:abstractNumId w:val="0"/>
  </w:num>
  <w:num w:numId="8" w16cid:durableId="1480341614">
    <w:abstractNumId w:val="1"/>
  </w:num>
  <w:num w:numId="9" w16cid:durableId="415708918">
    <w:abstractNumId w:val="10"/>
  </w:num>
  <w:num w:numId="10" w16cid:durableId="1392071193">
    <w:abstractNumId w:val="8"/>
  </w:num>
  <w:num w:numId="11" w16cid:durableId="5204339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6A8100F3"/>
    <w:rsid w:val="00000212"/>
    <w:rsid w:val="00000774"/>
    <w:rsid w:val="00002799"/>
    <w:rsid w:val="00002B4E"/>
    <w:rsid w:val="0000492E"/>
    <w:rsid w:val="00004FD9"/>
    <w:rsid w:val="0000553A"/>
    <w:rsid w:val="0000697C"/>
    <w:rsid w:val="00007138"/>
    <w:rsid w:val="000073D3"/>
    <w:rsid w:val="00007535"/>
    <w:rsid w:val="000076BA"/>
    <w:rsid w:val="000078F9"/>
    <w:rsid w:val="00010CEF"/>
    <w:rsid w:val="00010DA8"/>
    <w:rsid w:val="00010E66"/>
    <w:rsid w:val="00011AB9"/>
    <w:rsid w:val="000125F5"/>
    <w:rsid w:val="00012B25"/>
    <w:rsid w:val="00012FFD"/>
    <w:rsid w:val="00013EF1"/>
    <w:rsid w:val="000142A2"/>
    <w:rsid w:val="000142E8"/>
    <w:rsid w:val="00014536"/>
    <w:rsid w:val="00014558"/>
    <w:rsid w:val="00014A0A"/>
    <w:rsid w:val="000150C7"/>
    <w:rsid w:val="00015322"/>
    <w:rsid w:val="000154ED"/>
    <w:rsid w:val="00016138"/>
    <w:rsid w:val="00016817"/>
    <w:rsid w:val="00016DBC"/>
    <w:rsid w:val="000208B7"/>
    <w:rsid w:val="00020EC3"/>
    <w:rsid w:val="00021939"/>
    <w:rsid w:val="00021A62"/>
    <w:rsid w:val="00022068"/>
    <w:rsid w:val="0002237B"/>
    <w:rsid w:val="000223D8"/>
    <w:rsid w:val="00024A69"/>
    <w:rsid w:val="00025184"/>
    <w:rsid w:val="000251C2"/>
    <w:rsid w:val="00025874"/>
    <w:rsid w:val="00026204"/>
    <w:rsid w:val="00026962"/>
    <w:rsid w:val="00026F68"/>
    <w:rsid w:val="000271D3"/>
    <w:rsid w:val="000300BF"/>
    <w:rsid w:val="00030879"/>
    <w:rsid w:val="000308F1"/>
    <w:rsid w:val="000318EC"/>
    <w:rsid w:val="00031DBF"/>
    <w:rsid w:val="00031F6B"/>
    <w:rsid w:val="00031FAB"/>
    <w:rsid w:val="0003263C"/>
    <w:rsid w:val="00032D8F"/>
    <w:rsid w:val="00033194"/>
    <w:rsid w:val="00033219"/>
    <w:rsid w:val="00033D34"/>
    <w:rsid w:val="00033E68"/>
    <w:rsid w:val="0003426C"/>
    <w:rsid w:val="000345B9"/>
    <w:rsid w:val="00034886"/>
    <w:rsid w:val="00035131"/>
    <w:rsid w:val="0003536A"/>
    <w:rsid w:val="00035ECD"/>
    <w:rsid w:val="00036360"/>
    <w:rsid w:val="00036590"/>
    <w:rsid w:val="00037885"/>
    <w:rsid w:val="00037D92"/>
    <w:rsid w:val="00040037"/>
    <w:rsid w:val="00040B78"/>
    <w:rsid w:val="0004147A"/>
    <w:rsid w:val="00042C34"/>
    <w:rsid w:val="00043914"/>
    <w:rsid w:val="000440C8"/>
    <w:rsid w:val="00044BDB"/>
    <w:rsid w:val="000457B5"/>
    <w:rsid w:val="000457C7"/>
    <w:rsid w:val="00045E77"/>
    <w:rsid w:val="00045F68"/>
    <w:rsid w:val="000465D6"/>
    <w:rsid w:val="0004728F"/>
    <w:rsid w:val="000500D3"/>
    <w:rsid w:val="00050463"/>
    <w:rsid w:val="00051135"/>
    <w:rsid w:val="000514E4"/>
    <w:rsid w:val="000517C1"/>
    <w:rsid w:val="00051E51"/>
    <w:rsid w:val="00051FF9"/>
    <w:rsid w:val="00053AA5"/>
    <w:rsid w:val="00054CF8"/>
    <w:rsid w:val="0005557C"/>
    <w:rsid w:val="000565CA"/>
    <w:rsid w:val="00056F72"/>
    <w:rsid w:val="000571F1"/>
    <w:rsid w:val="00057990"/>
    <w:rsid w:val="000611A1"/>
    <w:rsid w:val="0006180C"/>
    <w:rsid w:val="00061887"/>
    <w:rsid w:val="00061A8E"/>
    <w:rsid w:val="00061AD7"/>
    <w:rsid w:val="00061D4A"/>
    <w:rsid w:val="000620AC"/>
    <w:rsid w:val="000627FA"/>
    <w:rsid w:val="0006344F"/>
    <w:rsid w:val="00063693"/>
    <w:rsid w:val="00063BF1"/>
    <w:rsid w:val="00064316"/>
    <w:rsid w:val="00065A3F"/>
    <w:rsid w:val="00065FF7"/>
    <w:rsid w:val="0006659A"/>
    <w:rsid w:val="00067A2A"/>
    <w:rsid w:val="00070AC0"/>
    <w:rsid w:val="000712DF"/>
    <w:rsid w:val="00071F59"/>
    <w:rsid w:val="00071FEB"/>
    <w:rsid w:val="0007250B"/>
    <w:rsid w:val="000733E0"/>
    <w:rsid w:val="00073D58"/>
    <w:rsid w:val="00074671"/>
    <w:rsid w:val="00074C6F"/>
    <w:rsid w:val="00075BB3"/>
    <w:rsid w:val="00075D64"/>
    <w:rsid w:val="00075F9D"/>
    <w:rsid w:val="00076354"/>
    <w:rsid w:val="000767EF"/>
    <w:rsid w:val="00077589"/>
    <w:rsid w:val="0008011E"/>
    <w:rsid w:val="00080177"/>
    <w:rsid w:val="00080EF5"/>
    <w:rsid w:val="000811C6"/>
    <w:rsid w:val="00081951"/>
    <w:rsid w:val="00081B8E"/>
    <w:rsid w:val="0008250D"/>
    <w:rsid w:val="00082534"/>
    <w:rsid w:val="00082673"/>
    <w:rsid w:val="000830E7"/>
    <w:rsid w:val="000830EC"/>
    <w:rsid w:val="00083F6F"/>
    <w:rsid w:val="0008438C"/>
    <w:rsid w:val="0008549A"/>
    <w:rsid w:val="00086439"/>
    <w:rsid w:val="00086657"/>
    <w:rsid w:val="000866DA"/>
    <w:rsid w:val="00086F64"/>
    <w:rsid w:val="0008740A"/>
    <w:rsid w:val="000879CF"/>
    <w:rsid w:val="00087A43"/>
    <w:rsid w:val="00087CB5"/>
    <w:rsid w:val="00087DD5"/>
    <w:rsid w:val="00090288"/>
    <w:rsid w:val="00090B0E"/>
    <w:rsid w:val="00091252"/>
    <w:rsid w:val="00091730"/>
    <w:rsid w:val="00091B4C"/>
    <w:rsid w:val="00091D3B"/>
    <w:rsid w:val="000923BF"/>
    <w:rsid w:val="000930FD"/>
    <w:rsid w:val="000937BA"/>
    <w:rsid w:val="00093CE7"/>
    <w:rsid w:val="00093EA7"/>
    <w:rsid w:val="00094E30"/>
    <w:rsid w:val="0009537D"/>
    <w:rsid w:val="000965C0"/>
    <w:rsid w:val="00096714"/>
    <w:rsid w:val="000A0C8A"/>
    <w:rsid w:val="000A1926"/>
    <w:rsid w:val="000A1B28"/>
    <w:rsid w:val="000A2833"/>
    <w:rsid w:val="000A2DAC"/>
    <w:rsid w:val="000A33FC"/>
    <w:rsid w:val="000A41EA"/>
    <w:rsid w:val="000A4E54"/>
    <w:rsid w:val="000A52D0"/>
    <w:rsid w:val="000A536C"/>
    <w:rsid w:val="000A5649"/>
    <w:rsid w:val="000A57BD"/>
    <w:rsid w:val="000A62BC"/>
    <w:rsid w:val="000A6540"/>
    <w:rsid w:val="000A74B6"/>
    <w:rsid w:val="000A76AA"/>
    <w:rsid w:val="000A7D3E"/>
    <w:rsid w:val="000B0B29"/>
    <w:rsid w:val="000B0EA2"/>
    <w:rsid w:val="000B1ED8"/>
    <w:rsid w:val="000B3089"/>
    <w:rsid w:val="000B3308"/>
    <w:rsid w:val="000B3A3A"/>
    <w:rsid w:val="000B3AB9"/>
    <w:rsid w:val="000B3DD5"/>
    <w:rsid w:val="000B3E39"/>
    <w:rsid w:val="000B4311"/>
    <w:rsid w:val="000B4C36"/>
    <w:rsid w:val="000B510A"/>
    <w:rsid w:val="000B5395"/>
    <w:rsid w:val="000B609B"/>
    <w:rsid w:val="000B620C"/>
    <w:rsid w:val="000B620E"/>
    <w:rsid w:val="000B6C5E"/>
    <w:rsid w:val="000B7569"/>
    <w:rsid w:val="000B78E0"/>
    <w:rsid w:val="000C003F"/>
    <w:rsid w:val="000C19C1"/>
    <w:rsid w:val="000C1C44"/>
    <w:rsid w:val="000C3160"/>
    <w:rsid w:val="000C40EA"/>
    <w:rsid w:val="000C42D4"/>
    <w:rsid w:val="000C5E2D"/>
    <w:rsid w:val="000C6676"/>
    <w:rsid w:val="000C6960"/>
    <w:rsid w:val="000C6BD5"/>
    <w:rsid w:val="000C7169"/>
    <w:rsid w:val="000C75E1"/>
    <w:rsid w:val="000C75EA"/>
    <w:rsid w:val="000C79F9"/>
    <w:rsid w:val="000D0CF6"/>
    <w:rsid w:val="000D11CC"/>
    <w:rsid w:val="000D2122"/>
    <w:rsid w:val="000D316A"/>
    <w:rsid w:val="000D3187"/>
    <w:rsid w:val="000D3FE3"/>
    <w:rsid w:val="000D482A"/>
    <w:rsid w:val="000D670A"/>
    <w:rsid w:val="000D6D0E"/>
    <w:rsid w:val="000D6F12"/>
    <w:rsid w:val="000D731E"/>
    <w:rsid w:val="000D75B7"/>
    <w:rsid w:val="000E0128"/>
    <w:rsid w:val="000E01A7"/>
    <w:rsid w:val="000E03EE"/>
    <w:rsid w:val="000E0696"/>
    <w:rsid w:val="000E0D7F"/>
    <w:rsid w:val="000E1024"/>
    <w:rsid w:val="000E24C3"/>
    <w:rsid w:val="000E2868"/>
    <w:rsid w:val="000E3250"/>
    <w:rsid w:val="000E357A"/>
    <w:rsid w:val="000E3A09"/>
    <w:rsid w:val="000E579A"/>
    <w:rsid w:val="000E7162"/>
    <w:rsid w:val="000F16F0"/>
    <w:rsid w:val="000F17BE"/>
    <w:rsid w:val="000F188C"/>
    <w:rsid w:val="000F19E9"/>
    <w:rsid w:val="000F1A61"/>
    <w:rsid w:val="000F2573"/>
    <w:rsid w:val="000F2657"/>
    <w:rsid w:val="000F2DB8"/>
    <w:rsid w:val="000F3A4A"/>
    <w:rsid w:val="000F44BA"/>
    <w:rsid w:val="000F4833"/>
    <w:rsid w:val="000F4C88"/>
    <w:rsid w:val="000F4D2F"/>
    <w:rsid w:val="000F5063"/>
    <w:rsid w:val="000F5B1D"/>
    <w:rsid w:val="000F5C51"/>
    <w:rsid w:val="000F5C5C"/>
    <w:rsid w:val="000F5D3A"/>
    <w:rsid w:val="000F643F"/>
    <w:rsid w:val="00100826"/>
    <w:rsid w:val="00100BCC"/>
    <w:rsid w:val="001023B8"/>
    <w:rsid w:val="00102C93"/>
    <w:rsid w:val="00102E3C"/>
    <w:rsid w:val="00103FB4"/>
    <w:rsid w:val="00105858"/>
    <w:rsid w:val="0010651D"/>
    <w:rsid w:val="00106938"/>
    <w:rsid w:val="0011011F"/>
    <w:rsid w:val="001110C4"/>
    <w:rsid w:val="001116D0"/>
    <w:rsid w:val="0011183C"/>
    <w:rsid w:val="00111975"/>
    <w:rsid w:val="00111B3D"/>
    <w:rsid w:val="00111EE9"/>
    <w:rsid w:val="001120C0"/>
    <w:rsid w:val="00112512"/>
    <w:rsid w:val="0011319F"/>
    <w:rsid w:val="0011320F"/>
    <w:rsid w:val="0011334B"/>
    <w:rsid w:val="00113695"/>
    <w:rsid w:val="00113F82"/>
    <w:rsid w:val="0011431F"/>
    <w:rsid w:val="00114A5F"/>
    <w:rsid w:val="00115822"/>
    <w:rsid w:val="00115DBB"/>
    <w:rsid w:val="0011726E"/>
    <w:rsid w:val="00117C26"/>
    <w:rsid w:val="00121665"/>
    <w:rsid w:val="00122329"/>
    <w:rsid w:val="00122AC4"/>
    <w:rsid w:val="00122E87"/>
    <w:rsid w:val="00125237"/>
    <w:rsid w:val="00126419"/>
    <w:rsid w:val="00130C84"/>
    <w:rsid w:val="001312F4"/>
    <w:rsid w:val="001316F0"/>
    <w:rsid w:val="0013260E"/>
    <w:rsid w:val="00132E42"/>
    <w:rsid w:val="001334DA"/>
    <w:rsid w:val="001337AA"/>
    <w:rsid w:val="001338AD"/>
    <w:rsid w:val="00133912"/>
    <w:rsid w:val="00133F0B"/>
    <w:rsid w:val="00134045"/>
    <w:rsid w:val="00134851"/>
    <w:rsid w:val="00135257"/>
    <w:rsid w:val="0013597D"/>
    <w:rsid w:val="001359AA"/>
    <w:rsid w:val="00135AA7"/>
    <w:rsid w:val="0013601A"/>
    <w:rsid w:val="001371F5"/>
    <w:rsid w:val="0013740E"/>
    <w:rsid w:val="00137471"/>
    <w:rsid w:val="001379FB"/>
    <w:rsid w:val="00137D4F"/>
    <w:rsid w:val="00143562"/>
    <w:rsid w:val="00143D29"/>
    <w:rsid w:val="00144098"/>
    <w:rsid w:val="001447DD"/>
    <w:rsid w:val="001448EB"/>
    <w:rsid w:val="00144F84"/>
    <w:rsid w:val="001454DB"/>
    <w:rsid w:val="00145B68"/>
    <w:rsid w:val="0014637D"/>
    <w:rsid w:val="001471B1"/>
    <w:rsid w:val="00147765"/>
    <w:rsid w:val="00150581"/>
    <w:rsid w:val="00150AEA"/>
    <w:rsid w:val="0015325A"/>
    <w:rsid w:val="0015420E"/>
    <w:rsid w:val="00154B04"/>
    <w:rsid w:val="001550B6"/>
    <w:rsid w:val="0015513A"/>
    <w:rsid w:val="00155622"/>
    <w:rsid w:val="001556AA"/>
    <w:rsid w:val="00156A17"/>
    <w:rsid w:val="0015772C"/>
    <w:rsid w:val="001600CD"/>
    <w:rsid w:val="001605AC"/>
    <w:rsid w:val="001608EE"/>
    <w:rsid w:val="001611CB"/>
    <w:rsid w:val="00161D0C"/>
    <w:rsid w:val="00161D42"/>
    <w:rsid w:val="00163F4A"/>
    <w:rsid w:val="00164FC3"/>
    <w:rsid w:val="00166226"/>
    <w:rsid w:val="0017009A"/>
    <w:rsid w:val="00170428"/>
    <w:rsid w:val="00170B6E"/>
    <w:rsid w:val="00171025"/>
    <w:rsid w:val="0017153D"/>
    <w:rsid w:val="0017188B"/>
    <w:rsid w:val="00171C56"/>
    <w:rsid w:val="001727BB"/>
    <w:rsid w:val="00173212"/>
    <w:rsid w:val="00173620"/>
    <w:rsid w:val="00173BD5"/>
    <w:rsid w:val="0017402B"/>
    <w:rsid w:val="001742E7"/>
    <w:rsid w:val="00174920"/>
    <w:rsid w:val="00175215"/>
    <w:rsid w:val="0017560A"/>
    <w:rsid w:val="00175F7B"/>
    <w:rsid w:val="001762F5"/>
    <w:rsid w:val="00176956"/>
    <w:rsid w:val="00176D00"/>
    <w:rsid w:val="0017753D"/>
    <w:rsid w:val="00177AE1"/>
    <w:rsid w:val="001800E6"/>
    <w:rsid w:val="00180806"/>
    <w:rsid w:val="0018115B"/>
    <w:rsid w:val="00181524"/>
    <w:rsid w:val="00181910"/>
    <w:rsid w:val="00181A1E"/>
    <w:rsid w:val="00181BD8"/>
    <w:rsid w:val="00181C99"/>
    <w:rsid w:val="00182056"/>
    <w:rsid w:val="00183DF4"/>
    <w:rsid w:val="00183FDF"/>
    <w:rsid w:val="00184D76"/>
    <w:rsid w:val="00184DD6"/>
    <w:rsid w:val="00185422"/>
    <w:rsid w:val="00185729"/>
    <w:rsid w:val="00185F5F"/>
    <w:rsid w:val="001866C0"/>
    <w:rsid w:val="001868F2"/>
    <w:rsid w:val="00186A92"/>
    <w:rsid w:val="00187105"/>
    <w:rsid w:val="0018747B"/>
    <w:rsid w:val="001874C4"/>
    <w:rsid w:val="001879B0"/>
    <w:rsid w:val="001879C0"/>
    <w:rsid w:val="0019051B"/>
    <w:rsid w:val="00190BC4"/>
    <w:rsid w:val="0019120F"/>
    <w:rsid w:val="001918A3"/>
    <w:rsid w:val="001922E7"/>
    <w:rsid w:val="00192423"/>
    <w:rsid w:val="001924F4"/>
    <w:rsid w:val="00192ADD"/>
    <w:rsid w:val="00192CBD"/>
    <w:rsid w:val="00192D5C"/>
    <w:rsid w:val="00193183"/>
    <w:rsid w:val="00193257"/>
    <w:rsid w:val="001933E0"/>
    <w:rsid w:val="00193568"/>
    <w:rsid w:val="00193972"/>
    <w:rsid w:val="00193B27"/>
    <w:rsid w:val="00194633"/>
    <w:rsid w:val="00195567"/>
    <w:rsid w:val="00195C8D"/>
    <w:rsid w:val="00196196"/>
    <w:rsid w:val="00196C73"/>
    <w:rsid w:val="00196E41"/>
    <w:rsid w:val="0019715A"/>
    <w:rsid w:val="00197477"/>
    <w:rsid w:val="001977AB"/>
    <w:rsid w:val="001A053F"/>
    <w:rsid w:val="001A0563"/>
    <w:rsid w:val="001A0AE4"/>
    <w:rsid w:val="001A0B03"/>
    <w:rsid w:val="001A1A34"/>
    <w:rsid w:val="001A1E62"/>
    <w:rsid w:val="001A1EFA"/>
    <w:rsid w:val="001A28B6"/>
    <w:rsid w:val="001A3FA8"/>
    <w:rsid w:val="001A5324"/>
    <w:rsid w:val="001A563F"/>
    <w:rsid w:val="001A589A"/>
    <w:rsid w:val="001A6136"/>
    <w:rsid w:val="001A61BA"/>
    <w:rsid w:val="001A68F0"/>
    <w:rsid w:val="001A71AF"/>
    <w:rsid w:val="001A7A4F"/>
    <w:rsid w:val="001B0504"/>
    <w:rsid w:val="001B0B94"/>
    <w:rsid w:val="001B109E"/>
    <w:rsid w:val="001B10E8"/>
    <w:rsid w:val="001B127C"/>
    <w:rsid w:val="001B19E1"/>
    <w:rsid w:val="001B2897"/>
    <w:rsid w:val="001B40D1"/>
    <w:rsid w:val="001B43D8"/>
    <w:rsid w:val="001B447D"/>
    <w:rsid w:val="001B49C4"/>
    <w:rsid w:val="001B4FE4"/>
    <w:rsid w:val="001B5749"/>
    <w:rsid w:val="001B577C"/>
    <w:rsid w:val="001B5FAE"/>
    <w:rsid w:val="001B604C"/>
    <w:rsid w:val="001B61A1"/>
    <w:rsid w:val="001B6A70"/>
    <w:rsid w:val="001B6D72"/>
    <w:rsid w:val="001B6E00"/>
    <w:rsid w:val="001B6FA9"/>
    <w:rsid w:val="001B741E"/>
    <w:rsid w:val="001B7541"/>
    <w:rsid w:val="001B78B3"/>
    <w:rsid w:val="001B7A3D"/>
    <w:rsid w:val="001B7BA3"/>
    <w:rsid w:val="001C00E1"/>
    <w:rsid w:val="001C06AA"/>
    <w:rsid w:val="001C0D8F"/>
    <w:rsid w:val="001C13F0"/>
    <w:rsid w:val="001C1D89"/>
    <w:rsid w:val="001C1F01"/>
    <w:rsid w:val="001C27B6"/>
    <w:rsid w:val="001C3658"/>
    <w:rsid w:val="001C37AE"/>
    <w:rsid w:val="001C3D8D"/>
    <w:rsid w:val="001C418B"/>
    <w:rsid w:val="001C4E88"/>
    <w:rsid w:val="001C59EE"/>
    <w:rsid w:val="001C6569"/>
    <w:rsid w:val="001C66ED"/>
    <w:rsid w:val="001C686D"/>
    <w:rsid w:val="001C6D1E"/>
    <w:rsid w:val="001C6EF6"/>
    <w:rsid w:val="001C74A9"/>
    <w:rsid w:val="001C76A5"/>
    <w:rsid w:val="001C7D7A"/>
    <w:rsid w:val="001D0D3E"/>
    <w:rsid w:val="001D191D"/>
    <w:rsid w:val="001D19D4"/>
    <w:rsid w:val="001D19DD"/>
    <w:rsid w:val="001D1B7D"/>
    <w:rsid w:val="001D2BFB"/>
    <w:rsid w:val="001D2D43"/>
    <w:rsid w:val="001D3766"/>
    <w:rsid w:val="001D383D"/>
    <w:rsid w:val="001D3F16"/>
    <w:rsid w:val="001D404E"/>
    <w:rsid w:val="001D44D1"/>
    <w:rsid w:val="001D55D4"/>
    <w:rsid w:val="001D584A"/>
    <w:rsid w:val="001D5BD6"/>
    <w:rsid w:val="001D601A"/>
    <w:rsid w:val="001D6472"/>
    <w:rsid w:val="001D6854"/>
    <w:rsid w:val="001D6CCF"/>
    <w:rsid w:val="001D7016"/>
    <w:rsid w:val="001D71C7"/>
    <w:rsid w:val="001D7AE6"/>
    <w:rsid w:val="001D7E3F"/>
    <w:rsid w:val="001E0594"/>
    <w:rsid w:val="001E0769"/>
    <w:rsid w:val="001E2C09"/>
    <w:rsid w:val="001E2C4F"/>
    <w:rsid w:val="001E3483"/>
    <w:rsid w:val="001E35F8"/>
    <w:rsid w:val="001E371C"/>
    <w:rsid w:val="001E42C1"/>
    <w:rsid w:val="001E434B"/>
    <w:rsid w:val="001E45B2"/>
    <w:rsid w:val="001E45F3"/>
    <w:rsid w:val="001E4DCA"/>
    <w:rsid w:val="001E5A7A"/>
    <w:rsid w:val="001E5E8C"/>
    <w:rsid w:val="001E6E84"/>
    <w:rsid w:val="001E6EEB"/>
    <w:rsid w:val="001E6F13"/>
    <w:rsid w:val="001E7FC1"/>
    <w:rsid w:val="001F0280"/>
    <w:rsid w:val="001F0A29"/>
    <w:rsid w:val="001F0E20"/>
    <w:rsid w:val="001F10D6"/>
    <w:rsid w:val="001F1A64"/>
    <w:rsid w:val="001F1CE5"/>
    <w:rsid w:val="001F1DFC"/>
    <w:rsid w:val="001F233D"/>
    <w:rsid w:val="001F239B"/>
    <w:rsid w:val="001F27DE"/>
    <w:rsid w:val="001F313E"/>
    <w:rsid w:val="001F44A6"/>
    <w:rsid w:val="001F4D80"/>
    <w:rsid w:val="001F55DE"/>
    <w:rsid w:val="001F5C38"/>
    <w:rsid w:val="001F6284"/>
    <w:rsid w:val="001F7B61"/>
    <w:rsid w:val="001F7C44"/>
    <w:rsid w:val="00200B7A"/>
    <w:rsid w:val="00200CF2"/>
    <w:rsid w:val="002016F8"/>
    <w:rsid w:val="002018CF"/>
    <w:rsid w:val="00201F35"/>
    <w:rsid w:val="002022DE"/>
    <w:rsid w:val="00202E5C"/>
    <w:rsid w:val="002031A6"/>
    <w:rsid w:val="00203463"/>
    <w:rsid w:val="00203BDE"/>
    <w:rsid w:val="00204005"/>
    <w:rsid w:val="00204359"/>
    <w:rsid w:val="00204C06"/>
    <w:rsid w:val="00205039"/>
    <w:rsid w:val="002055CA"/>
    <w:rsid w:val="00207017"/>
    <w:rsid w:val="00207F00"/>
    <w:rsid w:val="00207F3D"/>
    <w:rsid w:val="00210092"/>
    <w:rsid w:val="00210C20"/>
    <w:rsid w:val="00210E38"/>
    <w:rsid w:val="002116E2"/>
    <w:rsid w:val="00211DD0"/>
    <w:rsid w:val="002120A8"/>
    <w:rsid w:val="002123AD"/>
    <w:rsid w:val="00212661"/>
    <w:rsid w:val="002127CE"/>
    <w:rsid w:val="00215983"/>
    <w:rsid w:val="00215E58"/>
    <w:rsid w:val="00215F20"/>
    <w:rsid w:val="00216D33"/>
    <w:rsid w:val="00216DAF"/>
    <w:rsid w:val="00217BFC"/>
    <w:rsid w:val="002204DA"/>
    <w:rsid w:val="0022065F"/>
    <w:rsid w:val="002207BB"/>
    <w:rsid w:val="00220F5F"/>
    <w:rsid w:val="00221039"/>
    <w:rsid w:val="00221CA9"/>
    <w:rsid w:val="00222338"/>
    <w:rsid w:val="00222B68"/>
    <w:rsid w:val="00224157"/>
    <w:rsid w:val="00224340"/>
    <w:rsid w:val="00224407"/>
    <w:rsid w:val="00224753"/>
    <w:rsid w:val="00224D6B"/>
    <w:rsid w:val="00224FA9"/>
    <w:rsid w:val="00225242"/>
    <w:rsid w:val="00225955"/>
    <w:rsid w:val="00225A78"/>
    <w:rsid w:val="00226661"/>
    <w:rsid w:val="00226EA5"/>
    <w:rsid w:val="00227588"/>
    <w:rsid w:val="00227804"/>
    <w:rsid w:val="00227A79"/>
    <w:rsid w:val="002301C9"/>
    <w:rsid w:val="00231044"/>
    <w:rsid w:val="00231776"/>
    <w:rsid w:val="002328BE"/>
    <w:rsid w:val="00233166"/>
    <w:rsid w:val="002338F8"/>
    <w:rsid w:val="00233A12"/>
    <w:rsid w:val="00236B03"/>
    <w:rsid w:val="0023706C"/>
    <w:rsid w:val="00237087"/>
    <w:rsid w:val="002375DB"/>
    <w:rsid w:val="002378A1"/>
    <w:rsid w:val="002379B8"/>
    <w:rsid w:val="002379C3"/>
    <w:rsid w:val="00237A21"/>
    <w:rsid w:val="00237A48"/>
    <w:rsid w:val="00237CCE"/>
    <w:rsid w:val="002404BE"/>
    <w:rsid w:val="00240930"/>
    <w:rsid w:val="00240E74"/>
    <w:rsid w:val="0024152E"/>
    <w:rsid w:val="00242B74"/>
    <w:rsid w:val="00242B78"/>
    <w:rsid w:val="00242D81"/>
    <w:rsid w:val="002439F5"/>
    <w:rsid w:val="0024426D"/>
    <w:rsid w:val="0024432D"/>
    <w:rsid w:val="002444FD"/>
    <w:rsid w:val="002450F7"/>
    <w:rsid w:val="00245698"/>
    <w:rsid w:val="00246600"/>
    <w:rsid w:val="00247815"/>
    <w:rsid w:val="00247829"/>
    <w:rsid w:val="00247EC0"/>
    <w:rsid w:val="002515F2"/>
    <w:rsid w:val="002520AE"/>
    <w:rsid w:val="0025252E"/>
    <w:rsid w:val="002530E3"/>
    <w:rsid w:val="00253460"/>
    <w:rsid w:val="0025468E"/>
    <w:rsid w:val="00255809"/>
    <w:rsid w:val="00255B43"/>
    <w:rsid w:val="00256DB6"/>
    <w:rsid w:val="00256FF4"/>
    <w:rsid w:val="0025704E"/>
    <w:rsid w:val="002573CE"/>
    <w:rsid w:val="00257F0B"/>
    <w:rsid w:val="0026038C"/>
    <w:rsid w:val="002603CD"/>
    <w:rsid w:val="002607B2"/>
    <w:rsid w:val="00263630"/>
    <w:rsid w:val="00264CD1"/>
    <w:rsid w:val="00264E91"/>
    <w:rsid w:val="002656E2"/>
    <w:rsid w:val="00265720"/>
    <w:rsid w:val="002657D6"/>
    <w:rsid w:val="00265E4E"/>
    <w:rsid w:val="00265EE4"/>
    <w:rsid w:val="00265F9A"/>
    <w:rsid w:val="00266722"/>
    <w:rsid w:val="002667C1"/>
    <w:rsid w:val="002677ED"/>
    <w:rsid w:val="00267906"/>
    <w:rsid w:val="00267CD2"/>
    <w:rsid w:val="002706AA"/>
    <w:rsid w:val="002717FA"/>
    <w:rsid w:val="00271834"/>
    <w:rsid w:val="00271C86"/>
    <w:rsid w:val="002722B1"/>
    <w:rsid w:val="00272AB8"/>
    <w:rsid w:val="00272FF4"/>
    <w:rsid w:val="0027337C"/>
    <w:rsid w:val="0027384E"/>
    <w:rsid w:val="00273DE5"/>
    <w:rsid w:val="0027403D"/>
    <w:rsid w:val="00274B29"/>
    <w:rsid w:val="00274E62"/>
    <w:rsid w:val="0027553C"/>
    <w:rsid w:val="00275B4D"/>
    <w:rsid w:val="002763D2"/>
    <w:rsid w:val="00276739"/>
    <w:rsid w:val="002767A5"/>
    <w:rsid w:val="00276BCA"/>
    <w:rsid w:val="00277208"/>
    <w:rsid w:val="00277EB3"/>
    <w:rsid w:val="00281A09"/>
    <w:rsid w:val="00281D7F"/>
    <w:rsid w:val="002822F0"/>
    <w:rsid w:val="00283613"/>
    <w:rsid w:val="00283C37"/>
    <w:rsid w:val="00283E6C"/>
    <w:rsid w:val="00283F33"/>
    <w:rsid w:val="002841F6"/>
    <w:rsid w:val="00284C95"/>
    <w:rsid w:val="00284FB1"/>
    <w:rsid w:val="00285232"/>
    <w:rsid w:val="0028568F"/>
    <w:rsid w:val="0028598F"/>
    <w:rsid w:val="00286398"/>
    <w:rsid w:val="002865BA"/>
    <w:rsid w:val="00286AFE"/>
    <w:rsid w:val="002877E5"/>
    <w:rsid w:val="00287E19"/>
    <w:rsid w:val="002907A1"/>
    <w:rsid w:val="00291B23"/>
    <w:rsid w:val="002923DE"/>
    <w:rsid w:val="00292A28"/>
    <w:rsid w:val="00292EC9"/>
    <w:rsid w:val="0029313C"/>
    <w:rsid w:val="002931E9"/>
    <w:rsid w:val="00293873"/>
    <w:rsid w:val="00293FED"/>
    <w:rsid w:val="00294A60"/>
    <w:rsid w:val="002958A9"/>
    <w:rsid w:val="00295DC2"/>
    <w:rsid w:val="00295F6C"/>
    <w:rsid w:val="0029602C"/>
    <w:rsid w:val="0029725D"/>
    <w:rsid w:val="00297E6D"/>
    <w:rsid w:val="002A01A7"/>
    <w:rsid w:val="002A0A87"/>
    <w:rsid w:val="002A120F"/>
    <w:rsid w:val="002A315C"/>
    <w:rsid w:val="002A34FE"/>
    <w:rsid w:val="002A356D"/>
    <w:rsid w:val="002A4584"/>
    <w:rsid w:val="002A464D"/>
    <w:rsid w:val="002A4861"/>
    <w:rsid w:val="002A5115"/>
    <w:rsid w:val="002A52C5"/>
    <w:rsid w:val="002A564C"/>
    <w:rsid w:val="002A626D"/>
    <w:rsid w:val="002A6289"/>
    <w:rsid w:val="002A6A05"/>
    <w:rsid w:val="002B03FC"/>
    <w:rsid w:val="002B171C"/>
    <w:rsid w:val="002B1CEA"/>
    <w:rsid w:val="002B2B71"/>
    <w:rsid w:val="002B2B7F"/>
    <w:rsid w:val="002B416A"/>
    <w:rsid w:val="002B45E6"/>
    <w:rsid w:val="002B5053"/>
    <w:rsid w:val="002B5530"/>
    <w:rsid w:val="002B606D"/>
    <w:rsid w:val="002B6537"/>
    <w:rsid w:val="002B67E0"/>
    <w:rsid w:val="002B6CC1"/>
    <w:rsid w:val="002B6ECF"/>
    <w:rsid w:val="002B7753"/>
    <w:rsid w:val="002B7DB4"/>
    <w:rsid w:val="002C0109"/>
    <w:rsid w:val="002C0936"/>
    <w:rsid w:val="002C1482"/>
    <w:rsid w:val="002C2532"/>
    <w:rsid w:val="002C30E5"/>
    <w:rsid w:val="002C3F20"/>
    <w:rsid w:val="002C4164"/>
    <w:rsid w:val="002C451B"/>
    <w:rsid w:val="002C46E3"/>
    <w:rsid w:val="002C536D"/>
    <w:rsid w:val="002C55FC"/>
    <w:rsid w:val="002C5B88"/>
    <w:rsid w:val="002C6334"/>
    <w:rsid w:val="002C64E9"/>
    <w:rsid w:val="002C6787"/>
    <w:rsid w:val="002C6E28"/>
    <w:rsid w:val="002C7387"/>
    <w:rsid w:val="002C747B"/>
    <w:rsid w:val="002D055F"/>
    <w:rsid w:val="002D0A3B"/>
    <w:rsid w:val="002D1018"/>
    <w:rsid w:val="002D16BB"/>
    <w:rsid w:val="002D2645"/>
    <w:rsid w:val="002D298F"/>
    <w:rsid w:val="002D36C5"/>
    <w:rsid w:val="002D4850"/>
    <w:rsid w:val="002D4A3A"/>
    <w:rsid w:val="002D52D9"/>
    <w:rsid w:val="002D58AC"/>
    <w:rsid w:val="002D58FD"/>
    <w:rsid w:val="002D5CDC"/>
    <w:rsid w:val="002D64C7"/>
    <w:rsid w:val="002D69B6"/>
    <w:rsid w:val="002D6AF2"/>
    <w:rsid w:val="002D6E8A"/>
    <w:rsid w:val="002D7910"/>
    <w:rsid w:val="002E1513"/>
    <w:rsid w:val="002E1C33"/>
    <w:rsid w:val="002E1CEA"/>
    <w:rsid w:val="002E2E38"/>
    <w:rsid w:val="002E5FBE"/>
    <w:rsid w:val="002E6046"/>
    <w:rsid w:val="002E673E"/>
    <w:rsid w:val="002E6E2C"/>
    <w:rsid w:val="002F0513"/>
    <w:rsid w:val="002F13C9"/>
    <w:rsid w:val="002F163D"/>
    <w:rsid w:val="002F17F7"/>
    <w:rsid w:val="002F1A7E"/>
    <w:rsid w:val="002F21CC"/>
    <w:rsid w:val="002F233D"/>
    <w:rsid w:val="002F2EE5"/>
    <w:rsid w:val="002F331E"/>
    <w:rsid w:val="002F3BC7"/>
    <w:rsid w:val="002F3F90"/>
    <w:rsid w:val="002F47E1"/>
    <w:rsid w:val="002F587D"/>
    <w:rsid w:val="002F6063"/>
    <w:rsid w:val="002F6360"/>
    <w:rsid w:val="002F65E6"/>
    <w:rsid w:val="002F6C47"/>
    <w:rsid w:val="002F6E7D"/>
    <w:rsid w:val="002F703A"/>
    <w:rsid w:val="002F7CF8"/>
    <w:rsid w:val="003005B1"/>
    <w:rsid w:val="003007D7"/>
    <w:rsid w:val="00300E9B"/>
    <w:rsid w:val="0030113A"/>
    <w:rsid w:val="0030298F"/>
    <w:rsid w:val="00302D7C"/>
    <w:rsid w:val="00302ECE"/>
    <w:rsid w:val="00303102"/>
    <w:rsid w:val="00303D34"/>
    <w:rsid w:val="00303EB1"/>
    <w:rsid w:val="0030416B"/>
    <w:rsid w:val="00304E83"/>
    <w:rsid w:val="00304F9B"/>
    <w:rsid w:val="00305B68"/>
    <w:rsid w:val="00305CD6"/>
    <w:rsid w:val="00305D50"/>
    <w:rsid w:val="003066F8"/>
    <w:rsid w:val="0030698C"/>
    <w:rsid w:val="00306B66"/>
    <w:rsid w:val="0030734A"/>
    <w:rsid w:val="00307C2C"/>
    <w:rsid w:val="00311295"/>
    <w:rsid w:val="0031133E"/>
    <w:rsid w:val="003113E9"/>
    <w:rsid w:val="00312622"/>
    <w:rsid w:val="0031263B"/>
    <w:rsid w:val="00312C6A"/>
    <w:rsid w:val="00313009"/>
    <w:rsid w:val="003143B4"/>
    <w:rsid w:val="00314B9A"/>
    <w:rsid w:val="00314F5B"/>
    <w:rsid w:val="00315E50"/>
    <w:rsid w:val="0031679F"/>
    <w:rsid w:val="00316BC6"/>
    <w:rsid w:val="00320963"/>
    <w:rsid w:val="003217C7"/>
    <w:rsid w:val="003218BF"/>
    <w:rsid w:val="003218E6"/>
    <w:rsid w:val="0032291C"/>
    <w:rsid w:val="00324794"/>
    <w:rsid w:val="003252ED"/>
    <w:rsid w:val="003253C9"/>
    <w:rsid w:val="0032581A"/>
    <w:rsid w:val="00325B42"/>
    <w:rsid w:val="00325E87"/>
    <w:rsid w:val="00326569"/>
    <w:rsid w:val="00326E11"/>
    <w:rsid w:val="00327791"/>
    <w:rsid w:val="003309AE"/>
    <w:rsid w:val="003309CB"/>
    <w:rsid w:val="00331E21"/>
    <w:rsid w:val="003323E8"/>
    <w:rsid w:val="00332F2F"/>
    <w:rsid w:val="00333128"/>
    <w:rsid w:val="00333525"/>
    <w:rsid w:val="003336F5"/>
    <w:rsid w:val="00333964"/>
    <w:rsid w:val="003342E9"/>
    <w:rsid w:val="00334D80"/>
    <w:rsid w:val="00334F7B"/>
    <w:rsid w:val="00335380"/>
    <w:rsid w:val="00335393"/>
    <w:rsid w:val="003353A4"/>
    <w:rsid w:val="0033660B"/>
    <w:rsid w:val="00336A1A"/>
    <w:rsid w:val="00336AF0"/>
    <w:rsid w:val="00337D9B"/>
    <w:rsid w:val="00340200"/>
    <w:rsid w:val="00340332"/>
    <w:rsid w:val="00340403"/>
    <w:rsid w:val="00340995"/>
    <w:rsid w:val="00341481"/>
    <w:rsid w:val="00341612"/>
    <w:rsid w:val="00341720"/>
    <w:rsid w:val="00341A48"/>
    <w:rsid w:val="00342387"/>
    <w:rsid w:val="003440E5"/>
    <w:rsid w:val="003456A6"/>
    <w:rsid w:val="003462C4"/>
    <w:rsid w:val="00347157"/>
    <w:rsid w:val="00347866"/>
    <w:rsid w:val="003502F8"/>
    <w:rsid w:val="00350C0C"/>
    <w:rsid w:val="003510C6"/>
    <w:rsid w:val="00352447"/>
    <w:rsid w:val="0035254C"/>
    <w:rsid w:val="0035301C"/>
    <w:rsid w:val="0035316B"/>
    <w:rsid w:val="0035367A"/>
    <w:rsid w:val="003540D9"/>
    <w:rsid w:val="00354C2C"/>
    <w:rsid w:val="00354D97"/>
    <w:rsid w:val="0035539E"/>
    <w:rsid w:val="003557B0"/>
    <w:rsid w:val="00355859"/>
    <w:rsid w:val="00355CA2"/>
    <w:rsid w:val="00355CB3"/>
    <w:rsid w:val="00356043"/>
    <w:rsid w:val="00356909"/>
    <w:rsid w:val="00356E6F"/>
    <w:rsid w:val="00356F55"/>
    <w:rsid w:val="00360318"/>
    <w:rsid w:val="003614C3"/>
    <w:rsid w:val="00361C8F"/>
    <w:rsid w:val="00362169"/>
    <w:rsid w:val="0036263D"/>
    <w:rsid w:val="003628D6"/>
    <w:rsid w:val="00362CCC"/>
    <w:rsid w:val="00364F25"/>
    <w:rsid w:val="0036573A"/>
    <w:rsid w:val="0036645D"/>
    <w:rsid w:val="003667DE"/>
    <w:rsid w:val="00366868"/>
    <w:rsid w:val="003677AD"/>
    <w:rsid w:val="00367C73"/>
    <w:rsid w:val="003703D5"/>
    <w:rsid w:val="003705AA"/>
    <w:rsid w:val="00370699"/>
    <w:rsid w:val="00370AD9"/>
    <w:rsid w:val="00371458"/>
    <w:rsid w:val="0037175E"/>
    <w:rsid w:val="003719F5"/>
    <w:rsid w:val="00371FB1"/>
    <w:rsid w:val="0037219E"/>
    <w:rsid w:val="0037340B"/>
    <w:rsid w:val="00373447"/>
    <w:rsid w:val="0037573B"/>
    <w:rsid w:val="00375904"/>
    <w:rsid w:val="00376033"/>
    <w:rsid w:val="003764C0"/>
    <w:rsid w:val="00376963"/>
    <w:rsid w:val="00376AC0"/>
    <w:rsid w:val="00376E34"/>
    <w:rsid w:val="0038030F"/>
    <w:rsid w:val="00381C70"/>
    <w:rsid w:val="00382C31"/>
    <w:rsid w:val="0038335C"/>
    <w:rsid w:val="00383C67"/>
    <w:rsid w:val="003842CA"/>
    <w:rsid w:val="003845E9"/>
    <w:rsid w:val="003847EC"/>
    <w:rsid w:val="00385935"/>
    <w:rsid w:val="00385F0C"/>
    <w:rsid w:val="00385F92"/>
    <w:rsid w:val="00387CDB"/>
    <w:rsid w:val="003906DD"/>
    <w:rsid w:val="00390C8F"/>
    <w:rsid w:val="00391154"/>
    <w:rsid w:val="00391340"/>
    <w:rsid w:val="00391635"/>
    <w:rsid w:val="00391952"/>
    <w:rsid w:val="00391B29"/>
    <w:rsid w:val="00392193"/>
    <w:rsid w:val="00392DAD"/>
    <w:rsid w:val="003935ED"/>
    <w:rsid w:val="00394E7D"/>
    <w:rsid w:val="003956D3"/>
    <w:rsid w:val="00395748"/>
    <w:rsid w:val="00395E1E"/>
    <w:rsid w:val="00396ADA"/>
    <w:rsid w:val="003971EC"/>
    <w:rsid w:val="00397EA2"/>
    <w:rsid w:val="00397EAE"/>
    <w:rsid w:val="003A0125"/>
    <w:rsid w:val="003A0184"/>
    <w:rsid w:val="003A0412"/>
    <w:rsid w:val="003A05A4"/>
    <w:rsid w:val="003A0DC9"/>
    <w:rsid w:val="003A1667"/>
    <w:rsid w:val="003A1BF8"/>
    <w:rsid w:val="003A226D"/>
    <w:rsid w:val="003A2EA4"/>
    <w:rsid w:val="003A2EDD"/>
    <w:rsid w:val="003A34A3"/>
    <w:rsid w:val="003A34CF"/>
    <w:rsid w:val="003A39F8"/>
    <w:rsid w:val="003A3F68"/>
    <w:rsid w:val="003A4417"/>
    <w:rsid w:val="003A5021"/>
    <w:rsid w:val="003A6829"/>
    <w:rsid w:val="003A69CD"/>
    <w:rsid w:val="003A7F6F"/>
    <w:rsid w:val="003B00A0"/>
    <w:rsid w:val="003B02B9"/>
    <w:rsid w:val="003B0C33"/>
    <w:rsid w:val="003B0FD5"/>
    <w:rsid w:val="003B27BA"/>
    <w:rsid w:val="003B3982"/>
    <w:rsid w:val="003B3BAA"/>
    <w:rsid w:val="003B3FFB"/>
    <w:rsid w:val="003B404C"/>
    <w:rsid w:val="003B4B66"/>
    <w:rsid w:val="003B5AC0"/>
    <w:rsid w:val="003B60A8"/>
    <w:rsid w:val="003B7D3F"/>
    <w:rsid w:val="003C0217"/>
    <w:rsid w:val="003C0981"/>
    <w:rsid w:val="003C0FAD"/>
    <w:rsid w:val="003C1365"/>
    <w:rsid w:val="003C137C"/>
    <w:rsid w:val="003C2AB2"/>
    <w:rsid w:val="003C319C"/>
    <w:rsid w:val="003C3D98"/>
    <w:rsid w:val="003C4062"/>
    <w:rsid w:val="003C4DEB"/>
    <w:rsid w:val="003C5026"/>
    <w:rsid w:val="003C5A54"/>
    <w:rsid w:val="003C5ED0"/>
    <w:rsid w:val="003C64D1"/>
    <w:rsid w:val="003C6ACF"/>
    <w:rsid w:val="003C7281"/>
    <w:rsid w:val="003D031D"/>
    <w:rsid w:val="003D1D9F"/>
    <w:rsid w:val="003D1DA6"/>
    <w:rsid w:val="003D3103"/>
    <w:rsid w:val="003D38D8"/>
    <w:rsid w:val="003D3E39"/>
    <w:rsid w:val="003D47B0"/>
    <w:rsid w:val="003D5347"/>
    <w:rsid w:val="003D5349"/>
    <w:rsid w:val="003D579F"/>
    <w:rsid w:val="003D5CCE"/>
    <w:rsid w:val="003D6AB4"/>
    <w:rsid w:val="003D6DBA"/>
    <w:rsid w:val="003D6F1F"/>
    <w:rsid w:val="003E07E1"/>
    <w:rsid w:val="003E0FBA"/>
    <w:rsid w:val="003E1889"/>
    <w:rsid w:val="003E1F80"/>
    <w:rsid w:val="003E2A76"/>
    <w:rsid w:val="003E3343"/>
    <w:rsid w:val="003E3ACA"/>
    <w:rsid w:val="003E404E"/>
    <w:rsid w:val="003E460B"/>
    <w:rsid w:val="003E48F4"/>
    <w:rsid w:val="003E4BD9"/>
    <w:rsid w:val="003E55E8"/>
    <w:rsid w:val="003E5DC5"/>
    <w:rsid w:val="003E62A1"/>
    <w:rsid w:val="003E6407"/>
    <w:rsid w:val="003E6E49"/>
    <w:rsid w:val="003E768F"/>
    <w:rsid w:val="003E7928"/>
    <w:rsid w:val="003E7E48"/>
    <w:rsid w:val="003F18D7"/>
    <w:rsid w:val="003F1B72"/>
    <w:rsid w:val="003F1C97"/>
    <w:rsid w:val="003F4326"/>
    <w:rsid w:val="003F4DFF"/>
    <w:rsid w:val="003F5128"/>
    <w:rsid w:val="003F5E4A"/>
    <w:rsid w:val="003F6147"/>
    <w:rsid w:val="003F73F4"/>
    <w:rsid w:val="003F742D"/>
    <w:rsid w:val="0040038A"/>
    <w:rsid w:val="004003B3"/>
    <w:rsid w:val="0040098A"/>
    <w:rsid w:val="00401380"/>
    <w:rsid w:val="004017ED"/>
    <w:rsid w:val="004018E3"/>
    <w:rsid w:val="00401909"/>
    <w:rsid w:val="00401CDC"/>
    <w:rsid w:val="004025C2"/>
    <w:rsid w:val="004026C3"/>
    <w:rsid w:val="00402748"/>
    <w:rsid w:val="004032EE"/>
    <w:rsid w:val="00403E72"/>
    <w:rsid w:val="00404ADE"/>
    <w:rsid w:val="00404D1C"/>
    <w:rsid w:val="00404EF5"/>
    <w:rsid w:val="004055E7"/>
    <w:rsid w:val="004058C4"/>
    <w:rsid w:val="00405BFA"/>
    <w:rsid w:val="00405DBA"/>
    <w:rsid w:val="00405F5E"/>
    <w:rsid w:val="00406860"/>
    <w:rsid w:val="00406BD9"/>
    <w:rsid w:val="00407F15"/>
    <w:rsid w:val="00411096"/>
    <w:rsid w:val="004118A6"/>
    <w:rsid w:val="004118D4"/>
    <w:rsid w:val="00411A45"/>
    <w:rsid w:val="00411A9E"/>
    <w:rsid w:val="00411D83"/>
    <w:rsid w:val="004120B6"/>
    <w:rsid w:val="00412AD9"/>
    <w:rsid w:val="004149EF"/>
    <w:rsid w:val="00414E47"/>
    <w:rsid w:val="00415C55"/>
    <w:rsid w:val="00415E58"/>
    <w:rsid w:val="0041630D"/>
    <w:rsid w:val="004170AF"/>
    <w:rsid w:val="004202E7"/>
    <w:rsid w:val="004218ED"/>
    <w:rsid w:val="004219A1"/>
    <w:rsid w:val="0042210E"/>
    <w:rsid w:val="004248D1"/>
    <w:rsid w:val="00424F12"/>
    <w:rsid w:val="00425773"/>
    <w:rsid w:val="0042600E"/>
    <w:rsid w:val="0042699A"/>
    <w:rsid w:val="00426A33"/>
    <w:rsid w:val="00426D2E"/>
    <w:rsid w:val="0043090A"/>
    <w:rsid w:val="004311DB"/>
    <w:rsid w:val="00431C8F"/>
    <w:rsid w:val="00431F43"/>
    <w:rsid w:val="00432915"/>
    <w:rsid w:val="0043349F"/>
    <w:rsid w:val="00434115"/>
    <w:rsid w:val="00435457"/>
    <w:rsid w:val="00435A21"/>
    <w:rsid w:val="00435F23"/>
    <w:rsid w:val="0043662A"/>
    <w:rsid w:val="0043679D"/>
    <w:rsid w:val="00436E14"/>
    <w:rsid w:val="00437225"/>
    <w:rsid w:val="0043759C"/>
    <w:rsid w:val="00437C01"/>
    <w:rsid w:val="00442974"/>
    <w:rsid w:val="00442A59"/>
    <w:rsid w:val="00442A88"/>
    <w:rsid w:val="00443733"/>
    <w:rsid w:val="004438C4"/>
    <w:rsid w:val="00443ACF"/>
    <w:rsid w:val="00443C59"/>
    <w:rsid w:val="00444304"/>
    <w:rsid w:val="004454C3"/>
    <w:rsid w:val="00446BBB"/>
    <w:rsid w:val="00446F53"/>
    <w:rsid w:val="0045032D"/>
    <w:rsid w:val="004508F2"/>
    <w:rsid w:val="00450F7D"/>
    <w:rsid w:val="00452D00"/>
    <w:rsid w:val="00452FD6"/>
    <w:rsid w:val="004540D8"/>
    <w:rsid w:val="00454383"/>
    <w:rsid w:val="00454603"/>
    <w:rsid w:val="00454679"/>
    <w:rsid w:val="00454D30"/>
    <w:rsid w:val="00454E4D"/>
    <w:rsid w:val="00454FA3"/>
    <w:rsid w:val="00454FE7"/>
    <w:rsid w:val="00455BD3"/>
    <w:rsid w:val="00455E87"/>
    <w:rsid w:val="0045643A"/>
    <w:rsid w:val="00456465"/>
    <w:rsid w:val="00457393"/>
    <w:rsid w:val="00457BC9"/>
    <w:rsid w:val="00457DB4"/>
    <w:rsid w:val="004603E6"/>
    <w:rsid w:val="0046085D"/>
    <w:rsid w:val="00460FBE"/>
    <w:rsid w:val="0046123B"/>
    <w:rsid w:val="00461938"/>
    <w:rsid w:val="00462244"/>
    <w:rsid w:val="00462558"/>
    <w:rsid w:val="00462C9D"/>
    <w:rsid w:val="0046314E"/>
    <w:rsid w:val="0046329A"/>
    <w:rsid w:val="004634A6"/>
    <w:rsid w:val="00464CF3"/>
    <w:rsid w:val="00465251"/>
    <w:rsid w:val="0046561E"/>
    <w:rsid w:val="004666EF"/>
    <w:rsid w:val="00466875"/>
    <w:rsid w:val="004672F6"/>
    <w:rsid w:val="00470A63"/>
    <w:rsid w:val="00472218"/>
    <w:rsid w:val="00472AC3"/>
    <w:rsid w:val="00472C16"/>
    <w:rsid w:val="004747DF"/>
    <w:rsid w:val="00475767"/>
    <w:rsid w:val="0047638B"/>
    <w:rsid w:val="0047735D"/>
    <w:rsid w:val="00477CC7"/>
    <w:rsid w:val="00477D93"/>
    <w:rsid w:val="004807B8"/>
    <w:rsid w:val="004808F8"/>
    <w:rsid w:val="004809EF"/>
    <w:rsid w:val="00481863"/>
    <w:rsid w:val="00481889"/>
    <w:rsid w:val="00481B47"/>
    <w:rsid w:val="004829AC"/>
    <w:rsid w:val="004831F0"/>
    <w:rsid w:val="0048354F"/>
    <w:rsid w:val="00483563"/>
    <w:rsid w:val="0048391C"/>
    <w:rsid w:val="004842CF"/>
    <w:rsid w:val="00485092"/>
    <w:rsid w:val="004854AE"/>
    <w:rsid w:val="004855A0"/>
    <w:rsid w:val="0048709C"/>
    <w:rsid w:val="00487A72"/>
    <w:rsid w:val="00490C1B"/>
    <w:rsid w:val="00490E3D"/>
    <w:rsid w:val="004913A7"/>
    <w:rsid w:val="004916B2"/>
    <w:rsid w:val="00491A06"/>
    <w:rsid w:val="00491B77"/>
    <w:rsid w:val="004937AE"/>
    <w:rsid w:val="00493B49"/>
    <w:rsid w:val="00494DC4"/>
    <w:rsid w:val="00495687"/>
    <w:rsid w:val="00495AD9"/>
    <w:rsid w:val="00495ED7"/>
    <w:rsid w:val="004965D8"/>
    <w:rsid w:val="00496B23"/>
    <w:rsid w:val="0049719A"/>
    <w:rsid w:val="00497637"/>
    <w:rsid w:val="004977AC"/>
    <w:rsid w:val="00497FD3"/>
    <w:rsid w:val="00497FDA"/>
    <w:rsid w:val="004A0049"/>
    <w:rsid w:val="004A0876"/>
    <w:rsid w:val="004A12A3"/>
    <w:rsid w:val="004A1C11"/>
    <w:rsid w:val="004A26B8"/>
    <w:rsid w:val="004A30CE"/>
    <w:rsid w:val="004A3FB0"/>
    <w:rsid w:val="004A4102"/>
    <w:rsid w:val="004A498C"/>
    <w:rsid w:val="004A4A51"/>
    <w:rsid w:val="004A4CC7"/>
    <w:rsid w:val="004A4E8F"/>
    <w:rsid w:val="004A4F09"/>
    <w:rsid w:val="004A58C7"/>
    <w:rsid w:val="004A631C"/>
    <w:rsid w:val="004A6C26"/>
    <w:rsid w:val="004A7A24"/>
    <w:rsid w:val="004B008E"/>
    <w:rsid w:val="004B010D"/>
    <w:rsid w:val="004B08E3"/>
    <w:rsid w:val="004B0F70"/>
    <w:rsid w:val="004B1B43"/>
    <w:rsid w:val="004B224B"/>
    <w:rsid w:val="004B2316"/>
    <w:rsid w:val="004B25BC"/>
    <w:rsid w:val="004B272D"/>
    <w:rsid w:val="004B2852"/>
    <w:rsid w:val="004B3131"/>
    <w:rsid w:val="004B3814"/>
    <w:rsid w:val="004B3910"/>
    <w:rsid w:val="004B3B14"/>
    <w:rsid w:val="004B3F2D"/>
    <w:rsid w:val="004B433D"/>
    <w:rsid w:val="004B46F3"/>
    <w:rsid w:val="004B4FD5"/>
    <w:rsid w:val="004B5072"/>
    <w:rsid w:val="004B576C"/>
    <w:rsid w:val="004B5B31"/>
    <w:rsid w:val="004B61A6"/>
    <w:rsid w:val="004B6959"/>
    <w:rsid w:val="004B6E07"/>
    <w:rsid w:val="004B7184"/>
    <w:rsid w:val="004B791F"/>
    <w:rsid w:val="004B7D80"/>
    <w:rsid w:val="004C1800"/>
    <w:rsid w:val="004C1BCB"/>
    <w:rsid w:val="004C1CD0"/>
    <w:rsid w:val="004C202D"/>
    <w:rsid w:val="004C22D1"/>
    <w:rsid w:val="004C24C0"/>
    <w:rsid w:val="004C24EE"/>
    <w:rsid w:val="004C299B"/>
    <w:rsid w:val="004C35D1"/>
    <w:rsid w:val="004C3921"/>
    <w:rsid w:val="004C3BC5"/>
    <w:rsid w:val="004C3F6E"/>
    <w:rsid w:val="004C413E"/>
    <w:rsid w:val="004C42A1"/>
    <w:rsid w:val="004C4344"/>
    <w:rsid w:val="004C6A2B"/>
    <w:rsid w:val="004C6F16"/>
    <w:rsid w:val="004C768D"/>
    <w:rsid w:val="004C76D8"/>
    <w:rsid w:val="004C7AC8"/>
    <w:rsid w:val="004D06ED"/>
    <w:rsid w:val="004D0D9C"/>
    <w:rsid w:val="004D0DC8"/>
    <w:rsid w:val="004D14F6"/>
    <w:rsid w:val="004D2935"/>
    <w:rsid w:val="004D34E5"/>
    <w:rsid w:val="004D4130"/>
    <w:rsid w:val="004D44A1"/>
    <w:rsid w:val="004D4576"/>
    <w:rsid w:val="004D4DD5"/>
    <w:rsid w:val="004D5A1F"/>
    <w:rsid w:val="004D624C"/>
    <w:rsid w:val="004D624E"/>
    <w:rsid w:val="004D67EF"/>
    <w:rsid w:val="004D6A4C"/>
    <w:rsid w:val="004D6B2D"/>
    <w:rsid w:val="004D6FA0"/>
    <w:rsid w:val="004D71DC"/>
    <w:rsid w:val="004E0BE6"/>
    <w:rsid w:val="004E1734"/>
    <w:rsid w:val="004E19A9"/>
    <w:rsid w:val="004E206B"/>
    <w:rsid w:val="004E2304"/>
    <w:rsid w:val="004E26F4"/>
    <w:rsid w:val="004E2BF2"/>
    <w:rsid w:val="004E2C27"/>
    <w:rsid w:val="004E4226"/>
    <w:rsid w:val="004E4454"/>
    <w:rsid w:val="004E4A7A"/>
    <w:rsid w:val="004E5AEA"/>
    <w:rsid w:val="004E5C60"/>
    <w:rsid w:val="004E606B"/>
    <w:rsid w:val="004E6523"/>
    <w:rsid w:val="004E6759"/>
    <w:rsid w:val="004E6E6F"/>
    <w:rsid w:val="004E70AF"/>
    <w:rsid w:val="004E75BF"/>
    <w:rsid w:val="004E7AA0"/>
    <w:rsid w:val="004F0475"/>
    <w:rsid w:val="004F149A"/>
    <w:rsid w:val="004F14F8"/>
    <w:rsid w:val="004F2534"/>
    <w:rsid w:val="004F2ED5"/>
    <w:rsid w:val="004F36F4"/>
    <w:rsid w:val="004F4775"/>
    <w:rsid w:val="004F5DC9"/>
    <w:rsid w:val="004F64D9"/>
    <w:rsid w:val="004F6892"/>
    <w:rsid w:val="004F696F"/>
    <w:rsid w:val="004F7016"/>
    <w:rsid w:val="0050045F"/>
    <w:rsid w:val="00500E0F"/>
    <w:rsid w:val="0050140B"/>
    <w:rsid w:val="0050153B"/>
    <w:rsid w:val="0050289E"/>
    <w:rsid w:val="00503CA9"/>
    <w:rsid w:val="0050400F"/>
    <w:rsid w:val="0050468D"/>
    <w:rsid w:val="00504CA3"/>
    <w:rsid w:val="005056CC"/>
    <w:rsid w:val="00505A6E"/>
    <w:rsid w:val="00505F51"/>
    <w:rsid w:val="00506191"/>
    <w:rsid w:val="00506D60"/>
    <w:rsid w:val="005071CC"/>
    <w:rsid w:val="00507906"/>
    <w:rsid w:val="00510BD6"/>
    <w:rsid w:val="00511208"/>
    <w:rsid w:val="005119D4"/>
    <w:rsid w:val="0051227B"/>
    <w:rsid w:val="00512706"/>
    <w:rsid w:val="0051280B"/>
    <w:rsid w:val="005128E3"/>
    <w:rsid w:val="00512B40"/>
    <w:rsid w:val="00512D14"/>
    <w:rsid w:val="00512DB0"/>
    <w:rsid w:val="00513563"/>
    <w:rsid w:val="005138A8"/>
    <w:rsid w:val="005149E3"/>
    <w:rsid w:val="005168D9"/>
    <w:rsid w:val="00520783"/>
    <w:rsid w:val="005211C4"/>
    <w:rsid w:val="005222AF"/>
    <w:rsid w:val="00522729"/>
    <w:rsid w:val="00522BEE"/>
    <w:rsid w:val="00523ED9"/>
    <w:rsid w:val="005240D3"/>
    <w:rsid w:val="00524B92"/>
    <w:rsid w:val="005256BD"/>
    <w:rsid w:val="005257B3"/>
    <w:rsid w:val="00525E57"/>
    <w:rsid w:val="00526101"/>
    <w:rsid w:val="00526E1B"/>
    <w:rsid w:val="005272C8"/>
    <w:rsid w:val="00527A06"/>
    <w:rsid w:val="0053003E"/>
    <w:rsid w:val="0053065B"/>
    <w:rsid w:val="00531D91"/>
    <w:rsid w:val="00532AC0"/>
    <w:rsid w:val="0053399E"/>
    <w:rsid w:val="00533EBF"/>
    <w:rsid w:val="0053494F"/>
    <w:rsid w:val="00536040"/>
    <w:rsid w:val="0053608D"/>
    <w:rsid w:val="0053624E"/>
    <w:rsid w:val="005369DF"/>
    <w:rsid w:val="005371D6"/>
    <w:rsid w:val="00540236"/>
    <w:rsid w:val="005414F2"/>
    <w:rsid w:val="0054164D"/>
    <w:rsid w:val="005428BF"/>
    <w:rsid w:val="00542C06"/>
    <w:rsid w:val="005432F4"/>
    <w:rsid w:val="00543473"/>
    <w:rsid w:val="005439C6"/>
    <w:rsid w:val="00543EA8"/>
    <w:rsid w:val="00544230"/>
    <w:rsid w:val="005451C4"/>
    <w:rsid w:val="00545AE0"/>
    <w:rsid w:val="00546382"/>
    <w:rsid w:val="005467CA"/>
    <w:rsid w:val="00546924"/>
    <w:rsid w:val="005473CC"/>
    <w:rsid w:val="005474FE"/>
    <w:rsid w:val="0054757F"/>
    <w:rsid w:val="005476CB"/>
    <w:rsid w:val="005476E2"/>
    <w:rsid w:val="00547BA3"/>
    <w:rsid w:val="00547C3B"/>
    <w:rsid w:val="00547D0F"/>
    <w:rsid w:val="005503DD"/>
    <w:rsid w:val="00551225"/>
    <w:rsid w:val="00551507"/>
    <w:rsid w:val="005515D4"/>
    <w:rsid w:val="005519A6"/>
    <w:rsid w:val="00552220"/>
    <w:rsid w:val="00552561"/>
    <w:rsid w:val="00552BDC"/>
    <w:rsid w:val="00552D93"/>
    <w:rsid w:val="0055324F"/>
    <w:rsid w:val="00554DCD"/>
    <w:rsid w:val="0055541E"/>
    <w:rsid w:val="00555535"/>
    <w:rsid w:val="005556B6"/>
    <w:rsid w:val="00555B72"/>
    <w:rsid w:val="0055619B"/>
    <w:rsid w:val="00556305"/>
    <w:rsid w:val="0055675B"/>
    <w:rsid w:val="00556927"/>
    <w:rsid w:val="00557217"/>
    <w:rsid w:val="00557ABD"/>
    <w:rsid w:val="00557E0F"/>
    <w:rsid w:val="005637FE"/>
    <w:rsid w:val="00563D4F"/>
    <w:rsid w:val="00563F4B"/>
    <w:rsid w:val="00565A10"/>
    <w:rsid w:val="00565A54"/>
    <w:rsid w:val="00565CE3"/>
    <w:rsid w:val="00566B35"/>
    <w:rsid w:val="00567954"/>
    <w:rsid w:val="00570F93"/>
    <w:rsid w:val="00571075"/>
    <w:rsid w:val="005710D6"/>
    <w:rsid w:val="005714DF"/>
    <w:rsid w:val="00571E55"/>
    <w:rsid w:val="00572411"/>
    <w:rsid w:val="00572686"/>
    <w:rsid w:val="00572D29"/>
    <w:rsid w:val="00572D33"/>
    <w:rsid w:val="005740E5"/>
    <w:rsid w:val="00575918"/>
    <w:rsid w:val="00576731"/>
    <w:rsid w:val="00576B54"/>
    <w:rsid w:val="00577237"/>
    <w:rsid w:val="005774EB"/>
    <w:rsid w:val="00580997"/>
    <w:rsid w:val="00580D1E"/>
    <w:rsid w:val="00581C58"/>
    <w:rsid w:val="00581D9B"/>
    <w:rsid w:val="00581DB9"/>
    <w:rsid w:val="00581E5D"/>
    <w:rsid w:val="005821AA"/>
    <w:rsid w:val="00582FF0"/>
    <w:rsid w:val="00583247"/>
    <w:rsid w:val="00583690"/>
    <w:rsid w:val="00584758"/>
    <w:rsid w:val="00584D51"/>
    <w:rsid w:val="00584D99"/>
    <w:rsid w:val="005856CC"/>
    <w:rsid w:val="00586460"/>
    <w:rsid w:val="00586E4D"/>
    <w:rsid w:val="0059022E"/>
    <w:rsid w:val="005902AB"/>
    <w:rsid w:val="00590A95"/>
    <w:rsid w:val="00591425"/>
    <w:rsid w:val="0059188D"/>
    <w:rsid w:val="005918FC"/>
    <w:rsid w:val="00591A49"/>
    <w:rsid w:val="00593403"/>
    <w:rsid w:val="005939A6"/>
    <w:rsid w:val="005942EA"/>
    <w:rsid w:val="005961A4"/>
    <w:rsid w:val="00596B03"/>
    <w:rsid w:val="00597309"/>
    <w:rsid w:val="0059757E"/>
    <w:rsid w:val="00597F28"/>
    <w:rsid w:val="005A0005"/>
    <w:rsid w:val="005A0DC9"/>
    <w:rsid w:val="005A12D9"/>
    <w:rsid w:val="005A1725"/>
    <w:rsid w:val="005A21D0"/>
    <w:rsid w:val="005A2634"/>
    <w:rsid w:val="005A2F88"/>
    <w:rsid w:val="005A4A77"/>
    <w:rsid w:val="005A4A92"/>
    <w:rsid w:val="005A51F5"/>
    <w:rsid w:val="005A56A2"/>
    <w:rsid w:val="005A5E12"/>
    <w:rsid w:val="005A60C2"/>
    <w:rsid w:val="005A63B3"/>
    <w:rsid w:val="005A6469"/>
    <w:rsid w:val="005A6B46"/>
    <w:rsid w:val="005A7004"/>
    <w:rsid w:val="005A76A0"/>
    <w:rsid w:val="005A7AC6"/>
    <w:rsid w:val="005A7B12"/>
    <w:rsid w:val="005B0092"/>
    <w:rsid w:val="005B0FA5"/>
    <w:rsid w:val="005B1F7F"/>
    <w:rsid w:val="005B21F6"/>
    <w:rsid w:val="005B2BEB"/>
    <w:rsid w:val="005B3A18"/>
    <w:rsid w:val="005B4179"/>
    <w:rsid w:val="005B45DC"/>
    <w:rsid w:val="005B4A2E"/>
    <w:rsid w:val="005B53CB"/>
    <w:rsid w:val="005B5C0B"/>
    <w:rsid w:val="005B6893"/>
    <w:rsid w:val="005B6F96"/>
    <w:rsid w:val="005B7EA8"/>
    <w:rsid w:val="005C02A7"/>
    <w:rsid w:val="005C02D7"/>
    <w:rsid w:val="005C0B23"/>
    <w:rsid w:val="005C0E93"/>
    <w:rsid w:val="005C0F59"/>
    <w:rsid w:val="005C1A2D"/>
    <w:rsid w:val="005C1B71"/>
    <w:rsid w:val="005C1D95"/>
    <w:rsid w:val="005C23BD"/>
    <w:rsid w:val="005C3309"/>
    <w:rsid w:val="005C353A"/>
    <w:rsid w:val="005C36A5"/>
    <w:rsid w:val="005C3C96"/>
    <w:rsid w:val="005C432C"/>
    <w:rsid w:val="005C4536"/>
    <w:rsid w:val="005C6747"/>
    <w:rsid w:val="005C7144"/>
    <w:rsid w:val="005C7DDB"/>
    <w:rsid w:val="005C7F9A"/>
    <w:rsid w:val="005D1784"/>
    <w:rsid w:val="005D1830"/>
    <w:rsid w:val="005D1F45"/>
    <w:rsid w:val="005D2F67"/>
    <w:rsid w:val="005D3ABD"/>
    <w:rsid w:val="005D3B98"/>
    <w:rsid w:val="005D3CE0"/>
    <w:rsid w:val="005D47BA"/>
    <w:rsid w:val="005D4E35"/>
    <w:rsid w:val="005D594F"/>
    <w:rsid w:val="005D6BFA"/>
    <w:rsid w:val="005D6E2B"/>
    <w:rsid w:val="005D7775"/>
    <w:rsid w:val="005D7860"/>
    <w:rsid w:val="005E01C7"/>
    <w:rsid w:val="005E06E4"/>
    <w:rsid w:val="005E1D22"/>
    <w:rsid w:val="005E1DBD"/>
    <w:rsid w:val="005E323C"/>
    <w:rsid w:val="005E34AD"/>
    <w:rsid w:val="005E3A7A"/>
    <w:rsid w:val="005E4322"/>
    <w:rsid w:val="005E462A"/>
    <w:rsid w:val="005E4772"/>
    <w:rsid w:val="005E4AC9"/>
    <w:rsid w:val="005E4D42"/>
    <w:rsid w:val="005E534E"/>
    <w:rsid w:val="005E58F2"/>
    <w:rsid w:val="005E5E34"/>
    <w:rsid w:val="005E63ED"/>
    <w:rsid w:val="005E737C"/>
    <w:rsid w:val="005E7671"/>
    <w:rsid w:val="005F0D80"/>
    <w:rsid w:val="005F1727"/>
    <w:rsid w:val="005F1EA2"/>
    <w:rsid w:val="005F376D"/>
    <w:rsid w:val="005F3804"/>
    <w:rsid w:val="005F3AD8"/>
    <w:rsid w:val="005F3EFF"/>
    <w:rsid w:val="005F458F"/>
    <w:rsid w:val="005F4CCA"/>
    <w:rsid w:val="005F52F6"/>
    <w:rsid w:val="005F5CFB"/>
    <w:rsid w:val="005F6489"/>
    <w:rsid w:val="005F6F24"/>
    <w:rsid w:val="005F783D"/>
    <w:rsid w:val="005F7B95"/>
    <w:rsid w:val="005F7D76"/>
    <w:rsid w:val="00600AB3"/>
    <w:rsid w:val="00600E50"/>
    <w:rsid w:val="00601198"/>
    <w:rsid w:val="0060151C"/>
    <w:rsid w:val="00601781"/>
    <w:rsid w:val="0060215B"/>
    <w:rsid w:val="00603169"/>
    <w:rsid w:val="00603849"/>
    <w:rsid w:val="0060387D"/>
    <w:rsid w:val="00603BE7"/>
    <w:rsid w:val="006041CF"/>
    <w:rsid w:val="00604511"/>
    <w:rsid w:val="006046B5"/>
    <w:rsid w:val="00604B2C"/>
    <w:rsid w:val="00604B4B"/>
    <w:rsid w:val="00604C72"/>
    <w:rsid w:val="00606AB2"/>
    <w:rsid w:val="00606CF1"/>
    <w:rsid w:val="00606ECA"/>
    <w:rsid w:val="00606FF0"/>
    <w:rsid w:val="00607F9C"/>
    <w:rsid w:val="00610187"/>
    <w:rsid w:val="006103FA"/>
    <w:rsid w:val="00610B03"/>
    <w:rsid w:val="006110E5"/>
    <w:rsid w:val="00611555"/>
    <w:rsid w:val="00611902"/>
    <w:rsid w:val="00611B2D"/>
    <w:rsid w:val="00612385"/>
    <w:rsid w:val="00612937"/>
    <w:rsid w:val="00612FB6"/>
    <w:rsid w:val="006136C7"/>
    <w:rsid w:val="00613C50"/>
    <w:rsid w:val="00614F16"/>
    <w:rsid w:val="006157E4"/>
    <w:rsid w:val="00615CFE"/>
    <w:rsid w:val="00615F8E"/>
    <w:rsid w:val="00615FB5"/>
    <w:rsid w:val="006165F4"/>
    <w:rsid w:val="006166E2"/>
    <w:rsid w:val="006168ED"/>
    <w:rsid w:val="00616A0F"/>
    <w:rsid w:val="00616E86"/>
    <w:rsid w:val="00617042"/>
    <w:rsid w:val="006173D5"/>
    <w:rsid w:val="00620285"/>
    <w:rsid w:val="00621618"/>
    <w:rsid w:val="00622DBF"/>
    <w:rsid w:val="00622FB1"/>
    <w:rsid w:val="006238F9"/>
    <w:rsid w:val="00624A2C"/>
    <w:rsid w:val="00624B58"/>
    <w:rsid w:val="00625373"/>
    <w:rsid w:val="00625831"/>
    <w:rsid w:val="00625923"/>
    <w:rsid w:val="0062788C"/>
    <w:rsid w:val="00627DF2"/>
    <w:rsid w:val="0063070F"/>
    <w:rsid w:val="0063099B"/>
    <w:rsid w:val="006316BB"/>
    <w:rsid w:val="00632B2A"/>
    <w:rsid w:val="00633ED6"/>
    <w:rsid w:val="00633F28"/>
    <w:rsid w:val="006343D1"/>
    <w:rsid w:val="00635558"/>
    <w:rsid w:val="0063572E"/>
    <w:rsid w:val="0063597E"/>
    <w:rsid w:val="00635FDD"/>
    <w:rsid w:val="006369A0"/>
    <w:rsid w:val="006371EC"/>
    <w:rsid w:val="0063739C"/>
    <w:rsid w:val="00641C04"/>
    <w:rsid w:val="00641EFD"/>
    <w:rsid w:val="006439AA"/>
    <w:rsid w:val="006444A9"/>
    <w:rsid w:val="00644BAF"/>
    <w:rsid w:val="0064525C"/>
    <w:rsid w:val="006465EF"/>
    <w:rsid w:val="00647051"/>
    <w:rsid w:val="0064714B"/>
    <w:rsid w:val="0064719B"/>
    <w:rsid w:val="006501CE"/>
    <w:rsid w:val="00650835"/>
    <w:rsid w:val="0065088C"/>
    <w:rsid w:val="006510D6"/>
    <w:rsid w:val="006524D7"/>
    <w:rsid w:val="006525FA"/>
    <w:rsid w:val="00652792"/>
    <w:rsid w:val="00653395"/>
    <w:rsid w:val="00653861"/>
    <w:rsid w:val="00654D03"/>
    <w:rsid w:val="00654F88"/>
    <w:rsid w:val="00655031"/>
    <w:rsid w:val="0065552A"/>
    <w:rsid w:val="00655B67"/>
    <w:rsid w:val="00655C76"/>
    <w:rsid w:val="006561AB"/>
    <w:rsid w:val="00657200"/>
    <w:rsid w:val="006600A4"/>
    <w:rsid w:val="006604BB"/>
    <w:rsid w:val="00661CC0"/>
    <w:rsid w:val="00661E2E"/>
    <w:rsid w:val="006632BF"/>
    <w:rsid w:val="00663FB5"/>
    <w:rsid w:val="00664616"/>
    <w:rsid w:val="00664EE6"/>
    <w:rsid w:val="00666157"/>
    <w:rsid w:val="0066617C"/>
    <w:rsid w:val="0066689D"/>
    <w:rsid w:val="00666BFF"/>
    <w:rsid w:val="00667016"/>
    <w:rsid w:val="0066706C"/>
    <w:rsid w:val="00667A27"/>
    <w:rsid w:val="00670686"/>
    <w:rsid w:val="006707D6"/>
    <w:rsid w:val="00670D0D"/>
    <w:rsid w:val="00670EAE"/>
    <w:rsid w:val="006710D8"/>
    <w:rsid w:val="00671385"/>
    <w:rsid w:val="0067143C"/>
    <w:rsid w:val="00671856"/>
    <w:rsid w:val="00671C7B"/>
    <w:rsid w:val="00671D39"/>
    <w:rsid w:val="00672258"/>
    <w:rsid w:val="00672B9A"/>
    <w:rsid w:val="00672F90"/>
    <w:rsid w:val="0067361E"/>
    <w:rsid w:val="006736FA"/>
    <w:rsid w:val="0067391B"/>
    <w:rsid w:val="00673EA1"/>
    <w:rsid w:val="006747D3"/>
    <w:rsid w:val="006765A4"/>
    <w:rsid w:val="00676EC0"/>
    <w:rsid w:val="00677139"/>
    <w:rsid w:val="00677A6F"/>
    <w:rsid w:val="00680731"/>
    <w:rsid w:val="006808C3"/>
    <w:rsid w:val="00680C1F"/>
    <w:rsid w:val="0068110F"/>
    <w:rsid w:val="006811BF"/>
    <w:rsid w:val="00681864"/>
    <w:rsid w:val="00681D95"/>
    <w:rsid w:val="00682A5A"/>
    <w:rsid w:val="006833A9"/>
    <w:rsid w:val="00683F7F"/>
    <w:rsid w:val="00685ACB"/>
    <w:rsid w:val="00686867"/>
    <w:rsid w:val="0068696C"/>
    <w:rsid w:val="00687369"/>
    <w:rsid w:val="00690EE1"/>
    <w:rsid w:val="006913B5"/>
    <w:rsid w:val="006922C4"/>
    <w:rsid w:val="006925BA"/>
    <w:rsid w:val="00692F72"/>
    <w:rsid w:val="00692FA8"/>
    <w:rsid w:val="00693F59"/>
    <w:rsid w:val="00693FF7"/>
    <w:rsid w:val="006944E9"/>
    <w:rsid w:val="00694F11"/>
    <w:rsid w:val="00695083"/>
    <w:rsid w:val="00695312"/>
    <w:rsid w:val="00695DEC"/>
    <w:rsid w:val="006960A7"/>
    <w:rsid w:val="00697091"/>
    <w:rsid w:val="006977E1"/>
    <w:rsid w:val="00697817"/>
    <w:rsid w:val="006979DA"/>
    <w:rsid w:val="00697A58"/>
    <w:rsid w:val="006A0ED0"/>
    <w:rsid w:val="006A1ED9"/>
    <w:rsid w:val="006A1FFF"/>
    <w:rsid w:val="006A2213"/>
    <w:rsid w:val="006A289B"/>
    <w:rsid w:val="006A34D3"/>
    <w:rsid w:val="006A37D6"/>
    <w:rsid w:val="006A3E94"/>
    <w:rsid w:val="006A3F4D"/>
    <w:rsid w:val="006A4130"/>
    <w:rsid w:val="006A4D8A"/>
    <w:rsid w:val="006A5A40"/>
    <w:rsid w:val="006A5C72"/>
    <w:rsid w:val="006A6347"/>
    <w:rsid w:val="006A6839"/>
    <w:rsid w:val="006A6897"/>
    <w:rsid w:val="006A7288"/>
    <w:rsid w:val="006A78E6"/>
    <w:rsid w:val="006A7CE6"/>
    <w:rsid w:val="006B0518"/>
    <w:rsid w:val="006B22B0"/>
    <w:rsid w:val="006B24C9"/>
    <w:rsid w:val="006B262A"/>
    <w:rsid w:val="006B2C46"/>
    <w:rsid w:val="006B3284"/>
    <w:rsid w:val="006B4B4F"/>
    <w:rsid w:val="006B4C63"/>
    <w:rsid w:val="006B4C89"/>
    <w:rsid w:val="006B5380"/>
    <w:rsid w:val="006B57B6"/>
    <w:rsid w:val="006B658A"/>
    <w:rsid w:val="006B7055"/>
    <w:rsid w:val="006C0265"/>
    <w:rsid w:val="006C0438"/>
    <w:rsid w:val="006C0BE8"/>
    <w:rsid w:val="006C1289"/>
    <w:rsid w:val="006C1555"/>
    <w:rsid w:val="006C20CE"/>
    <w:rsid w:val="006C25C6"/>
    <w:rsid w:val="006C2663"/>
    <w:rsid w:val="006C2C80"/>
    <w:rsid w:val="006C4696"/>
    <w:rsid w:val="006C49E0"/>
    <w:rsid w:val="006C4BB8"/>
    <w:rsid w:val="006C514D"/>
    <w:rsid w:val="006C5959"/>
    <w:rsid w:val="006C5B24"/>
    <w:rsid w:val="006C7125"/>
    <w:rsid w:val="006C7502"/>
    <w:rsid w:val="006C7A1A"/>
    <w:rsid w:val="006D04B7"/>
    <w:rsid w:val="006D0AF6"/>
    <w:rsid w:val="006D17C0"/>
    <w:rsid w:val="006D25A8"/>
    <w:rsid w:val="006D28DF"/>
    <w:rsid w:val="006D2F49"/>
    <w:rsid w:val="006D445A"/>
    <w:rsid w:val="006D553C"/>
    <w:rsid w:val="006D629B"/>
    <w:rsid w:val="006D6C1B"/>
    <w:rsid w:val="006D6E0D"/>
    <w:rsid w:val="006E1492"/>
    <w:rsid w:val="006E2C47"/>
    <w:rsid w:val="006E327D"/>
    <w:rsid w:val="006E3BA0"/>
    <w:rsid w:val="006E4E89"/>
    <w:rsid w:val="006E5583"/>
    <w:rsid w:val="006E590F"/>
    <w:rsid w:val="006E5B30"/>
    <w:rsid w:val="006E6230"/>
    <w:rsid w:val="006E647B"/>
    <w:rsid w:val="006E6809"/>
    <w:rsid w:val="006E68E3"/>
    <w:rsid w:val="006E7411"/>
    <w:rsid w:val="006E7B21"/>
    <w:rsid w:val="006F02B8"/>
    <w:rsid w:val="006F060A"/>
    <w:rsid w:val="006F1743"/>
    <w:rsid w:val="006F1827"/>
    <w:rsid w:val="006F24A6"/>
    <w:rsid w:val="006F2FAE"/>
    <w:rsid w:val="006F314B"/>
    <w:rsid w:val="006F4157"/>
    <w:rsid w:val="006F4597"/>
    <w:rsid w:val="006F4A12"/>
    <w:rsid w:val="006F4D5A"/>
    <w:rsid w:val="006F5310"/>
    <w:rsid w:val="006F538E"/>
    <w:rsid w:val="006F59A7"/>
    <w:rsid w:val="006F5AB6"/>
    <w:rsid w:val="006F6001"/>
    <w:rsid w:val="006F72F4"/>
    <w:rsid w:val="007002B0"/>
    <w:rsid w:val="00700B6C"/>
    <w:rsid w:val="00700DF9"/>
    <w:rsid w:val="007014F2"/>
    <w:rsid w:val="0070168C"/>
    <w:rsid w:val="007016D0"/>
    <w:rsid w:val="007017E5"/>
    <w:rsid w:val="0070183D"/>
    <w:rsid w:val="0070204E"/>
    <w:rsid w:val="007022A2"/>
    <w:rsid w:val="007027E0"/>
    <w:rsid w:val="00702E93"/>
    <w:rsid w:val="0070334B"/>
    <w:rsid w:val="00703495"/>
    <w:rsid w:val="0070353C"/>
    <w:rsid w:val="0070425A"/>
    <w:rsid w:val="007053EA"/>
    <w:rsid w:val="00705878"/>
    <w:rsid w:val="00705FA7"/>
    <w:rsid w:val="007067D0"/>
    <w:rsid w:val="007076F1"/>
    <w:rsid w:val="00707D27"/>
    <w:rsid w:val="00710955"/>
    <w:rsid w:val="00710DAB"/>
    <w:rsid w:val="00711546"/>
    <w:rsid w:val="00711756"/>
    <w:rsid w:val="00711B09"/>
    <w:rsid w:val="00711F5B"/>
    <w:rsid w:val="007127B7"/>
    <w:rsid w:val="00712ABF"/>
    <w:rsid w:val="00713995"/>
    <w:rsid w:val="00713FAA"/>
    <w:rsid w:val="00714301"/>
    <w:rsid w:val="00714446"/>
    <w:rsid w:val="0071465F"/>
    <w:rsid w:val="00714734"/>
    <w:rsid w:val="00715A9C"/>
    <w:rsid w:val="007162CE"/>
    <w:rsid w:val="007169F9"/>
    <w:rsid w:val="00716B87"/>
    <w:rsid w:val="00716EA8"/>
    <w:rsid w:val="007175ED"/>
    <w:rsid w:val="007223BB"/>
    <w:rsid w:val="00722D31"/>
    <w:rsid w:val="00722EB1"/>
    <w:rsid w:val="0072321F"/>
    <w:rsid w:val="00723492"/>
    <w:rsid w:val="00724123"/>
    <w:rsid w:val="00724718"/>
    <w:rsid w:val="00724F9F"/>
    <w:rsid w:val="00725056"/>
    <w:rsid w:val="00725289"/>
    <w:rsid w:val="00725C50"/>
    <w:rsid w:val="007260CF"/>
    <w:rsid w:val="00726F50"/>
    <w:rsid w:val="00727E42"/>
    <w:rsid w:val="00730633"/>
    <w:rsid w:val="00730948"/>
    <w:rsid w:val="00731820"/>
    <w:rsid w:val="00731BEA"/>
    <w:rsid w:val="00731D57"/>
    <w:rsid w:val="00731D66"/>
    <w:rsid w:val="00731F11"/>
    <w:rsid w:val="0073245F"/>
    <w:rsid w:val="00733486"/>
    <w:rsid w:val="007336DE"/>
    <w:rsid w:val="00733B9F"/>
    <w:rsid w:val="00733C0F"/>
    <w:rsid w:val="00735334"/>
    <w:rsid w:val="007359AA"/>
    <w:rsid w:val="007361B5"/>
    <w:rsid w:val="007361CF"/>
    <w:rsid w:val="007363FA"/>
    <w:rsid w:val="00736C2A"/>
    <w:rsid w:val="00737505"/>
    <w:rsid w:val="007379DC"/>
    <w:rsid w:val="00737F9F"/>
    <w:rsid w:val="00737FB9"/>
    <w:rsid w:val="00740C0A"/>
    <w:rsid w:val="00741FF4"/>
    <w:rsid w:val="007427BF"/>
    <w:rsid w:val="0074285F"/>
    <w:rsid w:val="007429A9"/>
    <w:rsid w:val="00742FB5"/>
    <w:rsid w:val="00743FA8"/>
    <w:rsid w:val="0074471B"/>
    <w:rsid w:val="007447FC"/>
    <w:rsid w:val="00744E0D"/>
    <w:rsid w:val="007450B0"/>
    <w:rsid w:val="0074543F"/>
    <w:rsid w:val="00745774"/>
    <w:rsid w:val="00745A7C"/>
    <w:rsid w:val="00745EFE"/>
    <w:rsid w:val="007461AF"/>
    <w:rsid w:val="0074673E"/>
    <w:rsid w:val="00746AC7"/>
    <w:rsid w:val="00746D2B"/>
    <w:rsid w:val="007471AE"/>
    <w:rsid w:val="007477F7"/>
    <w:rsid w:val="00750158"/>
    <w:rsid w:val="00750C8D"/>
    <w:rsid w:val="007511B8"/>
    <w:rsid w:val="00751987"/>
    <w:rsid w:val="00751F5D"/>
    <w:rsid w:val="0075234E"/>
    <w:rsid w:val="00752D3B"/>
    <w:rsid w:val="007533C1"/>
    <w:rsid w:val="007533E9"/>
    <w:rsid w:val="0075485C"/>
    <w:rsid w:val="00754AFB"/>
    <w:rsid w:val="0075557E"/>
    <w:rsid w:val="007557E6"/>
    <w:rsid w:val="00755900"/>
    <w:rsid w:val="00755FD8"/>
    <w:rsid w:val="00756284"/>
    <w:rsid w:val="0075687B"/>
    <w:rsid w:val="00756B4B"/>
    <w:rsid w:val="00756B65"/>
    <w:rsid w:val="00760251"/>
    <w:rsid w:val="007608E2"/>
    <w:rsid w:val="00760AA8"/>
    <w:rsid w:val="00760ACE"/>
    <w:rsid w:val="00761C53"/>
    <w:rsid w:val="00762C5D"/>
    <w:rsid w:val="00762CC4"/>
    <w:rsid w:val="00762E6D"/>
    <w:rsid w:val="007634F4"/>
    <w:rsid w:val="00763F39"/>
    <w:rsid w:val="007643EA"/>
    <w:rsid w:val="00764506"/>
    <w:rsid w:val="00765FAD"/>
    <w:rsid w:val="00766142"/>
    <w:rsid w:val="007663F7"/>
    <w:rsid w:val="007668C1"/>
    <w:rsid w:val="007671A0"/>
    <w:rsid w:val="00767F6D"/>
    <w:rsid w:val="00770305"/>
    <w:rsid w:val="007703B5"/>
    <w:rsid w:val="007703CB"/>
    <w:rsid w:val="007703DB"/>
    <w:rsid w:val="007708AB"/>
    <w:rsid w:val="00770A09"/>
    <w:rsid w:val="00771C87"/>
    <w:rsid w:val="00771FF5"/>
    <w:rsid w:val="007722C0"/>
    <w:rsid w:val="007730C5"/>
    <w:rsid w:val="00774501"/>
    <w:rsid w:val="00774682"/>
    <w:rsid w:val="00774824"/>
    <w:rsid w:val="00774CC9"/>
    <w:rsid w:val="00774DC6"/>
    <w:rsid w:val="0077590C"/>
    <w:rsid w:val="00775972"/>
    <w:rsid w:val="007761F8"/>
    <w:rsid w:val="00776564"/>
    <w:rsid w:val="007766B0"/>
    <w:rsid w:val="007766D0"/>
    <w:rsid w:val="00777222"/>
    <w:rsid w:val="0077749B"/>
    <w:rsid w:val="0078084E"/>
    <w:rsid w:val="00780B1A"/>
    <w:rsid w:val="00780D97"/>
    <w:rsid w:val="00780F18"/>
    <w:rsid w:val="00781413"/>
    <w:rsid w:val="007816C6"/>
    <w:rsid w:val="007817E2"/>
    <w:rsid w:val="00782A88"/>
    <w:rsid w:val="00782DE0"/>
    <w:rsid w:val="00783E2C"/>
    <w:rsid w:val="00784583"/>
    <w:rsid w:val="00785081"/>
    <w:rsid w:val="0078513B"/>
    <w:rsid w:val="00786256"/>
    <w:rsid w:val="0078798D"/>
    <w:rsid w:val="0079011C"/>
    <w:rsid w:val="007908E8"/>
    <w:rsid w:val="007917EB"/>
    <w:rsid w:val="007929D4"/>
    <w:rsid w:val="00792CE8"/>
    <w:rsid w:val="00793FE7"/>
    <w:rsid w:val="00794D85"/>
    <w:rsid w:val="00794DEB"/>
    <w:rsid w:val="00794F47"/>
    <w:rsid w:val="00794FEC"/>
    <w:rsid w:val="0079525F"/>
    <w:rsid w:val="0079536B"/>
    <w:rsid w:val="00795C3A"/>
    <w:rsid w:val="00795DAB"/>
    <w:rsid w:val="007965A2"/>
    <w:rsid w:val="00796EC1"/>
    <w:rsid w:val="00797627"/>
    <w:rsid w:val="007A056C"/>
    <w:rsid w:val="007A1FDF"/>
    <w:rsid w:val="007A3242"/>
    <w:rsid w:val="007A35FA"/>
    <w:rsid w:val="007A3F80"/>
    <w:rsid w:val="007A43DA"/>
    <w:rsid w:val="007A6A77"/>
    <w:rsid w:val="007A6D8C"/>
    <w:rsid w:val="007A6DB9"/>
    <w:rsid w:val="007A7B71"/>
    <w:rsid w:val="007A7D3D"/>
    <w:rsid w:val="007B0C74"/>
    <w:rsid w:val="007B0F21"/>
    <w:rsid w:val="007B0F60"/>
    <w:rsid w:val="007B1EDA"/>
    <w:rsid w:val="007B1F8B"/>
    <w:rsid w:val="007B2582"/>
    <w:rsid w:val="007B2A0F"/>
    <w:rsid w:val="007B2B93"/>
    <w:rsid w:val="007B2BD8"/>
    <w:rsid w:val="007B3188"/>
    <w:rsid w:val="007B324B"/>
    <w:rsid w:val="007B3382"/>
    <w:rsid w:val="007B4C00"/>
    <w:rsid w:val="007B4C39"/>
    <w:rsid w:val="007B613A"/>
    <w:rsid w:val="007B6321"/>
    <w:rsid w:val="007B6520"/>
    <w:rsid w:val="007B69BC"/>
    <w:rsid w:val="007B71E9"/>
    <w:rsid w:val="007B75FB"/>
    <w:rsid w:val="007C0794"/>
    <w:rsid w:val="007C0B3F"/>
    <w:rsid w:val="007C0E6C"/>
    <w:rsid w:val="007C13C0"/>
    <w:rsid w:val="007C1F33"/>
    <w:rsid w:val="007C204A"/>
    <w:rsid w:val="007C26EF"/>
    <w:rsid w:val="007C4358"/>
    <w:rsid w:val="007C4755"/>
    <w:rsid w:val="007C47E6"/>
    <w:rsid w:val="007C4B99"/>
    <w:rsid w:val="007C5158"/>
    <w:rsid w:val="007C5783"/>
    <w:rsid w:val="007C5A33"/>
    <w:rsid w:val="007C5FCC"/>
    <w:rsid w:val="007C6658"/>
    <w:rsid w:val="007C791D"/>
    <w:rsid w:val="007C7EFB"/>
    <w:rsid w:val="007D09C3"/>
    <w:rsid w:val="007D0AE4"/>
    <w:rsid w:val="007D22B3"/>
    <w:rsid w:val="007D253F"/>
    <w:rsid w:val="007D4B41"/>
    <w:rsid w:val="007D6184"/>
    <w:rsid w:val="007D67C7"/>
    <w:rsid w:val="007D686E"/>
    <w:rsid w:val="007D6FE4"/>
    <w:rsid w:val="007D7282"/>
    <w:rsid w:val="007D75FE"/>
    <w:rsid w:val="007E00CE"/>
    <w:rsid w:val="007E0153"/>
    <w:rsid w:val="007E0E04"/>
    <w:rsid w:val="007E0E2F"/>
    <w:rsid w:val="007E16A3"/>
    <w:rsid w:val="007E1790"/>
    <w:rsid w:val="007E19DF"/>
    <w:rsid w:val="007E1DC7"/>
    <w:rsid w:val="007E27BF"/>
    <w:rsid w:val="007E2EF0"/>
    <w:rsid w:val="007E30A2"/>
    <w:rsid w:val="007E31A5"/>
    <w:rsid w:val="007E3D36"/>
    <w:rsid w:val="007E3DE4"/>
    <w:rsid w:val="007E3E7A"/>
    <w:rsid w:val="007E60E9"/>
    <w:rsid w:val="007E6E68"/>
    <w:rsid w:val="007E7BE7"/>
    <w:rsid w:val="007F070B"/>
    <w:rsid w:val="007F0A2B"/>
    <w:rsid w:val="007F14B6"/>
    <w:rsid w:val="007F36DC"/>
    <w:rsid w:val="007F3DF2"/>
    <w:rsid w:val="007F41AB"/>
    <w:rsid w:val="007F4467"/>
    <w:rsid w:val="007F4751"/>
    <w:rsid w:val="007F4810"/>
    <w:rsid w:val="007F4B0B"/>
    <w:rsid w:val="007F50A1"/>
    <w:rsid w:val="007F546E"/>
    <w:rsid w:val="007F56EB"/>
    <w:rsid w:val="00800189"/>
    <w:rsid w:val="00800C45"/>
    <w:rsid w:val="00800DEE"/>
    <w:rsid w:val="008017C3"/>
    <w:rsid w:val="008043BF"/>
    <w:rsid w:val="00804933"/>
    <w:rsid w:val="00805885"/>
    <w:rsid w:val="00805D69"/>
    <w:rsid w:val="00805DA6"/>
    <w:rsid w:val="00805E31"/>
    <w:rsid w:val="00806135"/>
    <w:rsid w:val="0080647D"/>
    <w:rsid w:val="008074C1"/>
    <w:rsid w:val="008075D3"/>
    <w:rsid w:val="0080777D"/>
    <w:rsid w:val="00807892"/>
    <w:rsid w:val="00807F81"/>
    <w:rsid w:val="0081009B"/>
    <w:rsid w:val="0081024C"/>
    <w:rsid w:val="008107AC"/>
    <w:rsid w:val="00811FC1"/>
    <w:rsid w:val="0081200E"/>
    <w:rsid w:val="0081325F"/>
    <w:rsid w:val="008135E9"/>
    <w:rsid w:val="00814025"/>
    <w:rsid w:val="008141DF"/>
    <w:rsid w:val="0081460D"/>
    <w:rsid w:val="008151F8"/>
    <w:rsid w:val="008156C7"/>
    <w:rsid w:val="008157CA"/>
    <w:rsid w:val="00815E7C"/>
    <w:rsid w:val="008166DB"/>
    <w:rsid w:val="00816BA9"/>
    <w:rsid w:val="0081722F"/>
    <w:rsid w:val="008204D4"/>
    <w:rsid w:val="00820760"/>
    <w:rsid w:val="00821840"/>
    <w:rsid w:val="00821C38"/>
    <w:rsid w:val="0082216C"/>
    <w:rsid w:val="0082219F"/>
    <w:rsid w:val="0082270E"/>
    <w:rsid w:val="008239F5"/>
    <w:rsid w:val="00823BEE"/>
    <w:rsid w:val="00825012"/>
    <w:rsid w:val="0082727C"/>
    <w:rsid w:val="008274B3"/>
    <w:rsid w:val="00827518"/>
    <w:rsid w:val="008279C4"/>
    <w:rsid w:val="00827B10"/>
    <w:rsid w:val="008306F7"/>
    <w:rsid w:val="00830C7B"/>
    <w:rsid w:val="008319F4"/>
    <w:rsid w:val="0083399F"/>
    <w:rsid w:val="0083450C"/>
    <w:rsid w:val="00834EB1"/>
    <w:rsid w:val="0083523F"/>
    <w:rsid w:val="008363F1"/>
    <w:rsid w:val="00836ED0"/>
    <w:rsid w:val="00836FC5"/>
    <w:rsid w:val="008371B1"/>
    <w:rsid w:val="0084034D"/>
    <w:rsid w:val="00840C96"/>
    <w:rsid w:val="00840E92"/>
    <w:rsid w:val="0084134A"/>
    <w:rsid w:val="0084170B"/>
    <w:rsid w:val="00841823"/>
    <w:rsid w:val="008418E3"/>
    <w:rsid w:val="00841966"/>
    <w:rsid w:val="008423EF"/>
    <w:rsid w:val="0084328E"/>
    <w:rsid w:val="00843579"/>
    <w:rsid w:val="0084358A"/>
    <w:rsid w:val="008435A7"/>
    <w:rsid w:val="00843CE3"/>
    <w:rsid w:val="00844914"/>
    <w:rsid w:val="008455C3"/>
    <w:rsid w:val="00845EC2"/>
    <w:rsid w:val="00846468"/>
    <w:rsid w:val="0084715A"/>
    <w:rsid w:val="00847A07"/>
    <w:rsid w:val="0085165C"/>
    <w:rsid w:val="0085206A"/>
    <w:rsid w:val="008527FC"/>
    <w:rsid w:val="008537E2"/>
    <w:rsid w:val="00853DE5"/>
    <w:rsid w:val="008541D0"/>
    <w:rsid w:val="00854595"/>
    <w:rsid w:val="008547C8"/>
    <w:rsid w:val="00855803"/>
    <w:rsid w:val="008559E3"/>
    <w:rsid w:val="00855F70"/>
    <w:rsid w:val="00856971"/>
    <w:rsid w:val="00856EF4"/>
    <w:rsid w:val="008574D4"/>
    <w:rsid w:val="00857D08"/>
    <w:rsid w:val="00857F43"/>
    <w:rsid w:val="00860456"/>
    <w:rsid w:val="00860A1F"/>
    <w:rsid w:val="008619C7"/>
    <w:rsid w:val="00861E82"/>
    <w:rsid w:val="008625A4"/>
    <w:rsid w:val="008627A2"/>
    <w:rsid w:val="00862E6D"/>
    <w:rsid w:val="00862FC4"/>
    <w:rsid w:val="00863416"/>
    <w:rsid w:val="008639D3"/>
    <w:rsid w:val="00864087"/>
    <w:rsid w:val="008653C3"/>
    <w:rsid w:val="0086570C"/>
    <w:rsid w:val="008677CA"/>
    <w:rsid w:val="00870624"/>
    <w:rsid w:val="008707B1"/>
    <w:rsid w:val="008709BD"/>
    <w:rsid w:val="00870DAD"/>
    <w:rsid w:val="00871735"/>
    <w:rsid w:val="00871D3B"/>
    <w:rsid w:val="008720B4"/>
    <w:rsid w:val="008730EA"/>
    <w:rsid w:val="008732E9"/>
    <w:rsid w:val="008737B5"/>
    <w:rsid w:val="00873F28"/>
    <w:rsid w:val="0087416B"/>
    <w:rsid w:val="00874D58"/>
    <w:rsid w:val="008752AA"/>
    <w:rsid w:val="00875A0B"/>
    <w:rsid w:val="00876907"/>
    <w:rsid w:val="00877055"/>
    <w:rsid w:val="0087716A"/>
    <w:rsid w:val="0087748F"/>
    <w:rsid w:val="008778A4"/>
    <w:rsid w:val="00877A8D"/>
    <w:rsid w:val="00877D46"/>
    <w:rsid w:val="00880696"/>
    <w:rsid w:val="008812CF"/>
    <w:rsid w:val="00881A57"/>
    <w:rsid w:val="008821A3"/>
    <w:rsid w:val="0088226E"/>
    <w:rsid w:val="00882578"/>
    <w:rsid w:val="00882F53"/>
    <w:rsid w:val="0088352D"/>
    <w:rsid w:val="008839EB"/>
    <w:rsid w:val="00883CCD"/>
    <w:rsid w:val="0088462C"/>
    <w:rsid w:val="00884967"/>
    <w:rsid w:val="00885416"/>
    <w:rsid w:val="00885553"/>
    <w:rsid w:val="00885EA6"/>
    <w:rsid w:val="0088698E"/>
    <w:rsid w:val="0088712F"/>
    <w:rsid w:val="00887C25"/>
    <w:rsid w:val="0089022B"/>
    <w:rsid w:val="00890856"/>
    <w:rsid w:val="00890EB2"/>
    <w:rsid w:val="00891550"/>
    <w:rsid w:val="00891EBA"/>
    <w:rsid w:val="0089243E"/>
    <w:rsid w:val="00892AB2"/>
    <w:rsid w:val="00892DE1"/>
    <w:rsid w:val="00892F04"/>
    <w:rsid w:val="00893822"/>
    <w:rsid w:val="00893A5E"/>
    <w:rsid w:val="00893D22"/>
    <w:rsid w:val="00893E0D"/>
    <w:rsid w:val="0089424C"/>
    <w:rsid w:val="00896C5C"/>
    <w:rsid w:val="0089741B"/>
    <w:rsid w:val="00897A1B"/>
    <w:rsid w:val="008A0688"/>
    <w:rsid w:val="008A06AD"/>
    <w:rsid w:val="008A0DB3"/>
    <w:rsid w:val="008A11E0"/>
    <w:rsid w:val="008A26E9"/>
    <w:rsid w:val="008A2A4C"/>
    <w:rsid w:val="008A2B16"/>
    <w:rsid w:val="008A37BC"/>
    <w:rsid w:val="008A5493"/>
    <w:rsid w:val="008A5AAD"/>
    <w:rsid w:val="008A6C60"/>
    <w:rsid w:val="008A71B9"/>
    <w:rsid w:val="008A7345"/>
    <w:rsid w:val="008A7E47"/>
    <w:rsid w:val="008B2418"/>
    <w:rsid w:val="008B2A6F"/>
    <w:rsid w:val="008B2BE3"/>
    <w:rsid w:val="008B2BFE"/>
    <w:rsid w:val="008B3460"/>
    <w:rsid w:val="008B4AF0"/>
    <w:rsid w:val="008B4CEB"/>
    <w:rsid w:val="008B4EE6"/>
    <w:rsid w:val="008B5D38"/>
    <w:rsid w:val="008B6109"/>
    <w:rsid w:val="008B67E3"/>
    <w:rsid w:val="008B6AEE"/>
    <w:rsid w:val="008B72D6"/>
    <w:rsid w:val="008B7927"/>
    <w:rsid w:val="008C0853"/>
    <w:rsid w:val="008C0B61"/>
    <w:rsid w:val="008C0ED5"/>
    <w:rsid w:val="008C14FA"/>
    <w:rsid w:val="008C195C"/>
    <w:rsid w:val="008C1B39"/>
    <w:rsid w:val="008C20AA"/>
    <w:rsid w:val="008C2602"/>
    <w:rsid w:val="008C26E2"/>
    <w:rsid w:val="008C3010"/>
    <w:rsid w:val="008C31B3"/>
    <w:rsid w:val="008C32C8"/>
    <w:rsid w:val="008C3D2A"/>
    <w:rsid w:val="008C418F"/>
    <w:rsid w:val="008C51D5"/>
    <w:rsid w:val="008C57E6"/>
    <w:rsid w:val="008C595A"/>
    <w:rsid w:val="008C5C60"/>
    <w:rsid w:val="008C6DD8"/>
    <w:rsid w:val="008C70DD"/>
    <w:rsid w:val="008C7388"/>
    <w:rsid w:val="008D0080"/>
    <w:rsid w:val="008D070E"/>
    <w:rsid w:val="008D0C01"/>
    <w:rsid w:val="008D17FE"/>
    <w:rsid w:val="008D285D"/>
    <w:rsid w:val="008D38FB"/>
    <w:rsid w:val="008D39CC"/>
    <w:rsid w:val="008D3CAC"/>
    <w:rsid w:val="008D412B"/>
    <w:rsid w:val="008D49B1"/>
    <w:rsid w:val="008D4C45"/>
    <w:rsid w:val="008D548D"/>
    <w:rsid w:val="008D561E"/>
    <w:rsid w:val="008D5693"/>
    <w:rsid w:val="008D7121"/>
    <w:rsid w:val="008D7821"/>
    <w:rsid w:val="008E0391"/>
    <w:rsid w:val="008E0470"/>
    <w:rsid w:val="008E0A63"/>
    <w:rsid w:val="008E216A"/>
    <w:rsid w:val="008E285E"/>
    <w:rsid w:val="008E3078"/>
    <w:rsid w:val="008E4688"/>
    <w:rsid w:val="008E48D6"/>
    <w:rsid w:val="008E62B3"/>
    <w:rsid w:val="008E6A4B"/>
    <w:rsid w:val="008E7641"/>
    <w:rsid w:val="008E7B3C"/>
    <w:rsid w:val="008F094F"/>
    <w:rsid w:val="008F0AE1"/>
    <w:rsid w:val="008F0BEA"/>
    <w:rsid w:val="008F199E"/>
    <w:rsid w:val="008F19B4"/>
    <w:rsid w:val="008F1F9B"/>
    <w:rsid w:val="008F2016"/>
    <w:rsid w:val="008F20CD"/>
    <w:rsid w:val="008F2139"/>
    <w:rsid w:val="008F25DB"/>
    <w:rsid w:val="008F28B4"/>
    <w:rsid w:val="008F346D"/>
    <w:rsid w:val="008F3D06"/>
    <w:rsid w:val="008F3EE7"/>
    <w:rsid w:val="008F41FC"/>
    <w:rsid w:val="008F4942"/>
    <w:rsid w:val="008F4C61"/>
    <w:rsid w:val="008F57FB"/>
    <w:rsid w:val="008F586B"/>
    <w:rsid w:val="008F5D9F"/>
    <w:rsid w:val="008F6435"/>
    <w:rsid w:val="008F6633"/>
    <w:rsid w:val="008F6E10"/>
    <w:rsid w:val="008F7639"/>
    <w:rsid w:val="00900178"/>
    <w:rsid w:val="009002CA"/>
    <w:rsid w:val="009009F4"/>
    <w:rsid w:val="00901589"/>
    <w:rsid w:val="00901598"/>
    <w:rsid w:val="00901883"/>
    <w:rsid w:val="00901E73"/>
    <w:rsid w:val="00901FC3"/>
    <w:rsid w:val="009021C7"/>
    <w:rsid w:val="00902D03"/>
    <w:rsid w:val="00902E89"/>
    <w:rsid w:val="00903490"/>
    <w:rsid w:val="009039DE"/>
    <w:rsid w:val="00903DEA"/>
    <w:rsid w:val="00903E27"/>
    <w:rsid w:val="00904851"/>
    <w:rsid w:val="00904EC9"/>
    <w:rsid w:val="00905B66"/>
    <w:rsid w:val="00906519"/>
    <w:rsid w:val="009069A8"/>
    <w:rsid w:val="00906A4F"/>
    <w:rsid w:val="00907E47"/>
    <w:rsid w:val="0091015B"/>
    <w:rsid w:val="009102D6"/>
    <w:rsid w:val="009106E2"/>
    <w:rsid w:val="009112CC"/>
    <w:rsid w:val="00912330"/>
    <w:rsid w:val="009135E6"/>
    <w:rsid w:val="009137E5"/>
    <w:rsid w:val="00913CC2"/>
    <w:rsid w:val="009140F9"/>
    <w:rsid w:val="009151BE"/>
    <w:rsid w:val="00915CB1"/>
    <w:rsid w:val="009161F1"/>
    <w:rsid w:val="009174FA"/>
    <w:rsid w:val="00917E77"/>
    <w:rsid w:val="009202D6"/>
    <w:rsid w:val="009206E3"/>
    <w:rsid w:val="00920EEE"/>
    <w:rsid w:val="00921711"/>
    <w:rsid w:val="00922643"/>
    <w:rsid w:val="0092275B"/>
    <w:rsid w:val="009229CA"/>
    <w:rsid w:val="00922D81"/>
    <w:rsid w:val="00923197"/>
    <w:rsid w:val="00923AA9"/>
    <w:rsid w:val="00923D1F"/>
    <w:rsid w:val="00923E97"/>
    <w:rsid w:val="00924ED0"/>
    <w:rsid w:val="00926B15"/>
    <w:rsid w:val="00927013"/>
    <w:rsid w:val="0093006D"/>
    <w:rsid w:val="009305E1"/>
    <w:rsid w:val="00931121"/>
    <w:rsid w:val="0093137B"/>
    <w:rsid w:val="00931739"/>
    <w:rsid w:val="0093280E"/>
    <w:rsid w:val="00932D09"/>
    <w:rsid w:val="00933B7D"/>
    <w:rsid w:val="009347CD"/>
    <w:rsid w:val="0093482F"/>
    <w:rsid w:val="0093501C"/>
    <w:rsid w:val="009362BA"/>
    <w:rsid w:val="00936FD5"/>
    <w:rsid w:val="009375C6"/>
    <w:rsid w:val="009375DB"/>
    <w:rsid w:val="00940B4A"/>
    <w:rsid w:val="00940E14"/>
    <w:rsid w:val="0094146B"/>
    <w:rsid w:val="009431FB"/>
    <w:rsid w:val="00943820"/>
    <w:rsid w:val="0094463D"/>
    <w:rsid w:val="00944C51"/>
    <w:rsid w:val="00944F42"/>
    <w:rsid w:val="00945DAA"/>
    <w:rsid w:val="00946E7A"/>
    <w:rsid w:val="00947401"/>
    <w:rsid w:val="00950137"/>
    <w:rsid w:val="0095097A"/>
    <w:rsid w:val="00950CA7"/>
    <w:rsid w:val="00951F6B"/>
    <w:rsid w:val="009546AB"/>
    <w:rsid w:val="00954B8B"/>
    <w:rsid w:val="00954B8C"/>
    <w:rsid w:val="009556E1"/>
    <w:rsid w:val="009563ED"/>
    <w:rsid w:val="00956BA5"/>
    <w:rsid w:val="00957C4D"/>
    <w:rsid w:val="009602A3"/>
    <w:rsid w:val="009617A5"/>
    <w:rsid w:val="00961DE4"/>
    <w:rsid w:val="00961E2F"/>
    <w:rsid w:val="00962D9F"/>
    <w:rsid w:val="00962F65"/>
    <w:rsid w:val="009637BF"/>
    <w:rsid w:val="009638D6"/>
    <w:rsid w:val="00963E94"/>
    <w:rsid w:val="009642B2"/>
    <w:rsid w:val="00964F21"/>
    <w:rsid w:val="009657A6"/>
    <w:rsid w:val="00965F4C"/>
    <w:rsid w:val="009673F2"/>
    <w:rsid w:val="00967509"/>
    <w:rsid w:val="00967606"/>
    <w:rsid w:val="009676C0"/>
    <w:rsid w:val="0096770F"/>
    <w:rsid w:val="009706AC"/>
    <w:rsid w:val="00970780"/>
    <w:rsid w:val="00970DAE"/>
    <w:rsid w:val="00971117"/>
    <w:rsid w:val="009714FC"/>
    <w:rsid w:val="00971729"/>
    <w:rsid w:val="0097248B"/>
    <w:rsid w:val="009728D3"/>
    <w:rsid w:val="00973400"/>
    <w:rsid w:val="00973540"/>
    <w:rsid w:val="00973D9E"/>
    <w:rsid w:val="00974332"/>
    <w:rsid w:val="00974752"/>
    <w:rsid w:val="00974CED"/>
    <w:rsid w:val="009757B2"/>
    <w:rsid w:val="00976148"/>
    <w:rsid w:val="00976F83"/>
    <w:rsid w:val="00977B6E"/>
    <w:rsid w:val="00977BDF"/>
    <w:rsid w:val="00980697"/>
    <w:rsid w:val="00982413"/>
    <w:rsid w:val="009825AD"/>
    <w:rsid w:val="009825F9"/>
    <w:rsid w:val="009829E5"/>
    <w:rsid w:val="0098456D"/>
    <w:rsid w:val="00984BD2"/>
    <w:rsid w:val="0098523B"/>
    <w:rsid w:val="0098583D"/>
    <w:rsid w:val="00985900"/>
    <w:rsid w:val="00986281"/>
    <w:rsid w:val="0098669F"/>
    <w:rsid w:val="00986700"/>
    <w:rsid w:val="00986922"/>
    <w:rsid w:val="0098788C"/>
    <w:rsid w:val="00987D4A"/>
    <w:rsid w:val="00987DDD"/>
    <w:rsid w:val="00990642"/>
    <w:rsid w:val="00990767"/>
    <w:rsid w:val="00991806"/>
    <w:rsid w:val="00992247"/>
    <w:rsid w:val="00992E50"/>
    <w:rsid w:val="0099304B"/>
    <w:rsid w:val="00993EB8"/>
    <w:rsid w:val="009940F2"/>
    <w:rsid w:val="009949ED"/>
    <w:rsid w:val="00994A3D"/>
    <w:rsid w:val="00994A5C"/>
    <w:rsid w:val="009957A8"/>
    <w:rsid w:val="00995C10"/>
    <w:rsid w:val="009977EF"/>
    <w:rsid w:val="00997D7B"/>
    <w:rsid w:val="009A049E"/>
    <w:rsid w:val="009A0ED0"/>
    <w:rsid w:val="009A16B1"/>
    <w:rsid w:val="009A1C40"/>
    <w:rsid w:val="009A20D2"/>
    <w:rsid w:val="009A2878"/>
    <w:rsid w:val="009A2938"/>
    <w:rsid w:val="009A2A02"/>
    <w:rsid w:val="009A3238"/>
    <w:rsid w:val="009A3563"/>
    <w:rsid w:val="009A4889"/>
    <w:rsid w:val="009A4955"/>
    <w:rsid w:val="009A4B98"/>
    <w:rsid w:val="009A54C3"/>
    <w:rsid w:val="009A58E8"/>
    <w:rsid w:val="009A5BD4"/>
    <w:rsid w:val="009A5C9B"/>
    <w:rsid w:val="009A5D3C"/>
    <w:rsid w:val="009A646B"/>
    <w:rsid w:val="009A7128"/>
    <w:rsid w:val="009A7685"/>
    <w:rsid w:val="009B026B"/>
    <w:rsid w:val="009B0305"/>
    <w:rsid w:val="009B0546"/>
    <w:rsid w:val="009B1601"/>
    <w:rsid w:val="009B28B2"/>
    <w:rsid w:val="009B39EF"/>
    <w:rsid w:val="009B3B6D"/>
    <w:rsid w:val="009B49AE"/>
    <w:rsid w:val="009B4FBD"/>
    <w:rsid w:val="009B542D"/>
    <w:rsid w:val="009B5482"/>
    <w:rsid w:val="009B5E2E"/>
    <w:rsid w:val="009B70C9"/>
    <w:rsid w:val="009B7959"/>
    <w:rsid w:val="009C1AA3"/>
    <w:rsid w:val="009C2320"/>
    <w:rsid w:val="009C245D"/>
    <w:rsid w:val="009C2B48"/>
    <w:rsid w:val="009C3FC5"/>
    <w:rsid w:val="009C4049"/>
    <w:rsid w:val="009C437C"/>
    <w:rsid w:val="009C49A5"/>
    <w:rsid w:val="009C4E7B"/>
    <w:rsid w:val="009C5D68"/>
    <w:rsid w:val="009C6749"/>
    <w:rsid w:val="009C6C54"/>
    <w:rsid w:val="009C6D29"/>
    <w:rsid w:val="009C7151"/>
    <w:rsid w:val="009C769B"/>
    <w:rsid w:val="009C7897"/>
    <w:rsid w:val="009C7AFF"/>
    <w:rsid w:val="009C7DF1"/>
    <w:rsid w:val="009D06A2"/>
    <w:rsid w:val="009D0E70"/>
    <w:rsid w:val="009D15E2"/>
    <w:rsid w:val="009D1633"/>
    <w:rsid w:val="009D24C1"/>
    <w:rsid w:val="009D39E9"/>
    <w:rsid w:val="009D3A8B"/>
    <w:rsid w:val="009D3DEE"/>
    <w:rsid w:val="009D5439"/>
    <w:rsid w:val="009D5F8D"/>
    <w:rsid w:val="009D62C1"/>
    <w:rsid w:val="009D667A"/>
    <w:rsid w:val="009D66D4"/>
    <w:rsid w:val="009D7B53"/>
    <w:rsid w:val="009D7BCB"/>
    <w:rsid w:val="009E026B"/>
    <w:rsid w:val="009E09D9"/>
    <w:rsid w:val="009E1530"/>
    <w:rsid w:val="009E1FFD"/>
    <w:rsid w:val="009E2609"/>
    <w:rsid w:val="009E35F9"/>
    <w:rsid w:val="009E39F9"/>
    <w:rsid w:val="009E54D4"/>
    <w:rsid w:val="009E5972"/>
    <w:rsid w:val="009E5EE3"/>
    <w:rsid w:val="009E6D34"/>
    <w:rsid w:val="009E6E8E"/>
    <w:rsid w:val="009E6FE7"/>
    <w:rsid w:val="009E7741"/>
    <w:rsid w:val="009F06B0"/>
    <w:rsid w:val="009F22CC"/>
    <w:rsid w:val="009F2FD7"/>
    <w:rsid w:val="009F3055"/>
    <w:rsid w:val="009F36BE"/>
    <w:rsid w:val="009F370A"/>
    <w:rsid w:val="009F39BC"/>
    <w:rsid w:val="009F3EAB"/>
    <w:rsid w:val="009F5EB5"/>
    <w:rsid w:val="009F5F46"/>
    <w:rsid w:val="009F67A6"/>
    <w:rsid w:val="009F6856"/>
    <w:rsid w:val="009F7397"/>
    <w:rsid w:val="009F7AC5"/>
    <w:rsid w:val="009F7D7C"/>
    <w:rsid w:val="00A0004F"/>
    <w:rsid w:val="00A00485"/>
    <w:rsid w:val="00A01C20"/>
    <w:rsid w:val="00A02BDB"/>
    <w:rsid w:val="00A02E0A"/>
    <w:rsid w:val="00A03048"/>
    <w:rsid w:val="00A03D2D"/>
    <w:rsid w:val="00A049FC"/>
    <w:rsid w:val="00A04AE7"/>
    <w:rsid w:val="00A04F1D"/>
    <w:rsid w:val="00A058CE"/>
    <w:rsid w:val="00A05FCA"/>
    <w:rsid w:val="00A0620D"/>
    <w:rsid w:val="00A0678A"/>
    <w:rsid w:val="00A068FD"/>
    <w:rsid w:val="00A07280"/>
    <w:rsid w:val="00A07647"/>
    <w:rsid w:val="00A07796"/>
    <w:rsid w:val="00A07EA2"/>
    <w:rsid w:val="00A115E7"/>
    <w:rsid w:val="00A12292"/>
    <w:rsid w:val="00A13399"/>
    <w:rsid w:val="00A13525"/>
    <w:rsid w:val="00A149A0"/>
    <w:rsid w:val="00A1571A"/>
    <w:rsid w:val="00A1770C"/>
    <w:rsid w:val="00A1785B"/>
    <w:rsid w:val="00A17BD4"/>
    <w:rsid w:val="00A202E3"/>
    <w:rsid w:val="00A20377"/>
    <w:rsid w:val="00A20A9E"/>
    <w:rsid w:val="00A216F8"/>
    <w:rsid w:val="00A21AF3"/>
    <w:rsid w:val="00A226A8"/>
    <w:rsid w:val="00A22F39"/>
    <w:rsid w:val="00A24FC9"/>
    <w:rsid w:val="00A25A91"/>
    <w:rsid w:val="00A26A06"/>
    <w:rsid w:val="00A26A87"/>
    <w:rsid w:val="00A26FFB"/>
    <w:rsid w:val="00A275C4"/>
    <w:rsid w:val="00A279ED"/>
    <w:rsid w:val="00A27B56"/>
    <w:rsid w:val="00A27B9F"/>
    <w:rsid w:val="00A300CD"/>
    <w:rsid w:val="00A307FA"/>
    <w:rsid w:val="00A30B77"/>
    <w:rsid w:val="00A30CA5"/>
    <w:rsid w:val="00A310B4"/>
    <w:rsid w:val="00A3111E"/>
    <w:rsid w:val="00A31A3F"/>
    <w:rsid w:val="00A31A9F"/>
    <w:rsid w:val="00A323F4"/>
    <w:rsid w:val="00A33518"/>
    <w:rsid w:val="00A34B5B"/>
    <w:rsid w:val="00A35430"/>
    <w:rsid w:val="00A35A7D"/>
    <w:rsid w:val="00A35CE4"/>
    <w:rsid w:val="00A35CEE"/>
    <w:rsid w:val="00A366A3"/>
    <w:rsid w:val="00A36DA5"/>
    <w:rsid w:val="00A377E4"/>
    <w:rsid w:val="00A411F5"/>
    <w:rsid w:val="00A421DF"/>
    <w:rsid w:val="00A43055"/>
    <w:rsid w:val="00A43183"/>
    <w:rsid w:val="00A4319B"/>
    <w:rsid w:val="00A45266"/>
    <w:rsid w:val="00A4558F"/>
    <w:rsid w:val="00A46094"/>
    <w:rsid w:val="00A4626A"/>
    <w:rsid w:val="00A46538"/>
    <w:rsid w:val="00A4670C"/>
    <w:rsid w:val="00A46A08"/>
    <w:rsid w:val="00A500A5"/>
    <w:rsid w:val="00A5016C"/>
    <w:rsid w:val="00A50269"/>
    <w:rsid w:val="00A506AE"/>
    <w:rsid w:val="00A50F3A"/>
    <w:rsid w:val="00A514C3"/>
    <w:rsid w:val="00A5261A"/>
    <w:rsid w:val="00A526F9"/>
    <w:rsid w:val="00A53922"/>
    <w:rsid w:val="00A54A2C"/>
    <w:rsid w:val="00A54CA1"/>
    <w:rsid w:val="00A55233"/>
    <w:rsid w:val="00A56AF6"/>
    <w:rsid w:val="00A56EAE"/>
    <w:rsid w:val="00A57199"/>
    <w:rsid w:val="00A57E20"/>
    <w:rsid w:val="00A60C03"/>
    <w:rsid w:val="00A60E85"/>
    <w:rsid w:val="00A60F2A"/>
    <w:rsid w:val="00A62A32"/>
    <w:rsid w:val="00A63336"/>
    <w:rsid w:val="00A6388D"/>
    <w:rsid w:val="00A63A34"/>
    <w:rsid w:val="00A642B4"/>
    <w:rsid w:val="00A6492D"/>
    <w:rsid w:val="00A64FF4"/>
    <w:rsid w:val="00A65273"/>
    <w:rsid w:val="00A655E8"/>
    <w:rsid w:val="00A65C35"/>
    <w:rsid w:val="00A65DEB"/>
    <w:rsid w:val="00A66F2F"/>
    <w:rsid w:val="00A670A1"/>
    <w:rsid w:val="00A67602"/>
    <w:rsid w:val="00A67BBF"/>
    <w:rsid w:val="00A67BCD"/>
    <w:rsid w:val="00A706EE"/>
    <w:rsid w:val="00A70834"/>
    <w:rsid w:val="00A70E1E"/>
    <w:rsid w:val="00A7175E"/>
    <w:rsid w:val="00A722DC"/>
    <w:rsid w:val="00A72654"/>
    <w:rsid w:val="00A72D7D"/>
    <w:rsid w:val="00A7331B"/>
    <w:rsid w:val="00A744EF"/>
    <w:rsid w:val="00A7530B"/>
    <w:rsid w:val="00A75F36"/>
    <w:rsid w:val="00A762BA"/>
    <w:rsid w:val="00A76595"/>
    <w:rsid w:val="00A76D94"/>
    <w:rsid w:val="00A773C4"/>
    <w:rsid w:val="00A804C0"/>
    <w:rsid w:val="00A8090B"/>
    <w:rsid w:val="00A81810"/>
    <w:rsid w:val="00A8211F"/>
    <w:rsid w:val="00A835A3"/>
    <w:rsid w:val="00A83A8A"/>
    <w:rsid w:val="00A847A0"/>
    <w:rsid w:val="00A84A92"/>
    <w:rsid w:val="00A84ED2"/>
    <w:rsid w:val="00A85204"/>
    <w:rsid w:val="00A863C8"/>
    <w:rsid w:val="00A86775"/>
    <w:rsid w:val="00A86A20"/>
    <w:rsid w:val="00A875D8"/>
    <w:rsid w:val="00A879C7"/>
    <w:rsid w:val="00A917D4"/>
    <w:rsid w:val="00A917E8"/>
    <w:rsid w:val="00A919E7"/>
    <w:rsid w:val="00A91F72"/>
    <w:rsid w:val="00A91FCE"/>
    <w:rsid w:val="00A922AF"/>
    <w:rsid w:val="00A92FF3"/>
    <w:rsid w:val="00A93889"/>
    <w:rsid w:val="00A93C82"/>
    <w:rsid w:val="00A93D4A"/>
    <w:rsid w:val="00A9416C"/>
    <w:rsid w:val="00A95A9F"/>
    <w:rsid w:val="00A96612"/>
    <w:rsid w:val="00A96626"/>
    <w:rsid w:val="00A96AAE"/>
    <w:rsid w:val="00A97722"/>
    <w:rsid w:val="00A97B09"/>
    <w:rsid w:val="00AA223B"/>
    <w:rsid w:val="00AA281E"/>
    <w:rsid w:val="00AA38D1"/>
    <w:rsid w:val="00AA4D83"/>
    <w:rsid w:val="00AA6F8A"/>
    <w:rsid w:val="00AB0337"/>
    <w:rsid w:val="00AB2F9D"/>
    <w:rsid w:val="00AB3A13"/>
    <w:rsid w:val="00AB3A9F"/>
    <w:rsid w:val="00AB3D71"/>
    <w:rsid w:val="00AB4507"/>
    <w:rsid w:val="00AB49D8"/>
    <w:rsid w:val="00AB51F4"/>
    <w:rsid w:val="00AB57C0"/>
    <w:rsid w:val="00AB6B6E"/>
    <w:rsid w:val="00AB702F"/>
    <w:rsid w:val="00AB7101"/>
    <w:rsid w:val="00AB771B"/>
    <w:rsid w:val="00AB77E4"/>
    <w:rsid w:val="00AB786B"/>
    <w:rsid w:val="00AC01CC"/>
    <w:rsid w:val="00AC0BE6"/>
    <w:rsid w:val="00AC0FD6"/>
    <w:rsid w:val="00AC1134"/>
    <w:rsid w:val="00AC164C"/>
    <w:rsid w:val="00AC1732"/>
    <w:rsid w:val="00AC2243"/>
    <w:rsid w:val="00AC241D"/>
    <w:rsid w:val="00AC2F38"/>
    <w:rsid w:val="00AC30E7"/>
    <w:rsid w:val="00AC3782"/>
    <w:rsid w:val="00AC3DB0"/>
    <w:rsid w:val="00AC3F03"/>
    <w:rsid w:val="00AC445C"/>
    <w:rsid w:val="00AC49D6"/>
    <w:rsid w:val="00AC5A12"/>
    <w:rsid w:val="00AC5B0E"/>
    <w:rsid w:val="00AC60A6"/>
    <w:rsid w:val="00AC6B7F"/>
    <w:rsid w:val="00AC7035"/>
    <w:rsid w:val="00AC78F1"/>
    <w:rsid w:val="00AD0616"/>
    <w:rsid w:val="00AD0A4D"/>
    <w:rsid w:val="00AD1E1B"/>
    <w:rsid w:val="00AD1F34"/>
    <w:rsid w:val="00AD1FBE"/>
    <w:rsid w:val="00AD23B2"/>
    <w:rsid w:val="00AD260B"/>
    <w:rsid w:val="00AD27BF"/>
    <w:rsid w:val="00AD2FD5"/>
    <w:rsid w:val="00AD3AF0"/>
    <w:rsid w:val="00AD3B96"/>
    <w:rsid w:val="00AD3D79"/>
    <w:rsid w:val="00AD4584"/>
    <w:rsid w:val="00AD4AF9"/>
    <w:rsid w:val="00AD4FA2"/>
    <w:rsid w:val="00AD5A9A"/>
    <w:rsid w:val="00AD6764"/>
    <w:rsid w:val="00AD68FC"/>
    <w:rsid w:val="00AD6D85"/>
    <w:rsid w:val="00AD78F8"/>
    <w:rsid w:val="00AD7BEF"/>
    <w:rsid w:val="00AE00CD"/>
    <w:rsid w:val="00AE0270"/>
    <w:rsid w:val="00AE067E"/>
    <w:rsid w:val="00AE1769"/>
    <w:rsid w:val="00AE220A"/>
    <w:rsid w:val="00AE240E"/>
    <w:rsid w:val="00AE2902"/>
    <w:rsid w:val="00AE2ADE"/>
    <w:rsid w:val="00AE306C"/>
    <w:rsid w:val="00AE35B2"/>
    <w:rsid w:val="00AE3A96"/>
    <w:rsid w:val="00AE4807"/>
    <w:rsid w:val="00AE4AA0"/>
    <w:rsid w:val="00AE50E5"/>
    <w:rsid w:val="00AE5DB2"/>
    <w:rsid w:val="00AE64FD"/>
    <w:rsid w:val="00AE7648"/>
    <w:rsid w:val="00AF0163"/>
    <w:rsid w:val="00AF16D2"/>
    <w:rsid w:val="00AF1D26"/>
    <w:rsid w:val="00AF220D"/>
    <w:rsid w:val="00AF2A17"/>
    <w:rsid w:val="00AF2AB4"/>
    <w:rsid w:val="00AF3C05"/>
    <w:rsid w:val="00AF6C48"/>
    <w:rsid w:val="00AF77C6"/>
    <w:rsid w:val="00B006C1"/>
    <w:rsid w:val="00B00D7F"/>
    <w:rsid w:val="00B01967"/>
    <w:rsid w:val="00B01E37"/>
    <w:rsid w:val="00B02577"/>
    <w:rsid w:val="00B027ED"/>
    <w:rsid w:val="00B03635"/>
    <w:rsid w:val="00B0403F"/>
    <w:rsid w:val="00B041E4"/>
    <w:rsid w:val="00B04601"/>
    <w:rsid w:val="00B04ABA"/>
    <w:rsid w:val="00B04CD3"/>
    <w:rsid w:val="00B05258"/>
    <w:rsid w:val="00B067B7"/>
    <w:rsid w:val="00B0699F"/>
    <w:rsid w:val="00B10308"/>
    <w:rsid w:val="00B10AC2"/>
    <w:rsid w:val="00B118B2"/>
    <w:rsid w:val="00B1283A"/>
    <w:rsid w:val="00B1375A"/>
    <w:rsid w:val="00B13B6A"/>
    <w:rsid w:val="00B13D91"/>
    <w:rsid w:val="00B14616"/>
    <w:rsid w:val="00B1497A"/>
    <w:rsid w:val="00B14B77"/>
    <w:rsid w:val="00B14E72"/>
    <w:rsid w:val="00B14EA6"/>
    <w:rsid w:val="00B15E93"/>
    <w:rsid w:val="00B16C5D"/>
    <w:rsid w:val="00B1730B"/>
    <w:rsid w:val="00B1745F"/>
    <w:rsid w:val="00B174D4"/>
    <w:rsid w:val="00B1797C"/>
    <w:rsid w:val="00B20785"/>
    <w:rsid w:val="00B20BD0"/>
    <w:rsid w:val="00B20C59"/>
    <w:rsid w:val="00B21783"/>
    <w:rsid w:val="00B231D7"/>
    <w:rsid w:val="00B23494"/>
    <w:rsid w:val="00B2353C"/>
    <w:rsid w:val="00B24446"/>
    <w:rsid w:val="00B2451B"/>
    <w:rsid w:val="00B249BD"/>
    <w:rsid w:val="00B24EEE"/>
    <w:rsid w:val="00B256AB"/>
    <w:rsid w:val="00B256F6"/>
    <w:rsid w:val="00B27309"/>
    <w:rsid w:val="00B30CD9"/>
    <w:rsid w:val="00B312E0"/>
    <w:rsid w:val="00B3168B"/>
    <w:rsid w:val="00B32A73"/>
    <w:rsid w:val="00B34216"/>
    <w:rsid w:val="00B3459E"/>
    <w:rsid w:val="00B349D9"/>
    <w:rsid w:val="00B34A92"/>
    <w:rsid w:val="00B34D2E"/>
    <w:rsid w:val="00B35471"/>
    <w:rsid w:val="00B36B67"/>
    <w:rsid w:val="00B375D1"/>
    <w:rsid w:val="00B40470"/>
    <w:rsid w:val="00B40FBC"/>
    <w:rsid w:val="00B4120C"/>
    <w:rsid w:val="00B415D5"/>
    <w:rsid w:val="00B4166F"/>
    <w:rsid w:val="00B41DB0"/>
    <w:rsid w:val="00B42442"/>
    <w:rsid w:val="00B42AEC"/>
    <w:rsid w:val="00B42B69"/>
    <w:rsid w:val="00B42FDA"/>
    <w:rsid w:val="00B430A2"/>
    <w:rsid w:val="00B43437"/>
    <w:rsid w:val="00B436B4"/>
    <w:rsid w:val="00B43FB5"/>
    <w:rsid w:val="00B45FAD"/>
    <w:rsid w:val="00B50418"/>
    <w:rsid w:val="00B504C1"/>
    <w:rsid w:val="00B50A95"/>
    <w:rsid w:val="00B50AD7"/>
    <w:rsid w:val="00B511FC"/>
    <w:rsid w:val="00B51596"/>
    <w:rsid w:val="00B5197F"/>
    <w:rsid w:val="00B51E8B"/>
    <w:rsid w:val="00B51ECC"/>
    <w:rsid w:val="00B52EA3"/>
    <w:rsid w:val="00B53425"/>
    <w:rsid w:val="00B538EF"/>
    <w:rsid w:val="00B53A33"/>
    <w:rsid w:val="00B544DB"/>
    <w:rsid w:val="00B56A4B"/>
    <w:rsid w:val="00B56EBB"/>
    <w:rsid w:val="00B571C5"/>
    <w:rsid w:val="00B5745F"/>
    <w:rsid w:val="00B57B50"/>
    <w:rsid w:val="00B57D2E"/>
    <w:rsid w:val="00B6029E"/>
    <w:rsid w:val="00B60DB8"/>
    <w:rsid w:val="00B6359D"/>
    <w:rsid w:val="00B63CED"/>
    <w:rsid w:val="00B64006"/>
    <w:rsid w:val="00B6437A"/>
    <w:rsid w:val="00B64E41"/>
    <w:rsid w:val="00B651FB"/>
    <w:rsid w:val="00B6551E"/>
    <w:rsid w:val="00B65530"/>
    <w:rsid w:val="00B655EB"/>
    <w:rsid w:val="00B661B0"/>
    <w:rsid w:val="00B66B06"/>
    <w:rsid w:val="00B67FA6"/>
    <w:rsid w:val="00B70AD9"/>
    <w:rsid w:val="00B70DBB"/>
    <w:rsid w:val="00B717C0"/>
    <w:rsid w:val="00B72B2D"/>
    <w:rsid w:val="00B74184"/>
    <w:rsid w:val="00B7450B"/>
    <w:rsid w:val="00B74AC6"/>
    <w:rsid w:val="00B753A2"/>
    <w:rsid w:val="00B76187"/>
    <w:rsid w:val="00B76421"/>
    <w:rsid w:val="00B765A3"/>
    <w:rsid w:val="00B76B51"/>
    <w:rsid w:val="00B76E35"/>
    <w:rsid w:val="00B77452"/>
    <w:rsid w:val="00B802DC"/>
    <w:rsid w:val="00B81266"/>
    <w:rsid w:val="00B81603"/>
    <w:rsid w:val="00B81658"/>
    <w:rsid w:val="00B82BDD"/>
    <w:rsid w:val="00B82F03"/>
    <w:rsid w:val="00B85E22"/>
    <w:rsid w:val="00B86736"/>
    <w:rsid w:val="00B86FB4"/>
    <w:rsid w:val="00B87511"/>
    <w:rsid w:val="00B87E16"/>
    <w:rsid w:val="00B90798"/>
    <w:rsid w:val="00B90BA2"/>
    <w:rsid w:val="00B90DAE"/>
    <w:rsid w:val="00B90DDB"/>
    <w:rsid w:val="00B91F4C"/>
    <w:rsid w:val="00B92CD5"/>
    <w:rsid w:val="00B92EF5"/>
    <w:rsid w:val="00B9389E"/>
    <w:rsid w:val="00B9404A"/>
    <w:rsid w:val="00B9461F"/>
    <w:rsid w:val="00B95CC9"/>
    <w:rsid w:val="00B95E4F"/>
    <w:rsid w:val="00B96085"/>
    <w:rsid w:val="00B960CF"/>
    <w:rsid w:val="00B9716B"/>
    <w:rsid w:val="00BA0070"/>
    <w:rsid w:val="00BA0607"/>
    <w:rsid w:val="00BA1960"/>
    <w:rsid w:val="00BA1D42"/>
    <w:rsid w:val="00BA1E02"/>
    <w:rsid w:val="00BA2299"/>
    <w:rsid w:val="00BA25C3"/>
    <w:rsid w:val="00BA34C6"/>
    <w:rsid w:val="00BA3626"/>
    <w:rsid w:val="00BA3639"/>
    <w:rsid w:val="00BA3B59"/>
    <w:rsid w:val="00BA3C41"/>
    <w:rsid w:val="00BA43AA"/>
    <w:rsid w:val="00BA53BA"/>
    <w:rsid w:val="00BA53F6"/>
    <w:rsid w:val="00BA540D"/>
    <w:rsid w:val="00BA5905"/>
    <w:rsid w:val="00BA70D7"/>
    <w:rsid w:val="00BA71CD"/>
    <w:rsid w:val="00BA77CE"/>
    <w:rsid w:val="00BB01A5"/>
    <w:rsid w:val="00BB0386"/>
    <w:rsid w:val="00BB0C4F"/>
    <w:rsid w:val="00BB1313"/>
    <w:rsid w:val="00BB2A51"/>
    <w:rsid w:val="00BB3017"/>
    <w:rsid w:val="00BB3403"/>
    <w:rsid w:val="00BB5427"/>
    <w:rsid w:val="00BB569E"/>
    <w:rsid w:val="00BB58CF"/>
    <w:rsid w:val="00BB655B"/>
    <w:rsid w:val="00BB69BE"/>
    <w:rsid w:val="00BB735E"/>
    <w:rsid w:val="00BB78D7"/>
    <w:rsid w:val="00BB7CAF"/>
    <w:rsid w:val="00BC267A"/>
    <w:rsid w:val="00BC44C2"/>
    <w:rsid w:val="00BC468C"/>
    <w:rsid w:val="00BC474A"/>
    <w:rsid w:val="00BC47FC"/>
    <w:rsid w:val="00BC4BF5"/>
    <w:rsid w:val="00BC5110"/>
    <w:rsid w:val="00BC5143"/>
    <w:rsid w:val="00BC6EB8"/>
    <w:rsid w:val="00BC78CC"/>
    <w:rsid w:val="00BD080D"/>
    <w:rsid w:val="00BD0CF9"/>
    <w:rsid w:val="00BD0F00"/>
    <w:rsid w:val="00BD1336"/>
    <w:rsid w:val="00BD2592"/>
    <w:rsid w:val="00BD28E1"/>
    <w:rsid w:val="00BD2FD2"/>
    <w:rsid w:val="00BD354C"/>
    <w:rsid w:val="00BD38D1"/>
    <w:rsid w:val="00BD42B4"/>
    <w:rsid w:val="00BD4904"/>
    <w:rsid w:val="00BD58CA"/>
    <w:rsid w:val="00BD5C97"/>
    <w:rsid w:val="00BD6444"/>
    <w:rsid w:val="00BD658A"/>
    <w:rsid w:val="00BD7293"/>
    <w:rsid w:val="00BE01AB"/>
    <w:rsid w:val="00BE0A82"/>
    <w:rsid w:val="00BE0DF1"/>
    <w:rsid w:val="00BE102B"/>
    <w:rsid w:val="00BE1E9C"/>
    <w:rsid w:val="00BE25CF"/>
    <w:rsid w:val="00BE29DD"/>
    <w:rsid w:val="00BE33F7"/>
    <w:rsid w:val="00BE37ED"/>
    <w:rsid w:val="00BE3FFA"/>
    <w:rsid w:val="00BE4788"/>
    <w:rsid w:val="00BE4CA9"/>
    <w:rsid w:val="00BE52C6"/>
    <w:rsid w:val="00BE550B"/>
    <w:rsid w:val="00BE62F1"/>
    <w:rsid w:val="00BE65BB"/>
    <w:rsid w:val="00BE763E"/>
    <w:rsid w:val="00BE786F"/>
    <w:rsid w:val="00BE79EB"/>
    <w:rsid w:val="00BE7E3D"/>
    <w:rsid w:val="00BF03AD"/>
    <w:rsid w:val="00BF08AB"/>
    <w:rsid w:val="00BF15CB"/>
    <w:rsid w:val="00BF2901"/>
    <w:rsid w:val="00BF2CCD"/>
    <w:rsid w:val="00BF3730"/>
    <w:rsid w:val="00BF3C16"/>
    <w:rsid w:val="00BF3D63"/>
    <w:rsid w:val="00BF50D8"/>
    <w:rsid w:val="00BF537D"/>
    <w:rsid w:val="00BF57AC"/>
    <w:rsid w:val="00BF63C7"/>
    <w:rsid w:val="00BF7108"/>
    <w:rsid w:val="00BF75EC"/>
    <w:rsid w:val="00BF7E20"/>
    <w:rsid w:val="00C002AF"/>
    <w:rsid w:val="00C003EE"/>
    <w:rsid w:val="00C0075D"/>
    <w:rsid w:val="00C01189"/>
    <w:rsid w:val="00C01D59"/>
    <w:rsid w:val="00C01DDA"/>
    <w:rsid w:val="00C0233A"/>
    <w:rsid w:val="00C0244E"/>
    <w:rsid w:val="00C028D6"/>
    <w:rsid w:val="00C02F98"/>
    <w:rsid w:val="00C03698"/>
    <w:rsid w:val="00C03723"/>
    <w:rsid w:val="00C04F72"/>
    <w:rsid w:val="00C0637F"/>
    <w:rsid w:val="00C06771"/>
    <w:rsid w:val="00C104BE"/>
    <w:rsid w:val="00C10607"/>
    <w:rsid w:val="00C10E79"/>
    <w:rsid w:val="00C11EB6"/>
    <w:rsid w:val="00C12059"/>
    <w:rsid w:val="00C12BED"/>
    <w:rsid w:val="00C12D7C"/>
    <w:rsid w:val="00C13030"/>
    <w:rsid w:val="00C1355D"/>
    <w:rsid w:val="00C13A37"/>
    <w:rsid w:val="00C14A5B"/>
    <w:rsid w:val="00C155E1"/>
    <w:rsid w:val="00C15A6A"/>
    <w:rsid w:val="00C1663D"/>
    <w:rsid w:val="00C16786"/>
    <w:rsid w:val="00C1723E"/>
    <w:rsid w:val="00C1730F"/>
    <w:rsid w:val="00C17507"/>
    <w:rsid w:val="00C17BA6"/>
    <w:rsid w:val="00C20E26"/>
    <w:rsid w:val="00C22C4F"/>
    <w:rsid w:val="00C2347E"/>
    <w:rsid w:val="00C23EA9"/>
    <w:rsid w:val="00C248DB"/>
    <w:rsid w:val="00C248FD"/>
    <w:rsid w:val="00C24D14"/>
    <w:rsid w:val="00C25425"/>
    <w:rsid w:val="00C257A8"/>
    <w:rsid w:val="00C25961"/>
    <w:rsid w:val="00C26441"/>
    <w:rsid w:val="00C26685"/>
    <w:rsid w:val="00C26805"/>
    <w:rsid w:val="00C27259"/>
    <w:rsid w:val="00C272AD"/>
    <w:rsid w:val="00C27DA5"/>
    <w:rsid w:val="00C27FBC"/>
    <w:rsid w:val="00C30E2F"/>
    <w:rsid w:val="00C312BE"/>
    <w:rsid w:val="00C32282"/>
    <w:rsid w:val="00C32E57"/>
    <w:rsid w:val="00C3310C"/>
    <w:rsid w:val="00C332D2"/>
    <w:rsid w:val="00C332F3"/>
    <w:rsid w:val="00C335A6"/>
    <w:rsid w:val="00C33656"/>
    <w:rsid w:val="00C33C78"/>
    <w:rsid w:val="00C33E0A"/>
    <w:rsid w:val="00C344BE"/>
    <w:rsid w:val="00C346F7"/>
    <w:rsid w:val="00C34C94"/>
    <w:rsid w:val="00C34DDD"/>
    <w:rsid w:val="00C352E5"/>
    <w:rsid w:val="00C36183"/>
    <w:rsid w:val="00C36236"/>
    <w:rsid w:val="00C36406"/>
    <w:rsid w:val="00C372D4"/>
    <w:rsid w:val="00C404AA"/>
    <w:rsid w:val="00C40565"/>
    <w:rsid w:val="00C40702"/>
    <w:rsid w:val="00C409DD"/>
    <w:rsid w:val="00C40F7F"/>
    <w:rsid w:val="00C41982"/>
    <w:rsid w:val="00C42003"/>
    <w:rsid w:val="00C42228"/>
    <w:rsid w:val="00C43BF4"/>
    <w:rsid w:val="00C44070"/>
    <w:rsid w:val="00C44324"/>
    <w:rsid w:val="00C44A0F"/>
    <w:rsid w:val="00C45063"/>
    <w:rsid w:val="00C45B46"/>
    <w:rsid w:val="00C46D47"/>
    <w:rsid w:val="00C47858"/>
    <w:rsid w:val="00C478FE"/>
    <w:rsid w:val="00C47D50"/>
    <w:rsid w:val="00C50BC7"/>
    <w:rsid w:val="00C512E6"/>
    <w:rsid w:val="00C51B39"/>
    <w:rsid w:val="00C51DD3"/>
    <w:rsid w:val="00C51E2C"/>
    <w:rsid w:val="00C5256C"/>
    <w:rsid w:val="00C52D62"/>
    <w:rsid w:val="00C52E9A"/>
    <w:rsid w:val="00C532B2"/>
    <w:rsid w:val="00C53493"/>
    <w:rsid w:val="00C5407F"/>
    <w:rsid w:val="00C54735"/>
    <w:rsid w:val="00C54DBC"/>
    <w:rsid w:val="00C5508A"/>
    <w:rsid w:val="00C5512E"/>
    <w:rsid w:val="00C556A1"/>
    <w:rsid w:val="00C56290"/>
    <w:rsid w:val="00C56423"/>
    <w:rsid w:val="00C565FE"/>
    <w:rsid w:val="00C5669C"/>
    <w:rsid w:val="00C578CE"/>
    <w:rsid w:val="00C57927"/>
    <w:rsid w:val="00C60271"/>
    <w:rsid w:val="00C60671"/>
    <w:rsid w:val="00C60690"/>
    <w:rsid w:val="00C60A18"/>
    <w:rsid w:val="00C60E1E"/>
    <w:rsid w:val="00C61B4F"/>
    <w:rsid w:val="00C621EC"/>
    <w:rsid w:val="00C6222D"/>
    <w:rsid w:val="00C62753"/>
    <w:rsid w:val="00C62A4F"/>
    <w:rsid w:val="00C62CDC"/>
    <w:rsid w:val="00C630AE"/>
    <w:rsid w:val="00C63261"/>
    <w:rsid w:val="00C63621"/>
    <w:rsid w:val="00C63663"/>
    <w:rsid w:val="00C6380B"/>
    <w:rsid w:val="00C639A8"/>
    <w:rsid w:val="00C63DEF"/>
    <w:rsid w:val="00C64067"/>
    <w:rsid w:val="00C64E62"/>
    <w:rsid w:val="00C64EEE"/>
    <w:rsid w:val="00C653BD"/>
    <w:rsid w:val="00C65DC8"/>
    <w:rsid w:val="00C666B6"/>
    <w:rsid w:val="00C66EE9"/>
    <w:rsid w:val="00C66F0A"/>
    <w:rsid w:val="00C6729A"/>
    <w:rsid w:val="00C6740C"/>
    <w:rsid w:val="00C676E9"/>
    <w:rsid w:val="00C67CB4"/>
    <w:rsid w:val="00C702B1"/>
    <w:rsid w:val="00C7039A"/>
    <w:rsid w:val="00C70C0A"/>
    <w:rsid w:val="00C70E87"/>
    <w:rsid w:val="00C70EB2"/>
    <w:rsid w:val="00C7149B"/>
    <w:rsid w:val="00C721C1"/>
    <w:rsid w:val="00C72764"/>
    <w:rsid w:val="00C728EF"/>
    <w:rsid w:val="00C72AD4"/>
    <w:rsid w:val="00C73470"/>
    <w:rsid w:val="00C73FAD"/>
    <w:rsid w:val="00C74B6F"/>
    <w:rsid w:val="00C74DEE"/>
    <w:rsid w:val="00C757CE"/>
    <w:rsid w:val="00C758AA"/>
    <w:rsid w:val="00C766BA"/>
    <w:rsid w:val="00C76797"/>
    <w:rsid w:val="00C76EF8"/>
    <w:rsid w:val="00C77D57"/>
    <w:rsid w:val="00C80136"/>
    <w:rsid w:val="00C80B8A"/>
    <w:rsid w:val="00C80F1B"/>
    <w:rsid w:val="00C81A0E"/>
    <w:rsid w:val="00C81EE7"/>
    <w:rsid w:val="00C81FA8"/>
    <w:rsid w:val="00C82DCB"/>
    <w:rsid w:val="00C82DF7"/>
    <w:rsid w:val="00C836E0"/>
    <w:rsid w:val="00C83773"/>
    <w:rsid w:val="00C85847"/>
    <w:rsid w:val="00C86752"/>
    <w:rsid w:val="00C876F8"/>
    <w:rsid w:val="00C9188D"/>
    <w:rsid w:val="00C91D18"/>
    <w:rsid w:val="00C91E63"/>
    <w:rsid w:val="00C91EF3"/>
    <w:rsid w:val="00C9238F"/>
    <w:rsid w:val="00C932D3"/>
    <w:rsid w:val="00C934D2"/>
    <w:rsid w:val="00C93AEA"/>
    <w:rsid w:val="00C9470E"/>
    <w:rsid w:val="00C94C08"/>
    <w:rsid w:val="00C95566"/>
    <w:rsid w:val="00C9612A"/>
    <w:rsid w:val="00C963E3"/>
    <w:rsid w:val="00C97375"/>
    <w:rsid w:val="00C975F8"/>
    <w:rsid w:val="00CA0F17"/>
    <w:rsid w:val="00CA1212"/>
    <w:rsid w:val="00CA183F"/>
    <w:rsid w:val="00CA1AA1"/>
    <w:rsid w:val="00CA1CAF"/>
    <w:rsid w:val="00CA1E98"/>
    <w:rsid w:val="00CA3599"/>
    <w:rsid w:val="00CA48FE"/>
    <w:rsid w:val="00CA4B1F"/>
    <w:rsid w:val="00CA50AC"/>
    <w:rsid w:val="00CA5E18"/>
    <w:rsid w:val="00CA624E"/>
    <w:rsid w:val="00CA6A37"/>
    <w:rsid w:val="00CA6F16"/>
    <w:rsid w:val="00CB0A81"/>
    <w:rsid w:val="00CB0EA5"/>
    <w:rsid w:val="00CB24BE"/>
    <w:rsid w:val="00CB2D3E"/>
    <w:rsid w:val="00CB2DC7"/>
    <w:rsid w:val="00CB2F14"/>
    <w:rsid w:val="00CB3F5D"/>
    <w:rsid w:val="00CB4913"/>
    <w:rsid w:val="00CB56A1"/>
    <w:rsid w:val="00CB5F21"/>
    <w:rsid w:val="00CB5F97"/>
    <w:rsid w:val="00CB6089"/>
    <w:rsid w:val="00CB661B"/>
    <w:rsid w:val="00CB74FB"/>
    <w:rsid w:val="00CB784E"/>
    <w:rsid w:val="00CB7A0B"/>
    <w:rsid w:val="00CC0596"/>
    <w:rsid w:val="00CC0A9F"/>
    <w:rsid w:val="00CC16A5"/>
    <w:rsid w:val="00CC21B4"/>
    <w:rsid w:val="00CC31CD"/>
    <w:rsid w:val="00CC3B34"/>
    <w:rsid w:val="00CC3B9C"/>
    <w:rsid w:val="00CC3FAB"/>
    <w:rsid w:val="00CC428C"/>
    <w:rsid w:val="00CC4330"/>
    <w:rsid w:val="00CC4606"/>
    <w:rsid w:val="00CC4870"/>
    <w:rsid w:val="00CC49AC"/>
    <w:rsid w:val="00CC4B8B"/>
    <w:rsid w:val="00CC4D38"/>
    <w:rsid w:val="00CC50B8"/>
    <w:rsid w:val="00CC5159"/>
    <w:rsid w:val="00CC5E20"/>
    <w:rsid w:val="00CC66A0"/>
    <w:rsid w:val="00CC71DB"/>
    <w:rsid w:val="00CC7EFC"/>
    <w:rsid w:val="00CD092D"/>
    <w:rsid w:val="00CD0E8A"/>
    <w:rsid w:val="00CD1AF6"/>
    <w:rsid w:val="00CD241E"/>
    <w:rsid w:val="00CD2E90"/>
    <w:rsid w:val="00CD3662"/>
    <w:rsid w:val="00CD37F4"/>
    <w:rsid w:val="00CD48D2"/>
    <w:rsid w:val="00CD4A74"/>
    <w:rsid w:val="00CD4C0F"/>
    <w:rsid w:val="00CD52CA"/>
    <w:rsid w:val="00CD54AB"/>
    <w:rsid w:val="00CD59F7"/>
    <w:rsid w:val="00CD5A54"/>
    <w:rsid w:val="00CD5DDC"/>
    <w:rsid w:val="00CD6844"/>
    <w:rsid w:val="00CD6F44"/>
    <w:rsid w:val="00CE001F"/>
    <w:rsid w:val="00CE0058"/>
    <w:rsid w:val="00CE03A1"/>
    <w:rsid w:val="00CE07BA"/>
    <w:rsid w:val="00CE0D91"/>
    <w:rsid w:val="00CE14D7"/>
    <w:rsid w:val="00CE1FA7"/>
    <w:rsid w:val="00CE2393"/>
    <w:rsid w:val="00CE23A5"/>
    <w:rsid w:val="00CE23D5"/>
    <w:rsid w:val="00CE2A06"/>
    <w:rsid w:val="00CE352D"/>
    <w:rsid w:val="00CE3CD8"/>
    <w:rsid w:val="00CE59D4"/>
    <w:rsid w:val="00CE5DA5"/>
    <w:rsid w:val="00CE72DE"/>
    <w:rsid w:val="00CF010A"/>
    <w:rsid w:val="00CF0734"/>
    <w:rsid w:val="00CF0C20"/>
    <w:rsid w:val="00CF0E41"/>
    <w:rsid w:val="00CF115D"/>
    <w:rsid w:val="00CF1B25"/>
    <w:rsid w:val="00CF2AAA"/>
    <w:rsid w:val="00CF3DF6"/>
    <w:rsid w:val="00CF4230"/>
    <w:rsid w:val="00CF4377"/>
    <w:rsid w:val="00CF4ACB"/>
    <w:rsid w:val="00CF4B31"/>
    <w:rsid w:val="00CF4DBF"/>
    <w:rsid w:val="00CF4DD6"/>
    <w:rsid w:val="00CF5034"/>
    <w:rsid w:val="00CF519B"/>
    <w:rsid w:val="00CF5B01"/>
    <w:rsid w:val="00CF5CD0"/>
    <w:rsid w:val="00CF6418"/>
    <w:rsid w:val="00CF678B"/>
    <w:rsid w:val="00CF69B1"/>
    <w:rsid w:val="00CF7508"/>
    <w:rsid w:val="00CF755A"/>
    <w:rsid w:val="00CF757D"/>
    <w:rsid w:val="00CF7840"/>
    <w:rsid w:val="00CF7C66"/>
    <w:rsid w:val="00D00309"/>
    <w:rsid w:val="00D00373"/>
    <w:rsid w:val="00D006EC"/>
    <w:rsid w:val="00D021FE"/>
    <w:rsid w:val="00D02832"/>
    <w:rsid w:val="00D02E35"/>
    <w:rsid w:val="00D02F14"/>
    <w:rsid w:val="00D03765"/>
    <w:rsid w:val="00D03C68"/>
    <w:rsid w:val="00D03DB3"/>
    <w:rsid w:val="00D0410D"/>
    <w:rsid w:val="00D04954"/>
    <w:rsid w:val="00D04C5F"/>
    <w:rsid w:val="00D05447"/>
    <w:rsid w:val="00D05690"/>
    <w:rsid w:val="00D06457"/>
    <w:rsid w:val="00D07BE4"/>
    <w:rsid w:val="00D1070C"/>
    <w:rsid w:val="00D1156B"/>
    <w:rsid w:val="00D11D6F"/>
    <w:rsid w:val="00D1268B"/>
    <w:rsid w:val="00D12A35"/>
    <w:rsid w:val="00D12FA7"/>
    <w:rsid w:val="00D13033"/>
    <w:rsid w:val="00D136D5"/>
    <w:rsid w:val="00D14442"/>
    <w:rsid w:val="00D14967"/>
    <w:rsid w:val="00D14F0E"/>
    <w:rsid w:val="00D14F60"/>
    <w:rsid w:val="00D15DE5"/>
    <w:rsid w:val="00D162B2"/>
    <w:rsid w:val="00D16D04"/>
    <w:rsid w:val="00D16D7E"/>
    <w:rsid w:val="00D16E51"/>
    <w:rsid w:val="00D173F4"/>
    <w:rsid w:val="00D17C96"/>
    <w:rsid w:val="00D17E7A"/>
    <w:rsid w:val="00D20431"/>
    <w:rsid w:val="00D20D1A"/>
    <w:rsid w:val="00D2182B"/>
    <w:rsid w:val="00D21B2B"/>
    <w:rsid w:val="00D21C3B"/>
    <w:rsid w:val="00D220C5"/>
    <w:rsid w:val="00D22182"/>
    <w:rsid w:val="00D22A39"/>
    <w:rsid w:val="00D22DF3"/>
    <w:rsid w:val="00D23012"/>
    <w:rsid w:val="00D23968"/>
    <w:rsid w:val="00D24746"/>
    <w:rsid w:val="00D249FA"/>
    <w:rsid w:val="00D24E7B"/>
    <w:rsid w:val="00D25107"/>
    <w:rsid w:val="00D25109"/>
    <w:rsid w:val="00D25833"/>
    <w:rsid w:val="00D25E91"/>
    <w:rsid w:val="00D26A40"/>
    <w:rsid w:val="00D31E4A"/>
    <w:rsid w:val="00D320DA"/>
    <w:rsid w:val="00D330D0"/>
    <w:rsid w:val="00D3356E"/>
    <w:rsid w:val="00D34487"/>
    <w:rsid w:val="00D356AF"/>
    <w:rsid w:val="00D35C40"/>
    <w:rsid w:val="00D35EC7"/>
    <w:rsid w:val="00D35F96"/>
    <w:rsid w:val="00D36847"/>
    <w:rsid w:val="00D36C23"/>
    <w:rsid w:val="00D36C73"/>
    <w:rsid w:val="00D3738F"/>
    <w:rsid w:val="00D3748D"/>
    <w:rsid w:val="00D37EF2"/>
    <w:rsid w:val="00D40DAD"/>
    <w:rsid w:val="00D41D0C"/>
    <w:rsid w:val="00D42464"/>
    <w:rsid w:val="00D42987"/>
    <w:rsid w:val="00D42B17"/>
    <w:rsid w:val="00D42B6F"/>
    <w:rsid w:val="00D43416"/>
    <w:rsid w:val="00D43A7B"/>
    <w:rsid w:val="00D43A9F"/>
    <w:rsid w:val="00D44663"/>
    <w:rsid w:val="00D4495B"/>
    <w:rsid w:val="00D44FCB"/>
    <w:rsid w:val="00D4587D"/>
    <w:rsid w:val="00D45995"/>
    <w:rsid w:val="00D4631E"/>
    <w:rsid w:val="00D4666C"/>
    <w:rsid w:val="00D468C7"/>
    <w:rsid w:val="00D47707"/>
    <w:rsid w:val="00D47D82"/>
    <w:rsid w:val="00D50105"/>
    <w:rsid w:val="00D5010A"/>
    <w:rsid w:val="00D50641"/>
    <w:rsid w:val="00D5134D"/>
    <w:rsid w:val="00D518DF"/>
    <w:rsid w:val="00D51F8A"/>
    <w:rsid w:val="00D525E8"/>
    <w:rsid w:val="00D527A2"/>
    <w:rsid w:val="00D54A72"/>
    <w:rsid w:val="00D54C1D"/>
    <w:rsid w:val="00D54F99"/>
    <w:rsid w:val="00D556E9"/>
    <w:rsid w:val="00D55AD8"/>
    <w:rsid w:val="00D563F5"/>
    <w:rsid w:val="00D56B13"/>
    <w:rsid w:val="00D57ED3"/>
    <w:rsid w:val="00D60673"/>
    <w:rsid w:val="00D609B4"/>
    <w:rsid w:val="00D61521"/>
    <w:rsid w:val="00D628E5"/>
    <w:rsid w:val="00D6297A"/>
    <w:rsid w:val="00D62E41"/>
    <w:rsid w:val="00D63AD7"/>
    <w:rsid w:val="00D63CF0"/>
    <w:rsid w:val="00D63D2E"/>
    <w:rsid w:val="00D64460"/>
    <w:rsid w:val="00D65B33"/>
    <w:rsid w:val="00D65C97"/>
    <w:rsid w:val="00D66080"/>
    <w:rsid w:val="00D670A5"/>
    <w:rsid w:val="00D67AC7"/>
    <w:rsid w:val="00D67BC4"/>
    <w:rsid w:val="00D70820"/>
    <w:rsid w:val="00D7093A"/>
    <w:rsid w:val="00D70D31"/>
    <w:rsid w:val="00D725E8"/>
    <w:rsid w:val="00D729BB"/>
    <w:rsid w:val="00D72B46"/>
    <w:rsid w:val="00D72BF6"/>
    <w:rsid w:val="00D72EAC"/>
    <w:rsid w:val="00D7456F"/>
    <w:rsid w:val="00D74734"/>
    <w:rsid w:val="00D74F60"/>
    <w:rsid w:val="00D74FAC"/>
    <w:rsid w:val="00D75197"/>
    <w:rsid w:val="00D7528E"/>
    <w:rsid w:val="00D757B5"/>
    <w:rsid w:val="00D775BD"/>
    <w:rsid w:val="00D77A76"/>
    <w:rsid w:val="00D80798"/>
    <w:rsid w:val="00D83110"/>
    <w:rsid w:val="00D835EC"/>
    <w:rsid w:val="00D83B09"/>
    <w:rsid w:val="00D854FF"/>
    <w:rsid w:val="00D8582D"/>
    <w:rsid w:val="00D862E3"/>
    <w:rsid w:val="00D8649F"/>
    <w:rsid w:val="00D86A95"/>
    <w:rsid w:val="00D86BAB"/>
    <w:rsid w:val="00D87062"/>
    <w:rsid w:val="00D87495"/>
    <w:rsid w:val="00D87A5C"/>
    <w:rsid w:val="00D87B3C"/>
    <w:rsid w:val="00D87BDB"/>
    <w:rsid w:val="00D87C79"/>
    <w:rsid w:val="00D87F03"/>
    <w:rsid w:val="00D90406"/>
    <w:rsid w:val="00D90A34"/>
    <w:rsid w:val="00D91AED"/>
    <w:rsid w:val="00D91BBA"/>
    <w:rsid w:val="00D91D2E"/>
    <w:rsid w:val="00D92133"/>
    <w:rsid w:val="00D92946"/>
    <w:rsid w:val="00D9360A"/>
    <w:rsid w:val="00D93FD0"/>
    <w:rsid w:val="00D94971"/>
    <w:rsid w:val="00D94E11"/>
    <w:rsid w:val="00D95144"/>
    <w:rsid w:val="00D952CB"/>
    <w:rsid w:val="00D95513"/>
    <w:rsid w:val="00D95994"/>
    <w:rsid w:val="00D96866"/>
    <w:rsid w:val="00D96E47"/>
    <w:rsid w:val="00D97586"/>
    <w:rsid w:val="00D9799C"/>
    <w:rsid w:val="00D97EAD"/>
    <w:rsid w:val="00DA01F1"/>
    <w:rsid w:val="00DA036C"/>
    <w:rsid w:val="00DA2F3C"/>
    <w:rsid w:val="00DA4595"/>
    <w:rsid w:val="00DA46BF"/>
    <w:rsid w:val="00DA4ADF"/>
    <w:rsid w:val="00DA4ED4"/>
    <w:rsid w:val="00DA5ED1"/>
    <w:rsid w:val="00DA6EFE"/>
    <w:rsid w:val="00DA73DD"/>
    <w:rsid w:val="00DA75B3"/>
    <w:rsid w:val="00DA78C5"/>
    <w:rsid w:val="00DA7A01"/>
    <w:rsid w:val="00DB063B"/>
    <w:rsid w:val="00DB0970"/>
    <w:rsid w:val="00DB0BF6"/>
    <w:rsid w:val="00DB1140"/>
    <w:rsid w:val="00DB12A5"/>
    <w:rsid w:val="00DB1731"/>
    <w:rsid w:val="00DB1AC6"/>
    <w:rsid w:val="00DB29A0"/>
    <w:rsid w:val="00DB3414"/>
    <w:rsid w:val="00DB428C"/>
    <w:rsid w:val="00DB4A29"/>
    <w:rsid w:val="00DB4B01"/>
    <w:rsid w:val="00DB53E5"/>
    <w:rsid w:val="00DB5730"/>
    <w:rsid w:val="00DB5E3D"/>
    <w:rsid w:val="00DB6239"/>
    <w:rsid w:val="00DB6587"/>
    <w:rsid w:val="00DB6B11"/>
    <w:rsid w:val="00DB6CAF"/>
    <w:rsid w:val="00DC0B41"/>
    <w:rsid w:val="00DC0ECC"/>
    <w:rsid w:val="00DC1AB8"/>
    <w:rsid w:val="00DC2E40"/>
    <w:rsid w:val="00DC3320"/>
    <w:rsid w:val="00DC335E"/>
    <w:rsid w:val="00DC3471"/>
    <w:rsid w:val="00DC3961"/>
    <w:rsid w:val="00DC46AB"/>
    <w:rsid w:val="00DC515F"/>
    <w:rsid w:val="00DC5222"/>
    <w:rsid w:val="00DC5A3D"/>
    <w:rsid w:val="00DC5AE4"/>
    <w:rsid w:val="00DC5F07"/>
    <w:rsid w:val="00DC5F52"/>
    <w:rsid w:val="00DC6F96"/>
    <w:rsid w:val="00DC7338"/>
    <w:rsid w:val="00DC7388"/>
    <w:rsid w:val="00DD02DC"/>
    <w:rsid w:val="00DD04FF"/>
    <w:rsid w:val="00DD0969"/>
    <w:rsid w:val="00DD13DF"/>
    <w:rsid w:val="00DD58BD"/>
    <w:rsid w:val="00DD694F"/>
    <w:rsid w:val="00DD7002"/>
    <w:rsid w:val="00DD70BE"/>
    <w:rsid w:val="00DD7467"/>
    <w:rsid w:val="00DD7732"/>
    <w:rsid w:val="00DD7C0A"/>
    <w:rsid w:val="00DE037C"/>
    <w:rsid w:val="00DE1287"/>
    <w:rsid w:val="00DE137E"/>
    <w:rsid w:val="00DE17BE"/>
    <w:rsid w:val="00DE2570"/>
    <w:rsid w:val="00DE2AD0"/>
    <w:rsid w:val="00DE3267"/>
    <w:rsid w:val="00DE3521"/>
    <w:rsid w:val="00DE36DC"/>
    <w:rsid w:val="00DE3726"/>
    <w:rsid w:val="00DE374D"/>
    <w:rsid w:val="00DE43BF"/>
    <w:rsid w:val="00DE4F75"/>
    <w:rsid w:val="00DE57A0"/>
    <w:rsid w:val="00DE5A67"/>
    <w:rsid w:val="00DE6651"/>
    <w:rsid w:val="00DE6EFF"/>
    <w:rsid w:val="00DF0714"/>
    <w:rsid w:val="00DF08F9"/>
    <w:rsid w:val="00DF146B"/>
    <w:rsid w:val="00DF19D6"/>
    <w:rsid w:val="00DF2F2E"/>
    <w:rsid w:val="00DF3A5E"/>
    <w:rsid w:val="00DF3D3E"/>
    <w:rsid w:val="00DF4AF4"/>
    <w:rsid w:val="00DF579D"/>
    <w:rsid w:val="00DF5870"/>
    <w:rsid w:val="00DF5B4A"/>
    <w:rsid w:val="00DF5E18"/>
    <w:rsid w:val="00DF5EE4"/>
    <w:rsid w:val="00DF6155"/>
    <w:rsid w:val="00DF6404"/>
    <w:rsid w:val="00DF6593"/>
    <w:rsid w:val="00DF6FFA"/>
    <w:rsid w:val="00DF708F"/>
    <w:rsid w:val="00DF71CB"/>
    <w:rsid w:val="00DF72CD"/>
    <w:rsid w:val="00DF7C9E"/>
    <w:rsid w:val="00E0022A"/>
    <w:rsid w:val="00E00522"/>
    <w:rsid w:val="00E00665"/>
    <w:rsid w:val="00E0119E"/>
    <w:rsid w:val="00E02196"/>
    <w:rsid w:val="00E025A4"/>
    <w:rsid w:val="00E02B49"/>
    <w:rsid w:val="00E02E82"/>
    <w:rsid w:val="00E0346F"/>
    <w:rsid w:val="00E036B6"/>
    <w:rsid w:val="00E03A1D"/>
    <w:rsid w:val="00E040EF"/>
    <w:rsid w:val="00E04169"/>
    <w:rsid w:val="00E04778"/>
    <w:rsid w:val="00E049E9"/>
    <w:rsid w:val="00E053A6"/>
    <w:rsid w:val="00E056CE"/>
    <w:rsid w:val="00E05B34"/>
    <w:rsid w:val="00E05D3E"/>
    <w:rsid w:val="00E0691D"/>
    <w:rsid w:val="00E06CE1"/>
    <w:rsid w:val="00E07D5C"/>
    <w:rsid w:val="00E10C5D"/>
    <w:rsid w:val="00E11A84"/>
    <w:rsid w:val="00E11B14"/>
    <w:rsid w:val="00E1278F"/>
    <w:rsid w:val="00E128EE"/>
    <w:rsid w:val="00E13577"/>
    <w:rsid w:val="00E137ED"/>
    <w:rsid w:val="00E167B0"/>
    <w:rsid w:val="00E16CC8"/>
    <w:rsid w:val="00E20585"/>
    <w:rsid w:val="00E211F5"/>
    <w:rsid w:val="00E22B50"/>
    <w:rsid w:val="00E22F05"/>
    <w:rsid w:val="00E22F3C"/>
    <w:rsid w:val="00E22F96"/>
    <w:rsid w:val="00E231A6"/>
    <w:rsid w:val="00E234E0"/>
    <w:rsid w:val="00E23A49"/>
    <w:rsid w:val="00E23E07"/>
    <w:rsid w:val="00E24F74"/>
    <w:rsid w:val="00E25C97"/>
    <w:rsid w:val="00E267F8"/>
    <w:rsid w:val="00E26A44"/>
    <w:rsid w:val="00E278BD"/>
    <w:rsid w:val="00E27908"/>
    <w:rsid w:val="00E27EDA"/>
    <w:rsid w:val="00E3023B"/>
    <w:rsid w:val="00E30C57"/>
    <w:rsid w:val="00E31036"/>
    <w:rsid w:val="00E311A6"/>
    <w:rsid w:val="00E3174E"/>
    <w:rsid w:val="00E318AC"/>
    <w:rsid w:val="00E3219A"/>
    <w:rsid w:val="00E32275"/>
    <w:rsid w:val="00E326BD"/>
    <w:rsid w:val="00E327DF"/>
    <w:rsid w:val="00E32BE5"/>
    <w:rsid w:val="00E32D6F"/>
    <w:rsid w:val="00E32E68"/>
    <w:rsid w:val="00E33B17"/>
    <w:rsid w:val="00E34BCA"/>
    <w:rsid w:val="00E34F10"/>
    <w:rsid w:val="00E3514A"/>
    <w:rsid w:val="00E35B01"/>
    <w:rsid w:val="00E3637C"/>
    <w:rsid w:val="00E36414"/>
    <w:rsid w:val="00E36D10"/>
    <w:rsid w:val="00E37E1F"/>
    <w:rsid w:val="00E37EEF"/>
    <w:rsid w:val="00E40387"/>
    <w:rsid w:val="00E41081"/>
    <w:rsid w:val="00E4120E"/>
    <w:rsid w:val="00E422C3"/>
    <w:rsid w:val="00E42740"/>
    <w:rsid w:val="00E42E85"/>
    <w:rsid w:val="00E42EB4"/>
    <w:rsid w:val="00E42F1B"/>
    <w:rsid w:val="00E445D9"/>
    <w:rsid w:val="00E44ED9"/>
    <w:rsid w:val="00E452AE"/>
    <w:rsid w:val="00E45567"/>
    <w:rsid w:val="00E4579B"/>
    <w:rsid w:val="00E45971"/>
    <w:rsid w:val="00E463D9"/>
    <w:rsid w:val="00E465D5"/>
    <w:rsid w:val="00E47E77"/>
    <w:rsid w:val="00E509F0"/>
    <w:rsid w:val="00E50C0D"/>
    <w:rsid w:val="00E5156C"/>
    <w:rsid w:val="00E51ABA"/>
    <w:rsid w:val="00E52294"/>
    <w:rsid w:val="00E524F7"/>
    <w:rsid w:val="00E530AC"/>
    <w:rsid w:val="00E54D9E"/>
    <w:rsid w:val="00E5525E"/>
    <w:rsid w:val="00E55328"/>
    <w:rsid w:val="00E55C27"/>
    <w:rsid w:val="00E574AD"/>
    <w:rsid w:val="00E574E6"/>
    <w:rsid w:val="00E575D1"/>
    <w:rsid w:val="00E579F7"/>
    <w:rsid w:val="00E60480"/>
    <w:rsid w:val="00E60D17"/>
    <w:rsid w:val="00E60E3B"/>
    <w:rsid w:val="00E61057"/>
    <w:rsid w:val="00E615DE"/>
    <w:rsid w:val="00E617CE"/>
    <w:rsid w:val="00E622FA"/>
    <w:rsid w:val="00E624D0"/>
    <w:rsid w:val="00E62858"/>
    <w:rsid w:val="00E638D1"/>
    <w:rsid w:val="00E63CBB"/>
    <w:rsid w:val="00E63F06"/>
    <w:rsid w:val="00E644DD"/>
    <w:rsid w:val="00E644E8"/>
    <w:rsid w:val="00E65365"/>
    <w:rsid w:val="00E65BE9"/>
    <w:rsid w:val="00E65E05"/>
    <w:rsid w:val="00E6742E"/>
    <w:rsid w:val="00E6773A"/>
    <w:rsid w:val="00E67C3C"/>
    <w:rsid w:val="00E67E44"/>
    <w:rsid w:val="00E708F2"/>
    <w:rsid w:val="00E70B3A"/>
    <w:rsid w:val="00E70D78"/>
    <w:rsid w:val="00E70E05"/>
    <w:rsid w:val="00E71694"/>
    <w:rsid w:val="00E7203A"/>
    <w:rsid w:val="00E720A6"/>
    <w:rsid w:val="00E7234D"/>
    <w:rsid w:val="00E729B3"/>
    <w:rsid w:val="00E73125"/>
    <w:rsid w:val="00E73CB3"/>
    <w:rsid w:val="00E73DD5"/>
    <w:rsid w:val="00E74999"/>
    <w:rsid w:val="00E74BC2"/>
    <w:rsid w:val="00E76B91"/>
    <w:rsid w:val="00E76C80"/>
    <w:rsid w:val="00E77951"/>
    <w:rsid w:val="00E77A03"/>
    <w:rsid w:val="00E77B22"/>
    <w:rsid w:val="00E80EE5"/>
    <w:rsid w:val="00E817EE"/>
    <w:rsid w:val="00E81D51"/>
    <w:rsid w:val="00E82F08"/>
    <w:rsid w:val="00E82F93"/>
    <w:rsid w:val="00E83A7D"/>
    <w:rsid w:val="00E83C31"/>
    <w:rsid w:val="00E83F76"/>
    <w:rsid w:val="00E8509F"/>
    <w:rsid w:val="00E85977"/>
    <w:rsid w:val="00E86022"/>
    <w:rsid w:val="00E862E3"/>
    <w:rsid w:val="00E867DF"/>
    <w:rsid w:val="00E86AC8"/>
    <w:rsid w:val="00E86CA4"/>
    <w:rsid w:val="00E86D79"/>
    <w:rsid w:val="00E87278"/>
    <w:rsid w:val="00E87580"/>
    <w:rsid w:val="00E87590"/>
    <w:rsid w:val="00E87FE9"/>
    <w:rsid w:val="00E9018C"/>
    <w:rsid w:val="00E901E1"/>
    <w:rsid w:val="00E90FC9"/>
    <w:rsid w:val="00E91275"/>
    <w:rsid w:val="00E9202D"/>
    <w:rsid w:val="00E923B5"/>
    <w:rsid w:val="00E923BF"/>
    <w:rsid w:val="00E92738"/>
    <w:rsid w:val="00E9435B"/>
    <w:rsid w:val="00E949F0"/>
    <w:rsid w:val="00E950AC"/>
    <w:rsid w:val="00E9762C"/>
    <w:rsid w:val="00E9786C"/>
    <w:rsid w:val="00E97C31"/>
    <w:rsid w:val="00EA0095"/>
    <w:rsid w:val="00EA0635"/>
    <w:rsid w:val="00EA1073"/>
    <w:rsid w:val="00EA1366"/>
    <w:rsid w:val="00EA1C41"/>
    <w:rsid w:val="00EA2076"/>
    <w:rsid w:val="00EA3221"/>
    <w:rsid w:val="00EA3228"/>
    <w:rsid w:val="00EA4DCD"/>
    <w:rsid w:val="00EA4F15"/>
    <w:rsid w:val="00EA4F90"/>
    <w:rsid w:val="00EA5348"/>
    <w:rsid w:val="00EA5DF1"/>
    <w:rsid w:val="00EA66EB"/>
    <w:rsid w:val="00EA6DBD"/>
    <w:rsid w:val="00EA6E94"/>
    <w:rsid w:val="00EA77D9"/>
    <w:rsid w:val="00EA7D61"/>
    <w:rsid w:val="00EB010D"/>
    <w:rsid w:val="00EB0695"/>
    <w:rsid w:val="00EB085D"/>
    <w:rsid w:val="00EB0D0E"/>
    <w:rsid w:val="00EB262E"/>
    <w:rsid w:val="00EB395A"/>
    <w:rsid w:val="00EB4367"/>
    <w:rsid w:val="00EB58F5"/>
    <w:rsid w:val="00EB5E85"/>
    <w:rsid w:val="00EB6714"/>
    <w:rsid w:val="00EB6B6C"/>
    <w:rsid w:val="00EB731F"/>
    <w:rsid w:val="00EC01D7"/>
    <w:rsid w:val="00EC0EE8"/>
    <w:rsid w:val="00EC1411"/>
    <w:rsid w:val="00EC1C1A"/>
    <w:rsid w:val="00EC2440"/>
    <w:rsid w:val="00EC28D8"/>
    <w:rsid w:val="00EC3073"/>
    <w:rsid w:val="00EC312A"/>
    <w:rsid w:val="00EC33B9"/>
    <w:rsid w:val="00EC377C"/>
    <w:rsid w:val="00EC3B28"/>
    <w:rsid w:val="00EC3C8D"/>
    <w:rsid w:val="00EC4A82"/>
    <w:rsid w:val="00EC4B0C"/>
    <w:rsid w:val="00EC5ECC"/>
    <w:rsid w:val="00EC61B8"/>
    <w:rsid w:val="00EC699C"/>
    <w:rsid w:val="00EC6BA0"/>
    <w:rsid w:val="00EC6D0E"/>
    <w:rsid w:val="00EC6D82"/>
    <w:rsid w:val="00EC6D8E"/>
    <w:rsid w:val="00EC72E1"/>
    <w:rsid w:val="00EC7763"/>
    <w:rsid w:val="00EC7D1C"/>
    <w:rsid w:val="00ED03E7"/>
    <w:rsid w:val="00ED047F"/>
    <w:rsid w:val="00ED07D5"/>
    <w:rsid w:val="00ED118D"/>
    <w:rsid w:val="00ED12D6"/>
    <w:rsid w:val="00ED1A95"/>
    <w:rsid w:val="00ED1F21"/>
    <w:rsid w:val="00ED2066"/>
    <w:rsid w:val="00ED2856"/>
    <w:rsid w:val="00ED2D0C"/>
    <w:rsid w:val="00ED2D95"/>
    <w:rsid w:val="00ED2FF5"/>
    <w:rsid w:val="00ED3919"/>
    <w:rsid w:val="00ED4331"/>
    <w:rsid w:val="00ED43F1"/>
    <w:rsid w:val="00ED5387"/>
    <w:rsid w:val="00ED5E99"/>
    <w:rsid w:val="00ED5FC9"/>
    <w:rsid w:val="00ED6089"/>
    <w:rsid w:val="00ED6CA3"/>
    <w:rsid w:val="00ED6D16"/>
    <w:rsid w:val="00ED79A7"/>
    <w:rsid w:val="00ED7C64"/>
    <w:rsid w:val="00EE0BA9"/>
    <w:rsid w:val="00EE0F17"/>
    <w:rsid w:val="00EE193E"/>
    <w:rsid w:val="00EE1A94"/>
    <w:rsid w:val="00EE27DA"/>
    <w:rsid w:val="00EE2A6E"/>
    <w:rsid w:val="00EE343D"/>
    <w:rsid w:val="00EE3AC8"/>
    <w:rsid w:val="00EE3AF6"/>
    <w:rsid w:val="00EE4420"/>
    <w:rsid w:val="00EE4955"/>
    <w:rsid w:val="00EE5496"/>
    <w:rsid w:val="00EE5D24"/>
    <w:rsid w:val="00EE5E9C"/>
    <w:rsid w:val="00EE6449"/>
    <w:rsid w:val="00EE6EBB"/>
    <w:rsid w:val="00EE6FEA"/>
    <w:rsid w:val="00EE709F"/>
    <w:rsid w:val="00EE79D1"/>
    <w:rsid w:val="00EF0B3C"/>
    <w:rsid w:val="00EF0EC4"/>
    <w:rsid w:val="00EF16BE"/>
    <w:rsid w:val="00EF2CD2"/>
    <w:rsid w:val="00EF31DF"/>
    <w:rsid w:val="00EF32A0"/>
    <w:rsid w:val="00EF3F7F"/>
    <w:rsid w:val="00EF4592"/>
    <w:rsid w:val="00EF4F51"/>
    <w:rsid w:val="00EF4FAB"/>
    <w:rsid w:val="00EF5A88"/>
    <w:rsid w:val="00EF62A9"/>
    <w:rsid w:val="00EF65B6"/>
    <w:rsid w:val="00EF66CA"/>
    <w:rsid w:val="00EF6C6C"/>
    <w:rsid w:val="00EF7153"/>
    <w:rsid w:val="00EF72E0"/>
    <w:rsid w:val="00EF7697"/>
    <w:rsid w:val="00F0005D"/>
    <w:rsid w:val="00F000E6"/>
    <w:rsid w:val="00F016D1"/>
    <w:rsid w:val="00F01DE4"/>
    <w:rsid w:val="00F01F69"/>
    <w:rsid w:val="00F028DB"/>
    <w:rsid w:val="00F0298C"/>
    <w:rsid w:val="00F02AA4"/>
    <w:rsid w:val="00F04C27"/>
    <w:rsid w:val="00F04E2A"/>
    <w:rsid w:val="00F05D27"/>
    <w:rsid w:val="00F06F86"/>
    <w:rsid w:val="00F0716C"/>
    <w:rsid w:val="00F07191"/>
    <w:rsid w:val="00F072E6"/>
    <w:rsid w:val="00F0761B"/>
    <w:rsid w:val="00F07EC0"/>
    <w:rsid w:val="00F10151"/>
    <w:rsid w:val="00F10229"/>
    <w:rsid w:val="00F10C8A"/>
    <w:rsid w:val="00F10DAC"/>
    <w:rsid w:val="00F10FAC"/>
    <w:rsid w:val="00F11997"/>
    <w:rsid w:val="00F12838"/>
    <w:rsid w:val="00F12E6E"/>
    <w:rsid w:val="00F14127"/>
    <w:rsid w:val="00F14527"/>
    <w:rsid w:val="00F1470C"/>
    <w:rsid w:val="00F1516A"/>
    <w:rsid w:val="00F155B4"/>
    <w:rsid w:val="00F157C2"/>
    <w:rsid w:val="00F16192"/>
    <w:rsid w:val="00F16753"/>
    <w:rsid w:val="00F16DF7"/>
    <w:rsid w:val="00F16FF7"/>
    <w:rsid w:val="00F172C9"/>
    <w:rsid w:val="00F17D28"/>
    <w:rsid w:val="00F201D8"/>
    <w:rsid w:val="00F20AA8"/>
    <w:rsid w:val="00F21323"/>
    <w:rsid w:val="00F213EC"/>
    <w:rsid w:val="00F21A16"/>
    <w:rsid w:val="00F22E3D"/>
    <w:rsid w:val="00F23085"/>
    <w:rsid w:val="00F232E8"/>
    <w:rsid w:val="00F23BF5"/>
    <w:rsid w:val="00F24127"/>
    <w:rsid w:val="00F24D5D"/>
    <w:rsid w:val="00F25047"/>
    <w:rsid w:val="00F25F0F"/>
    <w:rsid w:val="00F269F5"/>
    <w:rsid w:val="00F26C34"/>
    <w:rsid w:val="00F2710C"/>
    <w:rsid w:val="00F27A4F"/>
    <w:rsid w:val="00F305C1"/>
    <w:rsid w:val="00F308FD"/>
    <w:rsid w:val="00F31366"/>
    <w:rsid w:val="00F328F8"/>
    <w:rsid w:val="00F32D55"/>
    <w:rsid w:val="00F32EC0"/>
    <w:rsid w:val="00F3378F"/>
    <w:rsid w:val="00F33EA3"/>
    <w:rsid w:val="00F3460B"/>
    <w:rsid w:val="00F35769"/>
    <w:rsid w:val="00F3583E"/>
    <w:rsid w:val="00F359EA"/>
    <w:rsid w:val="00F35D1D"/>
    <w:rsid w:val="00F35F5B"/>
    <w:rsid w:val="00F3631A"/>
    <w:rsid w:val="00F37F26"/>
    <w:rsid w:val="00F4016F"/>
    <w:rsid w:val="00F402DD"/>
    <w:rsid w:val="00F402E7"/>
    <w:rsid w:val="00F403B2"/>
    <w:rsid w:val="00F40543"/>
    <w:rsid w:val="00F40C85"/>
    <w:rsid w:val="00F40D28"/>
    <w:rsid w:val="00F414A4"/>
    <w:rsid w:val="00F41FBE"/>
    <w:rsid w:val="00F42536"/>
    <w:rsid w:val="00F42F42"/>
    <w:rsid w:val="00F42FE8"/>
    <w:rsid w:val="00F43776"/>
    <w:rsid w:val="00F44179"/>
    <w:rsid w:val="00F44181"/>
    <w:rsid w:val="00F44A1F"/>
    <w:rsid w:val="00F45788"/>
    <w:rsid w:val="00F463E7"/>
    <w:rsid w:val="00F467F3"/>
    <w:rsid w:val="00F46A7F"/>
    <w:rsid w:val="00F46CF5"/>
    <w:rsid w:val="00F47C4B"/>
    <w:rsid w:val="00F50052"/>
    <w:rsid w:val="00F50159"/>
    <w:rsid w:val="00F502C9"/>
    <w:rsid w:val="00F50B4A"/>
    <w:rsid w:val="00F5179B"/>
    <w:rsid w:val="00F51F64"/>
    <w:rsid w:val="00F51F69"/>
    <w:rsid w:val="00F525A7"/>
    <w:rsid w:val="00F52E20"/>
    <w:rsid w:val="00F52E8B"/>
    <w:rsid w:val="00F53A89"/>
    <w:rsid w:val="00F53C18"/>
    <w:rsid w:val="00F5460E"/>
    <w:rsid w:val="00F54BAF"/>
    <w:rsid w:val="00F5500B"/>
    <w:rsid w:val="00F5557C"/>
    <w:rsid w:val="00F558F5"/>
    <w:rsid w:val="00F55A2B"/>
    <w:rsid w:val="00F55BEA"/>
    <w:rsid w:val="00F55DD3"/>
    <w:rsid w:val="00F55E2D"/>
    <w:rsid w:val="00F560B1"/>
    <w:rsid w:val="00F5630A"/>
    <w:rsid w:val="00F566B4"/>
    <w:rsid w:val="00F57266"/>
    <w:rsid w:val="00F57C38"/>
    <w:rsid w:val="00F60416"/>
    <w:rsid w:val="00F605C4"/>
    <w:rsid w:val="00F61C8A"/>
    <w:rsid w:val="00F62B4F"/>
    <w:rsid w:val="00F62C3E"/>
    <w:rsid w:val="00F62DC3"/>
    <w:rsid w:val="00F63130"/>
    <w:rsid w:val="00F6358B"/>
    <w:rsid w:val="00F63EAC"/>
    <w:rsid w:val="00F64155"/>
    <w:rsid w:val="00F64A7B"/>
    <w:rsid w:val="00F64C5C"/>
    <w:rsid w:val="00F6508C"/>
    <w:rsid w:val="00F6525F"/>
    <w:rsid w:val="00F66589"/>
    <w:rsid w:val="00F666E0"/>
    <w:rsid w:val="00F70887"/>
    <w:rsid w:val="00F70C02"/>
    <w:rsid w:val="00F7115C"/>
    <w:rsid w:val="00F71387"/>
    <w:rsid w:val="00F71D6F"/>
    <w:rsid w:val="00F72780"/>
    <w:rsid w:val="00F72A6A"/>
    <w:rsid w:val="00F72A82"/>
    <w:rsid w:val="00F72C43"/>
    <w:rsid w:val="00F72D0F"/>
    <w:rsid w:val="00F72D57"/>
    <w:rsid w:val="00F73B49"/>
    <w:rsid w:val="00F74782"/>
    <w:rsid w:val="00F7489B"/>
    <w:rsid w:val="00F74F91"/>
    <w:rsid w:val="00F75114"/>
    <w:rsid w:val="00F75F71"/>
    <w:rsid w:val="00F77FE0"/>
    <w:rsid w:val="00F77FEA"/>
    <w:rsid w:val="00F803B9"/>
    <w:rsid w:val="00F80556"/>
    <w:rsid w:val="00F805D2"/>
    <w:rsid w:val="00F810FE"/>
    <w:rsid w:val="00F813A6"/>
    <w:rsid w:val="00F81957"/>
    <w:rsid w:val="00F81ADB"/>
    <w:rsid w:val="00F82296"/>
    <w:rsid w:val="00F82833"/>
    <w:rsid w:val="00F83449"/>
    <w:rsid w:val="00F83525"/>
    <w:rsid w:val="00F83712"/>
    <w:rsid w:val="00F83BFF"/>
    <w:rsid w:val="00F83CCF"/>
    <w:rsid w:val="00F83CF7"/>
    <w:rsid w:val="00F85105"/>
    <w:rsid w:val="00F85987"/>
    <w:rsid w:val="00F86C46"/>
    <w:rsid w:val="00F87810"/>
    <w:rsid w:val="00F90322"/>
    <w:rsid w:val="00F92C1D"/>
    <w:rsid w:val="00F92CBE"/>
    <w:rsid w:val="00F93A02"/>
    <w:rsid w:val="00F93C51"/>
    <w:rsid w:val="00F94CA1"/>
    <w:rsid w:val="00F95398"/>
    <w:rsid w:val="00F9558F"/>
    <w:rsid w:val="00F96AF8"/>
    <w:rsid w:val="00F96D3B"/>
    <w:rsid w:val="00F96FCA"/>
    <w:rsid w:val="00F97D56"/>
    <w:rsid w:val="00F97E3E"/>
    <w:rsid w:val="00FA086B"/>
    <w:rsid w:val="00FA0DD5"/>
    <w:rsid w:val="00FA1316"/>
    <w:rsid w:val="00FA1791"/>
    <w:rsid w:val="00FA1C8C"/>
    <w:rsid w:val="00FA1CFC"/>
    <w:rsid w:val="00FA1D48"/>
    <w:rsid w:val="00FA2406"/>
    <w:rsid w:val="00FA273C"/>
    <w:rsid w:val="00FA2C38"/>
    <w:rsid w:val="00FA3812"/>
    <w:rsid w:val="00FA394E"/>
    <w:rsid w:val="00FA432D"/>
    <w:rsid w:val="00FA4B57"/>
    <w:rsid w:val="00FA4D8D"/>
    <w:rsid w:val="00FA4E8D"/>
    <w:rsid w:val="00FA5818"/>
    <w:rsid w:val="00FA58EA"/>
    <w:rsid w:val="00FA5EF0"/>
    <w:rsid w:val="00FA61CF"/>
    <w:rsid w:val="00FA6AA7"/>
    <w:rsid w:val="00FA795C"/>
    <w:rsid w:val="00FA7BA7"/>
    <w:rsid w:val="00FB0A46"/>
    <w:rsid w:val="00FB15F2"/>
    <w:rsid w:val="00FB1B94"/>
    <w:rsid w:val="00FB1CB5"/>
    <w:rsid w:val="00FB2AC3"/>
    <w:rsid w:val="00FB3630"/>
    <w:rsid w:val="00FB4530"/>
    <w:rsid w:val="00FB5608"/>
    <w:rsid w:val="00FB5FB0"/>
    <w:rsid w:val="00FB668B"/>
    <w:rsid w:val="00FB7156"/>
    <w:rsid w:val="00FB7571"/>
    <w:rsid w:val="00FB7B23"/>
    <w:rsid w:val="00FB7C52"/>
    <w:rsid w:val="00FC2286"/>
    <w:rsid w:val="00FC256E"/>
    <w:rsid w:val="00FC2DF9"/>
    <w:rsid w:val="00FC3281"/>
    <w:rsid w:val="00FC3FD5"/>
    <w:rsid w:val="00FC4529"/>
    <w:rsid w:val="00FC5290"/>
    <w:rsid w:val="00FC52DC"/>
    <w:rsid w:val="00FC634D"/>
    <w:rsid w:val="00FC6778"/>
    <w:rsid w:val="00FC6C60"/>
    <w:rsid w:val="00FC747B"/>
    <w:rsid w:val="00FC74A6"/>
    <w:rsid w:val="00FC788B"/>
    <w:rsid w:val="00FC78F6"/>
    <w:rsid w:val="00FC7D01"/>
    <w:rsid w:val="00FD05B4"/>
    <w:rsid w:val="00FD1EA6"/>
    <w:rsid w:val="00FD249E"/>
    <w:rsid w:val="00FD27F1"/>
    <w:rsid w:val="00FD326A"/>
    <w:rsid w:val="00FD3275"/>
    <w:rsid w:val="00FD33E6"/>
    <w:rsid w:val="00FD365C"/>
    <w:rsid w:val="00FD4266"/>
    <w:rsid w:val="00FD4467"/>
    <w:rsid w:val="00FD45FE"/>
    <w:rsid w:val="00FD461C"/>
    <w:rsid w:val="00FD4FC1"/>
    <w:rsid w:val="00FD5591"/>
    <w:rsid w:val="00FD7193"/>
    <w:rsid w:val="00FD72AC"/>
    <w:rsid w:val="00FE05BD"/>
    <w:rsid w:val="00FE05DF"/>
    <w:rsid w:val="00FE0687"/>
    <w:rsid w:val="00FE1453"/>
    <w:rsid w:val="00FE20E9"/>
    <w:rsid w:val="00FE237A"/>
    <w:rsid w:val="00FE280A"/>
    <w:rsid w:val="00FE3B4F"/>
    <w:rsid w:val="00FE444B"/>
    <w:rsid w:val="00FE4D61"/>
    <w:rsid w:val="00FE5A4E"/>
    <w:rsid w:val="00FE681C"/>
    <w:rsid w:val="00FE6F36"/>
    <w:rsid w:val="00FE7063"/>
    <w:rsid w:val="00FE75E5"/>
    <w:rsid w:val="00FE7B98"/>
    <w:rsid w:val="00FE7C61"/>
    <w:rsid w:val="00FE7D7E"/>
    <w:rsid w:val="00FF054B"/>
    <w:rsid w:val="00FF0A58"/>
    <w:rsid w:val="00FF1556"/>
    <w:rsid w:val="00FF21D7"/>
    <w:rsid w:val="00FF2201"/>
    <w:rsid w:val="00FF2FCA"/>
    <w:rsid w:val="00FF3526"/>
    <w:rsid w:val="00FF374F"/>
    <w:rsid w:val="00FF4090"/>
    <w:rsid w:val="00FF4512"/>
    <w:rsid w:val="00FF45AE"/>
    <w:rsid w:val="00FF478E"/>
    <w:rsid w:val="00FF4A26"/>
    <w:rsid w:val="00FF4A38"/>
    <w:rsid w:val="00FF4AAE"/>
    <w:rsid w:val="00FF4BF1"/>
    <w:rsid w:val="00FF56E1"/>
    <w:rsid w:val="00FF5B04"/>
    <w:rsid w:val="00FF6AAE"/>
    <w:rsid w:val="00FF7456"/>
    <w:rsid w:val="00FF7A1C"/>
    <w:rsid w:val="40F77E78"/>
    <w:rsid w:val="5BC47922"/>
    <w:rsid w:val="6A8100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A8100F3"/>
  <w15:docId w15:val="{2D343335-559C-4E64-8C93-590305F73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1E4"/>
  </w:style>
  <w:style w:type="paragraph" w:styleId="Heading1">
    <w:name w:val="heading 1"/>
    <w:basedOn w:val="Normal"/>
    <w:next w:val="Normal"/>
    <w:link w:val="Heading1Char"/>
    <w:uiPriority w:val="9"/>
    <w:qFormat/>
    <w:rsid w:val="006A3F4D"/>
    <w:pPr>
      <w:keepNext/>
      <w:keepLines/>
      <w:spacing w:before="240" w:after="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145B68"/>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9C7DF1"/>
    <w:pPr>
      <w:keepNext/>
      <w:keepLines/>
      <w:spacing w:before="40" w:after="0"/>
      <w:outlineLvl w:val="2"/>
    </w:pPr>
    <w:rPr>
      <w:rFonts w:eastAsiaTheme="majorEastAsia"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customStyle="1" w:styleId="paragraph">
    <w:name w:val="paragraph"/>
    <w:basedOn w:val="Normal"/>
    <w:rsid w:val="00C12BED"/>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character" w:customStyle="1" w:styleId="normaltextrun">
    <w:name w:val="normaltextrun"/>
    <w:basedOn w:val="DefaultParagraphFont"/>
    <w:rsid w:val="00C12BED"/>
  </w:style>
  <w:style w:type="character" w:customStyle="1" w:styleId="contextualspellingandgrammarerror">
    <w:name w:val="contextualspellingandgrammarerror"/>
    <w:basedOn w:val="DefaultParagraphFont"/>
    <w:rsid w:val="00C12BED"/>
  </w:style>
  <w:style w:type="character" w:customStyle="1" w:styleId="eop">
    <w:name w:val="eop"/>
    <w:basedOn w:val="DefaultParagraphFont"/>
    <w:rsid w:val="00C12BED"/>
  </w:style>
  <w:style w:type="character" w:customStyle="1" w:styleId="advancedproofingissue">
    <w:name w:val="advancedproofingissue"/>
    <w:basedOn w:val="DefaultParagraphFont"/>
    <w:rsid w:val="00C12BED"/>
  </w:style>
  <w:style w:type="paragraph" w:styleId="ListParagraph">
    <w:name w:val="List Paragraph"/>
    <w:basedOn w:val="Normal"/>
    <w:uiPriority w:val="34"/>
    <w:qFormat/>
    <w:rsid w:val="00496B23"/>
    <w:pPr>
      <w:ind w:left="720"/>
      <w:contextualSpacing/>
    </w:pPr>
  </w:style>
  <w:style w:type="paragraph" w:customStyle="1" w:styleId="EndNoteBibliographyTitle">
    <w:name w:val="EndNote Bibliography Title"/>
    <w:basedOn w:val="Normal"/>
    <w:link w:val="EndNoteBibliographyTitleChar"/>
    <w:rsid w:val="00EA6DB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6DBD"/>
    <w:rPr>
      <w:rFonts w:ascii="Calibri" w:hAnsi="Calibri" w:cs="Calibri"/>
      <w:noProof/>
    </w:rPr>
  </w:style>
  <w:style w:type="paragraph" w:customStyle="1" w:styleId="EndNoteBibliography">
    <w:name w:val="EndNote Bibliography"/>
    <w:basedOn w:val="Normal"/>
    <w:link w:val="EndNoteBibliographyChar"/>
    <w:rsid w:val="00EA6DB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A6DBD"/>
    <w:rPr>
      <w:rFonts w:ascii="Calibri" w:hAnsi="Calibri" w:cs="Calibri"/>
      <w:noProof/>
    </w:rPr>
  </w:style>
  <w:style w:type="paragraph" w:styleId="BalloonText">
    <w:name w:val="Balloon Text"/>
    <w:basedOn w:val="Normal"/>
    <w:link w:val="BalloonTextChar"/>
    <w:uiPriority w:val="99"/>
    <w:semiHidden/>
    <w:unhideWhenUsed/>
    <w:rsid w:val="00EA6D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6DBD"/>
    <w:rPr>
      <w:rFonts w:ascii="Segoe UI" w:hAnsi="Segoe UI" w:cs="Segoe UI"/>
      <w:sz w:val="18"/>
      <w:szCs w:val="18"/>
    </w:rPr>
  </w:style>
  <w:style w:type="character" w:styleId="CommentReference">
    <w:name w:val="annotation reference"/>
    <w:basedOn w:val="DefaultParagraphFont"/>
    <w:uiPriority w:val="99"/>
    <w:semiHidden/>
    <w:unhideWhenUsed/>
    <w:rsid w:val="000D731E"/>
    <w:rPr>
      <w:sz w:val="18"/>
      <w:szCs w:val="18"/>
    </w:rPr>
  </w:style>
  <w:style w:type="paragraph" w:styleId="CommentText">
    <w:name w:val="annotation text"/>
    <w:basedOn w:val="Normal"/>
    <w:link w:val="CommentTextChar"/>
    <w:uiPriority w:val="99"/>
    <w:unhideWhenUsed/>
    <w:rsid w:val="000D731E"/>
    <w:pPr>
      <w:spacing w:line="240" w:lineRule="auto"/>
    </w:pPr>
    <w:rPr>
      <w:sz w:val="24"/>
      <w:szCs w:val="24"/>
    </w:rPr>
  </w:style>
  <w:style w:type="character" w:customStyle="1" w:styleId="CommentTextChar">
    <w:name w:val="Comment Text Char"/>
    <w:basedOn w:val="DefaultParagraphFont"/>
    <w:link w:val="CommentText"/>
    <w:uiPriority w:val="99"/>
    <w:rsid w:val="000D731E"/>
    <w:rPr>
      <w:sz w:val="24"/>
      <w:szCs w:val="24"/>
    </w:rPr>
  </w:style>
  <w:style w:type="paragraph" w:styleId="CommentSubject">
    <w:name w:val="annotation subject"/>
    <w:basedOn w:val="CommentText"/>
    <w:next w:val="CommentText"/>
    <w:link w:val="CommentSubjectChar"/>
    <w:uiPriority w:val="99"/>
    <w:semiHidden/>
    <w:unhideWhenUsed/>
    <w:rsid w:val="000D731E"/>
    <w:rPr>
      <w:b/>
      <w:bCs/>
      <w:sz w:val="20"/>
      <w:szCs w:val="20"/>
    </w:rPr>
  </w:style>
  <w:style w:type="character" w:customStyle="1" w:styleId="CommentSubjectChar">
    <w:name w:val="Comment Subject Char"/>
    <w:basedOn w:val="CommentTextChar"/>
    <w:link w:val="CommentSubject"/>
    <w:uiPriority w:val="99"/>
    <w:semiHidden/>
    <w:rsid w:val="000D731E"/>
    <w:rPr>
      <w:b/>
      <w:bCs/>
      <w:sz w:val="20"/>
      <w:szCs w:val="20"/>
    </w:rPr>
  </w:style>
  <w:style w:type="paragraph" w:styleId="Revision">
    <w:name w:val="Revision"/>
    <w:hidden/>
    <w:uiPriority w:val="99"/>
    <w:semiHidden/>
    <w:rsid w:val="005714DF"/>
    <w:pPr>
      <w:spacing w:after="0" w:line="240" w:lineRule="auto"/>
    </w:pPr>
  </w:style>
  <w:style w:type="paragraph" w:styleId="NormalWeb">
    <w:name w:val="Normal (Web)"/>
    <w:basedOn w:val="Normal"/>
    <w:uiPriority w:val="99"/>
    <w:semiHidden/>
    <w:unhideWhenUsed/>
    <w:rsid w:val="004E6E6F"/>
    <w:rPr>
      <w:rFonts w:ascii="Times New Roman" w:hAnsi="Times New Roman" w:cs="Times New Roman"/>
      <w:sz w:val="24"/>
      <w:szCs w:val="24"/>
    </w:rPr>
  </w:style>
  <w:style w:type="paragraph" w:styleId="Header">
    <w:name w:val="header"/>
    <w:basedOn w:val="Normal"/>
    <w:link w:val="HeaderChar"/>
    <w:uiPriority w:val="99"/>
    <w:unhideWhenUsed/>
    <w:rsid w:val="00454D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4D30"/>
  </w:style>
  <w:style w:type="paragraph" w:styleId="Footer">
    <w:name w:val="footer"/>
    <w:basedOn w:val="Normal"/>
    <w:link w:val="FooterChar"/>
    <w:uiPriority w:val="99"/>
    <w:unhideWhenUsed/>
    <w:rsid w:val="00454D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4D30"/>
  </w:style>
  <w:style w:type="table" w:styleId="TableGrid">
    <w:name w:val="Table Grid"/>
    <w:basedOn w:val="TableNormal"/>
    <w:uiPriority w:val="39"/>
    <w:rsid w:val="00F525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99"/>
    <w:rsid w:val="00C2725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99"/>
    <w:rsid w:val="001F10D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99"/>
    <w:rsid w:val="004842C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4842CF"/>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1">
    <w:name w:val="Unresolved Mention1"/>
    <w:basedOn w:val="DefaultParagraphFont"/>
    <w:uiPriority w:val="99"/>
    <w:semiHidden/>
    <w:unhideWhenUsed/>
    <w:rsid w:val="00274B29"/>
    <w:rPr>
      <w:color w:val="605E5C"/>
      <w:shd w:val="clear" w:color="auto" w:fill="E1DFDD"/>
    </w:rPr>
  </w:style>
  <w:style w:type="paragraph" w:styleId="IntenseQuote">
    <w:name w:val="Intense Quote"/>
    <w:basedOn w:val="Normal"/>
    <w:next w:val="Normal"/>
    <w:link w:val="IntenseQuoteChar"/>
    <w:uiPriority w:val="30"/>
    <w:qFormat/>
    <w:rsid w:val="00CE001F"/>
    <w:pPr>
      <w:pBdr>
        <w:bottom w:val="single" w:sz="4" w:space="4" w:color="4472C4" w:themeColor="accent1"/>
      </w:pBdr>
      <w:spacing w:before="200" w:after="280" w:line="276" w:lineRule="auto"/>
      <w:ind w:left="936" w:right="936"/>
    </w:pPr>
    <w:rPr>
      <w:rFonts w:eastAsiaTheme="minorEastAsia"/>
      <w:b/>
      <w:bCs/>
      <w:i/>
      <w:iCs/>
      <w:color w:val="4472C4" w:themeColor="accent1"/>
      <w:lang w:val="en-IE" w:eastAsia="en-IE"/>
    </w:rPr>
  </w:style>
  <w:style w:type="character" w:customStyle="1" w:styleId="IntenseQuoteChar">
    <w:name w:val="Intense Quote Char"/>
    <w:basedOn w:val="DefaultParagraphFont"/>
    <w:link w:val="IntenseQuote"/>
    <w:uiPriority w:val="30"/>
    <w:rsid w:val="00CE001F"/>
    <w:rPr>
      <w:rFonts w:eastAsiaTheme="minorEastAsia"/>
      <w:b/>
      <w:bCs/>
      <w:i/>
      <w:iCs/>
      <w:color w:val="4472C4" w:themeColor="accent1"/>
      <w:lang w:val="en-IE" w:eastAsia="en-IE"/>
    </w:rPr>
  </w:style>
  <w:style w:type="paragraph" w:styleId="Quote">
    <w:name w:val="Quote"/>
    <w:basedOn w:val="Normal"/>
    <w:next w:val="Normal"/>
    <w:link w:val="QuoteChar"/>
    <w:uiPriority w:val="29"/>
    <w:qFormat/>
    <w:rsid w:val="00CE001F"/>
    <w:pPr>
      <w:spacing w:before="200" w:line="276" w:lineRule="auto"/>
      <w:ind w:left="864" w:right="864"/>
      <w:jc w:val="center"/>
    </w:pPr>
    <w:rPr>
      <w:rFonts w:eastAsiaTheme="minorEastAsia"/>
      <w:i/>
      <w:iCs/>
      <w:color w:val="404040" w:themeColor="text1" w:themeTint="BF"/>
      <w:lang w:val="en-IE" w:eastAsia="en-IE"/>
    </w:rPr>
  </w:style>
  <w:style w:type="character" w:customStyle="1" w:styleId="QuoteChar">
    <w:name w:val="Quote Char"/>
    <w:basedOn w:val="DefaultParagraphFont"/>
    <w:link w:val="Quote"/>
    <w:uiPriority w:val="29"/>
    <w:rsid w:val="00CE001F"/>
    <w:rPr>
      <w:rFonts w:eastAsiaTheme="minorEastAsia"/>
      <w:i/>
      <w:iCs/>
      <w:color w:val="404040" w:themeColor="text1" w:themeTint="BF"/>
      <w:lang w:val="en-IE" w:eastAsia="en-IE"/>
    </w:rPr>
  </w:style>
  <w:style w:type="character" w:styleId="UnresolvedMention">
    <w:name w:val="Unresolved Mention"/>
    <w:basedOn w:val="DefaultParagraphFont"/>
    <w:uiPriority w:val="99"/>
    <w:semiHidden/>
    <w:unhideWhenUsed/>
    <w:rsid w:val="0042600E"/>
    <w:rPr>
      <w:color w:val="605E5C"/>
      <w:shd w:val="clear" w:color="auto" w:fill="E1DFDD"/>
    </w:rPr>
  </w:style>
  <w:style w:type="character" w:customStyle="1" w:styleId="Heading1Char">
    <w:name w:val="Heading 1 Char"/>
    <w:basedOn w:val="DefaultParagraphFont"/>
    <w:link w:val="Heading1"/>
    <w:uiPriority w:val="9"/>
    <w:rsid w:val="006A3F4D"/>
    <w:rPr>
      <w:rFonts w:eastAsiaTheme="majorEastAsia" w:cstheme="majorBidi"/>
      <w:b/>
      <w:sz w:val="36"/>
      <w:szCs w:val="32"/>
    </w:rPr>
  </w:style>
  <w:style w:type="character" w:customStyle="1" w:styleId="Heading2Char">
    <w:name w:val="Heading 2 Char"/>
    <w:basedOn w:val="DefaultParagraphFont"/>
    <w:link w:val="Heading2"/>
    <w:uiPriority w:val="9"/>
    <w:rsid w:val="00145B68"/>
    <w:rPr>
      <w:rFonts w:eastAsiaTheme="majorEastAsia" w:cstheme="majorBidi"/>
      <w:b/>
      <w:sz w:val="32"/>
      <w:szCs w:val="26"/>
    </w:rPr>
  </w:style>
  <w:style w:type="character" w:customStyle="1" w:styleId="Heading3Char">
    <w:name w:val="Heading 3 Char"/>
    <w:basedOn w:val="DefaultParagraphFont"/>
    <w:link w:val="Heading3"/>
    <w:uiPriority w:val="9"/>
    <w:rsid w:val="009C7DF1"/>
    <w:rPr>
      <w:rFonts w:eastAsiaTheme="majorEastAsia" w:cstheme="majorBidi"/>
      <w:b/>
      <w:sz w:val="28"/>
      <w:szCs w:val="24"/>
    </w:rPr>
  </w:style>
  <w:style w:type="character" w:styleId="FollowedHyperlink">
    <w:name w:val="FollowedHyperlink"/>
    <w:basedOn w:val="DefaultParagraphFont"/>
    <w:uiPriority w:val="99"/>
    <w:semiHidden/>
    <w:unhideWhenUsed/>
    <w:rsid w:val="00C975F8"/>
    <w:rPr>
      <w:color w:val="954F72" w:themeColor="followedHyperlink"/>
      <w:u w:val="single"/>
    </w:rPr>
  </w:style>
  <w:style w:type="character" w:styleId="LineNumber">
    <w:name w:val="line number"/>
    <w:basedOn w:val="DefaultParagraphFont"/>
    <w:uiPriority w:val="99"/>
    <w:semiHidden/>
    <w:unhideWhenUsed/>
    <w:rsid w:val="007B2B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73777">
      <w:bodyDiv w:val="1"/>
      <w:marLeft w:val="0"/>
      <w:marRight w:val="0"/>
      <w:marTop w:val="0"/>
      <w:marBottom w:val="0"/>
      <w:divBdr>
        <w:top w:val="none" w:sz="0" w:space="0" w:color="auto"/>
        <w:left w:val="none" w:sz="0" w:space="0" w:color="auto"/>
        <w:bottom w:val="none" w:sz="0" w:space="0" w:color="auto"/>
        <w:right w:val="none" w:sz="0" w:space="0" w:color="auto"/>
      </w:divBdr>
      <w:divsChild>
        <w:div w:id="1327514523">
          <w:marLeft w:val="0"/>
          <w:marRight w:val="0"/>
          <w:marTop w:val="0"/>
          <w:marBottom w:val="0"/>
          <w:divBdr>
            <w:top w:val="none" w:sz="0" w:space="0" w:color="auto"/>
            <w:left w:val="none" w:sz="0" w:space="0" w:color="auto"/>
            <w:bottom w:val="none" w:sz="0" w:space="0" w:color="auto"/>
            <w:right w:val="none" w:sz="0" w:space="0" w:color="auto"/>
          </w:divBdr>
        </w:div>
        <w:div w:id="1005397082">
          <w:marLeft w:val="0"/>
          <w:marRight w:val="0"/>
          <w:marTop w:val="0"/>
          <w:marBottom w:val="0"/>
          <w:divBdr>
            <w:top w:val="none" w:sz="0" w:space="0" w:color="auto"/>
            <w:left w:val="none" w:sz="0" w:space="0" w:color="auto"/>
            <w:bottom w:val="none" w:sz="0" w:space="0" w:color="auto"/>
            <w:right w:val="none" w:sz="0" w:space="0" w:color="auto"/>
          </w:divBdr>
        </w:div>
        <w:div w:id="507139371">
          <w:marLeft w:val="0"/>
          <w:marRight w:val="0"/>
          <w:marTop w:val="0"/>
          <w:marBottom w:val="0"/>
          <w:divBdr>
            <w:top w:val="none" w:sz="0" w:space="0" w:color="auto"/>
            <w:left w:val="none" w:sz="0" w:space="0" w:color="auto"/>
            <w:bottom w:val="none" w:sz="0" w:space="0" w:color="auto"/>
            <w:right w:val="none" w:sz="0" w:space="0" w:color="auto"/>
          </w:divBdr>
        </w:div>
      </w:divsChild>
    </w:div>
    <w:div w:id="894898896">
      <w:bodyDiv w:val="1"/>
      <w:marLeft w:val="0"/>
      <w:marRight w:val="0"/>
      <w:marTop w:val="0"/>
      <w:marBottom w:val="0"/>
      <w:divBdr>
        <w:top w:val="none" w:sz="0" w:space="0" w:color="auto"/>
        <w:left w:val="none" w:sz="0" w:space="0" w:color="auto"/>
        <w:bottom w:val="none" w:sz="0" w:space="0" w:color="auto"/>
        <w:right w:val="none" w:sz="0" w:space="0" w:color="auto"/>
      </w:divBdr>
    </w:div>
    <w:div w:id="1423063762">
      <w:bodyDiv w:val="1"/>
      <w:marLeft w:val="0"/>
      <w:marRight w:val="0"/>
      <w:marTop w:val="0"/>
      <w:marBottom w:val="0"/>
      <w:divBdr>
        <w:top w:val="none" w:sz="0" w:space="0" w:color="auto"/>
        <w:left w:val="none" w:sz="0" w:space="0" w:color="auto"/>
        <w:bottom w:val="none" w:sz="0" w:space="0" w:color="auto"/>
        <w:right w:val="none" w:sz="0" w:space="0" w:color="auto"/>
      </w:divBdr>
      <w:divsChild>
        <w:div w:id="609122671">
          <w:marLeft w:val="0"/>
          <w:marRight w:val="0"/>
          <w:marTop w:val="0"/>
          <w:marBottom w:val="0"/>
          <w:divBdr>
            <w:top w:val="none" w:sz="0" w:space="0" w:color="auto"/>
            <w:left w:val="none" w:sz="0" w:space="0" w:color="auto"/>
            <w:bottom w:val="none" w:sz="0" w:space="0" w:color="auto"/>
            <w:right w:val="none" w:sz="0" w:space="0" w:color="auto"/>
          </w:divBdr>
        </w:div>
        <w:div w:id="1006252184">
          <w:marLeft w:val="0"/>
          <w:marRight w:val="0"/>
          <w:marTop w:val="0"/>
          <w:marBottom w:val="0"/>
          <w:divBdr>
            <w:top w:val="none" w:sz="0" w:space="0" w:color="auto"/>
            <w:left w:val="none" w:sz="0" w:space="0" w:color="auto"/>
            <w:bottom w:val="none" w:sz="0" w:space="0" w:color="auto"/>
            <w:right w:val="none" w:sz="0" w:space="0" w:color="auto"/>
          </w:divBdr>
        </w:div>
        <w:div w:id="1119496073">
          <w:marLeft w:val="0"/>
          <w:marRight w:val="0"/>
          <w:marTop w:val="0"/>
          <w:marBottom w:val="0"/>
          <w:divBdr>
            <w:top w:val="none" w:sz="0" w:space="0" w:color="auto"/>
            <w:left w:val="none" w:sz="0" w:space="0" w:color="auto"/>
            <w:bottom w:val="none" w:sz="0" w:space="0" w:color="auto"/>
            <w:right w:val="none" w:sz="0" w:space="0" w:color="auto"/>
          </w:divBdr>
        </w:div>
      </w:divsChild>
    </w:div>
    <w:div w:id="1536576746">
      <w:bodyDiv w:val="1"/>
      <w:marLeft w:val="0"/>
      <w:marRight w:val="0"/>
      <w:marTop w:val="0"/>
      <w:marBottom w:val="0"/>
      <w:divBdr>
        <w:top w:val="none" w:sz="0" w:space="0" w:color="auto"/>
        <w:left w:val="none" w:sz="0" w:space="0" w:color="auto"/>
        <w:bottom w:val="none" w:sz="0" w:space="0" w:color="auto"/>
        <w:right w:val="none" w:sz="0" w:space="0" w:color="auto"/>
      </w:divBdr>
      <w:divsChild>
        <w:div w:id="894320448">
          <w:marLeft w:val="0"/>
          <w:marRight w:val="0"/>
          <w:marTop w:val="0"/>
          <w:marBottom w:val="0"/>
          <w:divBdr>
            <w:top w:val="none" w:sz="0" w:space="0" w:color="auto"/>
            <w:left w:val="none" w:sz="0" w:space="0" w:color="auto"/>
            <w:bottom w:val="none" w:sz="0" w:space="0" w:color="auto"/>
            <w:right w:val="none" w:sz="0" w:space="0" w:color="auto"/>
          </w:divBdr>
        </w:div>
        <w:div w:id="167529557">
          <w:marLeft w:val="0"/>
          <w:marRight w:val="0"/>
          <w:marTop w:val="0"/>
          <w:marBottom w:val="0"/>
          <w:divBdr>
            <w:top w:val="none" w:sz="0" w:space="0" w:color="auto"/>
            <w:left w:val="none" w:sz="0" w:space="0" w:color="auto"/>
            <w:bottom w:val="none" w:sz="0" w:space="0" w:color="auto"/>
            <w:right w:val="none" w:sz="0" w:space="0" w:color="auto"/>
          </w:divBdr>
        </w:div>
        <w:div w:id="2098477288">
          <w:marLeft w:val="0"/>
          <w:marRight w:val="0"/>
          <w:marTop w:val="0"/>
          <w:marBottom w:val="0"/>
          <w:divBdr>
            <w:top w:val="none" w:sz="0" w:space="0" w:color="auto"/>
            <w:left w:val="none" w:sz="0" w:space="0" w:color="auto"/>
            <w:bottom w:val="none" w:sz="0" w:space="0" w:color="auto"/>
            <w:right w:val="none" w:sz="0" w:space="0" w:color="auto"/>
          </w:divBdr>
        </w:div>
        <w:div w:id="877350242">
          <w:marLeft w:val="0"/>
          <w:marRight w:val="0"/>
          <w:marTop w:val="0"/>
          <w:marBottom w:val="0"/>
          <w:divBdr>
            <w:top w:val="none" w:sz="0" w:space="0" w:color="auto"/>
            <w:left w:val="none" w:sz="0" w:space="0" w:color="auto"/>
            <w:bottom w:val="none" w:sz="0" w:space="0" w:color="auto"/>
            <w:right w:val="none" w:sz="0" w:space="0" w:color="auto"/>
          </w:divBdr>
        </w:div>
        <w:div w:id="1243445704">
          <w:marLeft w:val="0"/>
          <w:marRight w:val="0"/>
          <w:marTop w:val="0"/>
          <w:marBottom w:val="0"/>
          <w:divBdr>
            <w:top w:val="none" w:sz="0" w:space="0" w:color="auto"/>
            <w:left w:val="none" w:sz="0" w:space="0" w:color="auto"/>
            <w:bottom w:val="none" w:sz="0" w:space="0" w:color="auto"/>
            <w:right w:val="none" w:sz="0" w:space="0" w:color="auto"/>
          </w:divBdr>
        </w:div>
        <w:div w:id="428042989">
          <w:marLeft w:val="0"/>
          <w:marRight w:val="0"/>
          <w:marTop w:val="0"/>
          <w:marBottom w:val="0"/>
          <w:divBdr>
            <w:top w:val="none" w:sz="0" w:space="0" w:color="auto"/>
            <w:left w:val="none" w:sz="0" w:space="0" w:color="auto"/>
            <w:bottom w:val="none" w:sz="0" w:space="0" w:color="auto"/>
            <w:right w:val="none" w:sz="0" w:space="0" w:color="auto"/>
          </w:divBdr>
        </w:div>
        <w:div w:id="712929699">
          <w:marLeft w:val="0"/>
          <w:marRight w:val="0"/>
          <w:marTop w:val="0"/>
          <w:marBottom w:val="0"/>
          <w:divBdr>
            <w:top w:val="none" w:sz="0" w:space="0" w:color="auto"/>
            <w:left w:val="none" w:sz="0" w:space="0" w:color="auto"/>
            <w:bottom w:val="none" w:sz="0" w:space="0" w:color="auto"/>
            <w:right w:val="none" w:sz="0" w:space="0" w:color="auto"/>
          </w:divBdr>
        </w:div>
        <w:div w:id="917599127">
          <w:marLeft w:val="0"/>
          <w:marRight w:val="0"/>
          <w:marTop w:val="0"/>
          <w:marBottom w:val="0"/>
          <w:divBdr>
            <w:top w:val="none" w:sz="0" w:space="0" w:color="auto"/>
            <w:left w:val="none" w:sz="0" w:space="0" w:color="auto"/>
            <w:bottom w:val="none" w:sz="0" w:space="0" w:color="auto"/>
            <w:right w:val="none" w:sz="0" w:space="0" w:color="auto"/>
          </w:divBdr>
        </w:div>
        <w:div w:id="400326310">
          <w:marLeft w:val="0"/>
          <w:marRight w:val="0"/>
          <w:marTop w:val="0"/>
          <w:marBottom w:val="0"/>
          <w:divBdr>
            <w:top w:val="none" w:sz="0" w:space="0" w:color="auto"/>
            <w:left w:val="none" w:sz="0" w:space="0" w:color="auto"/>
            <w:bottom w:val="none" w:sz="0" w:space="0" w:color="auto"/>
            <w:right w:val="none" w:sz="0" w:space="0" w:color="auto"/>
          </w:divBdr>
        </w:div>
        <w:div w:id="1578631652">
          <w:marLeft w:val="0"/>
          <w:marRight w:val="0"/>
          <w:marTop w:val="0"/>
          <w:marBottom w:val="0"/>
          <w:divBdr>
            <w:top w:val="none" w:sz="0" w:space="0" w:color="auto"/>
            <w:left w:val="none" w:sz="0" w:space="0" w:color="auto"/>
            <w:bottom w:val="none" w:sz="0" w:space="0" w:color="auto"/>
            <w:right w:val="none" w:sz="0" w:space="0" w:color="auto"/>
          </w:divBdr>
        </w:div>
        <w:div w:id="125588463">
          <w:marLeft w:val="0"/>
          <w:marRight w:val="0"/>
          <w:marTop w:val="0"/>
          <w:marBottom w:val="0"/>
          <w:divBdr>
            <w:top w:val="none" w:sz="0" w:space="0" w:color="auto"/>
            <w:left w:val="none" w:sz="0" w:space="0" w:color="auto"/>
            <w:bottom w:val="none" w:sz="0" w:space="0" w:color="auto"/>
            <w:right w:val="none" w:sz="0" w:space="0" w:color="auto"/>
          </w:divBdr>
        </w:div>
        <w:div w:id="333151009">
          <w:marLeft w:val="0"/>
          <w:marRight w:val="0"/>
          <w:marTop w:val="0"/>
          <w:marBottom w:val="0"/>
          <w:divBdr>
            <w:top w:val="none" w:sz="0" w:space="0" w:color="auto"/>
            <w:left w:val="none" w:sz="0" w:space="0" w:color="auto"/>
            <w:bottom w:val="none" w:sz="0" w:space="0" w:color="auto"/>
            <w:right w:val="none" w:sz="0" w:space="0" w:color="auto"/>
          </w:divBdr>
        </w:div>
        <w:div w:id="1490246120">
          <w:marLeft w:val="0"/>
          <w:marRight w:val="0"/>
          <w:marTop w:val="0"/>
          <w:marBottom w:val="0"/>
          <w:divBdr>
            <w:top w:val="none" w:sz="0" w:space="0" w:color="auto"/>
            <w:left w:val="none" w:sz="0" w:space="0" w:color="auto"/>
            <w:bottom w:val="none" w:sz="0" w:space="0" w:color="auto"/>
            <w:right w:val="none" w:sz="0" w:space="0" w:color="auto"/>
          </w:divBdr>
        </w:div>
        <w:div w:id="1325158455">
          <w:marLeft w:val="0"/>
          <w:marRight w:val="0"/>
          <w:marTop w:val="0"/>
          <w:marBottom w:val="0"/>
          <w:divBdr>
            <w:top w:val="none" w:sz="0" w:space="0" w:color="auto"/>
            <w:left w:val="none" w:sz="0" w:space="0" w:color="auto"/>
            <w:bottom w:val="none" w:sz="0" w:space="0" w:color="auto"/>
            <w:right w:val="none" w:sz="0" w:space="0" w:color="auto"/>
          </w:divBdr>
        </w:div>
        <w:div w:id="1620065705">
          <w:marLeft w:val="0"/>
          <w:marRight w:val="0"/>
          <w:marTop w:val="0"/>
          <w:marBottom w:val="0"/>
          <w:divBdr>
            <w:top w:val="none" w:sz="0" w:space="0" w:color="auto"/>
            <w:left w:val="none" w:sz="0" w:space="0" w:color="auto"/>
            <w:bottom w:val="none" w:sz="0" w:space="0" w:color="auto"/>
            <w:right w:val="none" w:sz="0" w:space="0" w:color="auto"/>
          </w:divBdr>
        </w:div>
        <w:div w:id="465897828">
          <w:marLeft w:val="0"/>
          <w:marRight w:val="0"/>
          <w:marTop w:val="0"/>
          <w:marBottom w:val="0"/>
          <w:divBdr>
            <w:top w:val="none" w:sz="0" w:space="0" w:color="auto"/>
            <w:left w:val="none" w:sz="0" w:space="0" w:color="auto"/>
            <w:bottom w:val="none" w:sz="0" w:space="0" w:color="auto"/>
            <w:right w:val="none" w:sz="0" w:space="0" w:color="auto"/>
          </w:divBdr>
        </w:div>
        <w:div w:id="1003751188">
          <w:marLeft w:val="0"/>
          <w:marRight w:val="0"/>
          <w:marTop w:val="0"/>
          <w:marBottom w:val="0"/>
          <w:divBdr>
            <w:top w:val="none" w:sz="0" w:space="0" w:color="auto"/>
            <w:left w:val="none" w:sz="0" w:space="0" w:color="auto"/>
            <w:bottom w:val="none" w:sz="0" w:space="0" w:color="auto"/>
            <w:right w:val="none" w:sz="0" w:space="0" w:color="auto"/>
          </w:divBdr>
        </w:div>
        <w:div w:id="585384798">
          <w:marLeft w:val="0"/>
          <w:marRight w:val="0"/>
          <w:marTop w:val="0"/>
          <w:marBottom w:val="0"/>
          <w:divBdr>
            <w:top w:val="none" w:sz="0" w:space="0" w:color="auto"/>
            <w:left w:val="none" w:sz="0" w:space="0" w:color="auto"/>
            <w:bottom w:val="none" w:sz="0" w:space="0" w:color="auto"/>
            <w:right w:val="none" w:sz="0" w:space="0" w:color="auto"/>
          </w:divBdr>
        </w:div>
        <w:div w:id="2114010438">
          <w:marLeft w:val="0"/>
          <w:marRight w:val="0"/>
          <w:marTop w:val="0"/>
          <w:marBottom w:val="0"/>
          <w:divBdr>
            <w:top w:val="none" w:sz="0" w:space="0" w:color="auto"/>
            <w:left w:val="none" w:sz="0" w:space="0" w:color="auto"/>
            <w:bottom w:val="none" w:sz="0" w:space="0" w:color="auto"/>
            <w:right w:val="none" w:sz="0" w:space="0" w:color="auto"/>
          </w:divBdr>
        </w:div>
        <w:div w:id="881329110">
          <w:marLeft w:val="0"/>
          <w:marRight w:val="0"/>
          <w:marTop w:val="0"/>
          <w:marBottom w:val="0"/>
          <w:divBdr>
            <w:top w:val="none" w:sz="0" w:space="0" w:color="auto"/>
            <w:left w:val="none" w:sz="0" w:space="0" w:color="auto"/>
            <w:bottom w:val="none" w:sz="0" w:space="0" w:color="auto"/>
            <w:right w:val="none" w:sz="0" w:space="0" w:color="auto"/>
          </w:divBdr>
        </w:div>
        <w:div w:id="1102340376">
          <w:marLeft w:val="0"/>
          <w:marRight w:val="0"/>
          <w:marTop w:val="0"/>
          <w:marBottom w:val="0"/>
          <w:divBdr>
            <w:top w:val="none" w:sz="0" w:space="0" w:color="auto"/>
            <w:left w:val="none" w:sz="0" w:space="0" w:color="auto"/>
            <w:bottom w:val="none" w:sz="0" w:space="0" w:color="auto"/>
            <w:right w:val="none" w:sz="0" w:space="0" w:color="auto"/>
          </w:divBdr>
        </w:div>
        <w:div w:id="1812400965">
          <w:marLeft w:val="0"/>
          <w:marRight w:val="0"/>
          <w:marTop w:val="0"/>
          <w:marBottom w:val="0"/>
          <w:divBdr>
            <w:top w:val="none" w:sz="0" w:space="0" w:color="auto"/>
            <w:left w:val="none" w:sz="0" w:space="0" w:color="auto"/>
            <w:bottom w:val="none" w:sz="0" w:space="0" w:color="auto"/>
            <w:right w:val="none" w:sz="0" w:space="0" w:color="auto"/>
          </w:divBdr>
        </w:div>
        <w:div w:id="1856649075">
          <w:marLeft w:val="0"/>
          <w:marRight w:val="0"/>
          <w:marTop w:val="0"/>
          <w:marBottom w:val="0"/>
          <w:divBdr>
            <w:top w:val="none" w:sz="0" w:space="0" w:color="auto"/>
            <w:left w:val="none" w:sz="0" w:space="0" w:color="auto"/>
            <w:bottom w:val="none" w:sz="0" w:space="0" w:color="auto"/>
            <w:right w:val="none" w:sz="0" w:space="0" w:color="auto"/>
          </w:divBdr>
        </w:div>
        <w:div w:id="1391805163">
          <w:marLeft w:val="0"/>
          <w:marRight w:val="0"/>
          <w:marTop w:val="0"/>
          <w:marBottom w:val="0"/>
          <w:divBdr>
            <w:top w:val="none" w:sz="0" w:space="0" w:color="auto"/>
            <w:left w:val="none" w:sz="0" w:space="0" w:color="auto"/>
            <w:bottom w:val="none" w:sz="0" w:space="0" w:color="auto"/>
            <w:right w:val="none" w:sz="0" w:space="0" w:color="auto"/>
          </w:divBdr>
        </w:div>
        <w:div w:id="1315376978">
          <w:marLeft w:val="0"/>
          <w:marRight w:val="0"/>
          <w:marTop w:val="0"/>
          <w:marBottom w:val="0"/>
          <w:divBdr>
            <w:top w:val="none" w:sz="0" w:space="0" w:color="auto"/>
            <w:left w:val="none" w:sz="0" w:space="0" w:color="auto"/>
            <w:bottom w:val="none" w:sz="0" w:space="0" w:color="auto"/>
            <w:right w:val="none" w:sz="0" w:space="0" w:color="auto"/>
          </w:divBdr>
        </w:div>
        <w:div w:id="942998498">
          <w:marLeft w:val="0"/>
          <w:marRight w:val="0"/>
          <w:marTop w:val="0"/>
          <w:marBottom w:val="0"/>
          <w:divBdr>
            <w:top w:val="none" w:sz="0" w:space="0" w:color="auto"/>
            <w:left w:val="none" w:sz="0" w:space="0" w:color="auto"/>
            <w:bottom w:val="none" w:sz="0" w:space="0" w:color="auto"/>
            <w:right w:val="none" w:sz="0" w:space="0" w:color="auto"/>
          </w:divBdr>
        </w:div>
        <w:div w:id="143737556">
          <w:marLeft w:val="0"/>
          <w:marRight w:val="0"/>
          <w:marTop w:val="0"/>
          <w:marBottom w:val="0"/>
          <w:divBdr>
            <w:top w:val="none" w:sz="0" w:space="0" w:color="auto"/>
            <w:left w:val="none" w:sz="0" w:space="0" w:color="auto"/>
            <w:bottom w:val="none" w:sz="0" w:space="0" w:color="auto"/>
            <w:right w:val="none" w:sz="0" w:space="0" w:color="auto"/>
          </w:divBdr>
        </w:div>
        <w:div w:id="1843202522">
          <w:marLeft w:val="0"/>
          <w:marRight w:val="0"/>
          <w:marTop w:val="0"/>
          <w:marBottom w:val="0"/>
          <w:divBdr>
            <w:top w:val="none" w:sz="0" w:space="0" w:color="auto"/>
            <w:left w:val="none" w:sz="0" w:space="0" w:color="auto"/>
            <w:bottom w:val="none" w:sz="0" w:space="0" w:color="auto"/>
            <w:right w:val="none" w:sz="0" w:space="0" w:color="auto"/>
          </w:divBdr>
        </w:div>
        <w:div w:id="41253836">
          <w:marLeft w:val="0"/>
          <w:marRight w:val="0"/>
          <w:marTop w:val="0"/>
          <w:marBottom w:val="0"/>
          <w:divBdr>
            <w:top w:val="none" w:sz="0" w:space="0" w:color="auto"/>
            <w:left w:val="none" w:sz="0" w:space="0" w:color="auto"/>
            <w:bottom w:val="none" w:sz="0" w:space="0" w:color="auto"/>
            <w:right w:val="none" w:sz="0" w:space="0" w:color="auto"/>
          </w:divBdr>
        </w:div>
        <w:div w:id="1701667206">
          <w:marLeft w:val="0"/>
          <w:marRight w:val="0"/>
          <w:marTop w:val="0"/>
          <w:marBottom w:val="0"/>
          <w:divBdr>
            <w:top w:val="none" w:sz="0" w:space="0" w:color="auto"/>
            <w:left w:val="none" w:sz="0" w:space="0" w:color="auto"/>
            <w:bottom w:val="none" w:sz="0" w:space="0" w:color="auto"/>
            <w:right w:val="none" w:sz="0" w:space="0" w:color="auto"/>
          </w:divBdr>
        </w:div>
        <w:div w:id="1835760267">
          <w:marLeft w:val="0"/>
          <w:marRight w:val="0"/>
          <w:marTop w:val="0"/>
          <w:marBottom w:val="0"/>
          <w:divBdr>
            <w:top w:val="none" w:sz="0" w:space="0" w:color="auto"/>
            <w:left w:val="none" w:sz="0" w:space="0" w:color="auto"/>
            <w:bottom w:val="none" w:sz="0" w:space="0" w:color="auto"/>
            <w:right w:val="none" w:sz="0" w:space="0" w:color="auto"/>
          </w:divBdr>
        </w:div>
        <w:div w:id="1222133324">
          <w:marLeft w:val="0"/>
          <w:marRight w:val="0"/>
          <w:marTop w:val="0"/>
          <w:marBottom w:val="0"/>
          <w:divBdr>
            <w:top w:val="none" w:sz="0" w:space="0" w:color="auto"/>
            <w:left w:val="none" w:sz="0" w:space="0" w:color="auto"/>
            <w:bottom w:val="none" w:sz="0" w:space="0" w:color="auto"/>
            <w:right w:val="none" w:sz="0" w:space="0" w:color="auto"/>
          </w:divBdr>
        </w:div>
        <w:div w:id="1532917173">
          <w:marLeft w:val="0"/>
          <w:marRight w:val="0"/>
          <w:marTop w:val="0"/>
          <w:marBottom w:val="0"/>
          <w:divBdr>
            <w:top w:val="none" w:sz="0" w:space="0" w:color="auto"/>
            <w:left w:val="none" w:sz="0" w:space="0" w:color="auto"/>
            <w:bottom w:val="none" w:sz="0" w:space="0" w:color="auto"/>
            <w:right w:val="none" w:sz="0" w:space="0" w:color="auto"/>
          </w:divBdr>
        </w:div>
        <w:div w:id="1043093654">
          <w:marLeft w:val="0"/>
          <w:marRight w:val="0"/>
          <w:marTop w:val="0"/>
          <w:marBottom w:val="0"/>
          <w:divBdr>
            <w:top w:val="none" w:sz="0" w:space="0" w:color="auto"/>
            <w:left w:val="none" w:sz="0" w:space="0" w:color="auto"/>
            <w:bottom w:val="none" w:sz="0" w:space="0" w:color="auto"/>
            <w:right w:val="none" w:sz="0" w:space="0" w:color="auto"/>
          </w:divBdr>
        </w:div>
        <w:div w:id="140851243">
          <w:marLeft w:val="0"/>
          <w:marRight w:val="0"/>
          <w:marTop w:val="0"/>
          <w:marBottom w:val="0"/>
          <w:divBdr>
            <w:top w:val="none" w:sz="0" w:space="0" w:color="auto"/>
            <w:left w:val="none" w:sz="0" w:space="0" w:color="auto"/>
            <w:bottom w:val="none" w:sz="0" w:space="0" w:color="auto"/>
            <w:right w:val="none" w:sz="0" w:space="0" w:color="auto"/>
          </w:divBdr>
        </w:div>
        <w:div w:id="1541429187">
          <w:marLeft w:val="0"/>
          <w:marRight w:val="0"/>
          <w:marTop w:val="0"/>
          <w:marBottom w:val="0"/>
          <w:divBdr>
            <w:top w:val="none" w:sz="0" w:space="0" w:color="auto"/>
            <w:left w:val="none" w:sz="0" w:space="0" w:color="auto"/>
            <w:bottom w:val="none" w:sz="0" w:space="0" w:color="auto"/>
            <w:right w:val="none" w:sz="0" w:space="0" w:color="auto"/>
          </w:divBdr>
        </w:div>
        <w:div w:id="1959792657">
          <w:marLeft w:val="0"/>
          <w:marRight w:val="0"/>
          <w:marTop w:val="0"/>
          <w:marBottom w:val="0"/>
          <w:divBdr>
            <w:top w:val="none" w:sz="0" w:space="0" w:color="auto"/>
            <w:left w:val="none" w:sz="0" w:space="0" w:color="auto"/>
            <w:bottom w:val="none" w:sz="0" w:space="0" w:color="auto"/>
            <w:right w:val="none" w:sz="0" w:space="0" w:color="auto"/>
          </w:divBdr>
        </w:div>
        <w:div w:id="1964117150">
          <w:marLeft w:val="0"/>
          <w:marRight w:val="0"/>
          <w:marTop w:val="0"/>
          <w:marBottom w:val="0"/>
          <w:divBdr>
            <w:top w:val="none" w:sz="0" w:space="0" w:color="auto"/>
            <w:left w:val="none" w:sz="0" w:space="0" w:color="auto"/>
            <w:bottom w:val="none" w:sz="0" w:space="0" w:color="auto"/>
            <w:right w:val="none" w:sz="0" w:space="0" w:color="auto"/>
          </w:divBdr>
        </w:div>
        <w:div w:id="496728532">
          <w:marLeft w:val="0"/>
          <w:marRight w:val="0"/>
          <w:marTop w:val="0"/>
          <w:marBottom w:val="0"/>
          <w:divBdr>
            <w:top w:val="none" w:sz="0" w:space="0" w:color="auto"/>
            <w:left w:val="none" w:sz="0" w:space="0" w:color="auto"/>
            <w:bottom w:val="none" w:sz="0" w:space="0" w:color="auto"/>
            <w:right w:val="none" w:sz="0" w:space="0" w:color="auto"/>
          </w:divBdr>
        </w:div>
        <w:div w:id="1633560365">
          <w:marLeft w:val="0"/>
          <w:marRight w:val="0"/>
          <w:marTop w:val="0"/>
          <w:marBottom w:val="0"/>
          <w:divBdr>
            <w:top w:val="none" w:sz="0" w:space="0" w:color="auto"/>
            <w:left w:val="none" w:sz="0" w:space="0" w:color="auto"/>
            <w:bottom w:val="none" w:sz="0" w:space="0" w:color="auto"/>
            <w:right w:val="none" w:sz="0" w:space="0" w:color="auto"/>
          </w:divBdr>
        </w:div>
        <w:div w:id="1989893672">
          <w:marLeft w:val="0"/>
          <w:marRight w:val="0"/>
          <w:marTop w:val="0"/>
          <w:marBottom w:val="0"/>
          <w:divBdr>
            <w:top w:val="none" w:sz="0" w:space="0" w:color="auto"/>
            <w:left w:val="none" w:sz="0" w:space="0" w:color="auto"/>
            <w:bottom w:val="none" w:sz="0" w:space="0" w:color="auto"/>
            <w:right w:val="none" w:sz="0" w:space="0" w:color="auto"/>
          </w:divBdr>
        </w:div>
        <w:div w:id="1100098816">
          <w:marLeft w:val="0"/>
          <w:marRight w:val="0"/>
          <w:marTop w:val="0"/>
          <w:marBottom w:val="0"/>
          <w:divBdr>
            <w:top w:val="none" w:sz="0" w:space="0" w:color="auto"/>
            <w:left w:val="none" w:sz="0" w:space="0" w:color="auto"/>
            <w:bottom w:val="none" w:sz="0" w:space="0" w:color="auto"/>
            <w:right w:val="none" w:sz="0" w:space="0" w:color="auto"/>
          </w:divBdr>
        </w:div>
        <w:div w:id="1744595828">
          <w:marLeft w:val="0"/>
          <w:marRight w:val="0"/>
          <w:marTop w:val="0"/>
          <w:marBottom w:val="0"/>
          <w:divBdr>
            <w:top w:val="none" w:sz="0" w:space="0" w:color="auto"/>
            <w:left w:val="none" w:sz="0" w:space="0" w:color="auto"/>
            <w:bottom w:val="none" w:sz="0" w:space="0" w:color="auto"/>
            <w:right w:val="none" w:sz="0" w:space="0" w:color="auto"/>
          </w:divBdr>
        </w:div>
        <w:div w:id="1507555068">
          <w:marLeft w:val="0"/>
          <w:marRight w:val="0"/>
          <w:marTop w:val="0"/>
          <w:marBottom w:val="0"/>
          <w:divBdr>
            <w:top w:val="none" w:sz="0" w:space="0" w:color="auto"/>
            <w:left w:val="none" w:sz="0" w:space="0" w:color="auto"/>
            <w:bottom w:val="none" w:sz="0" w:space="0" w:color="auto"/>
            <w:right w:val="none" w:sz="0" w:space="0" w:color="auto"/>
          </w:divBdr>
        </w:div>
        <w:div w:id="1246308094">
          <w:marLeft w:val="0"/>
          <w:marRight w:val="0"/>
          <w:marTop w:val="0"/>
          <w:marBottom w:val="0"/>
          <w:divBdr>
            <w:top w:val="none" w:sz="0" w:space="0" w:color="auto"/>
            <w:left w:val="none" w:sz="0" w:space="0" w:color="auto"/>
            <w:bottom w:val="none" w:sz="0" w:space="0" w:color="auto"/>
            <w:right w:val="none" w:sz="0" w:space="0" w:color="auto"/>
          </w:divBdr>
        </w:div>
        <w:div w:id="60032757">
          <w:marLeft w:val="0"/>
          <w:marRight w:val="0"/>
          <w:marTop w:val="0"/>
          <w:marBottom w:val="0"/>
          <w:divBdr>
            <w:top w:val="none" w:sz="0" w:space="0" w:color="auto"/>
            <w:left w:val="none" w:sz="0" w:space="0" w:color="auto"/>
            <w:bottom w:val="none" w:sz="0" w:space="0" w:color="auto"/>
            <w:right w:val="none" w:sz="0" w:space="0" w:color="auto"/>
          </w:divBdr>
        </w:div>
        <w:div w:id="1980528847">
          <w:marLeft w:val="0"/>
          <w:marRight w:val="0"/>
          <w:marTop w:val="0"/>
          <w:marBottom w:val="0"/>
          <w:divBdr>
            <w:top w:val="none" w:sz="0" w:space="0" w:color="auto"/>
            <w:left w:val="none" w:sz="0" w:space="0" w:color="auto"/>
            <w:bottom w:val="none" w:sz="0" w:space="0" w:color="auto"/>
            <w:right w:val="none" w:sz="0" w:space="0" w:color="auto"/>
          </w:divBdr>
        </w:div>
        <w:div w:id="1378316067">
          <w:marLeft w:val="0"/>
          <w:marRight w:val="0"/>
          <w:marTop w:val="0"/>
          <w:marBottom w:val="0"/>
          <w:divBdr>
            <w:top w:val="none" w:sz="0" w:space="0" w:color="auto"/>
            <w:left w:val="none" w:sz="0" w:space="0" w:color="auto"/>
            <w:bottom w:val="none" w:sz="0" w:space="0" w:color="auto"/>
            <w:right w:val="none" w:sz="0" w:space="0" w:color="auto"/>
          </w:divBdr>
        </w:div>
        <w:div w:id="939145117">
          <w:marLeft w:val="0"/>
          <w:marRight w:val="0"/>
          <w:marTop w:val="0"/>
          <w:marBottom w:val="0"/>
          <w:divBdr>
            <w:top w:val="none" w:sz="0" w:space="0" w:color="auto"/>
            <w:left w:val="none" w:sz="0" w:space="0" w:color="auto"/>
            <w:bottom w:val="none" w:sz="0" w:space="0" w:color="auto"/>
            <w:right w:val="none" w:sz="0" w:space="0" w:color="auto"/>
          </w:divBdr>
        </w:div>
        <w:div w:id="622418668">
          <w:marLeft w:val="0"/>
          <w:marRight w:val="0"/>
          <w:marTop w:val="0"/>
          <w:marBottom w:val="0"/>
          <w:divBdr>
            <w:top w:val="none" w:sz="0" w:space="0" w:color="auto"/>
            <w:left w:val="none" w:sz="0" w:space="0" w:color="auto"/>
            <w:bottom w:val="none" w:sz="0" w:space="0" w:color="auto"/>
            <w:right w:val="none" w:sz="0" w:space="0" w:color="auto"/>
          </w:divBdr>
        </w:div>
        <w:div w:id="1046683053">
          <w:marLeft w:val="0"/>
          <w:marRight w:val="0"/>
          <w:marTop w:val="0"/>
          <w:marBottom w:val="0"/>
          <w:divBdr>
            <w:top w:val="none" w:sz="0" w:space="0" w:color="auto"/>
            <w:left w:val="none" w:sz="0" w:space="0" w:color="auto"/>
            <w:bottom w:val="none" w:sz="0" w:space="0" w:color="auto"/>
            <w:right w:val="none" w:sz="0" w:space="0" w:color="auto"/>
          </w:divBdr>
        </w:div>
        <w:div w:id="414786229">
          <w:marLeft w:val="0"/>
          <w:marRight w:val="0"/>
          <w:marTop w:val="0"/>
          <w:marBottom w:val="0"/>
          <w:divBdr>
            <w:top w:val="none" w:sz="0" w:space="0" w:color="auto"/>
            <w:left w:val="none" w:sz="0" w:space="0" w:color="auto"/>
            <w:bottom w:val="none" w:sz="0" w:space="0" w:color="auto"/>
            <w:right w:val="none" w:sz="0" w:space="0" w:color="auto"/>
          </w:divBdr>
        </w:div>
        <w:div w:id="65418804">
          <w:marLeft w:val="0"/>
          <w:marRight w:val="0"/>
          <w:marTop w:val="0"/>
          <w:marBottom w:val="0"/>
          <w:divBdr>
            <w:top w:val="none" w:sz="0" w:space="0" w:color="auto"/>
            <w:left w:val="none" w:sz="0" w:space="0" w:color="auto"/>
            <w:bottom w:val="none" w:sz="0" w:space="0" w:color="auto"/>
            <w:right w:val="none" w:sz="0" w:space="0" w:color="auto"/>
          </w:divBdr>
        </w:div>
        <w:div w:id="84689194">
          <w:marLeft w:val="0"/>
          <w:marRight w:val="0"/>
          <w:marTop w:val="0"/>
          <w:marBottom w:val="0"/>
          <w:divBdr>
            <w:top w:val="none" w:sz="0" w:space="0" w:color="auto"/>
            <w:left w:val="none" w:sz="0" w:space="0" w:color="auto"/>
            <w:bottom w:val="none" w:sz="0" w:space="0" w:color="auto"/>
            <w:right w:val="none" w:sz="0" w:space="0" w:color="auto"/>
          </w:divBdr>
        </w:div>
        <w:div w:id="304745640">
          <w:marLeft w:val="0"/>
          <w:marRight w:val="0"/>
          <w:marTop w:val="0"/>
          <w:marBottom w:val="0"/>
          <w:divBdr>
            <w:top w:val="none" w:sz="0" w:space="0" w:color="auto"/>
            <w:left w:val="none" w:sz="0" w:space="0" w:color="auto"/>
            <w:bottom w:val="none" w:sz="0" w:space="0" w:color="auto"/>
            <w:right w:val="none" w:sz="0" w:space="0" w:color="auto"/>
          </w:divBdr>
        </w:div>
        <w:div w:id="445931746">
          <w:marLeft w:val="0"/>
          <w:marRight w:val="0"/>
          <w:marTop w:val="0"/>
          <w:marBottom w:val="0"/>
          <w:divBdr>
            <w:top w:val="none" w:sz="0" w:space="0" w:color="auto"/>
            <w:left w:val="none" w:sz="0" w:space="0" w:color="auto"/>
            <w:bottom w:val="none" w:sz="0" w:space="0" w:color="auto"/>
            <w:right w:val="none" w:sz="0" w:space="0" w:color="auto"/>
          </w:divBdr>
        </w:div>
        <w:div w:id="1734965192">
          <w:marLeft w:val="0"/>
          <w:marRight w:val="0"/>
          <w:marTop w:val="0"/>
          <w:marBottom w:val="0"/>
          <w:divBdr>
            <w:top w:val="none" w:sz="0" w:space="0" w:color="auto"/>
            <w:left w:val="none" w:sz="0" w:space="0" w:color="auto"/>
            <w:bottom w:val="none" w:sz="0" w:space="0" w:color="auto"/>
            <w:right w:val="none" w:sz="0" w:space="0" w:color="auto"/>
          </w:divBdr>
        </w:div>
        <w:div w:id="1445344272">
          <w:marLeft w:val="0"/>
          <w:marRight w:val="0"/>
          <w:marTop w:val="0"/>
          <w:marBottom w:val="0"/>
          <w:divBdr>
            <w:top w:val="none" w:sz="0" w:space="0" w:color="auto"/>
            <w:left w:val="none" w:sz="0" w:space="0" w:color="auto"/>
            <w:bottom w:val="none" w:sz="0" w:space="0" w:color="auto"/>
            <w:right w:val="none" w:sz="0" w:space="0" w:color="auto"/>
          </w:divBdr>
        </w:div>
        <w:div w:id="1926062692">
          <w:marLeft w:val="0"/>
          <w:marRight w:val="0"/>
          <w:marTop w:val="0"/>
          <w:marBottom w:val="0"/>
          <w:divBdr>
            <w:top w:val="none" w:sz="0" w:space="0" w:color="auto"/>
            <w:left w:val="none" w:sz="0" w:space="0" w:color="auto"/>
            <w:bottom w:val="none" w:sz="0" w:space="0" w:color="auto"/>
            <w:right w:val="none" w:sz="0" w:space="0" w:color="auto"/>
          </w:divBdr>
        </w:div>
        <w:div w:id="1296830747">
          <w:marLeft w:val="0"/>
          <w:marRight w:val="0"/>
          <w:marTop w:val="0"/>
          <w:marBottom w:val="0"/>
          <w:divBdr>
            <w:top w:val="none" w:sz="0" w:space="0" w:color="auto"/>
            <w:left w:val="none" w:sz="0" w:space="0" w:color="auto"/>
            <w:bottom w:val="none" w:sz="0" w:space="0" w:color="auto"/>
            <w:right w:val="none" w:sz="0" w:space="0" w:color="auto"/>
          </w:divBdr>
        </w:div>
        <w:div w:id="1104182572">
          <w:marLeft w:val="0"/>
          <w:marRight w:val="0"/>
          <w:marTop w:val="0"/>
          <w:marBottom w:val="0"/>
          <w:divBdr>
            <w:top w:val="none" w:sz="0" w:space="0" w:color="auto"/>
            <w:left w:val="none" w:sz="0" w:space="0" w:color="auto"/>
            <w:bottom w:val="none" w:sz="0" w:space="0" w:color="auto"/>
            <w:right w:val="none" w:sz="0" w:space="0" w:color="auto"/>
          </w:divBdr>
        </w:div>
        <w:div w:id="509831187">
          <w:marLeft w:val="0"/>
          <w:marRight w:val="0"/>
          <w:marTop w:val="0"/>
          <w:marBottom w:val="0"/>
          <w:divBdr>
            <w:top w:val="none" w:sz="0" w:space="0" w:color="auto"/>
            <w:left w:val="none" w:sz="0" w:space="0" w:color="auto"/>
            <w:bottom w:val="none" w:sz="0" w:space="0" w:color="auto"/>
            <w:right w:val="none" w:sz="0" w:space="0" w:color="auto"/>
          </w:divBdr>
        </w:div>
        <w:div w:id="1035735394">
          <w:marLeft w:val="0"/>
          <w:marRight w:val="0"/>
          <w:marTop w:val="0"/>
          <w:marBottom w:val="0"/>
          <w:divBdr>
            <w:top w:val="none" w:sz="0" w:space="0" w:color="auto"/>
            <w:left w:val="none" w:sz="0" w:space="0" w:color="auto"/>
            <w:bottom w:val="none" w:sz="0" w:space="0" w:color="auto"/>
            <w:right w:val="none" w:sz="0" w:space="0" w:color="auto"/>
          </w:divBdr>
        </w:div>
        <w:div w:id="1651981582">
          <w:marLeft w:val="0"/>
          <w:marRight w:val="0"/>
          <w:marTop w:val="0"/>
          <w:marBottom w:val="0"/>
          <w:divBdr>
            <w:top w:val="none" w:sz="0" w:space="0" w:color="auto"/>
            <w:left w:val="none" w:sz="0" w:space="0" w:color="auto"/>
            <w:bottom w:val="none" w:sz="0" w:space="0" w:color="auto"/>
            <w:right w:val="none" w:sz="0" w:space="0" w:color="auto"/>
          </w:divBdr>
        </w:div>
        <w:div w:id="1724787705">
          <w:marLeft w:val="0"/>
          <w:marRight w:val="0"/>
          <w:marTop w:val="0"/>
          <w:marBottom w:val="0"/>
          <w:divBdr>
            <w:top w:val="none" w:sz="0" w:space="0" w:color="auto"/>
            <w:left w:val="none" w:sz="0" w:space="0" w:color="auto"/>
            <w:bottom w:val="none" w:sz="0" w:space="0" w:color="auto"/>
            <w:right w:val="none" w:sz="0" w:space="0" w:color="auto"/>
          </w:divBdr>
        </w:div>
        <w:div w:id="192964643">
          <w:marLeft w:val="0"/>
          <w:marRight w:val="0"/>
          <w:marTop w:val="0"/>
          <w:marBottom w:val="0"/>
          <w:divBdr>
            <w:top w:val="none" w:sz="0" w:space="0" w:color="auto"/>
            <w:left w:val="none" w:sz="0" w:space="0" w:color="auto"/>
            <w:bottom w:val="none" w:sz="0" w:space="0" w:color="auto"/>
            <w:right w:val="none" w:sz="0" w:space="0" w:color="auto"/>
          </w:divBdr>
        </w:div>
        <w:div w:id="832842649">
          <w:marLeft w:val="0"/>
          <w:marRight w:val="0"/>
          <w:marTop w:val="0"/>
          <w:marBottom w:val="0"/>
          <w:divBdr>
            <w:top w:val="none" w:sz="0" w:space="0" w:color="auto"/>
            <w:left w:val="none" w:sz="0" w:space="0" w:color="auto"/>
            <w:bottom w:val="none" w:sz="0" w:space="0" w:color="auto"/>
            <w:right w:val="none" w:sz="0" w:space="0" w:color="auto"/>
          </w:divBdr>
        </w:div>
        <w:div w:id="268976764">
          <w:marLeft w:val="0"/>
          <w:marRight w:val="0"/>
          <w:marTop w:val="0"/>
          <w:marBottom w:val="0"/>
          <w:divBdr>
            <w:top w:val="none" w:sz="0" w:space="0" w:color="auto"/>
            <w:left w:val="none" w:sz="0" w:space="0" w:color="auto"/>
            <w:bottom w:val="none" w:sz="0" w:space="0" w:color="auto"/>
            <w:right w:val="none" w:sz="0" w:space="0" w:color="auto"/>
          </w:divBdr>
        </w:div>
        <w:div w:id="421921332">
          <w:marLeft w:val="0"/>
          <w:marRight w:val="0"/>
          <w:marTop w:val="0"/>
          <w:marBottom w:val="0"/>
          <w:divBdr>
            <w:top w:val="none" w:sz="0" w:space="0" w:color="auto"/>
            <w:left w:val="none" w:sz="0" w:space="0" w:color="auto"/>
            <w:bottom w:val="none" w:sz="0" w:space="0" w:color="auto"/>
            <w:right w:val="none" w:sz="0" w:space="0" w:color="auto"/>
          </w:divBdr>
        </w:div>
        <w:div w:id="2121022602">
          <w:marLeft w:val="0"/>
          <w:marRight w:val="0"/>
          <w:marTop w:val="0"/>
          <w:marBottom w:val="0"/>
          <w:divBdr>
            <w:top w:val="none" w:sz="0" w:space="0" w:color="auto"/>
            <w:left w:val="none" w:sz="0" w:space="0" w:color="auto"/>
            <w:bottom w:val="none" w:sz="0" w:space="0" w:color="auto"/>
            <w:right w:val="none" w:sz="0" w:space="0" w:color="auto"/>
          </w:divBdr>
        </w:div>
        <w:div w:id="363557974">
          <w:marLeft w:val="0"/>
          <w:marRight w:val="0"/>
          <w:marTop w:val="0"/>
          <w:marBottom w:val="0"/>
          <w:divBdr>
            <w:top w:val="none" w:sz="0" w:space="0" w:color="auto"/>
            <w:left w:val="none" w:sz="0" w:space="0" w:color="auto"/>
            <w:bottom w:val="none" w:sz="0" w:space="0" w:color="auto"/>
            <w:right w:val="none" w:sz="0" w:space="0" w:color="auto"/>
          </w:divBdr>
        </w:div>
        <w:div w:id="898521079">
          <w:marLeft w:val="0"/>
          <w:marRight w:val="0"/>
          <w:marTop w:val="0"/>
          <w:marBottom w:val="0"/>
          <w:divBdr>
            <w:top w:val="none" w:sz="0" w:space="0" w:color="auto"/>
            <w:left w:val="none" w:sz="0" w:space="0" w:color="auto"/>
            <w:bottom w:val="none" w:sz="0" w:space="0" w:color="auto"/>
            <w:right w:val="none" w:sz="0" w:space="0" w:color="auto"/>
          </w:divBdr>
        </w:div>
        <w:div w:id="1050423354">
          <w:marLeft w:val="0"/>
          <w:marRight w:val="0"/>
          <w:marTop w:val="0"/>
          <w:marBottom w:val="0"/>
          <w:divBdr>
            <w:top w:val="none" w:sz="0" w:space="0" w:color="auto"/>
            <w:left w:val="none" w:sz="0" w:space="0" w:color="auto"/>
            <w:bottom w:val="none" w:sz="0" w:space="0" w:color="auto"/>
            <w:right w:val="none" w:sz="0" w:space="0" w:color="auto"/>
          </w:divBdr>
        </w:div>
        <w:div w:id="1050760629">
          <w:marLeft w:val="0"/>
          <w:marRight w:val="0"/>
          <w:marTop w:val="0"/>
          <w:marBottom w:val="0"/>
          <w:divBdr>
            <w:top w:val="none" w:sz="0" w:space="0" w:color="auto"/>
            <w:left w:val="none" w:sz="0" w:space="0" w:color="auto"/>
            <w:bottom w:val="none" w:sz="0" w:space="0" w:color="auto"/>
            <w:right w:val="none" w:sz="0" w:space="0" w:color="auto"/>
          </w:divBdr>
        </w:div>
        <w:div w:id="621883516">
          <w:marLeft w:val="0"/>
          <w:marRight w:val="0"/>
          <w:marTop w:val="0"/>
          <w:marBottom w:val="0"/>
          <w:divBdr>
            <w:top w:val="none" w:sz="0" w:space="0" w:color="auto"/>
            <w:left w:val="none" w:sz="0" w:space="0" w:color="auto"/>
            <w:bottom w:val="none" w:sz="0" w:space="0" w:color="auto"/>
            <w:right w:val="none" w:sz="0" w:space="0" w:color="auto"/>
          </w:divBdr>
        </w:div>
        <w:div w:id="256403719">
          <w:marLeft w:val="0"/>
          <w:marRight w:val="0"/>
          <w:marTop w:val="0"/>
          <w:marBottom w:val="0"/>
          <w:divBdr>
            <w:top w:val="none" w:sz="0" w:space="0" w:color="auto"/>
            <w:left w:val="none" w:sz="0" w:space="0" w:color="auto"/>
            <w:bottom w:val="none" w:sz="0" w:space="0" w:color="auto"/>
            <w:right w:val="none" w:sz="0" w:space="0" w:color="auto"/>
          </w:divBdr>
        </w:div>
      </w:divsChild>
    </w:div>
    <w:div w:id="1619340299">
      <w:bodyDiv w:val="1"/>
      <w:marLeft w:val="0"/>
      <w:marRight w:val="0"/>
      <w:marTop w:val="0"/>
      <w:marBottom w:val="0"/>
      <w:divBdr>
        <w:top w:val="none" w:sz="0" w:space="0" w:color="auto"/>
        <w:left w:val="none" w:sz="0" w:space="0" w:color="auto"/>
        <w:bottom w:val="none" w:sz="0" w:space="0" w:color="auto"/>
        <w:right w:val="none" w:sz="0" w:space="0" w:color="auto"/>
      </w:divBdr>
      <w:divsChild>
        <w:div w:id="1276475721">
          <w:marLeft w:val="0"/>
          <w:marRight w:val="0"/>
          <w:marTop w:val="0"/>
          <w:marBottom w:val="0"/>
          <w:divBdr>
            <w:top w:val="none" w:sz="0" w:space="0" w:color="auto"/>
            <w:left w:val="none" w:sz="0" w:space="0" w:color="auto"/>
            <w:bottom w:val="none" w:sz="0" w:space="0" w:color="auto"/>
            <w:right w:val="none" w:sz="0" w:space="0" w:color="auto"/>
          </w:divBdr>
        </w:div>
        <w:div w:id="234517246">
          <w:marLeft w:val="0"/>
          <w:marRight w:val="0"/>
          <w:marTop w:val="0"/>
          <w:marBottom w:val="0"/>
          <w:divBdr>
            <w:top w:val="none" w:sz="0" w:space="0" w:color="auto"/>
            <w:left w:val="none" w:sz="0" w:space="0" w:color="auto"/>
            <w:bottom w:val="none" w:sz="0" w:space="0" w:color="auto"/>
            <w:right w:val="none" w:sz="0" w:space="0" w:color="auto"/>
          </w:divBdr>
        </w:div>
        <w:div w:id="562058403">
          <w:marLeft w:val="0"/>
          <w:marRight w:val="0"/>
          <w:marTop w:val="0"/>
          <w:marBottom w:val="0"/>
          <w:divBdr>
            <w:top w:val="none" w:sz="0" w:space="0" w:color="auto"/>
            <w:left w:val="none" w:sz="0" w:space="0" w:color="auto"/>
            <w:bottom w:val="none" w:sz="0" w:space="0" w:color="auto"/>
            <w:right w:val="none" w:sz="0" w:space="0" w:color="auto"/>
          </w:divBdr>
        </w:div>
        <w:div w:id="2145541771">
          <w:marLeft w:val="0"/>
          <w:marRight w:val="0"/>
          <w:marTop w:val="0"/>
          <w:marBottom w:val="0"/>
          <w:divBdr>
            <w:top w:val="none" w:sz="0" w:space="0" w:color="auto"/>
            <w:left w:val="none" w:sz="0" w:space="0" w:color="auto"/>
            <w:bottom w:val="none" w:sz="0" w:space="0" w:color="auto"/>
            <w:right w:val="none" w:sz="0" w:space="0" w:color="auto"/>
          </w:divBdr>
        </w:div>
        <w:div w:id="461922716">
          <w:marLeft w:val="0"/>
          <w:marRight w:val="0"/>
          <w:marTop w:val="0"/>
          <w:marBottom w:val="0"/>
          <w:divBdr>
            <w:top w:val="none" w:sz="0" w:space="0" w:color="auto"/>
            <w:left w:val="none" w:sz="0" w:space="0" w:color="auto"/>
            <w:bottom w:val="none" w:sz="0" w:space="0" w:color="auto"/>
            <w:right w:val="none" w:sz="0" w:space="0" w:color="auto"/>
          </w:divBdr>
        </w:div>
        <w:div w:id="1042629746">
          <w:marLeft w:val="0"/>
          <w:marRight w:val="0"/>
          <w:marTop w:val="0"/>
          <w:marBottom w:val="0"/>
          <w:divBdr>
            <w:top w:val="none" w:sz="0" w:space="0" w:color="auto"/>
            <w:left w:val="none" w:sz="0" w:space="0" w:color="auto"/>
            <w:bottom w:val="none" w:sz="0" w:space="0" w:color="auto"/>
            <w:right w:val="none" w:sz="0" w:space="0" w:color="auto"/>
          </w:divBdr>
        </w:div>
        <w:div w:id="1913078885">
          <w:marLeft w:val="0"/>
          <w:marRight w:val="0"/>
          <w:marTop w:val="0"/>
          <w:marBottom w:val="0"/>
          <w:divBdr>
            <w:top w:val="none" w:sz="0" w:space="0" w:color="auto"/>
            <w:left w:val="none" w:sz="0" w:space="0" w:color="auto"/>
            <w:bottom w:val="none" w:sz="0" w:space="0" w:color="auto"/>
            <w:right w:val="none" w:sz="0" w:space="0" w:color="auto"/>
          </w:divBdr>
        </w:div>
        <w:div w:id="1857765229">
          <w:marLeft w:val="0"/>
          <w:marRight w:val="0"/>
          <w:marTop w:val="0"/>
          <w:marBottom w:val="0"/>
          <w:divBdr>
            <w:top w:val="none" w:sz="0" w:space="0" w:color="auto"/>
            <w:left w:val="none" w:sz="0" w:space="0" w:color="auto"/>
            <w:bottom w:val="none" w:sz="0" w:space="0" w:color="auto"/>
            <w:right w:val="none" w:sz="0" w:space="0" w:color="auto"/>
          </w:divBdr>
        </w:div>
        <w:div w:id="1104613180">
          <w:marLeft w:val="0"/>
          <w:marRight w:val="0"/>
          <w:marTop w:val="0"/>
          <w:marBottom w:val="0"/>
          <w:divBdr>
            <w:top w:val="none" w:sz="0" w:space="0" w:color="auto"/>
            <w:left w:val="none" w:sz="0" w:space="0" w:color="auto"/>
            <w:bottom w:val="none" w:sz="0" w:space="0" w:color="auto"/>
            <w:right w:val="none" w:sz="0" w:space="0" w:color="auto"/>
          </w:divBdr>
        </w:div>
        <w:div w:id="2041975053">
          <w:marLeft w:val="0"/>
          <w:marRight w:val="0"/>
          <w:marTop w:val="0"/>
          <w:marBottom w:val="0"/>
          <w:divBdr>
            <w:top w:val="none" w:sz="0" w:space="0" w:color="auto"/>
            <w:left w:val="none" w:sz="0" w:space="0" w:color="auto"/>
            <w:bottom w:val="none" w:sz="0" w:space="0" w:color="auto"/>
            <w:right w:val="none" w:sz="0" w:space="0" w:color="auto"/>
          </w:divBdr>
        </w:div>
        <w:div w:id="992412051">
          <w:marLeft w:val="0"/>
          <w:marRight w:val="0"/>
          <w:marTop w:val="0"/>
          <w:marBottom w:val="0"/>
          <w:divBdr>
            <w:top w:val="none" w:sz="0" w:space="0" w:color="auto"/>
            <w:left w:val="none" w:sz="0" w:space="0" w:color="auto"/>
            <w:bottom w:val="none" w:sz="0" w:space="0" w:color="auto"/>
            <w:right w:val="none" w:sz="0" w:space="0" w:color="auto"/>
          </w:divBdr>
        </w:div>
        <w:div w:id="1997100974">
          <w:marLeft w:val="0"/>
          <w:marRight w:val="0"/>
          <w:marTop w:val="0"/>
          <w:marBottom w:val="0"/>
          <w:divBdr>
            <w:top w:val="none" w:sz="0" w:space="0" w:color="auto"/>
            <w:left w:val="none" w:sz="0" w:space="0" w:color="auto"/>
            <w:bottom w:val="none" w:sz="0" w:space="0" w:color="auto"/>
            <w:right w:val="none" w:sz="0" w:space="0" w:color="auto"/>
          </w:divBdr>
        </w:div>
        <w:div w:id="1272201955">
          <w:marLeft w:val="0"/>
          <w:marRight w:val="0"/>
          <w:marTop w:val="0"/>
          <w:marBottom w:val="0"/>
          <w:divBdr>
            <w:top w:val="none" w:sz="0" w:space="0" w:color="auto"/>
            <w:left w:val="none" w:sz="0" w:space="0" w:color="auto"/>
            <w:bottom w:val="none" w:sz="0" w:space="0" w:color="auto"/>
            <w:right w:val="none" w:sz="0" w:space="0" w:color="auto"/>
          </w:divBdr>
        </w:div>
        <w:div w:id="603342848">
          <w:marLeft w:val="0"/>
          <w:marRight w:val="0"/>
          <w:marTop w:val="0"/>
          <w:marBottom w:val="0"/>
          <w:divBdr>
            <w:top w:val="none" w:sz="0" w:space="0" w:color="auto"/>
            <w:left w:val="none" w:sz="0" w:space="0" w:color="auto"/>
            <w:bottom w:val="none" w:sz="0" w:space="0" w:color="auto"/>
            <w:right w:val="none" w:sz="0" w:space="0" w:color="auto"/>
          </w:divBdr>
        </w:div>
        <w:div w:id="1250623500">
          <w:marLeft w:val="0"/>
          <w:marRight w:val="0"/>
          <w:marTop w:val="0"/>
          <w:marBottom w:val="0"/>
          <w:divBdr>
            <w:top w:val="none" w:sz="0" w:space="0" w:color="auto"/>
            <w:left w:val="none" w:sz="0" w:space="0" w:color="auto"/>
            <w:bottom w:val="none" w:sz="0" w:space="0" w:color="auto"/>
            <w:right w:val="none" w:sz="0" w:space="0" w:color="auto"/>
          </w:divBdr>
        </w:div>
        <w:div w:id="1613780306">
          <w:marLeft w:val="0"/>
          <w:marRight w:val="0"/>
          <w:marTop w:val="0"/>
          <w:marBottom w:val="0"/>
          <w:divBdr>
            <w:top w:val="none" w:sz="0" w:space="0" w:color="auto"/>
            <w:left w:val="none" w:sz="0" w:space="0" w:color="auto"/>
            <w:bottom w:val="none" w:sz="0" w:space="0" w:color="auto"/>
            <w:right w:val="none" w:sz="0" w:space="0" w:color="auto"/>
          </w:divBdr>
        </w:div>
        <w:div w:id="1584291286">
          <w:marLeft w:val="0"/>
          <w:marRight w:val="0"/>
          <w:marTop w:val="0"/>
          <w:marBottom w:val="0"/>
          <w:divBdr>
            <w:top w:val="none" w:sz="0" w:space="0" w:color="auto"/>
            <w:left w:val="none" w:sz="0" w:space="0" w:color="auto"/>
            <w:bottom w:val="none" w:sz="0" w:space="0" w:color="auto"/>
            <w:right w:val="none" w:sz="0" w:space="0" w:color="auto"/>
          </w:divBdr>
        </w:div>
        <w:div w:id="147671225">
          <w:marLeft w:val="0"/>
          <w:marRight w:val="0"/>
          <w:marTop w:val="0"/>
          <w:marBottom w:val="0"/>
          <w:divBdr>
            <w:top w:val="none" w:sz="0" w:space="0" w:color="auto"/>
            <w:left w:val="none" w:sz="0" w:space="0" w:color="auto"/>
            <w:bottom w:val="none" w:sz="0" w:space="0" w:color="auto"/>
            <w:right w:val="none" w:sz="0" w:space="0" w:color="auto"/>
          </w:divBdr>
        </w:div>
        <w:div w:id="1811703576">
          <w:marLeft w:val="0"/>
          <w:marRight w:val="0"/>
          <w:marTop w:val="0"/>
          <w:marBottom w:val="0"/>
          <w:divBdr>
            <w:top w:val="none" w:sz="0" w:space="0" w:color="auto"/>
            <w:left w:val="none" w:sz="0" w:space="0" w:color="auto"/>
            <w:bottom w:val="none" w:sz="0" w:space="0" w:color="auto"/>
            <w:right w:val="none" w:sz="0" w:space="0" w:color="auto"/>
          </w:divBdr>
        </w:div>
        <w:div w:id="672220458">
          <w:marLeft w:val="0"/>
          <w:marRight w:val="0"/>
          <w:marTop w:val="0"/>
          <w:marBottom w:val="0"/>
          <w:divBdr>
            <w:top w:val="none" w:sz="0" w:space="0" w:color="auto"/>
            <w:left w:val="none" w:sz="0" w:space="0" w:color="auto"/>
            <w:bottom w:val="none" w:sz="0" w:space="0" w:color="auto"/>
            <w:right w:val="none" w:sz="0" w:space="0" w:color="auto"/>
          </w:divBdr>
        </w:div>
        <w:div w:id="19623343">
          <w:marLeft w:val="0"/>
          <w:marRight w:val="0"/>
          <w:marTop w:val="0"/>
          <w:marBottom w:val="0"/>
          <w:divBdr>
            <w:top w:val="none" w:sz="0" w:space="0" w:color="auto"/>
            <w:left w:val="none" w:sz="0" w:space="0" w:color="auto"/>
            <w:bottom w:val="none" w:sz="0" w:space="0" w:color="auto"/>
            <w:right w:val="none" w:sz="0" w:space="0" w:color="auto"/>
          </w:divBdr>
        </w:div>
        <w:div w:id="2013024318">
          <w:marLeft w:val="0"/>
          <w:marRight w:val="0"/>
          <w:marTop w:val="0"/>
          <w:marBottom w:val="0"/>
          <w:divBdr>
            <w:top w:val="none" w:sz="0" w:space="0" w:color="auto"/>
            <w:left w:val="none" w:sz="0" w:space="0" w:color="auto"/>
            <w:bottom w:val="none" w:sz="0" w:space="0" w:color="auto"/>
            <w:right w:val="none" w:sz="0" w:space="0" w:color="auto"/>
          </w:divBdr>
        </w:div>
        <w:div w:id="1882548391">
          <w:marLeft w:val="0"/>
          <w:marRight w:val="0"/>
          <w:marTop w:val="0"/>
          <w:marBottom w:val="0"/>
          <w:divBdr>
            <w:top w:val="none" w:sz="0" w:space="0" w:color="auto"/>
            <w:left w:val="none" w:sz="0" w:space="0" w:color="auto"/>
            <w:bottom w:val="none" w:sz="0" w:space="0" w:color="auto"/>
            <w:right w:val="none" w:sz="0" w:space="0" w:color="auto"/>
          </w:divBdr>
        </w:div>
        <w:div w:id="1699769852">
          <w:marLeft w:val="0"/>
          <w:marRight w:val="0"/>
          <w:marTop w:val="0"/>
          <w:marBottom w:val="0"/>
          <w:divBdr>
            <w:top w:val="none" w:sz="0" w:space="0" w:color="auto"/>
            <w:left w:val="none" w:sz="0" w:space="0" w:color="auto"/>
            <w:bottom w:val="none" w:sz="0" w:space="0" w:color="auto"/>
            <w:right w:val="none" w:sz="0" w:space="0" w:color="auto"/>
          </w:divBdr>
        </w:div>
        <w:div w:id="101459314">
          <w:marLeft w:val="0"/>
          <w:marRight w:val="0"/>
          <w:marTop w:val="0"/>
          <w:marBottom w:val="0"/>
          <w:divBdr>
            <w:top w:val="none" w:sz="0" w:space="0" w:color="auto"/>
            <w:left w:val="none" w:sz="0" w:space="0" w:color="auto"/>
            <w:bottom w:val="none" w:sz="0" w:space="0" w:color="auto"/>
            <w:right w:val="none" w:sz="0" w:space="0" w:color="auto"/>
          </w:divBdr>
        </w:div>
        <w:div w:id="358745687">
          <w:marLeft w:val="0"/>
          <w:marRight w:val="0"/>
          <w:marTop w:val="0"/>
          <w:marBottom w:val="0"/>
          <w:divBdr>
            <w:top w:val="none" w:sz="0" w:space="0" w:color="auto"/>
            <w:left w:val="none" w:sz="0" w:space="0" w:color="auto"/>
            <w:bottom w:val="none" w:sz="0" w:space="0" w:color="auto"/>
            <w:right w:val="none" w:sz="0" w:space="0" w:color="auto"/>
          </w:divBdr>
        </w:div>
        <w:div w:id="930242240">
          <w:marLeft w:val="0"/>
          <w:marRight w:val="0"/>
          <w:marTop w:val="0"/>
          <w:marBottom w:val="0"/>
          <w:divBdr>
            <w:top w:val="none" w:sz="0" w:space="0" w:color="auto"/>
            <w:left w:val="none" w:sz="0" w:space="0" w:color="auto"/>
            <w:bottom w:val="none" w:sz="0" w:space="0" w:color="auto"/>
            <w:right w:val="none" w:sz="0" w:space="0" w:color="auto"/>
          </w:divBdr>
        </w:div>
        <w:div w:id="573440410">
          <w:marLeft w:val="0"/>
          <w:marRight w:val="0"/>
          <w:marTop w:val="0"/>
          <w:marBottom w:val="0"/>
          <w:divBdr>
            <w:top w:val="none" w:sz="0" w:space="0" w:color="auto"/>
            <w:left w:val="none" w:sz="0" w:space="0" w:color="auto"/>
            <w:bottom w:val="none" w:sz="0" w:space="0" w:color="auto"/>
            <w:right w:val="none" w:sz="0" w:space="0" w:color="auto"/>
          </w:divBdr>
        </w:div>
        <w:div w:id="1830173835">
          <w:marLeft w:val="0"/>
          <w:marRight w:val="0"/>
          <w:marTop w:val="0"/>
          <w:marBottom w:val="0"/>
          <w:divBdr>
            <w:top w:val="none" w:sz="0" w:space="0" w:color="auto"/>
            <w:left w:val="none" w:sz="0" w:space="0" w:color="auto"/>
            <w:bottom w:val="none" w:sz="0" w:space="0" w:color="auto"/>
            <w:right w:val="none" w:sz="0" w:space="0" w:color="auto"/>
          </w:divBdr>
        </w:div>
        <w:div w:id="1202934236">
          <w:marLeft w:val="0"/>
          <w:marRight w:val="0"/>
          <w:marTop w:val="0"/>
          <w:marBottom w:val="0"/>
          <w:divBdr>
            <w:top w:val="none" w:sz="0" w:space="0" w:color="auto"/>
            <w:left w:val="none" w:sz="0" w:space="0" w:color="auto"/>
            <w:bottom w:val="none" w:sz="0" w:space="0" w:color="auto"/>
            <w:right w:val="none" w:sz="0" w:space="0" w:color="auto"/>
          </w:divBdr>
        </w:div>
        <w:div w:id="2099672363">
          <w:marLeft w:val="0"/>
          <w:marRight w:val="0"/>
          <w:marTop w:val="0"/>
          <w:marBottom w:val="0"/>
          <w:divBdr>
            <w:top w:val="none" w:sz="0" w:space="0" w:color="auto"/>
            <w:left w:val="none" w:sz="0" w:space="0" w:color="auto"/>
            <w:bottom w:val="none" w:sz="0" w:space="0" w:color="auto"/>
            <w:right w:val="none" w:sz="0" w:space="0" w:color="auto"/>
          </w:divBdr>
        </w:div>
        <w:div w:id="492600037">
          <w:marLeft w:val="0"/>
          <w:marRight w:val="0"/>
          <w:marTop w:val="0"/>
          <w:marBottom w:val="0"/>
          <w:divBdr>
            <w:top w:val="none" w:sz="0" w:space="0" w:color="auto"/>
            <w:left w:val="none" w:sz="0" w:space="0" w:color="auto"/>
            <w:bottom w:val="none" w:sz="0" w:space="0" w:color="auto"/>
            <w:right w:val="none" w:sz="0" w:space="0" w:color="auto"/>
          </w:divBdr>
        </w:div>
        <w:div w:id="1631132936">
          <w:marLeft w:val="0"/>
          <w:marRight w:val="0"/>
          <w:marTop w:val="0"/>
          <w:marBottom w:val="0"/>
          <w:divBdr>
            <w:top w:val="none" w:sz="0" w:space="0" w:color="auto"/>
            <w:left w:val="none" w:sz="0" w:space="0" w:color="auto"/>
            <w:bottom w:val="none" w:sz="0" w:space="0" w:color="auto"/>
            <w:right w:val="none" w:sz="0" w:space="0" w:color="auto"/>
          </w:divBdr>
        </w:div>
        <w:div w:id="1026830450">
          <w:marLeft w:val="0"/>
          <w:marRight w:val="0"/>
          <w:marTop w:val="0"/>
          <w:marBottom w:val="0"/>
          <w:divBdr>
            <w:top w:val="none" w:sz="0" w:space="0" w:color="auto"/>
            <w:left w:val="none" w:sz="0" w:space="0" w:color="auto"/>
            <w:bottom w:val="none" w:sz="0" w:space="0" w:color="auto"/>
            <w:right w:val="none" w:sz="0" w:space="0" w:color="auto"/>
          </w:divBdr>
        </w:div>
        <w:div w:id="362943907">
          <w:marLeft w:val="0"/>
          <w:marRight w:val="0"/>
          <w:marTop w:val="0"/>
          <w:marBottom w:val="0"/>
          <w:divBdr>
            <w:top w:val="none" w:sz="0" w:space="0" w:color="auto"/>
            <w:left w:val="none" w:sz="0" w:space="0" w:color="auto"/>
            <w:bottom w:val="none" w:sz="0" w:space="0" w:color="auto"/>
            <w:right w:val="none" w:sz="0" w:space="0" w:color="auto"/>
          </w:divBdr>
        </w:div>
        <w:div w:id="582882737">
          <w:marLeft w:val="0"/>
          <w:marRight w:val="0"/>
          <w:marTop w:val="0"/>
          <w:marBottom w:val="0"/>
          <w:divBdr>
            <w:top w:val="none" w:sz="0" w:space="0" w:color="auto"/>
            <w:left w:val="none" w:sz="0" w:space="0" w:color="auto"/>
            <w:bottom w:val="none" w:sz="0" w:space="0" w:color="auto"/>
            <w:right w:val="none" w:sz="0" w:space="0" w:color="auto"/>
          </w:divBdr>
        </w:div>
        <w:div w:id="1028019829">
          <w:marLeft w:val="0"/>
          <w:marRight w:val="0"/>
          <w:marTop w:val="0"/>
          <w:marBottom w:val="0"/>
          <w:divBdr>
            <w:top w:val="none" w:sz="0" w:space="0" w:color="auto"/>
            <w:left w:val="none" w:sz="0" w:space="0" w:color="auto"/>
            <w:bottom w:val="none" w:sz="0" w:space="0" w:color="auto"/>
            <w:right w:val="none" w:sz="0" w:space="0" w:color="auto"/>
          </w:divBdr>
        </w:div>
        <w:div w:id="1532449344">
          <w:marLeft w:val="0"/>
          <w:marRight w:val="0"/>
          <w:marTop w:val="0"/>
          <w:marBottom w:val="0"/>
          <w:divBdr>
            <w:top w:val="none" w:sz="0" w:space="0" w:color="auto"/>
            <w:left w:val="none" w:sz="0" w:space="0" w:color="auto"/>
            <w:bottom w:val="none" w:sz="0" w:space="0" w:color="auto"/>
            <w:right w:val="none" w:sz="0" w:space="0" w:color="auto"/>
          </w:divBdr>
        </w:div>
        <w:div w:id="208222380">
          <w:marLeft w:val="0"/>
          <w:marRight w:val="0"/>
          <w:marTop w:val="0"/>
          <w:marBottom w:val="0"/>
          <w:divBdr>
            <w:top w:val="none" w:sz="0" w:space="0" w:color="auto"/>
            <w:left w:val="none" w:sz="0" w:space="0" w:color="auto"/>
            <w:bottom w:val="none" w:sz="0" w:space="0" w:color="auto"/>
            <w:right w:val="none" w:sz="0" w:space="0" w:color="auto"/>
          </w:divBdr>
        </w:div>
        <w:div w:id="1117605943">
          <w:marLeft w:val="0"/>
          <w:marRight w:val="0"/>
          <w:marTop w:val="0"/>
          <w:marBottom w:val="0"/>
          <w:divBdr>
            <w:top w:val="none" w:sz="0" w:space="0" w:color="auto"/>
            <w:left w:val="none" w:sz="0" w:space="0" w:color="auto"/>
            <w:bottom w:val="none" w:sz="0" w:space="0" w:color="auto"/>
            <w:right w:val="none" w:sz="0" w:space="0" w:color="auto"/>
          </w:divBdr>
        </w:div>
        <w:div w:id="1555777243">
          <w:marLeft w:val="0"/>
          <w:marRight w:val="0"/>
          <w:marTop w:val="0"/>
          <w:marBottom w:val="0"/>
          <w:divBdr>
            <w:top w:val="none" w:sz="0" w:space="0" w:color="auto"/>
            <w:left w:val="none" w:sz="0" w:space="0" w:color="auto"/>
            <w:bottom w:val="none" w:sz="0" w:space="0" w:color="auto"/>
            <w:right w:val="none" w:sz="0" w:space="0" w:color="auto"/>
          </w:divBdr>
        </w:div>
        <w:div w:id="1869833590">
          <w:marLeft w:val="0"/>
          <w:marRight w:val="0"/>
          <w:marTop w:val="0"/>
          <w:marBottom w:val="0"/>
          <w:divBdr>
            <w:top w:val="none" w:sz="0" w:space="0" w:color="auto"/>
            <w:left w:val="none" w:sz="0" w:space="0" w:color="auto"/>
            <w:bottom w:val="none" w:sz="0" w:space="0" w:color="auto"/>
            <w:right w:val="none" w:sz="0" w:space="0" w:color="auto"/>
          </w:divBdr>
        </w:div>
        <w:div w:id="1978484778">
          <w:marLeft w:val="0"/>
          <w:marRight w:val="0"/>
          <w:marTop w:val="0"/>
          <w:marBottom w:val="0"/>
          <w:divBdr>
            <w:top w:val="none" w:sz="0" w:space="0" w:color="auto"/>
            <w:left w:val="none" w:sz="0" w:space="0" w:color="auto"/>
            <w:bottom w:val="none" w:sz="0" w:space="0" w:color="auto"/>
            <w:right w:val="none" w:sz="0" w:space="0" w:color="auto"/>
          </w:divBdr>
        </w:div>
        <w:div w:id="1975212349">
          <w:marLeft w:val="0"/>
          <w:marRight w:val="0"/>
          <w:marTop w:val="0"/>
          <w:marBottom w:val="0"/>
          <w:divBdr>
            <w:top w:val="none" w:sz="0" w:space="0" w:color="auto"/>
            <w:left w:val="none" w:sz="0" w:space="0" w:color="auto"/>
            <w:bottom w:val="none" w:sz="0" w:space="0" w:color="auto"/>
            <w:right w:val="none" w:sz="0" w:space="0" w:color="auto"/>
          </w:divBdr>
          <w:divsChild>
            <w:div w:id="1541896650">
              <w:marLeft w:val="-75"/>
              <w:marRight w:val="0"/>
              <w:marTop w:val="30"/>
              <w:marBottom w:val="30"/>
              <w:divBdr>
                <w:top w:val="none" w:sz="0" w:space="0" w:color="auto"/>
                <w:left w:val="none" w:sz="0" w:space="0" w:color="auto"/>
                <w:bottom w:val="none" w:sz="0" w:space="0" w:color="auto"/>
                <w:right w:val="none" w:sz="0" w:space="0" w:color="auto"/>
              </w:divBdr>
              <w:divsChild>
                <w:div w:id="578759087">
                  <w:marLeft w:val="0"/>
                  <w:marRight w:val="0"/>
                  <w:marTop w:val="0"/>
                  <w:marBottom w:val="0"/>
                  <w:divBdr>
                    <w:top w:val="none" w:sz="0" w:space="0" w:color="auto"/>
                    <w:left w:val="none" w:sz="0" w:space="0" w:color="auto"/>
                    <w:bottom w:val="none" w:sz="0" w:space="0" w:color="auto"/>
                    <w:right w:val="none" w:sz="0" w:space="0" w:color="auto"/>
                  </w:divBdr>
                  <w:divsChild>
                    <w:div w:id="487550017">
                      <w:marLeft w:val="0"/>
                      <w:marRight w:val="0"/>
                      <w:marTop w:val="0"/>
                      <w:marBottom w:val="0"/>
                      <w:divBdr>
                        <w:top w:val="none" w:sz="0" w:space="0" w:color="auto"/>
                        <w:left w:val="none" w:sz="0" w:space="0" w:color="auto"/>
                        <w:bottom w:val="none" w:sz="0" w:space="0" w:color="auto"/>
                        <w:right w:val="none" w:sz="0" w:space="0" w:color="auto"/>
                      </w:divBdr>
                    </w:div>
                  </w:divsChild>
                </w:div>
                <w:div w:id="1990599496">
                  <w:marLeft w:val="0"/>
                  <w:marRight w:val="0"/>
                  <w:marTop w:val="0"/>
                  <w:marBottom w:val="0"/>
                  <w:divBdr>
                    <w:top w:val="none" w:sz="0" w:space="0" w:color="auto"/>
                    <w:left w:val="none" w:sz="0" w:space="0" w:color="auto"/>
                    <w:bottom w:val="none" w:sz="0" w:space="0" w:color="auto"/>
                    <w:right w:val="none" w:sz="0" w:space="0" w:color="auto"/>
                  </w:divBdr>
                  <w:divsChild>
                    <w:div w:id="1038705347">
                      <w:marLeft w:val="0"/>
                      <w:marRight w:val="0"/>
                      <w:marTop w:val="0"/>
                      <w:marBottom w:val="0"/>
                      <w:divBdr>
                        <w:top w:val="none" w:sz="0" w:space="0" w:color="auto"/>
                        <w:left w:val="none" w:sz="0" w:space="0" w:color="auto"/>
                        <w:bottom w:val="none" w:sz="0" w:space="0" w:color="auto"/>
                        <w:right w:val="none" w:sz="0" w:space="0" w:color="auto"/>
                      </w:divBdr>
                    </w:div>
                  </w:divsChild>
                </w:div>
                <w:div w:id="523711408">
                  <w:marLeft w:val="0"/>
                  <w:marRight w:val="0"/>
                  <w:marTop w:val="0"/>
                  <w:marBottom w:val="0"/>
                  <w:divBdr>
                    <w:top w:val="none" w:sz="0" w:space="0" w:color="auto"/>
                    <w:left w:val="none" w:sz="0" w:space="0" w:color="auto"/>
                    <w:bottom w:val="none" w:sz="0" w:space="0" w:color="auto"/>
                    <w:right w:val="none" w:sz="0" w:space="0" w:color="auto"/>
                  </w:divBdr>
                  <w:divsChild>
                    <w:div w:id="299698074">
                      <w:marLeft w:val="0"/>
                      <w:marRight w:val="0"/>
                      <w:marTop w:val="0"/>
                      <w:marBottom w:val="0"/>
                      <w:divBdr>
                        <w:top w:val="none" w:sz="0" w:space="0" w:color="auto"/>
                        <w:left w:val="none" w:sz="0" w:space="0" w:color="auto"/>
                        <w:bottom w:val="none" w:sz="0" w:space="0" w:color="auto"/>
                        <w:right w:val="none" w:sz="0" w:space="0" w:color="auto"/>
                      </w:divBdr>
                    </w:div>
                  </w:divsChild>
                </w:div>
                <w:div w:id="1580747744">
                  <w:marLeft w:val="0"/>
                  <w:marRight w:val="0"/>
                  <w:marTop w:val="0"/>
                  <w:marBottom w:val="0"/>
                  <w:divBdr>
                    <w:top w:val="none" w:sz="0" w:space="0" w:color="auto"/>
                    <w:left w:val="none" w:sz="0" w:space="0" w:color="auto"/>
                    <w:bottom w:val="none" w:sz="0" w:space="0" w:color="auto"/>
                    <w:right w:val="none" w:sz="0" w:space="0" w:color="auto"/>
                  </w:divBdr>
                  <w:divsChild>
                    <w:div w:id="1841307893">
                      <w:marLeft w:val="0"/>
                      <w:marRight w:val="0"/>
                      <w:marTop w:val="0"/>
                      <w:marBottom w:val="0"/>
                      <w:divBdr>
                        <w:top w:val="none" w:sz="0" w:space="0" w:color="auto"/>
                        <w:left w:val="none" w:sz="0" w:space="0" w:color="auto"/>
                        <w:bottom w:val="none" w:sz="0" w:space="0" w:color="auto"/>
                        <w:right w:val="none" w:sz="0" w:space="0" w:color="auto"/>
                      </w:divBdr>
                    </w:div>
                  </w:divsChild>
                </w:div>
                <w:div w:id="1433815411">
                  <w:marLeft w:val="0"/>
                  <w:marRight w:val="0"/>
                  <w:marTop w:val="0"/>
                  <w:marBottom w:val="0"/>
                  <w:divBdr>
                    <w:top w:val="none" w:sz="0" w:space="0" w:color="auto"/>
                    <w:left w:val="none" w:sz="0" w:space="0" w:color="auto"/>
                    <w:bottom w:val="none" w:sz="0" w:space="0" w:color="auto"/>
                    <w:right w:val="none" w:sz="0" w:space="0" w:color="auto"/>
                  </w:divBdr>
                  <w:divsChild>
                    <w:div w:id="2114861125">
                      <w:marLeft w:val="0"/>
                      <w:marRight w:val="0"/>
                      <w:marTop w:val="0"/>
                      <w:marBottom w:val="0"/>
                      <w:divBdr>
                        <w:top w:val="none" w:sz="0" w:space="0" w:color="auto"/>
                        <w:left w:val="none" w:sz="0" w:space="0" w:color="auto"/>
                        <w:bottom w:val="none" w:sz="0" w:space="0" w:color="auto"/>
                        <w:right w:val="none" w:sz="0" w:space="0" w:color="auto"/>
                      </w:divBdr>
                    </w:div>
                  </w:divsChild>
                </w:div>
                <w:div w:id="1871793463">
                  <w:marLeft w:val="0"/>
                  <w:marRight w:val="0"/>
                  <w:marTop w:val="0"/>
                  <w:marBottom w:val="0"/>
                  <w:divBdr>
                    <w:top w:val="none" w:sz="0" w:space="0" w:color="auto"/>
                    <w:left w:val="none" w:sz="0" w:space="0" w:color="auto"/>
                    <w:bottom w:val="none" w:sz="0" w:space="0" w:color="auto"/>
                    <w:right w:val="none" w:sz="0" w:space="0" w:color="auto"/>
                  </w:divBdr>
                  <w:divsChild>
                    <w:div w:id="1829400690">
                      <w:marLeft w:val="0"/>
                      <w:marRight w:val="0"/>
                      <w:marTop w:val="0"/>
                      <w:marBottom w:val="0"/>
                      <w:divBdr>
                        <w:top w:val="none" w:sz="0" w:space="0" w:color="auto"/>
                        <w:left w:val="none" w:sz="0" w:space="0" w:color="auto"/>
                        <w:bottom w:val="none" w:sz="0" w:space="0" w:color="auto"/>
                        <w:right w:val="none" w:sz="0" w:space="0" w:color="auto"/>
                      </w:divBdr>
                    </w:div>
                  </w:divsChild>
                </w:div>
                <w:div w:id="1547794220">
                  <w:marLeft w:val="0"/>
                  <w:marRight w:val="0"/>
                  <w:marTop w:val="0"/>
                  <w:marBottom w:val="0"/>
                  <w:divBdr>
                    <w:top w:val="none" w:sz="0" w:space="0" w:color="auto"/>
                    <w:left w:val="none" w:sz="0" w:space="0" w:color="auto"/>
                    <w:bottom w:val="none" w:sz="0" w:space="0" w:color="auto"/>
                    <w:right w:val="none" w:sz="0" w:space="0" w:color="auto"/>
                  </w:divBdr>
                  <w:divsChild>
                    <w:div w:id="1552303782">
                      <w:marLeft w:val="0"/>
                      <w:marRight w:val="0"/>
                      <w:marTop w:val="0"/>
                      <w:marBottom w:val="0"/>
                      <w:divBdr>
                        <w:top w:val="none" w:sz="0" w:space="0" w:color="auto"/>
                        <w:left w:val="none" w:sz="0" w:space="0" w:color="auto"/>
                        <w:bottom w:val="none" w:sz="0" w:space="0" w:color="auto"/>
                        <w:right w:val="none" w:sz="0" w:space="0" w:color="auto"/>
                      </w:divBdr>
                    </w:div>
                  </w:divsChild>
                </w:div>
                <w:div w:id="2062824286">
                  <w:marLeft w:val="0"/>
                  <w:marRight w:val="0"/>
                  <w:marTop w:val="0"/>
                  <w:marBottom w:val="0"/>
                  <w:divBdr>
                    <w:top w:val="none" w:sz="0" w:space="0" w:color="auto"/>
                    <w:left w:val="none" w:sz="0" w:space="0" w:color="auto"/>
                    <w:bottom w:val="none" w:sz="0" w:space="0" w:color="auto"/>
                    <w:right w:val="none" w:sz="0" w:space="0" w:color="auto"/>
                  </w:divBdr>
                  <w:divsChild>
                    <w:div w:id="1896701244">
                      <w:marLeft w:val="0"/>
                      <w:marRight w:val="0"/>
                      <w:marTop w:val="0"/>
                      <w:marBottom w:val="0"/>
                      <w:divBdr>
                        <w:top w:val="none" w:sz="0" w:space="0" w:color="auto"/>
                        <w:left w:val="none" w:sz="0" w:space="0" w:color="auto"/>
                        <w:bottom w:val="none" w:sz="0" w:space="0" w:color="auto"/>
                        <w:right w:val="none" w:sz="0" w:space="0" w:color="auto"/>
                      </w:divBdr>
                    </w:div>
                  </w:divsChild>
                </w:div>
                <w:div w:id="2052682108">
                  <w:marLeft w:val="0"/>
                  <w:marRight w:val="0"/>
                  <w:marTop w:val="0"/>
                  <w:marBottom w:val="0"/>
                  <w:divBdr>
                    <w:top w:val="none" w:sz="0" w:space="0" w:color="auto"/>
                    <w:left w:val="none" w:sz="0" w:space="0" w:color="auto"/>
                    <w:bottom w:val="none" w:sz="0" w:space="0" w:color="auto"/>
                    <w:right w:val="none" w:sz="0" w:space="0" w:color="auto"/>
                  </w:divBdr>
                  <w:divsChild>
                    <w:div w:id="766510650">
                      <w:marLeft w:val="0"/>
                      <w:marRight w:val="0"/>
                      <w:marTop w:val="0"/>
                      <w:marBottom w:val="0"/>
                      <w:divBdr>
                        <w:top w:val="none" w:sz="0" w:space="0" w:color="auto"/>
                        <w:left w:val="none" w:sz="0" w:space="0" w:color="auto"/>
                        <w:bottom w:val="none" w:sz="0" w:space="0" w:color="auto"/>
                        <w:right w:val="none" w:sz="0" w:space="0" w:color="auto"/>
                      </w:divBdr>
                    </w:div>
                  </w:divsChild>
                </w:div>
                <w:div w:id="1378771630">
                  <w:marLeft w:val="0"/>
                  <w:marRight w:val="0"/>
                  <w:marTop w:val="0"/>
                  <w:marBottom w:val="0"/>
                  <w:divBdr>
                    <w:top w:val="none" w:sz="0" w:space="0" w:color="auto"/>
                    <w:left w:val="none" w:sz="0" w:space="0" w:color="auto"/>
                    <w:bottom w:val="none" w:sz="0" w:space="0" w:color="auto"/>
                    <w:right w:val="none" w:sz="0" w:space="0" w:color="auto"/>
                  </w:divBdr>
                  <w:divsChild>
                    <w:div w:id="1141465357">
                      <w:marLeft w:val="0"/>
                      <w:marRight w:val="0"/>
                      <w:marTop w:val="0"/>
                      <w:marBottom w:val="0"/>
                      <w:divBdr>
                        <w:top w:val="none" w:sz="0" w:space="0" w:color="auto"/>
                        <w:left w:val="none" w:sz="0" w:space="0" w:color="auto"/>
                        <w:bottom w:val="none" w:sz="0" w:space="0" w:color="auto"/>
                        <w:right w:val="none" w:sz="0" w:space="0" w:color="auto"/>
                      </w:divBdr>
                    </w:div>
                  </w:divsChild>
                </w:div>
                <w:div w:id="818109699">
                  <w:marLeft w:val="0"/>
                  <w:marRight w:val="0"/>
                  <w:marTop w:val="0"/>
                  <w:marBottom w:val="0"/>
                  <w:divBdr>
                    <w:top w:val="none" w:sz="0" w:space="0" w:color="auto"/>
                    <w:left w:val="none" w:sz="0" w:space="0" w:color="auto"/>
                    <w:bottom w:val="none" w:sz="0" w:space="0" w:color="auto"/>
                    <w:right w:val="none" w:sz="0" w:space="0" w:color="auto"/>
                  </w:divBdr>
                  <w:divsChild>
                    <w:div w:id="1617519461">
                      <w:marLeft w:val="0"/>
                      <w:marRight w:val="0"/>
                      <w:marTop w:val="0"/>
                      <w:marBottom w:val="0"/>
                      <w:divBdr>
                        <w:top w:val="none" w:sz="0" w:space="0" w:color="auto"/>
                        <w:left w:val="none" w:sz="0" w:space="0" w:color="auto"/>
                        <w:bottom w:val="none" w:sz="0" w:space="0" w:color="auto"/>
                        <w:right w:val="none" w:sz="0" w:space="0" w:color="auto"/>
                      </w:divBdr>
                    </w:div>
                  </w:divsChild>
                </w:div>
                <w:div w:id="2072724657">
                  <w:marLeft w:val="0"/>
                  <w:marRight w:val="0"/>
                  <w:marTop w:val="0"/>
                  <w:marBottom w:val="0"/>
                  <w:divBdr>
                    <w:top w:val="none" w:sz="0" w:space="0" w:color="auto"/>
                    <w:left w:val="none" w:sz="0" w:space="0" w:color="auto"/>
                    <w:bottom w:val="none" w:sz="0" w:space="0" w:color="auto"/>
                    <w:right w:val="none" w:sz="0" w:space="0" w:color="auto"/>
                  </w:divBdr>
                  <w:divsChild>
                    <w:div w:id="1717314669">
                      <w:marLeft w:val="0"/>
                      <w:marRight w:val="0"/>
                      <w:marTop w:val="0"/>
                      <w:marBottom w:val="0"/>
                      <w:divBdr>
                        <w:top w:val="none" w:sz="0" w:space="0" w:color="auto"/>
                        <w:left w:val="none" w:sz="0" w:space="0" w:color="auto"/>
                        <w:bottom w:val="none" w:sz="0" w:space="0" w:color="auto"/>
                        <w:right w:val="none" w:sz="0" w:space="0" w:color="auto"/>
                      </w:divBdr>
                    </w:div>
                  </w:divsChild>
                </w:div>
                <w:div w:id="932250844">
                  <w:marLeft w:val="0"/>
                  <w:marRight w:val="0"/>
                  <w:marTop w:val="0"/>
                  <w:marBottom w:val="0"/>
                  <w:divBdr>
                    <w:top w:val="none" w:sz="0" w:space="0" w:color="auto"/>
                    <w:left w:val="none" w:sz="0" w:space="0" w:color="auto"/>
                    <w:bottom w:val="none" w:sz="0" w:space="0" w:color="auto"/>
                    <w:right w:val="none" w:sz="0" w:space="0" w:color="auto"/>
                  </w:divBdr>
                  <w:divsChild>
                    <w:div w:id="1314024974">
                      <w:marLeft w:val="0"/>
                      <w:marRight w:val="0"/>
                      <w:marTop w:val="0"/>
                      <w:marBottom w:val="0"/>
                      <w:divBdr>
                        <w:top w:val="none" w:sz="0" w:space="0" w:color="auto"/>
                        <w:left w:val="none" w:sz="0" w:space="0" w:color="auto"/>
                        <w:bottom w:val="none" w:sz="0" w:space="0" w:color="auto"/>
                        <w:right w:val="none" w:sz="0" w:space="0" w:color="auto"/>
                      </w:divBdr>
                    </w:div>
                  </w:divsChild>
                </w:div>
                <w:div w:id="947085960">
                  <w:marLeft w:val="0"/>
                  <w:marRight w:val="0"/>
                  <w:marTop w:val="0"/>
                  <w:marBottom w:val="0"/>
                  <w:divBdr>
                    <w:top w:val="none" w:sz="0" w:space="0" w:color="auto"/>
                    <w:left w:val="none" w:sz="0" w:space="0" w:color="auto"/>
                    <w:bottom w:val="none" w:sz="0" w:space="0" w:color="auto"/>
                    <w:right w:val="none" w:sz="0" w:space="0" w:color="auto"/>
                  </w:divBdr>
                  <w:divsChild>
                    <w:div w:id="1811242722">
                      <w:marLeft w:val="0"/>
                      <w:marRight w:val="0"/>
                      <w:marTop w:val="0"/>
                      <w:marBottom w:val="0"/>
                      <w:divBdr>
                        <w:top w:val="none" w:sz="0" w:space="0" w:color="auto"/>
                        <w:left w:val="none" w:sz="0" w:space="0" w:color="auto"/>
                        <w:bottom w:val="none" w:sz="0" w:space="0" w:color="auto"/>
                        <w:right w:val="none" w:sz="0" w:space="0" w:color="auto"/>
                      </w:divBdr>
                    </w:div>
                  </w:divsChild>
                </w:div>
                <w:div w:id="567351482">
                  <w:marLeft w:val="0"/>
                  <w:marRight w:val="0"/>
                  <w:marTop w:val="0"/>
                  <w:marBottom w:val="0"/>
                  <w:divBdr>
                    <w:top w:val="none" w:sz="0" w:space="0" w:color="auto"/>
                    <w:left w:val="none" w:sz="0" w:space="0" w:color="auto"/>
                    <w:bottom w:val="none" w:sz="0" w:space="0" w:color="auto"/>
                    <w:right w:val="none" w:sz="0" w:space="0" w:color="auto"/>
                  </w:divBdr>
                  <w:divsChild>
                    <w:div w:id="692729901">
                      <w:marLeft w:val="0"/>
                      <w:marRight w:val="0"/>
                      <w:marTop w:val="0"/>
                      <w:marBottom w:val="0"/>
                      <w:divBdr>
                        <w:top w:val="none" w:sz="0" w:space="0" w:color="auto"/>
                        <w:left w:val="none" w:sz="0" w:space="0" w:color="auto"/>
                        <w:bottom w:val="none" w:sz="0" w:space="0" w:color="auto"/>
                        <w:right w:val="none" w:sz="0" w:space="0" w:color="auto"/>
                      </w:divBdr>
                    </w:div>
                  </w:divsChild>
                </w:div>
                <w:div w:id="1503663116">
                  <w:marLeft w:val="0"/>
                  <w:marRight w:val="0"/>
                  <w:marTop w:val="0"/>
                  <w:marBottom w:val="0"/>
                  <w:divBdr>
                    <w:top w:val="none" w:sz="0" w:space="0" w:color="auto"/>
                    <w:left w:val="none" w:sz="0" w:space="0" w:color="auto"/>
                    <w:bottom w:val="none" w:sz="0" w:space="0" w:color="auto"/>
                    <w:right w:val="none" w:sz="0" w:space="0" w:color="auto"/>
                  </w:divBdr>
                  <w:divsChild>
                    <w:div w:id="691497990">
                      <w:marLeft w:val="0"/>
                      <w:marRight w:val="0"/>
                      <w:marTop w:val="0"/>
                      <w:marBottom w:val="0"/>
                      <w:divBdr>
                        <w:top w:val="none" w:sz="0" w:space="0" w:color="auto"/>
                        <w:left w:val="none" w:sz="0" w:space="0" w:color="auto"/>
                        <w:bottom w:val="none" w:sz="0" w:space="0" w:color="auto"/>
                        <w:right w:val="none" w:sz="0" w:space="0" w:color="auto"/>
                      </w:divBdr>
                    </w:div>
                  </w:divsChild>
                </w:div>
                <w:div w:id="960770095">
                  <w:marLeft w:val="0"/>
                  <w:marRight w:val="0"/>
                  <w:marTop w:val="0"/>
                  <w:marBottom w:val="0"/>
                  <w:divBdr>
                    <w:top w:val="none" w:sz="0" w:space="0" w:color="auto"/>
                    <w:left w:val="none" w:sz="0" w:space="0" w:color="auto"/>
                    <w:bottom w:val="none" w:sz="0" w:space="0" w:color="auto"/>
                    <w:right w:val="none" w:sz="0" w:space="0" w:color="auto"/>
                  </w:divBdr>
                  <w:divsChild>
                    <w:div w:id="225991131">
                      <w:marLeft w:val="0"/>
                      <w:marRight w:val="0"/>
                      <w:marTop w:val="0"/>
                      <w:marBottom w:val="0"/>
                      <w:divBdr>
                        <w:top w:val="none" w:sz="0" w:space="0" w:color="auto"/>
                        <w:left w:val="none" w:sz="0" w:space="0" w:color="auto"/>
                        <w:bottom w:val="none" w:sz="0" w:space="0" w:color="auto"/>
                        <w:right w:val="none" w:sz="0" w:space="0" w:color="auto"/>
                      </w:divBdr>
                    </w:div>
                  </w:divsChild>
                </w:div>
                <w:div w:id="2068330912">
                  <w:marLeft w:val="0"/>
                  <w:marRight w:val="0"/>
                  <w:marTop w:val="0"/>
                  <w:marBottom w:val="0"/>
                  <w:divBdr>
                    <w:top w:val="none" w:sz="0" w:space="0" w:color="auto"/>
                    <w:left w:val="none" w:sz="0" w:space="0" w:color="auto"/>
                    <w:bottom w:val="none" w:sz="0" w:space="0" w:color="auto"/>
                    <w:right w:val="none" w:sz="0" w:space="0" w:color="auto"/>
                  </w:divBdr>
                  <w:divsChild>
                    <w:div w:id="261765587">
                      <w:marLeft w:val="0"/>
                      <w:marRight w:val="0"/>
                      <w:marTop w:val="0"/>
                      <w:marBottom w:val="0"/>
                      <w:divBdr>
                        <w:top w:val="none" w:sz="0" w:space="0" w:color="auto"/>
                        <w:left w:val="none" w:sz="0" w:space="0" w:color="auto"/>
                        <w:bottom w:val="none" w:sz="0" w:space="0" w:color="auto"/>
                        <w:right w:val="none" w:sz="0" w:space="0" w:color="auto"/>
                      </w:divBdr>
                    </w:div>
                  </w:divsChild>
                </w:div>
                <w:div w:id="1613975021">
                  <w:marLeft w:val="0"/>
                  <w:marRight w:val="0"/>
                  <w:marTop w:val="0"/>
                  <w:marBottom w:val="0"/>
                  <w:divBdr>
                    <w:top w:val="none" w:sz="0" w:space="0" w:color="auto"/>
                    <w:left w:val="none" w:sz="0" w:space="0" w:color="auto"/>
                    <w:bottom w:val="none" w:sz="0" w:space="0" w:color="auto"/>
                    <w:right w:val="none" w:sz="0" w:space="0" w:color="auto"/>
                  </w:divBdr>
                  <w:divsChild>
                    <w:div w:id="1469319244">
                      <w:marLeft w:val="0"/>
                      <w:marRight w:val="0"/>
                      <w:marTop w:val="0"/>
                      <w:marBottom w:val="0"/>
                      <w:divBdr>
                        <w:top w:val="none" w:sz="0" w:space="0" w:color="auto"/>
                        <w:left w:val="none" w:sz="0" w:space="0" w:color="auto"/>
                        <w:bottom w:val="none" w:sz="0" w:space="0" w:color="auto"/>
                        <w:right w:val="none" w:sz="0" w:space="0" w:color="auto"/>
                      </w:divBdr>
                    </w:div>
                  </w:divsChild>
                </w:div>
                <w:div w:id="101341395">
                  <w:marLeft w:val="0"/>
                  <w:marRight w:val="0"/>
                  <w:marTop w:val="0"/>
                  <w:marBottom w:val="0"/>
                  <w:divBdr>
                    <w:top w:val="none" w:sz="0" w:space="0" w:color="auto"/>
                    <w:left w:val="none" w:sz="0" w:space="0" w:color="auto"/>
                    <w:bottom w:val="none" w:sz="0" w:space="0" w:color="auto"/>
                    <w:right w:val="none" w:sz="0" w:space="0" w:color="auto"/>
                  </w:divBdr>
                  <w:divsChild>
                    <w:div w:id="291794652">
                      <w:marLeft w:val="0"/>
                      <w:marRight w:val="0"/>
                      <w:marTop w:val="0"/>
                      <w:marBottom w:val="0"/>
                      <w:divBdr>
                        <w:top w:val="none" w:sz="0" w:space="0" w:color="auto"/>
                        <w:left w:val="none" w:sz="0" w:space="0" w:color="auto"/>
                        <w:bottom w:val="none" w:sz="0" w:space="0" w:color="auto"/>
                        <w:right w:val="none" w:sz="0" w:space="0" w:color="auto"/>
                      </w:divBdr>
                    </w:div>
                  </w:divsChild>
                </w:div>
                <w:div w:id="152331793">
                  <w:marLeft w:val="0"/>
                  <w:marRight w:val="0"/>
                  <w:marTop w:val="0"/>
                  <w:marBottom w:val="0"/>
                  <w:divBdr>
                    <w:top w:val="none" w:sz="0" w:space="0" w:color="auto"/>
                    <w:left w:val="none" w:sz="0" w:space="0" w:color="auto"/>
                    <w:bottom w:val="none" w:sz="0" w:space="0" w:color="auto"/>
                    <w:right w:val="none" w:sz="0" w:space="0" w:color="auto"/>
                  </w:divBdr>
                  <w:divsChild>
                    <w:div w:id="904298045">
                      <w:marLeft w:val="0"/>
                      <w:marRight w:val="0"/>
                      <w:marTop w:val="0"/>
                      <w:marBottom w:val="0"/>
                      <w:divBdr>
                        <w:top w:val="none" w:sz="0" w:space="0" w:color="auto"/>
                        <w:left w:val="none" w:sz="0" w:space="0" w:color="auto"/>
                        <w:bottom w:val="none" w:sz="0" w:space="0" w:color="auto"/>
                        <w:right w:val="none" w:sz="0" w:space="0" w:color="auto"/>
                      </w:divBdr>
                    </w:div>
                  </w:divsChild>
                </w:div>
                <w:div w:id="992873686">
                  <w:marLeft w:val="0"/>
                  <w:marRight w:val="0"/>
                  <w:marTop w:val="0"/>
                  <w:marBottom w:val="0"/>
                  <w:divBdr>
                    <w:top w:val="none" w:sz="0" w:space="0" w:color="auto"/>
                    <w:left w:val="none" w:sz="0" w:space="0" w:color="auto"/>
                    <w:bottom w:val="none" w:sz="0" w:space="0" w:color="auto"/>
                    <w:right w:val="none" w:sz="0" w:space="0" w:color="auto"/>
                  </w:divBdr>
                  <w:divsChild>
                    <w:div w:id="1181746258">
                      <w:marLeft w:val="0"/>
                      <w:marRight w:val="0"/>
                      <w:marTop w:val="0"/>
                      <w:marBottom w:val="0"/>
                      <w:divBdr>
                        <w:top w:val="none" w:sz="0" w:space="0" w:color="auto"/>
                        <w:left w:val="none" w:sz="0" w:space="0" w:color="auto"/>
                        <w:bottom w:val="none" w:sz="0" w:space="0" w:color="auto"/>
                        <w:right w:val="none" w:sz="0" w:space="0" w:color="auto"/>
                      </w:divBdr>
                    </w:div>
                  </w:divsChild>
                </w:div>
                <w:div w:id="1931430931">
                  <w:marLeft w:val="0"/>
                  <w:marRight w:val="0"/>
                  <w:marTop w:val="0"/>
                  <w:marBottom w:val="0"/>
                  <w:divBdr>
                    <w:top w:val="none" w:sz="0" w:space="0" w:color="auto"/>
                    <w:left w:val="none" w:sz="0" w:space="0" w:color="auto"/>
                    <w:bottom w:val="none" w:sz="0" w:space="0" w:color="auto"/>
                    <w:right w:val="none" w:sz="0" w:space="0" w:color="auto"/>
                  </w:divBdr>
                  <w:divsChild>
                    <w:div w:id="1726873980">
                      <w:marLeft w:val="0"/>
                      <w:marRight w:val="0"/>
                      <w:marTop w:val="0"/>
                      <w:marBottom w:val="0"/>
                      <w:divBdr>
                        <w:top w:val="none" w:sz="0" w:space="0" w:color="auto"/>
                        <w:left w:val="none" w:sz="0" w:space="0" w:color="auto"/>
                        <w:bottom w:val="none" w:sz="0" w:space="0" w:color="auto"/>
                        <w:right w:val="none" w:sz="0" w:space="0" w:color="auto"/>
                      </w:divBdr>
                    </w:div>
                  </w:divsChild>
                </w:div>
                <w:div w:id="324630936">
                  <w:marLeft w:val="0"/>
                  <w:marRight w:val="0"/>
                  <w:marTop w:val="0"/>
                  <w:marBottom w:val="0"/>
                  <w:divBdr>
                    <w:top w:val="none" w:sz="0" w:space="0" w:color="auto"/>
                    <w:left w:val="none" w:sz="0" w:space="0" w:color="auto"/>
                    <w:bottom w:val="none" w:sz="0" w:space="0" w:color="auto"/>
                    <w:right w:val="none" w:sz="0" w:space="0" w:color="auto"/>
                  </w:divBdr>
                  <w:divsChild>
                    <w:div w:id="436946576">
                      <w:marLeft w:val="0"/>
                      <w:marRight w:val="0"/>
                      <w:marTop w:val="0"/>
                      <w:marBottom w:val="0"/>
                      <w:divBdr>
                        <w:top w:val="none" w:sz="0" w:space="0" w:color="auto"/>
                        <w:left w:val="none" w:sz="0" w:space="0" w:color="auto"/>
                        <w:bottom w:val="none" w:sz="0" w:space="0" w:color="auto"/>
                        <w:right w:val="none" w:sz="0" w:space="0" w:color="auto"/>
                      </w:divBdr>
                    </w:div>
                  </w:divsChild>
                </w:div>
                <w:div w:id="592200152">
                  <w:marLeft w:val="0"/>
                  <w:marRight w:val="0"/>
                  <w:marTop w:val="0"/>
                  <w:marBottom w:val="0"/>
                  <w:divBdr>
                    <w:top w:val="none" w:sz="0" w:space="0" w:color="auto"/>
                    <w:left w:val="none" w:sz="0" w:space="0" w:color="auto"/>
                    <w:bottom w:val="none" w:sz="0" w:space="0" w:color="auto"/>
                    <w:right w:val="none" w:sz="0" w:space="0" w:color="auto"/>
                  </w:divBdr>
                  <w:divsChild>
                    <w:div w:id="1831293655">
                      <w:marLeft w:val="0"/>
                      <w:marRight w:val="0"/>
                      <w:marTop w:val="0"/>
                      <w:marBottom w:val="0"/>
                      <w:divBdr>
                        <w:top w:val="none" w:sz="0" w:space="0" w:color="auto"/>
                        <w:left w:val="none" w:sz="0" w:space="0" w:color="auto"/>
                        <w:bottom w:val="none" w:sz="0" w:space="0" w:color="auto"/>
                        <w:right w:val="none" w:sz="0" w:space="0" w:color="auto"/>
                      </w:divBdr>
                    </w:div>
                  </w:divsChild>
                </w:div>
                <w:div w:id="1721056430">
                  <w:marLeft w:val="0"/>
                  <w:marRight w:val="0"/>
                  <w:marTop w:val="0"/>
                  <w:marBottom w:val="0"/>
                  <w:divBdr>
                    <w:top w:val="none" w:sz="0" w:space="0" w:color="auto"/>
                    <w:left w:val="none" w:sz="0" w:space="0" w:color="auto"/>
                    <w:bottom w:val="none" w:sz="0" w:space="0" w:color="auto"/>
                    <w:right w:val="none" w:sz="0" w:space="0" w:color="auto"/>
                  </w:divBdr>
                  <w:divsChild>
                    <w:div w:id="88278312">
                      <w:marLeft w:val="0"/>
                      <w:marRight w:val="0"/>
                      <w:marTop w:val="0"/>
                      <w:marBottom w:val="0"/>
                      <w:divBdr>
                        <w:top w:val="none" w:sz="0" w:space="0" w:color="auto"/>
                        <w:left w:val="none" w:sz="0" w:space="0" w:color="auto"/>
                        <w:bottom w:val="none" w:sz="0" w:space="0" w:color="auto"/>
                        <w:right w:val="none" w:sz="0" w:space="0" w:color="auto"/>
                      </w:divBdr>
                    </w:div>
                  </w:divsChild>
                </w:div>
                <w:div w:id="562718242">
                  <w:marLeft w:val="0"/>
                  <w:marRight w:val="0"/>
                  <w:marTop w:val="0"/>
                  <w:marBottom w:val="0"/>
                  <w:divBdr>
                    <w:top w:val="none" w:sz="0" w:space="0" w:color="auto"/>
                    <w:left w:val="none" w:sz="0" w:space="0" w:color="auto"/>
                    <w:bottom w:val="none" w:sz="0" w:space="0" w:color="auto"/>
                    <w:right w:val="none" w:sz="0" w:space="0" w:color="auto"/>
                  </w:divBdr>
                  <w:divsChild>
                    <w:div w:id="177282331">
                      <w:marLeft w:val="0"/>
                      <w:marRight w:val="0"/>
                      <w:marTop w:val="0"/>
                      <w:marBottom w:val="0"/>
                      <w:divBdr>
                        <w:top w:val="none" w:sz="0" w:space="0" w:color="auto"/>
                        <w:left w:val="none" w:sz="0" w:space="0" w:color="auto"/>
                        <w:bottom w:val="none" w:sz="0" w:space="0" w:color="auto"/>
                        <w:right w:val="none" w:sz="0" w:space="0" w:color="auto"/>
                      </w:divBdr>
                    </w:div>
                  </w:divsChild>
                </w:div>
                <w:div w:id="381443052">
                  <w:marLeft w:val="0"/>
                  <w:marRight w:val="0"/>
                  <w:marTop w:val="0"/>
                  <w:marBottom w:val="0"/>
                  <w:divBdr>
                    <w:top w:val="none" w:sz="0" w:space="0" w:color="auto"/>
                    <w:left w:val="none" w:sz="0" w:space="0" w:color="auto"/>
                    <w:bottom w:val="none" w:sz="0" w:space="0" w:color="auto"/>
                    <w:right w:val="none" w:sz="0" w:space="0" w:color="auto"/>
                  </w:divBdr>
                  <w:divsChild>
                    <w:div w:id="1370227186">
                      <w:marLeft w:val="0"/>
                      <w:marRight w:val="0"/>
                      <w:marTop w:val="0"/>
                      <w:marBottom w:val="0"/>
                      <w:divBdr>
                        <w:top w:val="none" w:sz="0" w:space="0" w:color="auto"/>
                        <w:left w:val="none" w:sz="0" w:space="0" w:color="auto"/>
                        <w:bottom w:val="none" w:sz="0" w:space="0" w:color="auto"/>
                        <w:right w:val="none" w:sz="0" w:space="0" w:color="auto"/>
                      </w:divBdr>
                    </w:div>
                  </w:divsChild>
                </w:div>
                <w:div w:id="1552031754">
                  <w:marLeft w:val="0"/>
                  <w:marRight w:val="0"/>
                  <w:marTop w:val="0"/>
                  <w:marBottom w:val="0"/>
                  <w:divBdr>
                    <w:top w:val="none" w:sz="0" w:space="0" w:color="auto"/>
                    <w:left w:val="none" w:sz="0" w:space="0" w:color="auto"/>
                    <w:bottom w:val="none" w:sz="0" w:space="0" w:color="auto"/>
                    <w:right w:val="none" w:sz="0" w:space="0" w:color="auto"/>
                  </w:divBdr>
                  <w:divsChild>
                    <w:div w:id="329214385">
                      <w:marLeft w:val="0"/>
                      <w:marRight w:val="0"/>
                      <w:marTop w:val="0"/>
                      <w:marBottom w:val="0"/>
                      <w:divBdr>
                        <w:top w:val="none" w:sz="0" w:space="0" w:color="auto"/>
                        <w:left w:val="none" w:sz="0" w:space="0" w:color="auto"/>
                        <w:bottom w:val="none" w:sz="0" w:space="0" w:color="auto"/>
                        <w:right w:val="none" w:sz="0" w:space="0" w:color="auto"/>
                      </w:divBdr>
                    </w:div>
                  </w:divsChild>
                </w:div>
                <w:div w:id="1353914193">
                  <w:marLeft w:val="0"/>
                  <w:marRight w:val="0"/>
                  <w:marTop w:val="0"/>
                  <w:marBottom w:val="0"/>
                  <w:divBdr>
                    <w:top w:val="none" w:sz="0" w:space="0" w:color="auto"/>
                    <w:left w:val="none" w:sz="0" w:space="0" w:color="auto"/>
                    <w:bottom w:val="none" w:sz="0" w:space="0" w:color="auto"/>
                    <w:right w:val="none" w:sz="0" w:space="0" w:color="auto"/>
                  </w:divBdr>
                  <w:divsChild>
                    <w:div w:id="858009879">
                      <w:marLeft w:val="0"/>
                      <w:marRight w:val="0"/>
                      <w:marTop w:val="0"/>
                      <w:marBottom w:val="0"/>
                      <w:divBdr>
                        <w:top w:val="none" w:sz="0" w:space="0" w:color="auto"/>
                        <w:left w:val="none" w:sz="0" w:space="0" w:color="auto"/>
                        <w:bottom w:val="none" w:sz="0" w:space="0" w:color="auto"/>
                        <w:right w:val="none" w:sz="0" w:space="0" w:color="auto"/>
                      </w:divBdr>
                    </w:div>
                  </w:divsChild>
                </w:div>
                <w:div w:id="2072920408">
                  <w:marLeft w:val="0"/>
                  <w:marRight w:val="0"/>
                  <w:marTop w:val="0"/>
                  <w:marBottom w:val="0"/>
                  <w:divBdr>
                    <w:top w:val="none" w:sz="0" w:space="0" w:color="auto"/>
                    <w:left w:val="none" w:sz="0" w:space="0" w:color="auto"/>
                    <w:bottom w:val="none" w:sz="0" w:space="0" w:color="auto"/>
                    <w:right w:val="none" w:sz="0" w:space="0" w:color="auto"/>
                  </w:divBdr>
                  <w:divsChild>
                    <w:div w:id="73942925">
                      <w:marLeft w:val="0"/>
                      <w:marRight w:val="0"/>
                      <w:marTop w:val="0"/>
                      <w:marBottom w:val="0"/>
                      <w:divBdr>
                        <w:top w:val="none" w:sz="0" w:space="0" w:color="auto"/>
                        <w:left w:val="none" w:sz="0" w:space="0" w:color="auto"/>
                        <w:bottom w:val="none" w:sz="0" w:space="0" w:color="auto"/>
                        <w:right w:val="none" w:sz="0" w:space="0" w:color="auto"/>
                      </w:divBdr>
                    </w:div>
                  </w:divsChild>
                </w:div>
                <w:div w:id="1640694486">
                  <w:marLeft w:val="0"/>
                  <w:marRight w:val="0"/>
                  <w:marTop w:val="0"/>
                  <w:marBottom w:val="0"/>
                  <w:divBdr>
                    <w:top w:val="none" w:sz="0" w:space="0" w:color="auto"/>
                    <w:left w:val="none" w:sz="0" w:space="0" w:color="auto"/>
                    <w:bottom w:val="none" w:sz="0" w:space="0" w:color="auto"/>
                    <w:right w:val="none" w:sz="0" w:space="0" w:color="auto"/>
                  </w:divBdr>
                  <w:divsChild>
                    <w:div w:id="1634091252">
                      <w:marLeft w:val="0"/>
                      <w:marRight w:val="0"/>
                      <w:marTop w:val="0"/>
                      <w:marBottom w:val="0"/>
                      <w:divBdr>
                        <w:top w:val="none" w:sz="0" w:space="0" w:color="auto"/>
                        <w:left w:val="none" w:sz="0" w:space="0" w:color="auto"/>
                        <w:bottom w:val="none" w:sz="0" w:space="0" w:color="auto"/>
                        <w:right w:val="none" w:sz="0" w:space="0" w:color="auto"/>
                      </w:divBdr>
                    </w:div>
                  </w:divsChild>
                </w:div>
                <w:div w:id="11415403">
                  <w:marLeft w:val="0"/>
                  <w:marRight w:val="0"/>
                  <w:marTop w:val="0"/>
                  <w:marBottom w:val="0"/>
                  <w:divBdr>
                    <w:top w:val="none" w:sz="0" w:space="0" w:color="auto"/>
                    <w:left w:val="none" w:sz="0" w:space="0" w:color="auto"/>
                    <w:bottom w:val="none" w:sz="0" w:space="0" w:color="auto"/>
                    <w:right w:val="none" w:sz="0" w:space="0" w:color="auto"/>
                  </w:divBdr>
                  <w:divsChild>
                    <w:div w:id="1208955587">
                      <w:marLeft w:val="0"/>
                      <w:marRight w:val="0"/>
                      <w:marTop w:val="0"/>
                      <w:marBottom w:val="0"/>
                      <w:divBdr>
                        <w:top w:val="none" w:sz="0" w:space="0" w:color="auto"/>
                        <w:left w:val="none" w:sz="0" w:space="0" w:color="auto"/>
                        <w:bottom w:val="none" w:sz="0" w:space="0" w:color="auto"/>
                        <w:right w:val="none" w:sz="0" w:space="0" w:color="auto"/>
                      </w:divBdr>
                    </w:div>
                  </w:divsChild>
                </w:div>
                <w:div w:id="1835875359">
                  <w:marLeft w:val="0"/>
                  <w:marRight w:val="0"/>
                  <w:marTop w:val="0"/>
                  <w:marBottom w:val="0"/>
                  <w:divBdr>
                    <w:top w:val="none" w:sz="0" w:space="0" w:color="auto"/>
                    <w:left w:val="none" w:sz="0" w:space="0" w:color="auto"/>
                    <w:bottom w:val="none" w:sz="0" w:space="0" w:color="auto"/>
                    <w:right w:val="none" w:sz="0" w:space="0" w:color="auto"/>
                  </w:divBdr>
                  <w:divsChild>
                    <w:div w:id="969819510">
                      <w:marLeft w:val="0"/>
                      <w:marRight w:val="0"/>
                      <w:marTop w:val="0"/>
                      <w:marBottom w:val="0"/>
                      <w:divBdr>
                        <w:top w:val="none" w:sz="0" w:space="0" w:color="auto"/>
                        <w:left w:val="none" w:sz="0" w:space="0" w:color="auto"/>
                        <w:bottom w:val="none" w:sz="0" w:space="0" w:color="auto"/>
                        <w:right w:val="none" w:sz="0" w:space="0" w:color="auto"/>
                      </w:divBdr>
                    </w:div>
                  </w:divsChild>
                </w:div>
                <w:div w:id="1612007454">
                  <w:marLeft w:val="0"/>
                  <w:marRight w:val="0"/>
                  <w:marTop w:val="0"/>
                  <w:marBottom w:val="0"/>
                  <w:divBdr>
                    <w:top w:val="none" w:sz="0" w:space="0" w:color="auto"/>
                    <w:left w:val="none" w:sz="0" w:space="0" w:color="auto"/>
                    <w:bottom w:val="none" w:sz="0" w:space="0" w:color="auto"/>
                    <w:right w:val="none" w:sz="0" w:space="0" w:color="auto"/>
                  </w:divBdr>
                  <w:divsChild>
                    <w:div w:id="496959837">
                      <w:marLeft w:val="0"/>
                      <w:marRight w:val="0"/>
                      <w:marTop w:val="0"/>
                      <w:marBottom w:val="0"/>
                      <w:divBdr>
                        <w:top w:val="none" w:sz="0" w:space="0" w:color="auto"/>
                        <w:left w:val="none" w:sz="0" w:space="0" w:color="auto"/>
                        <w:bottom w:val="none" w:sz="0" w:space="0" w:color="auto"/>
                        <w:right w:val="none" w:sz="0" w:space="0" w:color="auto"/>
                      </w:divBdr>
                    </w:div>
                  </w:divsChild>
                </w:div>
                <w:div w:id="984165608">
                  <w:marLeft w:val="0"/>
                  <w:marRight w:val="0"/>
                  <w:marTop w:val="0"/>
                  <w:marBottom w:val="0"/>
                  <w:divBdr>
                    <w:top w:val="none" w:sz="0" w:space="0" w:color="auto"/>
                    <w:left w:val="none" w:sz="0" w:space="0" w:color="auto"/>
                    <w:bottom w:val="none" w:sz="0" w:space="0" w:color="auto"/>
                    <w:right w:val="none" w:sz="0" w:space="0" w:color="auto"/>
                  </w:divBdr>
                  <w:divsChild>
                    <w:div w:id="1228154544">
                      <w:marLeft w:val="0"/>
                      <w:marRight w:val="0"/>
                      <w:marTop w:val="0"/>
                      <w:marBottom w:val="0"/>
                      <w:divBdr>
                        <w:top w:val="none" w:sz="0" w:space="0" w:color="auto"/>
                        <w:left w:val="none" w:sz="0" w:space="0" w:color="auto"/>
                        <w:bottom w:val="none" w:sz="0" w:space="0" w:color="auto"/>
                        <w:right w:val="none" w:sz="0" w:space="0" w:color="auto"/>
                      </w:divBdr>
                    </w:div>
                  </w:divsChild>
                </w:div>
                <w:div w:id="1317107448">
                  <w:marLeft w:val="0"/>
                  <w:marRight w:val="0"/>
                  <w:marTop w:val="0"/>
                  <w:marBottom w:val="0"/>
                  <w:divBdr>
                    <w:top w:val="none" w:sz="0" w:space="0" w:color="auto"/>
                    <w:left w:val="none" w:sz="0" w:space="0" w:color="auto"/>
                    <w:bottom w:val="none" w:sz="0" w:space="0" w:color="auto"/>
                    <w:right w:val="none" w:sz="0" w:space="0" w:color="auto"/>
                  </w:divBdr>
                  <w:divsChild>
                    <w:div w:id="1653414339">
                      <w:marLeft w:val="0"/>
                      <w:marRight w:val="0"/>
                      <w:marTop w:val="0"/>
                      <w:marBottom w:val="0"/>
                      <w:divBdr>
                        <w:top w:val="none" w:sz="0" w:space="0" w:color="auto"/>
                        <w:left w:val="none" w:sz="0" w:space="0" w:color="auto"/>
                        <w:bottom w:val="none" w:sz="0" w:space="0" w:color="auto"/>
                        <w:right w:val="none" w:sz="0" w:space="0" w:color="auto"/>
                      </w:divBdr>
                    </w:div>
                  </w:divsChild>
                </w:div>
                <w:div w:id="8484189">
                  <w:marLeft w:val="0"/>
                  <w:marRight w:val="0"/>
                  <w:marTop w:val="0"/>
                  <w:marBottom w:val="0"/>
                  <w:divBdr>
                    <w:top w:val="none" w:sz="0" w:space="0" w:color="auto"/>
                    <w:left w:val="none" w:sz="0" w:space="0" w:color="auto"/>
                    <w:bottom w:val="none" w:sz="0" w:space="0" w:color="auto"/>
                    <w:right w:val="none" w:sz="0" w:space="0" w:color="auto"/>
                  </w:divBdr>
                  <w:divsChild>
                    <w:div w:id="994527684">
                      <w:marLeft w:val="0"/>
                      <w:marRight w:val="0"/>
                      <w:marTop w:val="0"/>
                      <w:marBottom w:val="0"/>
                      <w:divBdr>
                        <w:top w:val="none" w:sz="0" w:space="0" w:color="auto"/>
                        <w:left w:val="none" w:sz="0" w:space="0" w:color="auto"/>
                        <w:bottom w:val="none" w:sz="0" w:space="0" w:color="auto"/>
                        <w:right w:val="none" w:sz="0" w:space="0" w:color="auto"/>
                      </w:divBdr>
                    </w:div>
                  </w:divsChild>
                </w:div>
                <w:div w:id="1880435712">
                  <w:marLeft w:val="0"/>
                  <w:marRight w:val="0"/>
                  <w:marTop w:val="0"/>
                  <w:marBottom w:val="0"/>
                  <w:divBdr>
                    <w:top w:val="none" w:sz="0" w:space="0" w:color="auto"/>
                    <w:left w:val="none" w:sz="0" w:space="0" w:color="auto"/>
                    <w:bottom w:val="none" w:sz="0" w:space="0" w:color="auto"/>
                    <w:right w:val="none" w:sz="0" w:space="0" w:color="auto"/>
                  </w:divBdr>
                  <w:divsChild>
                    <w:div w:id="632441200">
                      <w:marLeft w:val="0"/>
                      <w:marRight w:val="0"/>
                      <w:marTop w:val="0"/>
                      <w:marBottom w:val="0"/>
                      <w:divBdr>
                        <w:top w:val="none" w:sz="0" w:space="0" w:color="auto"/>
                        <w:left w:val="none" w:sz="0" w:space="0" w:color="auto"/>
                        <w:bottom w:val="none" w:sz="0" w:space="0" w:color="auto"/>
                        <w:right w:val="none" w:sz="0" w:space="0" w:color="auto"/>
                      </w:divBdr>
                    </w:div>
                  </w:divsChild>
                </w:div>
                <w:div w:id="1708944672">
                  <w:marLeft w:val="0"/>
                  <w:marRight w:val="0"/>
                  <w:marTop w:val="0"/>
                  <w:marBottom w:val="0"/>
                  <w:divBdr>
                    <w:top w:val="none" w:sz="0" w:space="0" w:color="auto"/>
                    <w:left w:val="none" w:sz="0" w:space="0" w:color="auto"/>
                    <w:bottom w:val="none" w:sz="0" w:space="0" w:color="auto"/>
                    <w:right w:val="none" w:sz="0" w:space="0" w:color="auto"/>
                  </w:divBdr>
                  <w:divsChild>
                    <w:div w:id="353117372">
                      <w:marLeft w:val="0"/>
                      <w:marRight w:val="0"/>
                      <w:marTop w:val="0"/>
                      <w:marBottom w:val="0"/>
                      <w:divBdr>
                        <w:top w:val="none" w:sz="0" w:space="0" w:color="auto"/>
                        <w:left w:val="none" w:sz="0" w:space="0" w:color="auto"/>
                        <w:bottom w:val="none" w:sz="0" w:space="0" w:color="auto"/>
                        <w:right w:val="none" w:sz="0" w:space="0" w:color="auto"/>
                      </w:divBdr>
                    </w:div>
                  </w:divsChild>
                </w:div>
                <w:div w:id="1636909244">
                  <w:marLeft w:val="0"/>
                  <w:marRight w:val="0"/>
                  <w:marTop w:val="0"/>
                  <w:marBottom w:val="0"/>
                  <w:divBdr>
                    <w:top w:val="none" w:sz="0" w:space="0" w:color="auto"/>
                    <w:left w:val="none" w:sz="0" w:space="0" w:color="auto"/>
                    <w:bottom w:val="none" w:sz="0" w:space="0" w:color="auto"/>
                    <w:right w:val="none" w:sz="0" w:space="0" w:color="auto"/>
                  </w:divBdr>
                  <w:divsChild>
                    <w:div w:id="224951647">
                      <w:marLeft w:val="0"/>
                      <w:marRight w:val="0"/>
                      <w:marTop w:val="0"/>
                      <w:marBottom w:val="0"/>
                      <w:divBdr>
                        <w:top w:val="none" w:sz="0" w:space="0" w:color="auto"/>
                        <w:left w:val="none" w:sz="0" w:space="0" w:color="auto"/>
                        <w:bottom w:val="none" w:sz="0" w:space="0" w:color="auto"/>
                        <w:right w:val="none" w:sz="0" w:space="0" w:color="auto"/>
                      </w:divBdr>
                    </w:div>
                  </w:divsChild>
                </w:div>
                <w:div w:id="221185959">
                  <w:marLeft w:val="0"/>
                  <w:marRight w:val="0"/>
                  <w:marTop w:val="0"/>
                  <w:marBottom w:val="0"/>
                  <w:divBdr>
                    <w:top w:val="none" w:sz="0" w:space="0" w:color="auto"/>
                    <w:left w:val="none" w:sz="0" w:space="0" w:color="auto"/>
                    <w:bottom w:val="none" w:sz="0" w:space="0" w:color="auto"/>
                    <w:right w:val="none" w:sz="0" w:space="0" w:color="auto"/>
                  </w:divBdr>
                  <w:divsChild>
                    <w:div w:id="2099593554">
                      <w:marLeft w:val="0"/>
                      <w:marRight w:val="0"/>
                      <w:marTop w:val="0"/>
                      <w:marBottom w:val="0"/>
                      <w:divBdr>
                        <w:top w:val="none" w:sz="0" w:space="0" w:color="auto"/>
                        <w:left w:val="none" w:sz="0" w:space="0" w:color="auto"/>
                        <w:bottom w:val="none" w:sz="0" w:space="0" w:color="auto"/>
                        <w:right w:val="none" w:sz="0" w:space="0" w:color="auto"/>
                      </w:divBdr>
                    </w:div>
                  </w:divsChild>
                </w:div>
                <w:div w:id="1741058816">
                  <w:marLeft w:val="0"/>
                  <w:marRight w:val="0"/>
                  <w:marTop w:val="0"/>
                  <w:marBottom w:val="0"/>
                  <w:divBdr>
                    <w:top w:val="none" w:sz="0" w:space="0" w:color="auto"/>
                    <w:left w:val="none" w:sz="0" w:space="0" w:color="auto"/>
                    <w:bottom w:val="none" w:sz="0" w:space="0" w:color="auto"/>
                    <w:right w:val="none" w:sz="0" w:space="0" w:color="auto"/>
                  </w:divBdr>
                  <w:divsChild>
                    <w:div w:id="588777055">
                      <w:marLeft w:val="0"/>
                      <w:marRight w:val="0"/>
                      <w:marTop w:val="0"/>
                      <w:marBottom w:val="0"/>
                      <w:divBdr>
                        <w:top w:val="none" w:sz="0" w:space="0" w:color="auto"/>
                        <w:left w:val="none" w:sz="0" w:space="0" w:color="auto"/>
                        <w:bottom w:val="none" w:sz="0" w:space="0" w:color="auto"/>
                        <w:right w:val="none" w:sz="0" w:space="0" w:color="auto"/>
                      </w:divBdr>
                    </w:div>
                  </w:divsChild>
                </w:div>
                <w:div w:id="1090589440">
                  <w:marLeft w:val="0"/>
                  <w:marRight w:val="0"/>
                  <w:marTop w:val="0"/>
                  <w:marBottom w:val="0"/>
                  <w:divBdr>
                    <w:top w:val="none" w:sz="0" w:space="0" w:color="auto"/>
                    <w:left w:val="none" w:sz="0" w:space="0" w:color="auto"/>
                    <w:bottom w:val="none" w:sz="0" w:space="0" w:color="auto"/>
                    <w:right w:val="none" w:sz="0" w:space="0" w:color="auto"/>
                  </w:divBdr>
                  <w:divsChild>
                    <w:div w:id="62486024">
                      <w:marLeft w:val="0"/>
                      <w:marRight w:val="0"/>
                      <w:marTop w:val="0"/>
                      <w:marBottom w:val="0"/>
                      <w:divBdr>
                        <w:top w:val="none" w:sz="0" w:space="0" w:color="auto"/>
                        <w:left w:val="none" w:sz="0" w:space="0" w:color="auto"/>
                        <w:bottom w:val="none" w:sz="0" w:space="0" w:color="auto"/>
                        <w:right w:val="none" w:sz="0" w:space="0" w:color="auto"/>
                      </w:divBdr>
                    </w:div>
                  </w:divsChild>
                </w:div>
                <w:div w:id="630019245">
                  <w:marLeft w:val="0"/>
                  <w:marRight w:val="0"/>
                  <w:marTop w:val="0"/>
                  <w:marBottom w:val="0"/>
                  <w:divBdr>
                    <w:top w:val="none" w:sz="0" w:space="0" w:color="auto"/>
                    <w:left w:val="none" w:sz="0" w:space="0" w:color="auto"/>
                    <w:bottom w:val="none" w:sz="0" w:space="0" w:color="auto"/>
                    <w:right w:val="none" w:sz="0" w:space="0" w:color="auto"/>
                  </w:divBdr>
                  <w:divsChild>
                    <w:div w:id="1673334776">
                      <w:marLeft w:val="0"/>
                      <w:marRight w:val="0"/>
                      <w:marTop w:val="0"/>
                      <w:marBottom w:val="0"/>
                      <w:divBdr>
                        <w:top w:val="none" w:sz="0" w:space="0" w:color="auto"/>
                        <w:left w:val="none" w:sz="0" w:space="0" w:color="auto"/>
                        <w:bottom w:val="none" w:sz="0" w:space="0" w:color="auto"/>
                        <w:right w:val="none" w:sz="0" w:space="0" w:color="auto"/>
                      </w:divBdr>
                    </w:div>
                  </w:divsChild>
                </w:div>
                <w:div w:id="1150831789">
                  <w:marLeft w:val="0"/>
                  <w:marRight w:val="0"/>
                  <w:marTop w:val="0"/>
                  <w:marBottom w:val="0"/>
                  <w:divBdr>
                    <w:top w:val="none" w:sz="0" w:space="0" w:color="auto"/>
                    <w:left w:val="none" w:sz="0" w:space="0" w:color="auto"/>
                    <w:bottom w:val="none" w:sz="0" w:space="0" w:color="auto"/>
                    <w:right w:val="none" w:sz="0" w:space="0" w:color="auto"/>
                  </w:divBdr>
                  <w:divsChild>
                    <w:div w:id="491024447">
                      <w:marLeft w:val="0"/>
                      <w:marRight w:val="0"/>
                      <w:marTop w:val="0"/>
                      <w:marBottom w:val="0"/>
                      <w:divBdr>
                        <w:top w:val="none" w:sz="0" w:space="0" w:color="auto"/>
                        <w:left w:val="none" w:sz="0" w:space="0" w:color="auto"/>
                        <w:bottom w:val="none" w:sz="0" w:space="0" w:color="auto"/>
                        <w:right w:val="none" w:sz="0" w:space="0" w:color="auto"/>
                      </w:divBdr>
                    </w:div>
                  </w:divsChild>
                </w:div>
                <w:div w:id="953753229">
                  <w:marLeft w:val="0"/>
                  <w:marRight w:val="0"/>
                  <w:marTop w:val="0"/>
                  <w:marBottom w:val="0"/>
                  <w:divBdr>
                    <w:top w:val="none" w:sz="0" w:space="0" w:color="auto"/>
                    <w:left w:val="none" w:sz="0" w:space="0" w:color="auto"/>
                    <w:bottom w:val="none" w:sz="0" w:space="0" w:color="auto"/>
                    <w:right w:val="none" w:sz="0" w:space="0" w:color="auto"/>
                  </w:divBdr>
                  <w:divsChild>
                    <w:div w:id="431364356">
                      <w:marLeft w:val="0"/>
                      <w:marRight w:val="0"/>
                      <w:marTop w:val="0"/>
                      <w:marBottom w:val="0"/>
                      <w:divBdr>
                        <w:top w:val="none" w:sz="0" w:space="0" w:color="auto"/>
                        <w:left w:val="none" w:sz="0" w:space="0" w:color="auto"/>
                        <w:bottom w:val="none" w:sz="0" w:space="0" w:color="auto"/>
                        <w:right w:val="none" w:sz="0" w:space="0" w:color="auto"/>
                      </w:divBdr>
                    </w:div>
                  </w:divsChild>
                </w:div>
                <w:div w:id="1183013961">
                  <w:marLeft w:val="0"/>
                  <w:marRight w:val="0"/>
                  <w:marTop w:val="0"/>
                  <w:marBottom w:val="0"/>
                  <w:divBdr>
                    <w:top w:val="none" w:sz="0" w:space="0" w:color="auto"/>
                    <w:left w:val="none" w:sz="0" w:space="0" w:color="auto"/>
                    <w:bottom w:val="none" w:sz="0" w:space="0" w:color="auto"/>
                    <w:right w:val="none" w:sz="0" w:space="0" w:color="auto"/>
                  </w:divBdr>
                  <w:divsChild>
                    <w:div w:id="183835578">
                      <w:marLeft w:val="0"/>
                      <w:marRight w:val="0"/>
                      <w:marTop w:val="0"/>
                      <w:marBottom w:val="0"/>
                      <w:divBdr>
                        <w:top w:val="none" w:sz="0" w:space="0" w:color="auto"/>
                        <w:left w:val="none" w:sz="0" w:space="0" w:color="auto"/>
                        <w:bottom w:val="none" w:sz="0" w:space="0" w:color="auto"/>
                        <w:right w:val="none" w:sz="0" w:space="0" w:color="auto"/>
                      </w:divBdr>
                    </w:div>
                  </w:divsChild>
                </w:div>
                <w:div w:id="318458258">
                  <w:marLeft w:val="0"/>
                  <w:marRight w:val="0"/>
                  <w:marTop w:val="0"/>
                  <w:marBottom w:val="0"/>
                  <w:divBdr>
                    <w:top w:val="none" w:sz="0" w:space="0" w:color="auto"/>
                    <w:left w:val="none" w:sz="0" w:space="0" w:color="auto"/>
                    <w:bottom w:val="none" w:sz="0" w:space="0" w:color="auto"/>
                    <w:right w:val="none" w:sz="0" w:space="0" w:color="auto"/>
                  </w:divBdr>
                  <w:divsChild>
                    <w:div w:id="274674672">
                      <w:marLeft w:val="0"/>
                      <w:marRight w:val="0"/>
                      <w:marTop w:val="0"/>
                      <w:marBottom w:val="0"/>
                      <w:divBdr>
                        <w:top w:val="none" w:sz="0" w:space="0" w:color="auto"/>
                        <w:left w:val="none" w:sz="0" w:space="0" w:color="auto"/>
                        <w:bottom w:val="none" w:sz="0" w:space="0" w:color="auto"/>
                        <w:right w:val="none" w:sz="0" w:space="0" w:color="auto"/>
                      </w:divBdr>
                    </w:div>
                  </w:divsChild>
                </w:div>
                <w:div w:id="1802260762">
                  <w:marLeft w:val="0"/>
                  <w:marRight w:val="0"/>
                  <w:marTop w:val="0"/>
                  <w:marBottom w:val="0"/>
                  <w:divBdr>
                    <w:top w:val="none" w:sz="0" w:space="0" w:color="auto"/>
                    <w:left w:val="none" w:sz="0" w:space="0" w:color="auto"/>
                    <w:bottom w:val="none" w:sz="0" w:space="0" w:color="auto"/>
                    <w:right w:val="none" w:sz="0" w:space="0" w:color="auto"/>
                  </w:divBdr>
                  <w:divsChild>
                    <w:div w:id="148449352">
                      <w:marLeft w:val="0"/>
                      <w:marRight w:val="0"/>
                      <w:marTop w:val="0"/>
                      <w:marBottom w:val="0"/>
                      <w:divBdr>
                        <w:top w:val="none" w:sz="0" w:space="0" w:color="auto"/>
                        <w:left w:val="none" w:sz="0" w:space="0" w:color="auto"/>
                        <w:bottom w:val="none" w:sz="0" w:space="0" w:color="auto"/>
                        <w:right w:val="none" w:sz="0" w:space="0" w:color="auto"/>
                      </w:divBdr>
                    </w:div>
                  </w:divsChild>
                </w:div>
                <w:div w:id="1159073984">
                  <w:marLeft w:val="0"/>
                  <w:marRight w:val="0"/>
                  <w:marTop w:val="0"/>
                  <w:marBottom w:val="0"/>
                  <w:divBdr>
                    <w:top w:val="none" w:sz="0" w:space="0" w:color="auto"/>
                    <w:left w:val="none" w:sz="0" w:space="0" w:color="auto"/>
                    <w:bottom w:val="none" w:sz="0" w:space="0" w:color="auto"/>
                    <w:right w:val="none" w:sz="0" w:space="0" w:color="auto"/>
                  </w:divBdr>
                  <w:divsChild>
                    <w:div w:id="1821801245">
                      <w:marLeft w:val="0"/>
                      <w:marRight w:val="0"/>
                      <w:marTop w:val="0"/>
                      <w:marBottom w:val="0"/>
                      <w:divBdr>
                        <w:top w:val="none" w:sz="0" w:space="0" w:color="auto"/>
                        <w:left w:val="none" w:sz="0" w:space="0" w:color="auto"/>
                        <w:bottom w:val="none" w:sz="0" w:space="0" w:color="auto"/>
                        <w:right w:val="none" w:sz="0" w:space="0" w:color="auto"/>
                      </w:divBdr>
                    </w:div>
                  </w:divsChild>
                </w:div>
                <w:div w:id="905147723">
                  <w:marLeft w:val="0"/>
                  <w:marRight w:val="0"/>
                  <w:marTop w:val="0"/>
                  <w:marBottom w:val="0"/>
                  <w:divBdr>
                    <w:top w:val="none" w:sz="0" w:space="0" w:color="auto"/>
                    <w:left w:val="none" w:sz="0" w:space="0" w:color="auto"/>
                    <w:bottom w:val="none" w:sz="0" w:space="0" w:color="auto"/>
                    <w:right w:val="none" w:sz="0" w:space="0" w:color="auto"/>
                  </w:divBdr>
                  <w:divsChild>
                    <w:div w:id="825779772">
                      <w:marLeft w:val="0"/>
                      <w:marRight w:val="0"/>
                      <w:marTop w:val="0"/>
                      <w:marBottom w:val="0"/>
                      <w:divBdr>
                        <w:top w:val="none" w:sz="0" w:space="0" w:color="auto"/>
                        <w:left w:val="none" w:sz="0" w:space="0" w:color="auto"/>
                        <w:bottom w:val="none" w:sz="0" w:space="0" w:color="auto"/>
                        <w:right w:val="none" w:sz="0" w:space="0" w:color="auto"/>
                      </w:divBdr>
                    </w:div>
                  </w:divsChild>
                </w:div>
                <w:div w:id="1994868536">
                  <w:marLeft w:val="0"/>
                  <w:marRight w:val="0"/>
                  <w:marTop w:val="0"/>
                  <w:marBottom w:val="0"/>
                  <w:divBdr>
                    <w:top w:val="none" w:sz="0" w:space="0" w:color="auto"/>
                    <w:left w:val="none" w:sz="0" w:space="0" w:color="auto"/>
                    <w:bottom w:val="none" w:sz="0" w:space="0" w:color="auto"/>
                    <w:right w:val="none" w:sz="0" w:space="0" w:color="auto"/>
                  </w:divBdr>
                  <w:divsChild>
                    <w:div w:id="1612008807">
                      <w:marLeft w:val="0"/>
                      <w:marRight w:val="0"/>
                      <w:marTop w:val="0"/>
                      <w:marBottom w:val="0"/>
                      <w:divBdr>
                        <w:top w:val="none" w:sz="0" w:space="0" w:color="auto"/>
                        <w:left w:val="none" w:sz="0" w:space="0" w:color="auto"/>
                        <w:bottom w:val="none" w:sz="0" w:space="0" w:color="auto"/>
                        <w:right w:val="none" w:sz="0" w:space="0" w:color="auto"/>
                      </w:divBdr>
                    </w:div>
                  </w:divsChild>
                </w:div>
                <w:div w:id="1913854216">
                  <w:marLeft w:val="0"/>
                  <w:marRight w:val="0"/>
                  <w:marTop w:val="0"/>
                  <w:marBottom w:val="0"/>
                  <w:divBdr>
                    <w:top w:val="none" w:sz="0" w:space="0" w:color="auto"/>
                    <w:left w:val="none" w:sz="0" w:space="0" w:color="auto"/>
                    <w:bottom w:val="none" w:sz="0" w:space="0" w:color="auto"/>
                    <w:right w:val="none" w:sz="0" w:space="0" w:color="auto"/>
                  </w:divBdr>
                  <w:divsChild>
                    <w:div w:id="986856241">
                      <w:marLeft w:val="0"/>
                      <w:marRight w:val="0"/>
                      <w:marTop w:val="0"/>
                      <w:marBottom w:val="0"/>
                      <w:divBdr>
                        <w:top w:val="none" w:sz="0" w:space="0" w:color="auto"/>
                        <w:left w:val="none" w:sz="0" w:space="0" w:color="auto"/>
                        <w:bottom w:val="none" w:sz="0" w:space="0" w:color="auto"/>
                        <w:right w:val="none" w:sz="0" w:space="0" w:color="auto"/>
                      </w:divBdr>
                    </w:div>
                  </w:divsChild>
                </w:div>
                <w:div w:id="1494295230">
                  <w:marLeft w:val="0"/>
                  <w:marRight w:val="0"/>
                  <w:marTop w:val="0"/>
                  <w:marBottom w:val="0"/>
                  <w:divBdr>
                    <w:top w:val="none" w:sz="0" w:space="0" w:color="auto"/>
                    <w:left w:val="none" w:sz="0" w:space="0" w:color="auto"/>
                    <w:bottom w:val="none" w:sz="0" w:space="0" w:color="auto"/>
                    <w:right w:val="none" w:sz="0" w:space="0" w:color="auto"/>
                  </w:divBdr>
                  <w:divsChild>
                    <w:div w:id="1593470986">
                      <w:marLeft w:val="0"/>
                      <w:marRight w:val="0"/>
                      <w:marTop w:val="0"/>
                      <w:marBottom w:val="0"/>
                      <w:divBdr>
                        <w:top w:val="none" w:sz="0" w:space="0" w:color="auto"/>
                        <w:left w:val="none" w:sz="0" w:space="0" w:color="auto"/>
                        <w:bottom w:val="none" w:sz="0" w:space="0" w:color="auto"/>
                        <w:right w:val="none" w:sz="0" w:space="0" w:color="auto"/>
                      </w:divBdr>
                    </w:div>
                  </w:divsChild>
                </w:div>
                <w:div w:id="1679650945">
                  <w:marLeft w:val="0"/>
                  <w:marRight w:val="0"/>
                  <w:marTop w:val="0"/>
                  <w:marBottom w:val="0"/>
                  <w:divBdr>
                    <w:top w:val="none" w:sz="0" w:space="0" w:color="auto"/>
                    <w:left w:val="none" w:sz="0" w:space="0" w:color="auto"/>
                    <w:bottom w:val="none" w:sz="0" w:space="0" w:color="auto"/>
                    <w:right w:val="none" w:sz="0" w:space="0" w:color="auto"/>
                  </w:divBdr>
                  <w:divsChild>
                    <w:div w:id="1856723043">
                      <w:marLeft w:val="0"/>
                      <w:marRight w:val="0"/>
                      <w:marTop w:val="0"/>
                      <w:marBottom w:val="0"/>
                      <w:divBdr>
                        <w:top w:val="none" w:sz="0" w:space="0" w:color="auto"/>
                        <w:left w:val="none" w:sz="0" w:space="0" w:color="auto"/>
                        <w:bottom w:val="none" w:sz="0" w:space="0" w:color="auto"/>
                        <w:right w:val="none" w:sz="0" w:space="0" w:color="auto"/>
                      </w:divBdr>
                    </w:div>
                  </w:divsChild>
                </w:div>
                <w:div w:id="1177309005">
                  <w:marLeft w:val="0"/>
                  <w:marRight w:val="0"/>
                  <w:marTop w:val="0"/>
                  <w:marBottom w:val="0"/>
                  <w:divBdr>
                    <w:top w:val="none" w:sz="0" w:space="0" w:color="auto"/>
                    <w:left w:val="none" w:sz="0" w:space="0" w:color="auto"/>
                    <w:bottom w:val="none" w:sz="0" w:space="0" w:color="auto"/>
                    <w:right w:val="none" w:sz="0" w:space="0" w:color="auto"/>
                  </w:divBdr>
                  <w:divsChild>
                    <w:div w:id="468518347">
                      <w:marLeft w:val="0"/>
                      <w:marRight w:val="0"/>
                      <w:marTop w:val="0"/>
                      <w:marBottom w:val="0"/>
                      <w:divBdr>
                        <w:top w:val="none" w:sz="0" w:space="0" w:color="auto"/>
                        <w:left w:val="none" w:sz="0" w:space="0" w:color="auto"/>
                        <w:bottom w:val="none" w:sz="0" w:space="0" w:color="auto"/>
                        <w:right w:val="none" w:sz="0" w:space="0" w:color="auto"/>
                      </w:divBdr>
                    </w:div>
                  </w:divsChild>
                </w:div>
                <w:div w:id="578098753">
                  <w:marLeft w:val="0"/>
                  <w:marRight w:val="0"/>
                  <w:marTop w:val="0"/>
                  <w:marBottom w:val="0"/>
                  <w:divBdr>
                    <w:top w:val="none" w:sz="0" w:space="0" w:color="auto"/>
                    <w:left w:val="none" w:sz="0" w:space="0" w:color="auto"/>
                    <w:bottom w:val="none" w:sz="0" w:space="0" w:color="auto"/>
                    <w:right w:val="none" w:sz="0" w:space="0" w:color="auto"/>
                  </w:divBdr>
                  <w:divsChild>
                    <w:div w:id="1539312852">
                      <w:marLeft w:val="0"/>
                      <w:marRight w:val="0"/>
                      <w:marTop w:val="0"/>
                      <w:marBottom w:val="0"/>
                      <w:divBdr>
                        <w:top w:val="none" w:sz="0" w:space="0" w:color="auto"/>
                        <w:left w:val="none" w:sz="0" w:space="0" w:color="auto"/>
                        <w:bottom w:val="none" w:sz="0" w:space="0" w:color="auto"/>
                        <w:right w:val="none" w:sz="0" w:space="0" w:color="auto"/>
                      </w:divBdr>
                    </w:div>
                  </w:divsChild>
                </w:div>
                <w:div w:id="976566419">
                  <w:marLeft w:val="0"/>
                  <w:marRight w:val="0"/>
                  <w:marTop w:val="0"/>
                  <w:marBottom w:val="0"/>
                  <w:divBdr>
                    <w:top w:val="none" w:sz="0" w:space="0" w:color="auto"/>
                    <w:left w:val="none" w:sz="0" w:space="0" w:color="auto"/>
                    <w:bottom w:val="none" w:sz="0" w:space="0" w:color="auto"/>
                    <w:right w:val="none" w:sz="0" w:space="0" w:color="auto"/>
                  </w:divBdr>
                  <w:divsChild>
                    <w:div w:id="1133409109">
                      <w:marLeft w:val="0"/>
                      <w:marRight w:val="0"/>
                      <w:marTop w:val="0"/>
                      <w:marBottom w:val="0"/>
                      <w:divBdr>
                        <w:top w:val="none" w:sz="0" w:space="0" w:color="auto"/>
                        <w:left w:val="none" w:sz="0" w:space="0" w:color="auto"/>
                        <w:bottom w:val="none" w:sz="0" w:space="0" w:color="auto"/>
                        <w:right w:val="none" w:sz="0" w:space="0" w:color="auto"/>
                      </w:divBdr>
                    </w:div>
                  </w:divsChild>
                </w:div>
                <w:div w:id="1992172402">
                  <w:marLeft w:val="0"/>
                  <w:marRight w:val="0"/>
                  <w:marTop w:val="0"/>
                  <w:marBottom w:val="0"/>
                  <w:divBdr>
                    <w:top w:val="none" w:sz="0" w:space="0" w:color="auto"/>
                    <w:left w:val="none" w:sz="0" w:space="0" w:color="auto"/>
                    <w:bottom w:val="none" w:sz="0" w:space="0" w:color="auto"/>
                    <w:right w:val="none" w:sz="0" w:space="0" w:color="auto"/>
                  </w:divBdr>
                  <w:divsChild>
                    <w:div w:id="1848867935">
                      <w:marLeft w:val="0"/>
                      <w:marRight w:val="0"/>
                      <w:marTop w:val="0"/>
                      <w:marBottom w:val="0"/>
                      <w:divBdr>
                        <w:top w:val="none" w:sz="0" w:space="0" w:color="auto"/>
                        <w:left w:val="none" w:sz="0" w:space="0" w:color="auto"/>
                        <w:bottom w:val="none" w:sz="0" w:space="0" w:color="auto"/>
                        <w:right w:val="none" w:sz="0" w:space="0" w:color="auto"/>
                      </w:divBdr>
                    </w:div>
                  </w:divsChild>
                </w:div>
                <w:div w:id="451944982">
                  <w:marLeft w:val="0"/>
                  <w:marRight w:val="0"/>
                  <w:marTop w:val="0"/>
                  <w:marBottom w:val="0"/>
                  <w:divBdr>
                    <w:top w:val="none" w:sz="0" w:space="0" w:color="auto"/>
                    <w:left w:val="none" w:sz="0" w:space="0" w:color="auto"/>
                    <w:bottom w:val="none" w:sz="0" w:space="0" w:color="auto"/>
                    <w:right w:val="none" w:sz="0" w:space="0" w:color="auto"/>
                  </w:divBdr>
                  <w:divsChild>
                    <w:div w:id="1738940389">
                      <w:marLeft w:val="0"/>
                      <w:marRight w:val="0"/>
                      <w:marTop w:val="0"/>
                      <w:marBottom w:val="0"/>
                      <w:divBdr>
                        <w:top w:val="none" w:sz="0" w:space="0" w:color="auto"/>
                        <w:left w:val="none" w:sz="0" w:space="0" w:color="auto"/>
                        <w:bottom w:val="none" w:sz="0" w:space="0" w:color="auto"/>
                        <w:right w:val="none" w:sz="0" w:space="0" w:color="auto"/>
                      </w:divBdr>
                    </w:div>
                    <w:div w:id="890582038">
                      <w:marLeft w:val="0"/>
                      <w:marRight w:val="0"/>
                      <w:marTop w:val="0"/>
                      <w:marBottom w:val="0"/>
                      <w:divBdr>
                        <w:top w:val="none" w:sz="0" w:space="0" w:color="auto"/>
                        <w:left w:val="none" w:sz="0" w:space="0" w:color="auto"/>
                        <w:bottom w:val="none" w:sz="0" w:space="0" w:color="auto"/>
                        <w:right w:val="none" w:sz="0" w:space="0" w:color="auto"/>
                      </w:divBdr>
                    </w:div>
                    <w:div w:id="1247420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956355">
          <w:marLeft w:val="0"/>
          <w:marRight w:val="0"/>
          <w:marTop w:val="0"/>
          <w:marBottom w:val="0"/>
          <w:divBdr>
            <w:top w:val="none" w:sz="0" w:space="0" w:color="auto"/>
            <w:left w:val="none" w:sz="0" w:space="0" w:color="auto"/>
            <w:bottom w:val="none" w:sz="0" w:space="0" w:color="auto"/>
            <w:right w:val="none" w:sz="0" w:space="0" w:color="auto"/>
          </w:divBdr>
        </w:div>
        <w:div w:id="2072922325">
          <w:marLeft w:val="0"/>
          <w:marRight w:val="0"/>
          <w:marTop w:val="0"/>
          <w:marBottom w:val="0"/>
          <w:divBdr>
            <w:top w:val="none" w:sz="0" w:space="0" w:color="auto"/>
            <w:left w:val="none" w:sz="0" w:space="0" w:color="auto"/>
            <w:bottom w:val="none" w:sz="0" w:space="0" w:color="auto"/>
            <w:right w:val="none" w:sz="0" w:space="0" w:color="auto"/>
          </w:divBdr>
        </w:div>
        <w:div w:id="1116287173">
          <w:marLeft w:val="0"/>
          <w:marRight w:val="0"/>
          <w:marTop w:val="0"/>
          <w:marBottom w:val="0"/>
          <w:divBdr>
            <w:top w:val="none" w:sz="0" w:space="0" w:color="auto"/>
            <w:left w:val="none" w:sz="0" w:space="0" w:color="auto"/>
            <w:bottom w:val="none" w:sz="0" w:space="0" w:color="auto"/>
            <w:right w:val="none" w:sz="0" w:space="0" w:color="auto"/>
          </w:divBdr>
        </w:div>
        <w:div w:id="290016680">
          <w:marLeft w:val="0"/>
          <w:marRight w:val="0"/>
          <w:marTop w:val="0"/>
          <w:marBottom w:val="0"/>
          <w:divBdr>
            <w:top w:val="none" w:sz="0" w:space="0" w:color="auto"/>
            <w:left w:val="none" w:sz="0" w:space="0" w:color="auto"/>
            <w:bottom w:val="none" w:sz="0" w:space="0" w:color="auto"/>
            <w:right w:val="none" w:sz="0" w:space="0" w:color="auto"/>
          </w:divBdr>
        </w:div>
        <w:div w:id="1264990761">
          <w:marLeft w:val="0"/>
          <w:marRight w:val="0"/>
          <w:marTop w:val="0"/>
          <w:marBottom w:val="0"/>
          <w:divBdr>
            <w:top w:val="none" w:sz="0" w:space="0" w:color="auto"/>
            <w:left w:val="none" w:sz="0" w:space="0" w:color="auto"/>
            <w:bottom w:val="none" w:sz="0" w:space="0" w:color="auto"/>
            <w:right w:val="none" w:sz="0" w:space="0" w:color="auto"/>
          </w:divBdr>
        </w:div>
        <w:div w:id="1195851595">
          <w:marLeft w:val="0"/>
          <w:marRight w:val="0"/>
          <w:marTop w:val="0"/>
          <w:marBottom w:val="0"/>
          <w:divBdr>
            <w:top w:val="none" w:sz="0" w:space="0" w:color="auto"/>
            <w:left w:val="none" w:sz="0" w:space="0" w:color="auto"/>
            <w:bottom w:val="none" w:sz="0" w:space="0" w:color="auto"/>
            <w:right w:val="none" w:sz="0" w:space="0" w:color="auto"/>
          </w:divBdr>
        </w:div>
        <w:div w:id="1092169241">
          <w:marLeft w:val="0"/>
          <w:marRight w:val="0"/>
          <w:marTop w:val="0"/>
          <w:marBottom w:val="0"/>
          <w:divBdr>
            <w:top w:val="none" w:sz="0" w:space="0" w:color="auto"/>
            <w:left w:val="none" w:sz="0" w:space="0" w:color="auto"/>
            <w:bottom w:val="none" w:sz="0" w:space="0" w:color="auto"/>
            <w:right w:val="none" w:sz="0" w:space="0" w:color="auto"/>
          </w:divBdr>
        </w:div>
        <w:div w:id="439229157">
          <w:marLeft w:val="0"/>
          <w:marRight w:val="0"/>
          <w:marTop w:val="0"/>
          <w:marBottom w:val="0"/>
          <w:divBdr>
            <w:top w:val="none" w:sz="0" w:space="0" w:color="auto"/>
            <w:left w:val="none" w:sz="0" w:space="0" w:color="auto"/>
            <w:bottom w:val="none" w:sz="0" w:space="0" w:color="auto"/>
            <w:right w:val="none" w:sz="0" w:space="0" w:color="auto"/>
          </w:divBdr>
          <w:divsChild>
            <w:div w:id="1883202908">
              <w:marLeft w:val="-75"/>
              <w:marRight w:val="0"/>
              <w:marTop w:val="30"/>
              <w:marBottom w:val="30"/>
              <w:divBdr>
                <w:top w:val="none" w:sz="0" w:space="0" w:color="auto"/>
                <w:left w:val="none" w:sz="0" w:space="0" w:color="auto"/>
                <w:bottom w:val="none" w:sz="0" w:space="0" w:color="auto"/>
                <w:right w:val="none" w:sz="0" w:space="0" w:color="auto"/>
              </w:divBdr>
              <w:divsChild>
                <w:div w:id="2037146964">
                  <w:marLeft w:val="0"/>
                  <w:marRight w:val="0"/>
                  <w:marTop w:val="0"/>
                  <w:marBottom w:val="0"/>
                  <w:divBdr>
                    <w:top w:val="none" w:sz="0" w:space="0" w:color="auto"/>
                    <w:left w:val="none" w:sz="0" w:space="0" w:color="auto"/>
                    <w:bottom w:val="none" w:sz="0" w:space="0" w:color="auto"/>
                    <w:right w:val="none" w:sz="0" w:space="0" w:color="auto"/>
                  </w:divBdr>
                  <w:divsChild>
                    <w:div w:id="294411657">
                      <w:marLeft w:val="0"/>
                      <w:marRight w:val="0"/>
                      <w:marTop w:val="0"/>
                      <w:marBottom w:val="0"/>
                      <w:divBdr>
                        <w:top w:val="none" w:sz="0" w:space="0" w:color="auto"/>
                        <w:left w:val="none" w:sz="0" w:space="0" w:color="auto"/>
                        <w:bottom w:val="none" w:sz="0" w:space="0" w:color="auto"/>
                        <w:right w:val="none" w:sz="0" w:space="0" w:color="auto"/>
                      </w:divBdr>
                    </w:div>
                  </w:divsChild>
                </w:div>
                <w:div w:id="1895461679">
                  <w:marLeft w:val="0"/>
                  <w:marRight w:val="0"/>
                  <w:marTop w:val="0"/>
                  <w:marBottom w:val="0"/>
                  <w:divBdr>
                    <w:top w:val="none" w:sz="0" w:space="0" w:color="auto"/>
                    <w:left w:val="none" w:sz="0" w:space="0" w:color="auto"/>
                    <w:bottom w:val="none" w:sz="0" w:space="0" w:color="auto"/>
                    <w:right w:val="none" w:sz="0" w:space="0" w:color="auto"/>
                  </w:divBdr>
                  <w:divsChild>
                    <w:div w:id="1966081134">
                      <w:marLeft w:val="0"/>
                      <w:marRight w:val="0"/>
                      <w:marTop w:val="0"/>
                      <w:marBottom w:val="0"/>
                      <w:divBdr>
                        <w:top w:val="none" w:sz="0" w:space="0" w:color="auto"/>
                        <w:left w:val="none" w:sz="0" w:space="0" w:color="auto"/>
                        <w:bottom w:val="none" w:sz="0" w:space="0" w:color="auto"/>
                        <w:right w:val="none" w:sz="0" w:space="0" w:color="auto"/>
                      </w:divBdr>
                    </w:div>
                  </w:divsChild>
                </w:div>
                <w:div w:id="1756825587">
                  <w:marLeft w:val="0"/>
                  <w:marRight w:val="0"/>
                  <w:marTop w:val="0"/>
                  <w:marBottom w:val="0"/>
                  <w:divBdr>
                    <w:top w:val="none" w:sz="0" w:space="0" w:color="auto"/>
                    <w:left w:val="none" w:sz="0" w:space="0" w:color="auto"/>
                    <w:bottom w:val="none" w:sz="0" w:space="0" w:color="auto"/>
                    <w:right w:val="none" w:sz="0" w:space="0" w:color="auto"/>
                  </w:divBdr>
                  <w:divsChild>
                    <w:div w:id="103578071">
                      <w:marLeft w:val="0"/>
                      <w:marRight w:val="0"/>
                      <w:marTop w:val="0"/>
                      <w:marBottom w:val="0"/>
                      <w:divBdr>
                        <w:top w:val="none" w:sz="0" w:space="0" w:color="auto"/>
                        <w:left w:val="none" w:sz="0" w:space="0" w:color="auto"/>
                        <w:bottom w:val="none" w:sz="0" w:space="0" w:color="auto"/>
                        <w:right w:val="none" w:sz="0" w:space="0" w:color="auto"/>
                      </w:divBdr>
                    </w:div>
                    <w:div w:id="1477723440">
                      <w:marLeft w:val="0"/>
                      <w:marRight w:val="0"/>
                      <w:marTop w:val="0"/>
                      <w:marBottom w:val="0"/>
                      <w:divBdr>
                        <w:top w:val="none" w:sz="0" w:space="0" w:color="auto"/>
                        <w:left w:val="none" w:sz="0" w:space="0" w:color="auto"/>
                        <w:bottom w:val="none" w:sz="0" w:space="0" w:color="auto"/>
                        <w:right w:val="none" w:sz="0" w:space="0" w:color="auto"/>
                      </w:divBdr>
                    </w:div>
                  </w:divsChild>
                </w:div>
                <w:div w:id="1295868221">
                  <w:marLeft w:val="0"/>
                  <w:marRight w:val="0"/>
                  <w:marTop w:val="0"/>
                  <w:marBottom w:val="0"/>
                  <w:divBdr>
                    <w:top w:val="none" w:sz="0" w:space="0" w:color="auto"/>
                    <w:left w:val="none" w:sz="0" w:space="0" w:color="auto"/>
                    <w:bottom w:val="none" w:sz="0" w:space="0" w:color="auto"/>
                    <w:right w:val="none" w:sz="0" w:space="0" w:color="auto"/>
                  </w:divBdr>
                  <w:divsChild>
                    <w:div w:id="1899510500">
                      <w:marLeft w:val="0"/>
                      <w:marRight w:val="0"/>
                      <w:marTop w:val="0"/>
                      <w:marBottom w:val="0"/>
                      <w:divBdr>
                        <w:top w:val="none" w:sz="0" w:space="0" w:color="auto"/>
                        <w:left w:val="none" w:sz="0" w:space="0" w:color="auto"/>
                        <w:bottom w:val="none" w:sz="0" w:space="0" w:color="auto"/>
                        <w:right w:val="none" w:sz="0" w:space="0" w:color="auto"/>
                      </w:divBdr>
                    </w:div>
                  </w:divsChild>
                </w:div>
                <w:div w:id="702629746">
                  <w:marLeft w:val="0"/>
                  <w:marRight w:val="0"/>
                  <w:marTop w:val="0"/>
                  <w:marBottom w:val="0"/>
                  <w:divBdr>
                    <w:top w:val="none" w:sz="0" w:space="0" w:color="auto"/>
                    <w:left w:val="none" w:sz="0" w:space="0" w:color="auto"/>
                    <w:bottom w:val="none" w:sz="0" w:space="0" w:color="auto"/>
                    <w:right w:val="none" w:sz="0" w:space="0" w:color="auto"/>
                  </w:divBdr>
                  <w:divsChild>
                    <w:div w:id="179855718">
                      <w:marLeft w:val="0"/>
                      <w:marRight w:val="0"/>
                      <w:marTop w:val="0"/>
                      <w:marBottom w:val="0"/>
                      <w:divBdr>
                        <w:top w:val="none" w:sz="0" w:space="0" w:color="auto"/>
                        <w:left w:val="none" w:sz="0" w:space="0" w:color="auto"/>
                        <w:bottom w:val="none" w:sz="0" w:space="0" w:color="auto"/>
                        <w:right w:val="none" w:sz="0" w:space="0" w:color="auto"/>
                      </w:divBdr>
                    </w:div>
                  </w:divsChild>
                </w:div>
                <w:div w:id="500392067">
                  <w:marLeft w:val="0"/>
                  <w:marRight w:val="0"/>
                  <w:marTop w:val="0"/>
                  <w:marBottom w:val="0"/>
                  <w:divBdr>
                    <w:top w:val="none" w:sz="0" w:space="0" w:color="auto"/>
                    <w:left w:val="none" w:sz="0" w:space="0" w:color="auto"/>
                    <w:bottom w:val="none" w:sz="0" w:space="0" w:color="auto"/>
                    <w:right w:val="none" w:sz="0" w:space="0" w:color="auto"/>
                  </w:divBdr>
                  <w:divsChild>
                    <w:div w:id="1957442981">
                      <w:marLeft w:val="0"/>
                      <w:marRight w:val="0"/>
                      <w:marTop w:val="0"/>
                      <w:marBottom w:val="0"/>
                      <w:divBdr>
                        <w:top w:val="none" w:sz="0" w:space="0" w:color="auto"/>
                        <w:left w:val="none" w:sz="0" w:space="0" w:color="auto"/>
                        <w:bottom w:val="none" w:sz="0" w:space="0" w:color="auto"/>
                        <w:right w:val="none" w:sz="0" w:space="0" w:color="auto"/>
                      </w:divBdr>
                    </w:div>
                  </w:divsChild>
                </w:div>
                <w:div w:id="1021317102">
                  <w:marLeft w:val="0"/>
                  <w:marRight w:val="0"/>
                  <w:marTop w:val="0"/>
                  <w:marBottom w:val="0"/>
                  <w:divBdr>
                    <w:top w:val="none" w:sz="0" w:space="0" w:color="auto"/>
                    <w:left w:val="none" w:sz="0" w:space="0" w:color="auto"/>
                    <w:bottom w:val="none" w:sz="0" w:space="0" w:color="auto"/>
                    <w:right w:val="none" w:sz="0" w:space="0" w:color="auto"/>
                  </w:divBdr>
                  <w:divsChild>
                    <w:div w:id="899484451">
                      <w:marLeft w:val="0"/>
                      <w:marRight w:val="0"/>
                      <w:marTop w:val="0"/>
                      <w:marBottom w:val="0"/>
                      <w:divBdr>
                        <w:top w:val="none" w:sz="0" w:space="0" w:color="auto"/>
                        <w:left w:val="none" w:sz="0" w:space="0" w:color="auto"/>
                        <w:bottom w:val="none" w:sz="0" w:space="0" w:color="auto"/>
                        <w:right w:val="none" w:sz="0" w:space="0" w:color="auto"/>
                      </w:divBdr>
                    </w:div>
                  </w:divsChild>
                </w:div>
                <w:div w:id="1145708179">
                  <w:marLeft w:val="0"/>
                  <w:marRight w:val="0"/>
                  <w:marTop w:val="0"/>
                  <w:marBottom w:val="0"/>
                  <w:divBdr>
                    <w:top w:val="none" w:sz="0" w:space="0" w:color="auto"/>
                    <w:left w:val="none" w:sz="0" w:space="0" w:color="auto"/>
                    <w:bottom w:val="none" w:sz="0" w:space="0" w:color="auto"/>
                    <w:right w:val="none" w:sz="0" w:space="0" w:color="auto"/>
                  </w:divBdr>
                  <w:divsChild>
                    <w:div w:id="730543410">
                      <w:marLeft w:val="0"/>
                      <w:marRight w:val="0"/>
                      <w:marTop w:val="0"/>
                      <w:marBottom w:val="0"/>
                      <w:divBdr>
                        <w:top w:val="none" w:sz="0" w:space="0" w:color="auto"/>
                        <w:left w:val="none" w:sz="0" w:space="0" w:color="auto"/>
                        <w:bottom w:val="none" w:sz="0" w:space="0" w:color="auto"/>
                        <w:right w:val="none" w:sz="0" w:space="0" w:color="auto"/>
                      </w:divBdr>
                    </w:div>
                  </w:divsChild>
                </w:div>
                <w:div w:id="894854884">
                  <w:marLeft w:val="0"/>
                  <w:marRight w:val="0"/>
                  <w:marTop w:val="0"/>
                  <w:marBottom w:val="0"/>
                  <w:divBdr>
                    <w:top w:val="none" w:sz="0" w:space="0" w:color="auto"/>
                    <w:left w:val="none" w:sz="0" w:space="0" w:color="auto"/>
                    <w:bottom w:val="none" w:sz="0" w:space="0" w:color="auto"/>
                    <w:right w:val="none" w:sz="0" w:space="0" w:color="auto"/>
                  </w:divBdr>
                  <w:divsChild>
                    <w:div w:id="190917112">
                      <w:marLeft w:val="0"/>
                      <w:marRight w:val="0"/>
                      <w:marTop w:val="0"/>
                      <w:marBottom w:val="0"/>
                      <w:divBdr>
                        <w:top w:val="none" w:sz="0" w:space="0" w:color="auto"/>
                        <w:left w:val="none" w:sz="0" w:space="0" w:color="auto"/>
                        <w:bottom w:val="none" w:sz="0" w:space="0" w:color="auto"/>
                        <w:right w:val="none" w:sz="0" w:space="0" w:color="auto"/>
                      </w:divBdr>
                    </w:div>
                  </w:divsChild>
                </w:div>
                <w:div w:id="202207084">
                  <w:marLeft w:val="0"/>
                  <w:marRight w:val="0"/>
                  <w:marTop w:val="0"/>
                  <w:marBottom w:val="0"/>
                  <w:divBdr>
                    <w:top w:val="none" w:sz="0" w:space="0" w:color="auto"/>
                    <w:left w:val="none" w:sz="0" w:space="0" w:color="auto"/>
                    <w:bottom w:val="none" w:sz="0" w:space="0" w:color="auto"/>
                    <w:right w:val="none" w:sz="0" w:space="0" w:color="auto"/>
                  </w:divBdr>
                  <w:divsChild>
                    <w:div w:id="1635453025">
                      <w:marLeft w:val="0"/>
                      <w:marRight w:val="0"/>
                      <w:marTop w:val="0"/>
                      <w:marBottom w:val="0"/>
                      <w:divBdr>
                        <w:top w:val="none" w:sz="0" w:space="0" w:color="auto"/>
                        <w:left w:val="none" w:sz="0" w:space="0" w:color="auto"/>
                        <w:bottom w:val="none" w:sz="0" w:space="0" w:color="auto"/>
                        <w:right w:val="none" w:sz="0" w:space="0" w:color="auto"/>
                      </w:divBdr>
                    </w:div>
                  </w:divsChild>
                </w:div>
                <w:div w:id="991178608">
                  <w:marLeft w:val="0"/>
                  <w:marRight w:val="0"/>
                  <w:marTop w:val="0"/>
                  <w:marBottom w:val="0"/>
                  <w:divBdr>
                    <w:top w:val="none" w:sz="0" w:space="0" w:color="auto"/>
                    <w:left w:val="none" w:sz="0" w:space="0" w:color="auto"/>
                    <w:bottom w:val="none" w:sz="0" w:space="0" w:color="auto"/>
                    <w:right w:val="none" w:sz="0" w:space="0" w:color="auto"/>
                  </w:divBdr>
                  <w:divsChild>
                    <w:div w:id="905997394">
                      <w:marLeft w:val="0"/>
                      <w:marRight w:val="0"/>
                      <w:marTop w:val="0"/>
                      <w:marBottom w:val="0"/>
                      <w:divBdr>
                        <w:top w:val="none" w:sz="0" w:space="0" w:color="auto"/>
                        <w:left w:val="none" w:sz="0" w:space="0" w:color="auto"/>
                        <w:bottom w:val="none" w:sz="0" w:space="0" w:color="auto"/>
                        <w:right w:val="none" w:sz="0" w:space="0" w:color="auto"/>
                      </w:divBdr>
                    </w:div>
                  </w:divsChild>
                </w:div>
                <w:div w:id="1204948934">
                  <w:marLeft w:val="0"/>
                  <w:marRight w:val="0"/>
                  <w:marTop w:val="0"/>
                  <w:marBottom w:val="0"/>
                  <w:divBdr>
                    <w:top w:val="none" w:sz="0" w:space="0" w:color="auto"/>
                    <w:left w:val="none" w:sz="0" w:space="0" w:color="auto"/>
                    <w:bottom w:val="none" w:sz="0" w:space="0" w:color="auto"/>
                    <w:right w:val="none" w:sz="0" w:space="0" w:color="auto"/>
                  </w:divBdr>
                  <w:divsChild>
                    <w:div w:id="13382595">
                      <w:marLeft w:val="0"/>
                      <w:marRight w:val="0"/>
                      <w:marTop w:val="0"/>
                      <w:marBottom w:val="0"/>
                      <w:divBdr>
                        <w:top w:val="none" w:sz="0" w:space="0" w:color="auto"/>
                        <w:left w:val="none" w:sz="0" w:space="0" w:color="auto"/>
                        <w:bottom w:val="none" w:sz="0" w:space="0" w:color="auto"/>
                        <w:right w:val="none" w:sz="0" w:space="0" w:color="auto"/>
                      </w:divBdr>
                    </w:div>
                  </w:divsChild>
                </w:div>
                <w:div w:id="948900622">
                  <w:marLeft w:val="0"/>
                  <w:marRight w:val="0"/>
                  <w:marTop w:val="0"/>
                  <w:marBottom w:val="0"/>
                  <w:divBdr>
                    <w:top w:val="none" w:sz="0" w:space="0" w:color="auto"/>
                    <w:left w:val="none" w:sz="0" w:space="0" w:color="auto"/>
                    <w:bottom w:val="none" w:sz="0" w:space="0" w:color="auto"/>
                    <w:right w:val="none" w:sz="0" w:space="0" w:color="auto"/>
                  </w:divBdr>
                  <w:divsChild>
                    <w:div w:id="1048603744">
                      <w:marLeft w:val="0"/>
                      <w:marRight w:val="0"/>
                      <w:marTop w:val="0"/>
                      <w:marBottom w:val="0"/>
                      <w:divBdr>
                        <w:top w:val="none" w:sz="0" w:space="0" w:color="auto"/>
                        <w:left w:val="none" w:sz="0" w:space="0" w:color="auto"/>
                        <w:bottom w:val="none" w:sz="0" w:space="0" w:color="auto"/>
                        <w:right w:val="none" w:sz="0" w:space="0" w:color="auto"/>
                      </w:divBdr>
                    </w:div>
                  </w:divsChild>
                </w:div>
                <w:div w:id="74010749">
                  <w:marLeft w:val="0"/>
                  <w:marRight w:val="0"/>
                  <w:marTop w:val="0"/>
                  <w:marBottom w:val="0"/>
                  <w:divBdr>
                    <w:top w:val="none" w:sz="0" w:space="0" w:color="auto"/>
                    <w:left w:val="none" w:sz="0" w:space="0" w:color="auto"/>
                    <w:bottom w:val="none" w:sz="0" w:space="0" w:color="auto"/>
                    <w:right w:val="none" w:sz="0" w:space="0" w:color="auto"/>
                  </w:divBdr>
                  <w:divsChild>
                    <w:div w:id="348603477">
                      <w:marLeft w:val="0"/>
                      <w:marRight w:val="0"/>
                      <w:marTop w:val="0"/>
                      <w:marBottom w:val="0"/>
                      <w:divBdr>
                        <w:top w:val="none" w:sz="0" w:space="0" w:color="auto"/>
                        <w:left w:val="none" w:sz="0" w:space="0" w:color="auto"/>
                        <w:bottom w:val="none" w:sz="0" w:space="0" w:color="auto"/>
                        <w:right w:val="none" w:sz="0" w:space="0" w:color="auto"/>
                      </w:divBdr>
                    </w:div>
                  </w:divsChild>
                </w:div>
                <w:div w:id="1773745956">
                  <w:marLeft w:val="0"/>
                  <w:marRight w:val="0"/>
                  <w:marTop w:val="0"/>
                  <w:marBottom w:val="0"/>
                  <w:divBdr>
                    <w:top w:val="none" w:sz="0" w:space="0" w:color="auto"/>
                    <w:left w:val="none" w:sz="0" w:space="0" w:color="auto"/>
                    <w:bottom w:val="none" w:sz="0" w:space="0" w:color="auto"/>
                    <w:right w:val="none" w:sz="0" w:space="0" w:color="auto"/>
                  </w:divBdr>
                  <w:divsChild>
                    <w:div w:id="1584295162">
                      <w:marLeft w:val="0"/>
                      <w:marRight w:val="0"/>
                      <w:marTop w:val="0"/>
                      <w:marBottom w:val="0"/>
                      <w:divBdr>
                        <w:top w:val="none" w:sz="0" w:space="0" w:color="auto"/>
                        <w:left w:val="none" w:sz="0" w:space="0" w:color="auto"/>
                        <w:bottom w:val="none" w:sz="0" w:space="0" w:color="auto"/>
                        <w:right w:val="none" w:sz="0" w:space="0" w:color="auto"/>
                      </w:divBdr>
                    </w:div>
                  </w:divsChild>
                </w:div>
                <w:div w:id="1072388002">
                  <w:marLeft w:val="0"/>
                  <w:marRight w:val="0"/>
                  <w:marTop w:val="0"/>
                  <w:marBottom w:val="0"/>
                  <w:divBdr>
                    <w:top w:val="none" w:sz="0" w:space="0" w:color="auto"/>
                    <w:left w:val="none" w:sz="0" w:space="0" w:color="auto"/>
                    <w:bottom w:val="none" w:sz="0" w:space="0" w:color="auto"/>
                    <w:right w:val="none" w:sz="0" w:space="0" w:color="auto"/>
                  </w:divBdr>
                  <w:divsChild>
                    <w:div w:id="1973748171">
                      <w:marLeft w:val="0"/>
                      <w:marRight w:val="0"/>
                      <w:marTop w:val="0"/>
                      <w:marBottom w:val="0"/>
                      <w:divBdr>
                        <w:top w:val="none" w:sz="0" w:space="0" w:color="auto"/>
                        <w:left w:val="none" w:sz="0" w:space="0" w:color="auto"/>
                        <w:bottom w:val="none" w:sz="0" w:space="0" w:color="auto"/>
                        <w:right w:val="none" w:sz="0" w:space="0" w:color="auto"/>
                      </w:divBdr>
                    </w:div>
                  </w:divsChild>
                </w:div>
                <w:div w:id="740754287">
                  <w:marLeft w:val="0"/>
                  <w:marRight w:val="0"/>
                  <w:marTop w:val="0"/>
                  <w:marBottom w:val="0"/>
                  <w:divBdr>
                    <w:top w:val="none" w:sz="0" w:space="0" w:color="auto"/>
                    <w:left w:val="none" w:sz="0" w:space="0" w:color="auto"/>
                    <w:bottom w:val="none" w:sz="0" w:space="0" w:color="auto"/>
                    <w:right w:val="none" w:sz="0" w:space="0" w:color="auto"/>
                  </w:divBdr>
                  <w:divsChild>
                    <w:div w:id="6372707">
                      <w:marLeft w:val="0"/>
                      <w:marRight w:val="0"/>
                      <w:marTop w:val="0"/>
                      <w:marBottom w:val="0"/>
                      <w:divBdr>
                        <w:top w:val="none" w:sz="0" w:space="0" w:color="auto"/>
                        <w:left w:val="none" w:sz="0" w:space="0" w:color="auto"/>
                        <w:bottom w:val="none" w:sz="0" w:space="0" w:color="auto"/>
                        <w:right w:val="none" w:sz="0" w:space="0" w:color="auto"/>
                      </w:divBdr>
                    </w:div>
                  </w:divsChild>
                </w:div>
                <w:div w:id="1492326411">
                  <w:marLeft w:val="0"/>
                  <w:marRight w:val="0"/>
                  <w:marTop w:val="0"/>
                  <w:marBottom w:val="0"/>
                  <w:divBdr>
                    <w:top w:val="none" w:sz="0" w:space="0" w:color="auto"/>
                    <w:left w:val="none" w:sz="0" w:space="0" w:color="auto"/>
                    <w:bottom w:val="none" w:sz="0" w:space="0" w:color="auto"/>
                    <w:right w:val="none" w:sz="0" w:space="0" w:color="auto"/>
                  </w:divBdr>
                  <w:divsChild>
                    <w:div w:id="1311517251">
                      <w:marLeft w:val="0"/>
                      <w:marRight w:val="0"/>
                      <w:marTop w:val="0"/>
                      <w:marBottom w:val="0"/>
                      <w:divBdr>
                        <w:top w:val="none" w:sz="0" w:space="0" w:color="auto"/>
                        <w:left w:val="none" w:sz="0" w:space="0" w:color="auto"/>
                        <w:bottom w:val="none" w:sz="0" w:space="0" w:color="auto"/>
                        <w:right w:val="none" w:sz="0" w:space="0" w:color="auto"/>
                      </w:divBdr>
                    </w:div>
                  </w:divsChild>
                </w:div>
                <w:div w:id="1091272206">
                  <w:marLeft w:val="0"/>
                  <w:marRight w:val="0"/>
                  <w:marTop w:val="0"/>
                  <w:marBottom w:val="0"/>
                  <w:divBdr>
                    <w:top w:val="none" w:sz="0" w:space="0" w:color="auto"/>
                    <w:left w:val="none" w:sz="0" w:space="0" w:color="auto"/>
                    <w:bottom w:val="none" w:sz="0" w:space="0" w:color="auto"/>
                    <w:right w:val="none" w:sz="0" w:space="0" w:color="auto"/>
                  </w:divBdr>
                  <w:divsChild>
                    <w:div w:id="1896042637">
                      <w:marLeft w:val="0"/>
                      <w:marRight w:val="0"/>
                      <w:marTop w:val="0"/>
                      <w:marBottom w:val="0"/>
                      <w:divBdr>
                        <w:top w:val="none" w:sz="0" w:space="0" w:color="auto"/>
                        <w:left w:val="none" w:sz="0" w:space="0" w:color="auto"/>
                        <w:bottom w:val="none" w:sz="0" w:space="0" w:color="auto"/>
                        <w:right w:val="none" w:sz="0" w:space="0" w:color="auto"/>
                      </w:divBdr>
                    </w:div>
                  </w:divsChild>
                </w:div>
                <w:div w:id="1301032722">
                  <w:marLeft w:val="0"/>
                  <w:marRight w:val="0"/>
                  <w:marTop w:val="0"/>
                  <w:marBottom w:val="0"/>
                  <w:divBdr>
                    <w:top w:val="none" w:sz="0" w:space="0" w:color="auto"/>
                    <w:left w:val="none" w:sz="0" w:space="0" w:color="auto"/>
                    <w:bottom w:val="none" w:sz="0" w:space="0" w:color="auto"/>
                    <w:right w:val="none" w:sz="0" w:space="0" w:color="auto"/>
                  </w:divBdr>
                  <w:divsChild>
                    <w:div w:id="4140734">
                      <w:marLeft w:val="0"/>
                      <w:marRight w:val="0"/>
                      <w:marTop w:val="0"/>
                      <w:marBottom w:val="0"/>
                      <w:divBdr>
                        <w:top w:val="none" w:sz="0" w:space="0" w:color="auto"/>
                        <w:left w:val="none" w:sz="0" w:space="0" w:color="auto"/>
                        <w:bottom w:val="none" w:sz="0" w:space="0" w:color="auto"/>
                        <w:right w:val="none" w:sz="0" w:space="0" w:color="auto"/>
                      </w:divBdr>
                    </w:div>
                  </w:divsChild>
                </w:div>
                <w:div w:id="1250113056">
                  <w:marLeft w:val="0"/>
                  <w:marRight w:val="0"/>
                  <w:marTop w:val="0"/>
                  <w:marBottom w:val="0"/>
                  <w:divBdr>
                    <w:top w:val="none" w:sz="0" w:space="0" w:color="auto"/>
                    <w:left w:val="none" w:sz="0" w:space="0" w:color="auto"/>
                    <w:bottom w:val="none" w:sz="0" w:space="0" w:color="auto"/>
                    <w:right w:val="none" w:sz="0" w:space="0" w:color="auto"/>
                  </w:divBdr>
                  <w:divsChild>
                    <w:div w:id="1258368769">
                      <w:marLeft w:val="0"/>
                      <w:marRight w:val="0"/>
                      <w:marTop w:val="0"/>
                      <w:marBottom w:val="0"/>
                      <w:divBdr>
                        <w:top w:val="none" w:sz="0" w:space="0" w:color="auto"/>
                        <w:left w:val="none" w:sz="0" w:space="0" w:color="auto"/>
                        <w:bottom w:val="none" w:sz="0" w:space="0" w:color="auto"/>
                        <w:right w:val="none" w:sz="0" w:space="0" w:color="auto"/>
                      </w:divBdr>
                    </w:div>
                  </w:divsChild>
                </w:div>
                <w:div w:id="1158156134">
                  <w:marLeft w:val="0"/>
                  <w:marRight w:val="0"/>
                  <w:marTop w:val="0"/>
                  <w:marBottom w:val="0"/>
                  <w:divBdr>
                    <w:top w:val="none" w:sz="0" w:space="0" w:color="auto"/>
                    <w:left w:val="none" w:sz="0" w:space="0" w:color="auto"/>
                    <w:bottom w:val="none" w:sz="0" w:space="0" w:color="auto"/>
                    <w:right w:val="none" w:sz="0" w:space="0" w:color="auto"/>
                  </w:divBdr>
                  <w:divsChild>
                    <w:div w:id="129523934">
                      <w:marLeft w:val="0"/>
                      <w:marRight w:val="0"/>
                      <w:marTop w:val="0"/>
                      <w:marBottom w:val="0"/>
                      <w:divBdr>
                        <w:top w:val="none" w:sz="0" w:space="0" w:color="auto"/>
                        <w:left w:val="none" w:sz="0" w:space="0" w:color="auto"/>
                        <w:bottom w:val="none" w:sz="0" w:space="0" w:color="auto"/>
                        <w:right w:val="none" w:sz="0" w:space="0" w:color="auto"/>
                      </w:divBdr>
                    </w:div>
                  </w:divsChild>
                </w:div>
                <w:div w:id="253906393">
                  <w:marLeft w:val="0"/>
                  <w:marRight w:val="0"/>
                  <w:marTop w:val="0"/>
                  <w:marBottom w:val="0"/>
                  <w:divBdr>
                    <w:top w:val="none" w:sz="0" w:space="0" w:color="auto"/>
                    <w:left w:val="none" w:sz="0" w:space="0" w:color="auto"/>
                    <w:bottom w:val="none" w:sz="0" w:space="0" w:color="auto"/>
                    <w:right w:val="none" w:sz="0" w:space="0" w:color="auto"/>
                  </w:divBdr>
                  <w:divsChild>
                    <w:div w:id="1509518651">
                      <w:marLeft w:val="0"/>
                      <w:marRight w:val="0"/>
                      <w:marTop w:val="0"/>
                      <w:marBottom w:val="0"/>
                      <w:divBdr>
                        <w:top w:val="none" w:sz="0" w:space="0" w:color="auto"/>
                        <w:left w:val="none" w:sz="0" w:space="0" w:color="auto"/>
                        <w:bottom w:val="none" w:sz="0" w:space="0" w:color="auto"/>
                        <w:right w:val="none" w:sz="0" w:space="0" w:color="auto"/>
                      </w:divBdr>
                    </w:div>
                  </w:divsChild>
                </w:div>
                <w:div w:id="310132669">
                  <w:marLeft w:val="0"/>
                  <w:marRight w:val="0"/>
                  <w:marTop w:val="0"/>
                  <w:marBottom w:val="0"/>
                  <w:divBdr>
                    <w:top w:val="none" w:sz="0" w:space="0" w:color="auto"/>
                    <w:left w:val="none" w:sz="0" w:space="0" w:color="auto"/>
                    <w:bottom w:val="none" w:sz="0" w:space="0" w:color="auto"/>
                    <w:right w:val="none" w:sz="0" w:space="0" w:color="auto"/>
                  </w:divBdr>
                  <w:divsChild>
                    <w:div w:id="342901518">
                      <w:marLeft w:val="0"/>
                      <w:marRight w:val="0"/>
                      <w:marTop w:val="0"/>
                      <w:marBottom w:val="0"/>
                      <w:divBdr>
                        <w:top w:val="none" w:sz="0" w:space="0" w:color="auto"/>
                        <w:left w:val="none" w:sz="0" w:space="0" w:color="auto"/>
                        <w:bottom w:val="none" w:sz="0" w:space="0" w:color="auto"/>
                        <w:right w:val="none" w:sz="0" w:space="0" w:color="auto"/>
                      </w:divBdr>
                    </w:div>
                  </w:divsChild>
                </w:div>
                <w:div w:id="1172334949">
                  <w:marLeft w:val="0"/>
                  <w:marRight w:val="0"/>
                  <w:marTop w:val="0"/>
                  <w:marBottom w:val="0"/>
                  <w:divBdr>
                    <w:top w:val="none" w:sz="0" w:space="0" w:color="auto"/>
                    <w:left w:val="none" w:sz="0" w:space="0" w:color="auto"/>
                    <w:bottom w:val="none" w:sz="0" w:space="0" w:color="auto"/>
                    <w:right w:val="none" w:sz="0" w:space="0" w:color="auto"/>
                  </w:divBdr>
                  <w:divsChild>
                    <w:div w:id="1442147868">
                      <w:marLeft w:val="0"/>
                      <w:marRight w:val="0"/>
                      <w:marTop w:val="0"/>
                      <w:marBottom w:val="0"/>
                      <w:divBdr>
                        <w:top w:val="none" w:sz="0" w:space="0" w:color="auto"/>
                        <w:left w:val="none" w:sz="0" w:space="0" w:color="auto"/>
                        <w:bottom w:val="none" w:sz="0" w:space="0" w:color="auto"/>
                        <w:right w:val="none" w:sz="0" w:space="0" w:color="auto"/>
                      </w:divBdr>
                    </w:div>
                  </w:divsChild>
                </w:div>
                <w:div w:id="1235702809">
                  <w:marLeft w:val="0"/>
                  <w:marRight w:val="0"/>
                  <w:marTop w:val="0"/>
                  <w:marBottom w:val="0"/>
                  <w:divBdr>
                    <w:top w:val="none" w:sz="0" w:space="0" w:color="auto"/>
                    <w:left w:val="none" w:sz="0" w:space="0" w:color="auto"/>
                    <w:bottom w:val="none" w:sz="0" w:space="0" w:color="auto"/>
                    <w:right w:val="none" w:sz="0" w:space="0" w:color="auto"/>
                  </w:divBdr>
                  <w:divsChild>
                    <w:div w:id="2016154067">
                      <w:marLeft w:val="0"/>
                      <w:marRight w:val="0"/>
                      <w:marTop w:val="0"/>
                      <w:marBottom w:val="0"/>
                      <w:divBdr>
                        <w:top w:val="none" w:sz="0" w:space="0" w:color="auto"/>
                        <w:left w:val="none" w:sz="0" w:space="0" w:color="auto"/>
                        <w:bottom w:val="none" w:sz="0" w:space="0" w:color="auto"/>
                        <w:right w:val="none" w:sz="0" w:space="0" w:color="auto"/>
                      </w:divBdr>
                    </w:div>
                  </w:divsChild>
                </w:div>
                <w:div w:id="70517114">
                  <w:marLeft w:val="0"/>
                  <w:marRight w:val="0"/>
                  <w:marTop w:val="0"/>
                  <w:marBottom w:val="0"/>
                  <w:divBdr>
                    <w:top w:val="none" w:sz="0" w:space="0" w:color="auto"/>
                    <w:left w:val="none" w:sz="0" w:space="0" w:color="auto"/>
                    <w:bottom w:val="none" w:sz="0" w:space="0" w:color="auto"/>
                    <w:right w:val="none" w:sz="0" w:space="0" w:color="auto"/>
                  </w:divBdr>
                  <w:divsChild>
                    <w:div w:id="1610357705">
                      <w:marLeft w:val="0"/>
                      <w:marRight w:val="0"/>
                      <w:marTop w:val="0"/>
                      <w:marBottom w:val="0"/>
                      <w:divBdr>
                        <w:top w:val="none" w:sz="0" w:space="0" w:color="auto"/>
                        <w:left w:val="none" w:sz="0" w:space="0" w:color="auto"/>
                        <w:bottom w:val="none" w:sz="0" w:space="0" w:color="auto"/>
                        <w:right w:val="none" w:sz="0" w:space="0" w:color="auto"/>
                      </w:divBdr>
                    </w:div>
                  </w:divsChild>
                </w:div>
                <w:div w:id="159199622">
                  <w:marLeft w:val="0"/>
                  <w:marRight w:val="0"/>
                  <w:marTop w:val="0"/>
                  <w:marBottom w:val="0"/>
                  <w:divBdr>
                    <w:top w:val="none" w:sz="0" w:space="0" w:color="auto"/>
                    <w:left w:val="none" w:sz="0" w:space="0" w:color="auto"/>
                    <w:bottom w:val="none" w:sz="0" w:space="0" w:color="auto"/>
                    <w:right w:val="none" w:sz="0" w:space="0" w:color="auto"/>
                  </w:divBdr>
                  <w:divsChild>
                    <w:div w:id="548611492">
                      <w:marLeft w:val="0"/>
                      <w:marRight w:val="0"/>
                      <w:marTop w:val="0"/>
                      <w:marBottom w:val="0"/>
                      <w:divBdr>
                        <w:top w:val="none" w:sz="0" w:space="0" w:color="auto"/>
                        <w:left w:val="none" w:sz="0" w:space="0" w:color="auto"/>
                        <w:bottom w:val="none" w:sz="0" w:space="0" w:color="auto"/>
                        <w:right w:val="none" w:sz="0" w:space="0" w:color="auto"/>
                      </w:divBdr>
                    </w:div>
                  </w:divsChild>
                </w:div>
                <w:div w:id="1709791351">
                  <w:marLeft w:val="0"/>
                  <w:marRight w:val="0"/>
                  <w:marTop w:val="0"/>
                  <w:marBottom w:val="0"/>
                  <w:divBdr>
                    <w:top w:val="none" w:sz="0" w:space="0" w:color="auto"/>
                    <w:left w:val="none" w:sz="0" w:space="0" w:color="auto"/>
                    <w:bottom w:val="none" w:sz="0" w:space="0" w:color="auto"/>
                    <w:right w:val="none" w:sz="0" w:space="0" w:color="auto"/>
                  </w:divBdr>
                  <w:divsChild>
                    <w:div w:id="25066727">
                      <w:marLeft w:val="0"/>
                      <w:marRight w:val="0"/>
                      <w:marTop w:val="0"/>
                      <w:marBottom w:val="0"/>
                      <w:divBdr>
                        <w:top w:val="none" w:sz="0" w:space="0" w:color="auto"/>
                        <w:left w:val="none" w:sz="0" w:space="0" w:color="auto"/>
                        <w:bottom w:val="none" w:sz="0" w:space="0" w:color="auto"/>
                        <w:right w:val="none" w:sz="0" w:space="0" w:color="auto"/>
                      </w:divBdr>
                    </w:div>
                  </w:divsChild>
                </w:div>
                <w:div w:id="374811675">
                  <w:marLeft w:val="0"/>
                  <w:marRight w:val="0"/>
                  <w:marTop w:val="0"/>
                  <w:marBottom w:val="0"/>
                  <w:divBdr>
                    <w:top w:val="none" w:sz="0" w:space="0" w:color="auto"/>
                    <w:left w:val="none" w:sz="0" w:space="0" w:color="auto"/>
                    <w:bottom w:val="none" w:sz="0" w:space="0" w:color="auto"/>
                    <w:right w:val="none" w:sz="0" w:space="0" w:color="auto"/>
                  </w:divBdr>
                  <w:divsChild>
                    <w:div w:id="1673874144">
                      <w:marLeft w:val="0"/>
                      <w:marRight w:val="0"/>
                      <w:marTop w:val="0"/>
                      <w:marBottom w:val="0"/>
                      <w:divBdr>
                        <w:top w:val="none" w:sz="0" w:space="0" w:color="auto"/>
                        <w:left w:val="none" w:sz="0" w:space="0" w:color="auto"/>
                        <w:bottom w:val="none" w:sz="0" w:space="0" w:color="auto"/>
                        <w:right w:val="none" w:sz="0" w:space="0" w:color="auto"/>
                      </w:divBdr>
                    </w:div>
                  </w:divsChild>
                </w:div>
                <w:div w:id="1974561488">
                  <w:marLeft w:val="0"/>
                  <w:marRight w:val="0"/>
                  <w:marTop w:val="0"/>
                  <w:marBottom w:val="0"/>
                  <w:divBdr>
                    <w:top w:val="none" w:sz="0" w:space="0" w:color="auto"/>
                    <w:left w:val="none" w:sz="0" w:space="0" w:color="auto"/>
                    <w:bottom w:val="none" w:sz="0" w:space="0" w:color="auto"/>
                    <w:right w:val="none" w:sz="0" w:space="0" w:color="auto"/>
                  </w:divBdr>
                  <w:divsChild>
                    <w:div w:id="228465112">
                      <w:marLeft w:val="0"/>
                      <w:marRight w:val="0"/>
                      <w:marTop w:val="0"/>
                      <w:marBottom w:val="0"/>
                      <w:divBdr>
                        <w:top w:val="none" w:sz="0" w:space="0" w:color="auto"/>
                        <w:left w:val="none" w:sz="0" w:space="0" w:color="auto"/>
                        <w:bottom w:val="none" w:sz="0" w:space="0" w:color="auto"/>
                        <w:right w:val="none" w:sz="0" w:space="0" w:color="auto"/>
                      </w:divBdr>
                    </w:div>
                  </w:divsChild>
                </w:div>
                <w:div w:id="578830529">
                  <w:marLeft w:val="0"/>
                  <w:marRight w:val="0"/>
                  <w:marTop w:val="0"/>
                  <w:marBottom w:val="0"/>
                  <w:divBdr>
                    <w:top w:val="none" w:sz="0" w:space="0" w:color="auto"/>
                    <w:left w:val="none" w:sz="0" w:space="0" w:color="auto"/>
                    <w:bottom w:val="none" w:sz="0" w:space="0" w:color="auto"/>
                    <w:right w:val="none" w:sz="0" w:space="0" w:color="auto"/>
                  </w:divBdr>
                  <w:divsChild>
                    <w:div w:id="1478186648">
                      <w:marLeft w:val="0"/>
                      <w:marRight w:val="0"/>
                      <w:marTop w:val="0"/>
                      <w:marBottom w:val="0"/>
                      <w:divBdr>
                        <w:top w:val="none" w:sz="0" w:space="0" w:color="auto"/>
                        <w:left w:val="none" w:sz="0" w:space="0" w:color="auto"/>
                        <w:bottom w:val="none" w:sz="0" w:space="0" w:color="auto"/>
                        <w:right w:val="none" w:sz="0" w:space="0" w:color="auto"/>
                      </w:divBdr>
                    </w:div>
                  </w:divsChild>
                </w:div>
                <w:div w:id="688215437">
                  <w:marLeft w:val="0"/>
                  <w:marRight w:val="0"/>
                  <w:marTop w:val="0"/>
                  <w:marBottom w:val="0"/>
                  <w:divBdr>
                    <w:top w:val="none" w:sz="0" w:space="0" w:color="auto"/>
                    <w:left w:val="none" w:sz="0" w:space="0" w:color="auto"/>
                    <w:bottom w:val="none" w:sz="0" w:space="0" w:color="auto"/>
                    <w:right w:val="none" w:sz="0" w:space="0" w:color="auto"/>
                  </w:divBdr>
                  <w:divsChild>
                    <w:div w:id="1277952688">
                      <w:marLeft w:val="0"/>
                      <w:marRight w:val="0"/>
                      <w:marTop w:val="0"/>
                      <w:marBottom w:val="0"/>
                      <w:divBdr>
                        <w:top w:val="none" w:sz="0" w:space="0" w:color="auto"/>
                        <w:left w:val="none" w:sz="0" w:space="0" w:color="auto"/>
                        <w:bottom w:val="none" w:sz="0" w:space="0" w:color="auto"/>
                        <w:right w:val="none" w:sz="0" w:space="0" w:color="auto"/>
                      </w:divBdr>
                    </w:div>
                  </w:divsChild>
                </w:div>
                <w:div w:id="380254758">
                  <w:marLeft w:val="0"/>
                  <w:marRight w:val="0"/>
                  <w:marTop w:val="0"/>
                  <w:marBottom w:val="0"/>
                  <w:divBdr>
                    <w:top w:val="none" w:sz="0" w:space="0" w:color="auto"/>
                    <w:left w:val="none" w:sz="0" w:space="0" w:color="auto"/>
                    <w:bottom w:val="none" w:sz="0" w:space="0" w:color="auto"/>
                    <w:right w:val="none" w:sz="0" w:space="0" w:color="auto"/>
                  </w:divBdr>
                  <w:divsChild>
                    <w:div w:id="466629399">
                      <w:marLeft w:val="0"/>
                      <w:marRight w:val="0"/>
                      <w:marTop w:val="0"/>
                      <w:marBottom w:val="0"/>
                      <w:divBdr>
                        <w:top w:val="none" w:sz="0" w:space="0" w:color="auto"/>
                        <w:left w:val="none" w:sz="0" w:space="0" w:color="auto"/>
                        <w:bottom w:val="none" w:sz="0" w:space="0" w:color="auto"/>
                        <w:right w:val="none" w:sz="0" w:space="0" w:color="auto"/>
                      </w:divBdr>
                    </w:div>
                  </w:divsChild>
                </w:div>
                <w:div w:id="705175581">
                  <w:marLeft w:val="0"/>
                  <w:marRight w:val="0"/>
                  <w:marTop w:val="0"/>
                  <w:marBottom w:val="0"/>
                  <w:divBdr>
                    <w:top w:val="none" w:sz="0" w:space="0" w:color="auto"/>
                    <w:left w:val="none" w:sz="0" w:space="0" w:color="auto"/>
                    <w:bottom w:val="none" w:sz="0" w:space="0" w:color="auto"/>
                    <w:right w:val="none" w:sz="0" w:space="0" w:color="auto"/>
                  </w:divBdr>
                  <w:divsChild>
                    <w:div w:id="1731419874">
                      <w:marLeft w:val="0"/>
                      <w:marRight w:val="0"/>
                      <w:marTop w:val="0"/>
                      <w:marBottom w:val="0"/>
                      <w:divBdr>
                        <w:top w:val="none" w:sz="0" w:space="0" w:color="auto"/>
                        <w:left w:val="none" w:sz="0" w:space="0" w:color="auto"/>
                        <w:bottom w:val="none" w:sz="0" w:space="0" w:color="auto"/>
                        <w:right w:val="none" w:sz="0" w:space="0" w:color="auto"/>
                      </w:divBdr>
                    </w:div>
                  </w:divsChild>
                </w:div>
                <w:div w:id="1620523274">
                  <w:marLeft w:val="0"/>
                  <w:marRight w:val="0"/>
                  <w:marTop w:val="0"/>
                  <w:marBottom w:val="0"/>
                  <w:divBdr>
                    <w:top w:val="none" w:sz="0" w:space="0" w:color="auto"/>
                    <w:left w:val="none" w:sz="0" w:space="0" w:color="auto"/>
                    <w:bottom w:val="none" w:sz="0" w:space="0" w:color="auto"/>
                    <w:right w:val="none" w:sz="0" w:space="0" w:color="auto"/>
                  </w:divBdr>
                  <w:divsChild>
                    <w:div w:id="2147165246">
                      <w:marLeft w:val="0"/>
                      <w:marRight w:val="0"/>
                      <w:marTop w:val="0"/>
                      <w:marBottom w:val="0"/>
                      <w:divBdr>
                        <w:top w:val="none" w:sz="0" w:space="0" w:color="auto"/>
                        <w:left w:val="none" w:sz="0" w:space="0" w:color="auto"/>
                        <w:bottom w:val="none" w:sz="0" w:space="0" w:color="auto"/>
                        <w:right w:val="none" w:sz="0" w:space="0" w:color="auto"/>
                      </w:divBdr>
                    </w:div>
                  </w:divsChild>
                </w:div>
                <w:div w:id="1509447180">
                  <w:marLeft w:val="0"/>
                  <w:marRight w:val="0"/>
                  <w:marTop w:val="0"/>
                  <w:marBottom w:val="0"/>
                  <w:divBdr>
                    <w:top w:val="none" w:sz="0" w:space="0" w:color="auto"/>
                    <w:left w:val="none" w:sz="0" w:space="0" w:color="auto"/>
                    <w:bottom w:val="none" w:sz="0" w:space="0" w:color="auto"/>
                    <w:right w:val="none" w:sz="0" w:space="0" w:color="auto"/>
                  </w:divBdr>
                  <w:divsChild>
                    <w:div w:id="1187674910">
                      <w:marLeft w:val="0"/>
                      <w:marRight w:val="0"/>
                      <w:marTop w:val="0"/>
                      <w:marBottom w:val="0"/>
                      <w:divBdr>
                        <w:top w:val="none" w:sz="0" w:space="0" w:color="auto"/>
                        <w:left w:val="none" w:sz="0" w:space="0" w:color="auto"/>
                        <w:bottom w:val="none" w:sz="0" w:space="0" w:color="auto"/>
                        <w:right w:val="none" w:sz="0" w:space="0" w:color="auto"/>
                      </w:divBdr>
                    </w:div>
                  </w:divsChild>
                </w:div>
                <w:div w:id="1400127334">
                  <w:marLeft w:val="0"/>
                  <w:marRight w:val="0"/>
                  <w:marTop w:val="0"/>
                  <w:marBottom w:val="0"/>
                  <w:divBdr>
                    <w:top w:val="none" w:sz="0" w:space="0" w:color="auto"/>
                    <w:left w:val="none" w:sz="0" w:space="0" w:color="auto"/>
                    <w:bottom w:val="none" w:sz="0" w:space="0" w:color="auto"/>
                    <w:right w:val="none" w:sz="0" w:space="0" w:color="auto"/>
                  </w:divBdr>
                  <w:divsChild>
                    <w:div w:id="792675975">
                      <w:marLeft w:val="0"/>
                      <w:marRight w:val="0"/>
                      <w:marTop w:val="0"/>
                      <w:marBottom w:val="0"/>
                      <w:divBdr>
                        <w:top w:val="none" w:sz="0" w:space="0" w:color="auto"/>
                        <w:left w:val="none" w:sz="0" w:space="0" w:color="auto"/>
                        <w:bottom w:val="none" w:sz="0" w:space="0" w:color="auto"/>
                        <w:right w:val="none" w:sz="0" w:space="0" w:color="auto"/>
                      </w:divBdr>
                    </w:div>
                  </w:divsChild>
                </w:div>
                <w:div w:id="445849400">
                  <w:marLeft w:val="0"/>
                  <w:marRight w:val="0"/>
                  <w:marTop w:val="0"/>
                  <w:marBottom w:val="0"/>
                  <w:divBdr>
                    <w:top w:val="none" w:sz="0" w:space="0" w:color="auto"/>
                    <w:left w:val="none" w:sz="0" w:space="0" w:color="auto"/>
                    <w:bottom w:val="none" w:sz="0" w:space="0" w:color="auto"/>
                    <w:right w:val="none" w:sz="0" w:space="0" w:color="auto"/>
                  </w:divBdr>
                  <w:divsChild>
                    <w:div w:id="1289553681">
                      <w:marLeft w:val="0"/>
                      <w:marRight w:val="0"/>
                      <w:marTop w:val="0"/>
                      <w:marBottom w:val="0"/>
                      <w:divBdr>
                        <w:top w:val="none" w:sz="0" w:space="0" w:color="auto"/>
                        <w:left w:val="none" w:sz="0" w:space="0" w:color="auto"/>
                        <w:bottom w:val="none" w:sz="0" w:space="0" w:color="auto"/>
                        <w:right w:val="none" w:sz="0" w:space="0" w:color="auto"/>
                      </w:divBdr>
                    </w:div>
                  </w:divsChild>
                </w:div>
                <w:div w:id="1698896015">
                  <w:marLeft w:val="0"/>
                  <w:marRight w:val="0"/>
                  <w:marTop w:val="0"/>
                  <w:marBottom w:val="0"/>
                  <w:divBdr>
                    <w:top w:val="none" w:sz="0" w:space="0" w:color="auto"/>
                    <w:left w:val="none" w:sz="0" w:space="0" w:color="auto"/>
                    <w:bottom w:val="none" w:sz="0" w:space="0" w:color="auto"/>
                    <w:right w:val="none" w:sz="0" w:space="0" w:color="auto"/>
                  </w:divBdr>
                  <w:divsChild>
                    <w:div w:id="1052848377">
                      <w:marLeft w:val="0"/>
                      <w:marRight w:val="0"/>
                      <w:marTop w:val="0"/>
                      <w:marBottom w:val="0"/>
                      <w:divBdr>
                        <w:top w:val="none" w:sz="0" w:space="0" w:color="auto"/>
                        <w:left w:val="none" w:sz="0" w:space="0" w:color="auto"/>
                        <w:bottom w:val="none" w:sz="0" w:space="0" w:color="auto"/>
                        <w:right w:val="none" w:sz="0" w:space="0" w:color="auto"/>
                      </w:divBdr>
                    </w:div>
                  </w:divsChild>
                </w:div>
                <w:div w:id="444925181">
                  <w:marLeft w:val="0"/>
                  <w:marRight w:val="0"/>
                  <w:marTop w:val="0"/>
                  <w:marBottom w:val="0"/>
                  <w:divBdr>
                    <w:top w:val="none" w:sz="0" w:space="0" w:color="auto"/>
                    <w:left w:val="none" w:sz="0" w:space="0" w:color="auto"/>
                    <w:bottom w:val="none" w:sz="0" w:space="0" w:color="auto"/>
                    <w:right w:val="none" w:sz="0" w:space="0" w:color="auto"/>
                  </w:divBdr>
                  <w:divsChild>
                    <w:div w:id="576092466">
                      <w:marLeft w:val="0"/>
                      <w:marRight w:val="0"/>
                      <w:marTop w:val="0"/>
                      <w:marBottom w:val="0"/>
                      <w:divBdr>
                        <w:top w:val="none" w:sz="0" w:space="0" w:color="auto"/>
                        <w:left w:val="none" w:sz="0" w:space="0" w:color="auto"/>
                        <w:bottom w:val="none" w:sz="0" w:space="0" w:color="auto"/>
                        <w:right w:val="none" w:sz="0" w:space="0" w:color="auto"/>
                      </w:divBdr>
                    </w:div>
                  </w:divsChild>
                </w:div>
                <w:div w:id="1929997970">
                  <w:marLeft w:val="0"/>
                  <w:marRight w:val="0"/>
                  <w:marTop w:val="0"/>
                  <w:marBottom w:val="0"/>
                  <w:divBdr>
                    <w:top w:val="none" w:sz="0" w:space="0" w:color="auto"/>
                    <w:left w:val="none" w:sz="0" w:space="0" w:color="auto"/>
                    <w:bottom w:val="none" w:sz="0" w:space="0" w:color="auto"/>
                    <w:right w:val="none" w:sz="0" w:space="0" w:color="auto"/>
                  </w:divBdr>
                  <w:divsChild>
                    <w:div w:id="1495100376">
                      <w:marLeft w:val="0"/>
                      <w:marRight w:val="0"/>
                      <w:marTop w:val="0"/>
                      <w:marBottom w:val="0"/>
                      <w:divBdr>
                        <w:top w:val="none" w:sz="0" w:space="0" w:color="auto"/>
                        <w:left w:val="none" w:sz="0" w:space="0" w:color="auto"/>
                        <w:bottom w:val="none" w:sz="0" w:space="0" w:color="auto"/>
                        <w:right w:val="none" w:sz="0" w:space="0" w:color="auto"/>
                      </w:divBdr>
                    </w:div>
                  </w:divsChild>
                </w:div>
                <w:div w:id="1018121375">
                  <w:marLeft w:val="0"/>
                  <w:marRight w:val="0"/>
                  <w:marTop w:val="0"/>
                  <w:marBottom w:val="0"/>
                  <w:divBdr>
                    <w:top w:val="none" w:sz="0" w:space="0" w:color="auto"/>
                    <w:left w:val="none" w:sz="0" w:space="0" w:color="auto"/>
                    <w:bottom w:val="none" w:sz="0" w:space="0" w:color="auto"/>
                    <w:right w:val="none" w:sz="0" w:space="0" w:color="auto"/>
                  </w:divBdr>
                  <w:divsChild>
                    <w:div w:id="169376551">
                      <w:marLeft w:val="0"/>
                      <w:marRight w:val="0"/>
                      <w:marTop w:val="0"/>
                      <w:marBottom w:val="0"/>
                      <w:divBdr>
                        <w:top w:val="none" w:sz="0" w:space="0" w:color="auto"/>
                        <w:left w:val="none" w:sz="0" w:space="0" w:color="auto"/>
                        <w:bottom w:val="none" w:sz="0" w:space="0" w:color="auto"/>
                        <w:right w:val="none" w:sz="0" w:space="0" w:color="auto"/>
                      </w:divBdr>
                    </w:div>
                  </w:divsChild>
                </w:div>
                <w:div w:id="1229657760">
                  <w:marLeft w:val="0"/>
                  <w:marRight w:val="0"/>
                  <w:marTop w:val="0"/>
                  <w:marBottom w:val="0"/>
                  <w:divBdr>
                    <w:top w:val="none" w:sz="0" w:space="0" w:color="auto"/>
                    <w:left w:val="none" w:sz="0" w:space="0" w:color="auto"/>
                    <w:bottom w:val="none" w:sz="0" w:space="0" w:color="auto"/>
                    <w:right w:val="none" w:sz="0" w:space="0" w:color="auto"/>
                  </w:divBdr>
                  <w:divsChild>
                    <w:div w:id="271979843">
                      <w:marLeft w:val="0"/>
                      <w:marRight w:val="0"/>
                      <w:marTop w:val="0"/>
                      <w:marBottom w:val="0"/>
                      <w:divBdr>
                        <w:top w:val="none" w:sz="0" w:space="0" w:color="auto"/>
                        <w:left w:val="none" w:sz="0" w:space="0" w:color="auto"/>
                        <w:bottom w:val="none" w:sz="0" w:space="0" w:color="auto"/>
                        <w:right w:val="none" w:sz="0" w:space="0" w:color="auto"/>
                      </w:divBdr>
                    </w:div>
                  </w:divsChild>
                </w:div>
                <w:div w:id="113329312">
                  <w:marLeft w:val="0"/>
                  <w:marRight w:val="0"/>
                  <w:marTop w:val="0"/>
                  <w:marBottom w:val="0"/>
                  <w:divBdr>
                    <w:top w:val="none" w:sz="0" w:space="0" w:color="auto"/>
                    <w:left w:val="none" w:sz="0" w:space="0" w:color="auto"/>
                    <w:bottom w:val="none" w:sz="0" w:space="0" w:color="auto"/>
                    <w:right w:val="none" w:sz="0" w:space="0" w:color="auto"/>
                  </w:divBdr>
                  <w:divsChild>
                    <w:div w:id="317923143">
                      <w:marLeft w:val="0"/>
                      <w:marRight w:val="0"/>
                      <w:marTop w:val="0"/>
                      <w:marBottom w:val="0"/>
                      <w:divBdr>
                        <w:top w:val="none" w:sz="0" w:space="0" w:color="auto"/>
                        <w:left w:val="none" w:sz="0" w:space="0" w:color="auto"/>
                        <w:bottom w:val="none" w:sz="0" w:space="0" w:color="auto"/>
                        <w:right w:val="none" w:sz="0" w:space="0" w:color="auto"/>
                      </w:divBdr>
                    </w:div>
                  </w:divsChild>
                </w:div>
                <w:div w:id="131337097">
                  <w:marLeft w:val="0"/>
                  <w:marRight w:val="0"/>
                  <w:marTop w:val="0"/>
                  <w:marBottom w:val="0"/>
                  <w:divBdr>
                    <w:top w:val="none" w:sz="0" w:space="0" w:color="auto"/>
                    <w:left w:val="none" w:sz="0" w:space="0" w:color="auto"/>
                    <w:bottom w:val="none" w:sz="0" w:space="0" w:color="auto"/>
                    <w:right w:val="none" w:sz="0" w:space="0" w:color="auto"/>
                  </w:divBdr>
                  <w:divsChild>
                    <w:div w:id="1366784529">
                      <w:marLeft w:val="0"/>
                      <w:marRight w:val="0"/>
                      <w:marTop w:val="0"/>
                      <w:marBottom w:val="0"/>
                      <w:divBdr>
                        <w:top w:val="none" w:sz="0" w:space="0" w:color="auto"/>
                        <w:left w:val="none" w:sz="0" w:space="0" w:color="auto"/>
                        <w:bottom w:val="none" w:sz="0" w:space="0" w:color="auto"/>
                        <w:right w:val="none" w:sz="0" w:space="0" w:color="auto"/>
                      </w:divBdr>
                    </w:div>
                  </w:divsChild>
                </w:div>
                <w:div w:id="917062046">
                  <w:marLeft w:val="0"/>
                  <w:marRight w:val="0"/>
                  <w:marTop w:val="0"/>
                  <w:marBottom w:val="0"/>
                  <w:divBdr>
                    <w:top w:val="none" w:sz="0" w:space="0" w:color="auto"/>
                    <w:left w:val="none" w:sz="0" w:space="0" w:color="auto"/>
                    <w:bottom w:val="none" w:sz="0" w:space="0" w:color="auto"/>
                    <w:right w:val="none" w:sz="0" w:space="0" w:color="auto"/>
                  </w:divBdr>
                  <w:divsChild>
                    <w:div w:id="410741348">
                      <w:marLeft w:val="0"/>
                      <w:marRight w:val="0"/>
                      <w:marTop w:val="0"/>
                      <w:marBottom w:val="0"/>
                      <w:divBdr>
                        <w:top w:val="none" w:sz="0" w:space="0" w:color="auto"/>
                        <w:left w:val="none" w:sz="0" w:space="0" w:color="auto"/>
                        <w:bottom w:val="none" w:sz="0" w:space="0" w:color="auto"/>
                        <w:right w:val="none" w:sz="0" w:space="0" w:color="auto"/>
                      </w:divBdr>
                    </w:div>
                  </w:divsChild>
                </w:div>
                <w:div w:id="476535334">
                  <w:marLeft w:val="0"/>
                  <w:marRight w:val="0"/>
                  <w:marTop w:val="0"/>
                  <w:marBottom w:val="0"/>
                  <w:divBdr>
                    <w:top w:val="none" w:sz="0" w:space="0" w:color="auto"/>
                    <w:left w:val="none" w:sz="0" w:space="0" w:color="auto"/>
                    <w:bottom w:val="none" w:sz="0" w:space="0" w:color="auto"/>
                    <w:right w:val="none" w:sz="0" w:space="0" w:color="auto"/>
                  </w:divBdr>
                  <w:divsChild>
                    <w:div w:id="1724329317">
                      <w:marLeft w:val="0"/>
                      <w:marRight w:val="0"/>
                      <w:marTop w:val="0"/>
                      <w:marBottom w:val="0"/>
                      <w:divBdr>
                        <w:top w:val="none" w:sz="0" w:space="0" w:color="auto"/>
                        <w:left w:val="none" w:sz="0" w:space="0" w:color="auto"/>
                        <w:bottom w:val="none" w:sz="0" w:space="0" w:color="auto"/>
                        <w:right w:val="none" w:sz="0" w:space="0" w:color="auto"/>
                      </w:divBdr>
                    </w:div>
                  </w:divsChild>
                </w:div>
                <w:div w:id="1757746026">
                  <w:marLeft w:val="0"/>
                  <w:marRight w:val="0"/>
                  <w:marTop w:val="0"/>
                  <w:marBottom w:val="0"/>
                  <w:divBdr>
                    <w:top w:val="none" w:sz="0" w:space="0" w:color="auto"/>
                    <w:left w:val="none" w:sz="0" w:space="0" w:color="auto"/>
                    <w:bottom w:val="none" w:sz="0" w:space="0" w:color="auto"/>
                    <w:right w:val="none" w:sz="0" w:space="0" w:color="auto"/>
                  </w:divBdr>
                  <w:divsChild>
                    <w:div w:id="248151135">
                      <w:marLeft w:val="0"/>
                      <w:marRight w:val="0"/>
                      <w:marTop w:val="0"/>
                      <w:marBottom w:val="0"/>
                      <w:divBdr>
                        <w:top w:val="none" w:sz="0" w:space="0" w:color="auto"/>
                        <w:left w:val="none" w:sz="0" w:space="0" w:color="auto"/>
                        <w:bottom w:val="none" w:sz="0" w:space="0" w:color="auto"/>
                        <w:right w:val="none" w:sz="0" w:space="0" w:color="auto"/>
                      </w:divBdr>
                    </w:div>
                  </w:divsChild>
                </w:div>
                <w:div w:id="1985813333">
                  <w:marLeft w:val="0"/>
                  <w:marRight w:val="0"/>
                  <w:marTop w:val="0"/>
                  <w:marBottom w:val="0"/>
                  <w:divBdr>
                    <w:top w:val="none" w:sz="0" w:space="0" w:color="auto"/>
                    <w:left w:val="none" w:sz="0" w:space="0" w:color="auto"/>
                    <w:bottom w:val="none" w:sz="0" w:space="0" w:color="auto"/>
                    <w:right w:val="none" w:sz="0" w:space="0" w:color="auto"/>
                  </w:divBdr>
                  <w:divsChild>
                    <w:div w:id="1565213994">
                      <w:marLeft w:val="0"/>
                      <w:marRight w:val="0"/>
                      <w:marTop w:val="0"/>
                      <w:marBottom w:val="0"/>
                      <w:divBdr>
                        <w:top w:val="none" w:sz="0" w:space="0" w:color="auto"/>
                        <w:left w:val="none" w:sz="0" w:space="0" w:color="auto"/>
                        <w:bottom w:val="none" w:sz="0" w:space="0" w:color="auto"/>
                        <w:right w:val="none" w:sz="0" w:space="0" w:color="auto"/>
                      </w:divBdr>
                    </w:div>
                  </w:divsChild>
                </w:div>
                <w:div w:id="1600992371">
                  <w:marLeft w:val="0"/>
                  <w:marRight w:val="0"/>
                  <w:marTop w:val="0"/>
                  <w:marBottom w:val="0"/>
                  <w:divBdr>
                    <w:top w:val="none" w:sz="0" w:space="0" w:color="auto"/>
                    <w:left w:val="none" w:sz="0" w:space="0" w:color="auto"/>
                    <w:bottom w:val="none" w:sz="0" w:space="0" w:color="auto"/>
                    <w:right w:val="none" w:sz="0" w:space="0" w:color="auto"/>
                  </w:divBdr>
                  <w:divsChild>
                    <w:div w:id="271472448">
                      <w:marLeft w:val="0"/>
                      <w:marRight w:val="0"/>
                      <w:marTop w:val="0"/>
                      <w:marBottom w:val="0"/>
                      <w:divBdr>
                        <w:top w:val="none" w:sz="0" w:space="0" w:color="auto"/>
                        <w:left w:val="none" w:sz="0" w:space="0" w:color="auto"/>
                        <w:bottom w:val="none" w:sz="0" w:space="0" w:color="auto"/>
                        <w:right w:val="none" w:sz="0" w:space="0" w:color="auto"/>
                      </w:divBdr>
                    </w:div>
                  </w:divsChild>
                </w:div>
                <w:div w:id="172913099">
                  <w:marLeft w:val="0"/>
                  <w:marRight w:val="0"/>
                  <w:marTop w:val="0"/>
                  <w:marBottom w:val="0"/>
                  <w:divBdr>
                    <w:top w:val="none" w:sz="0" w:space="0" w:color="auto"/>
                    <w:left w:val="none" w:sz="0" w:space="0" w:color="auto"/>
                    <w:bottom w:val="none" w:sz="0" w:space="0" w:color="auto"/>
                    <w:right w:val="none" w:sz="0" w:space="0" w:color="auto"/>
                  </w:divBdr>
                  <w:divsChild>
                    <w:div w:id="877009181">
                      <w:marLeft w:val="0"/>
                      <w:marRight w:val="0"/>
                      <w:marTop w:val="0"/>
                      <w:marBottom w:val="0"/>
                      <w:divBdr>
                        <w:top w:val="none" w:sz="0" w:space="0" w:color="auto"/>
                        <w:left w:val="none" w:sz="0" w:space="0" w:color="auto"/>
                        <w:bottom w:val="none" w:sz="0" w:space="0" w:color="auto"/>
                        <w:right w:val="none" w:sz="0" w:space="0" w:color="auto"/>
                      </w:divBdr>
                    </w:div>
                  </w:divsChild>
                </w:div>
                <w:div w:id="1068303671">
                  <w:marLeft w:val="0"/>
                  <w:marRight w:val="0"/>
                  <w:marTop w:val="0"/>
                  <w:marBottom w:val="0"/>
                  <w:divBdr>
                    <w:top w:val="none" w:sz="0" w:space="0" w:color="auto"/>
                    <w:left w:val="none" w:sz="0" w:space="0" w:color="auto"/>
                    <w:bottom w:val="none" w:sz="0" w:space="0" w:color="auto"/>
                    <w:right w:val="none" w:sz="0" w:space="0" w:color="auto"/>
                  </w:divBdr>
                  <w:divsChild>
                    <w:div w:id="477966207">
                      <w:marLeft w:val="0"/>
                      <w:marRight w:val="0"/>
                      <w:marTop w:val="0"/>
                      <w:marBottom w:val="0"/>
                      <w:divBdr>
                        <w:top w:val="none" w:sz="0" w:space="0" w:color="auto"/>
                        <w:left w:val="none" w:sz="0" w:space="0" w:color="auto"/>
                        <w:bottom w:val="none" w:sz="0" w:space="0" w:color="auto"/>
                        <w:right w:val="none" w:sz="0" w:space="0" w:color="auto"/>
                      </w:divBdr>
                    </w:div>
                  </w:divsChild>
                </w:div>
                <w:div w:id="1504247967">
                  <w:marLeft w:val="0"/>
                  <w:marRight w:val="0"/>
                  <w:marTop w:val="0"/>
                  <w:marBottom w:val="0"/>
                  <w:divBdr>
                    <w:top w:val="none" w:sz="0" w:space="0" w:color="auto"/>
                    <w:left w:val="none" w:sz="0" w:space="0" w:color="auto"/>
                    <w:bottom w:val="none" w:sz="0" w:space="0" w:color="auto"/>
                    <w:right w:val="none" w:sz="0" w:space="0" w:color="auto"/>
                  </w:divBdr>
                  <w:divsChild>
                    <w:div w:id="133255589">
                      <w:marLeft w:val="0"/>
                      <w:marRight w:val="0"/>
                      <w:marTop w:val="0"/>
                      <w:marBottom w:val="0"/>
                      <w:divBdr>
                        <w:top w:val="none" w:sz="0" w:space="0" w:color="auto"/>
                        <w:left w:val="none" w:sz="0" w:space="0" w:color="auto"/>
                        <w:bottom w:val="none" w:sz="0" w:space="0" w:color="auto"/>
                        <w:right w:val="none" w:sz="0" w:space="0" w:color="auto"/>
                      </w:divBdr>
                    </w:div>
                  </w:divsChild>
                </w:div>
                <w:div w:id="1589148427">
                  <w:marLeft w:val="0"/>
                  <w:marRight w:val="0"/>
                  <w:marTop w:val="0"/>
                  <w:marBottom w:val="0"/>
                  <w:divBdr>
                    <w:top w:val="none" w:sz="0" w:space="0" w:color="auto"/>
                    <w:left w:val="none" w:sz="0" w:space="0" w:color="auto"/>
                    <w:bottom w:val="none" w:sz="0" w:space="0" w:color="auto"/>
                    <w:right w:val="none" w:sz="0" w:space="0" w:color="auto"/>
                  </w:divBdr>
                  <w:divsChild>
                    <w:div w:id="1653096642">
                      <w:marLeft w:val="0"/>
                      <w:marRight w:val="0"/>
                      <w:marTop w:val="0"/>
                      <w:marBottom w:val="0"/>
                      <w:divBdr>
                        <w:top w:val="none" w:sz="0" w:space="0" w:color="auto"/>
                        <w:left w:val="none" w:sz="0" w:space="0" w:color="auto"/>
                        <w:bottom w:val="none" w:sz="0" w:space="0" w:color="auto"/>
                        <w:right w:val="none" w:sz="0" w:space="0" w:color="auto"/>
                      </w:divBdr>
                    </w:div>
                  </w:divsChild>
                </w:div>
                <w:div w:id="498695902">
                  <w:marLeft w:val="0"/>
                  <w:marRight w:val="0"/>
                  <w:marTop w:val="0"/>
                  <w:marBottom w:val="0"/>
                  <w:divBdr>
                    <w:top w:val="none" w:sz="0" w:space="0" w:color="auto"/>
                    <w:left w:val="none" w:sz="0" w:space="0" w:color="auto"/>
                    <w:bottom w:val="none" w:sz="0" w:space="0" w:color="auto"/>
                    <w:right w:val="none" w:sz="0" w:space="0" w:color="auto"/>
                  </w:divBdr>
                  <w:divsChild>
                    <w:div w:id="1944025297">
                      <w:marLeft w:val="0"/>
                      <w:marRight w:val="0"/>
                      <w:marTop w:val="0"/>
                      <w:marBottom w:val="0"/>
                      <w:divBdr>
                        <w:top w:val="none" w:sz="0" w:space="0" w:color="auto"/>
                        <w:left w:val="none" w:sz="0" w:space="0" w:color="auto"/>
                        <w:bottom w:val="none" w:sz="0" w:space="0" w:color="auto"/>
                        <w:right w:val="none" w:sz="0" w:space="0" w:color="auto"/>
                      </w:divBdr>
                    </w:div>
                  </w:divsChild>
                </w:div>
                <w:div w:id="1475567788">
                  <w:marLeft w:val="0"/>
                  <w:marRight w:val="0"/>
                  <w:marTop w:val="0"/>
                  <w:marBottom w:val="0"/>
                  <w:divBdr>
                    <w:top w:val="none" w:sz="0" w:space="0" w:color="auto"/>
                    <w:left w:val="none" w:sz="0" w:space="0" w:color="auto"/>
                    <w:bottom w:val="none" w:sz="0" w:space="0" w:color="auto"/>
                    <w:right w:val="none" w:sz="0" w:space="0" w:color="auto"/>
                  </w:divBdr>
                  <w:divsChild>
                    <w:div w:id="1064066283">
                      <w:marLeft w:val="0"/>
                      <w:marRight w:val="0"/>
                      <w:marTop w:val="0"/>
                      <w:marBottom w:val="0"/>
                      <w:divBdr>
                        <w:top w:val="none" w:sz="0" w:space="0" w:color="auto"/>
                        <w:left w:val="none" w:sz="0" w:space="0" w:color="auto"/>
                        <w:bottom w:val="none" w:sz="0" w:space="0" w:color="auto"/>
                        <w:right w:val="none" w:sz="0" w:space="0" w:color="auto"/>
                      </w:divBdr>
                    </w:div>
                  </w:divsChild>
                </w:div>
                <w:div w:id="1324043218">
                  <w:marLeft w:val="0"/>
                  <w:marRight w:val="0"/>
                  <w:marTop w:val="0"/>
                  <w:marBottom w:val="0"/>
                  <w:divBdr>
                    <w:top w:val="none" w:sz="0" w:space="0" w:color="auto"/>
                    <w:left w:val="none" w:sz="0" w:space="0" w:color="auto"/>
                    <w:bottom w:val="none" w:sz="0" w:space="0" w:color="auto"/>
                    <w:right w:val="none" w:sz="0" w:space="0" w:color="auto"/>
                  </w:divBdr>
                  <w:divsChild>
                    <w:div w:id="1076050340">
                      <w:marLeft w:val="0"/>
                      <w:marRight w:val="0"/>
                      <w:marTop w:val="0"/>
                      <w:marBottom w:val="0"/>
                      <w:divBdr>
                        <w:top w:val="none" w:sz="0" w:space="0" w:color="auto"/>
                        <w:left w:val="none" w:sz="0" w:space="0" w:color="auto"/>
                        <w:bottom w:val="none" w:sz="0" w:space="0" w:color="auto"/>
                        <w:right w:val="none" w:sz="0" w:space="0" w:color="auto"/>
                      </w:divBdr>
                    </w:div>
                  </w:divsChild>
                </w:div>
                <w:div w:id="703020026">
                  <w:marLeft w:val="0"/>
                  <w:marRight w:val="0"/>
                  <w:marTop w:val="0"/>
                  <w:marBottom w:val="0"/>
                  <w:divBdr>
                    <w:top w:val="none" w:sz="0" w:space="0" w:color="auto"/>
                    <w:left w:val="none" w:sz="0" w:space="0" w:color="auto"/>
                    <w:bottom w:val="none" w:sz="0" w:space="0" w:color="auto"/>
                    <w:right w:val="none" w:sz="0" w:space="0" w:color="auto"/>
                  </w:divBdr>
                  <w:divsChild>
                    <w:div w:id="1621065418">
                      <w:marLeft w:val="0"/>
                      <w:marRight w:val="0"/>
                      <w:marTop w:val="0"/>
                      <w:marBottom w:val="0"/>
                      <w:divBdr>
                        <w:top w:val="none" w:sz="0" w:space="0" w:color="auto"/>
                        <w:left w:val="none" w:sz="0" w:space="0" w:color="auto"/>
                        <w:bottom w:val="none" w:sz="0" w:space="0" w:color="auto"/>
                        <w:right w:val="none" w:sz="0" w:space="0" w:color="auto"/>
                      </w:divBdr>
                    </w:div>
                  </w:divsChild>
                </w:div>
                <w:div w:id="1478523565">
                  <w:marLeft w:val="0"/>
                  <w:marRight w:val="0"/>
                  <w:marTop w:val="0"/>
                  <w:marBottom w:val="0"/>
                  <w:divBdr>
                    <w:top w:val="none" w:sz="0" w:space="0" w:color="auto"/>
                    <w:left w:val="none" w:sz="0" w:space="0" w:color="auto"/>
                    <w:bottom w:val="none" w:sz="0" w:space="0" w:color="auto"/>
                    <w:right w:val="none" w:sz="0" w:space="0" w:color="auto"/>
                  </w:divBdr>
                  <w:divsChild>
                    <w:div w:id="146213120">
                      <w:marLeft w:val="0"/>
                      <w:marRight w:val="0"/>
                      <w:marTop w:val="0"/>
                      <w:marBottom w:val="0"/>
                      <w:divBdr>
                        <w:top w:val="none" w:sz="0" w:space="0" w:color="auto"/>
                        <w:left w:val="none" w:sz="0" w:space="0" w:color="auto"/>
                        <w:bottom w:val="none" w:sz="0" w:space="0" w:color="auto"/>
                        <w:right w:val="none" w:sz="0" w:space="0" w:color="auto"/>
                      </w:divBdr>
                    </w:div>
                  </w:divsChild>
                </w:div>
                <w:div w:id="1744907811">
                  <w:marLeft w:val="0"/>
                  <w:marRight w:val="0"/>
                  <w:marTop w:val="0"/>
                  <w:marBottom w:val="0"/>
                  <w:divBdr>
                    <w:top w:val="none" w:sz="0" w:space="0" w:color="auto"/>
                    <w:left w:val="none" w:sz="0" w:space="0" w:color="auto"/>
                    <w:bottom w:val="none" w:sz="0" w:space="0" w:color="auto"/>
                    <w:right w:val="none" w:sz="0" w:space="0" w:color="auto"/>
                  </w:divBdr>
                  <w:divsChild>
                    <w:div w:id="1683626519">
                      <w:marLeft w:val="0"/>
                      <w:marRight w:val="0"/>
                      <w:marTop w:val="0"/>
                      <w:marBottom w:val="0"/>
                      <w:divBdr>
                        <w:top w:val="none" w:sz="0" w:space="0" w:color="auto"/>
                        <w:left w:val="none" w:sz="0" w:space="0" w:color="auto"/>
                        <w:bottom w:val="none" w:sz="0" w:space="0" w:color="auto"/>
                        <w:right w:val="none" w:sz="0" w:space="0" w:color="auto"/>
                      </w:divBdr>
                    </w:div>
                  </w:divsChild>
                </w:div>
                <w:div w:id="1354764820">
                  <w:marLeft w:val="0"/>
                  <w:marRight w:val="0"/>
                  <w:marTop w:val="0"/>
                  <w:marBottom w:val="0"/>
                  <w:divBdr>
                    <w:top w:val="none" w:sz="0" w:space="0" w:color="auto"/>
                    <w:left w:val="none" w:sz="0" w:space="0" w:color="auto"/>
                    <w:bottom w:val="none" w:sz="0" w:space="0" w:color="auto"/>
                    <w:right w:val="none" w:sz="0" w:space="0" w:color="auto"/>
                  </w:divBdr>
                  <w:divsChild>
                    <w:div w:id="2105375988">
                      <w:marLeft w:val="0"/>
                      <w:marRight w:val="0"/>
                      <w:marTop w:val="0"/>
                      <w:marBottom w:val="0"/>
                      <w:divBdr>
                        <w:top w:val="none" w:sz="0" w:space="0" w:color="auto"/>
                        <w:left w:val="none" w:sz="0" w:space="0" w:color="auto"/>
                        <w:bottom w:val="none" w:sz="0" w:space="0" w:color="auto"/>
                        <w:right w:val="none" w:sz="0" w:space="0" w:color="auto"/>
                      </w:divBdr>
                    </w:div>
                  </w:divsChild>
                </w:div>
                <w:div w:id="163396422">
                  <w:marLeft w:val="0"/>
                  <w:marRight w:val="0"/>
                  <w:marTop w:val="0"/>
                  <w:marBottom w:val="0"/>
                  <w:divBdr>
                    <w:top w:val="none" w:sz="0" w:space="0" w:color="auto"/>
                    <w:left w:val="none" w:sz="0" w:space="0" w:color="auto"/>
                    <w:bottom w:val="none" w:sz="0" w:space="0" w:color="auto"/>
                    <w:right w:val="none" w:sz="0" w:space="0" w:color="auto"/>
                  </w:divBdr>
                  <w:divsChild>
                    <w:div w:id="194856525">
                      <w:marLeft w:val="0"/>
                      <w:marRight w:val="0"/>
                      <w:marTop w:val="0"/>
                      <w:marBottom w:val="0"/>
                      <w:divBdr>
                        <w:top w:val="none" w:sz="0" w:space="0" w:color="auto"/>
                        <w:left w:val="none" w:sz="0" w:space="0" w:color="auto"/>
                        <w:bottom w:val="none" w:sz="0" w:space="0" w:color="auto"/>
                        <w:right w:val="none" w:sz="0" w:space="0" w:color="auto"/>
                      </w:divBdr>
                    </w:div>
                  </w:divsChild>
                </w:div>
                <w:div w:id="851920839">
                  <w:marLeft w:val="0"/>
                  <w:marRight w:val="0"/>
                  <w:marTop w:val="0"/>
                  <w:marBottom w:val="0"/>
                  <w:divBdr>
                    <w:top w:val="none" w:sz="0" w:space="0" w:color="auto"/>
                    <w:left w:val="none" w:sz="0" w:space="0" w:color="auto"/>
                    <w:bottom w:val="none" w:sz="0" w:space="0" w:color="auto"/>
                    <w:right w:val="none" w:sz="0" w:space="0" w:color="auto"/>
                  </w:divBdr>
                  <w:divsChild>
                    <w:div w:id="314376277">
                      <w:marLeft w:val="0"/>
                      <w:marRight w:val="0"/>
                      <w:marTop w:val="0"/>
                      <w:marBottom w:val="0"/>
                      <w:divBdr>
                        <w:top w:val="none" w:sz="0" w:space="0" w:color="auto"/>
                        <w:left w:val="none" w:sz="0" w:space="0" w:color="auto"/>
                        <w:bottom w:val="none" w:sz="0" w:space="0" w:color="auto"/>
                        <w:right w:val="none" w:sz="0" w:space="0" w:color="auto"/>
                      </w:divBdr>
                    </w:div>
                  </w:divsChild>
                </w:div>
                <w:div w:id="1703361579">
                  <w:marLeft w:val="0"/>
                  <w:marRight w:val="0"/>
                  <w:marTop w:val="0"/>
                  <w:marBottom w:val="0"/>
                  <w:divBdr>
                    <w:top w:val="none" w:sz="0" w:space="0" w:color="auto"/>
                    <w:left w:val="none" w:sz="0" w:space="0" w:color="auto"/>
                    <w:bottom w:val="none" w:sz="0" w:space="0" w:color="auto"/>
                    <w:right w:val="none" w:sz="0" w:space="0" w:color="auto"/>
                  </w:divBdr>
                  <w:divsChild>
                    <w:div w:id="1106341231">
                      <w:marLeft w:val="0"/>
                      <w:marRight w:val="0"/>
                      <w:marTop w:val="0"/>
                      <w:marBottom w:val="0"/>
                      <w:divBdr>
                        <w:top w:val="none" w:sz="0" w:space="0" w:color="auto"/>
                        <w:left w:val="none" w:sz="0" w:space="0" w:color="auto"/>
                        <w:bottom w:val="none" w:sz="0" w:space="0" w:color="auto"/>
                        <w:right w:val="none" w:sz="0" w:space="0" w:color="auto"/>
                      </w:divBdr>
                    </w:div>
                  </w:divsChild>
                </w:div>
                <w:div w:id="752432716">
                  <w:marLeft w:val="0"/>
                  <w:marRight w:val="0"/>
                  <w:marTop w:val="0"/>
                  <w:marBottom w:val="0"/>
                  <w:divBdr>
                    <w:top w:val="none" w:sz="0" w:space="0" w:color="auto"/>
                    <w:left w:val="none" w:sz="0" w:space="0" w:color="auto"/>
                    <w:bottom w:val="none" w:sz="0" w:space="0" w:color="auto"/>
                    <w:right w:val="none" w:sz="0" w:space="0" w:color="auto"/>
                  </w:divBdr>
                  <w:divsChild>
                    <w:div w:id="1786342799">
                      <w:marLeft w:val="0"/>
                      <w:marRight w:val="0"/>
                      <w:marTop w:val="0"/>
                      <w:marBottom w:val="0"/>
                      <w:divBdr>
                        <w:top w:val="none" w:sz="0" w:space="0" w:color="auto"/>
                        <w:left w:val="none" w:sz="0" w:space="0" w:color="auto"/>
                        <w:bottom w:val="none" w:sz="0" w:space="0" w:color="auto"/>
                        <w:right w:val="none" w:sz="0" w:space="0" w:color="auto"/>
                      </w:divBdr>
                    </w:div>
                  </w:divsChild>
                </w:div>
                <w:div w:id="2047682212">
                  <w:marLeft w:val="0"/>
                  <w:marRight w:val="0"/>
                  <w:marTop w:val="0"/>
                  <w:marBottom w:val="0"/>
                  <w:divBdr>
                    <w:top w:val="none" w:sz="0" w:space="0" w:color="auto"/>
                    <w:left w:val="none" w:sz="0" w:space="0" w:color="auto"/>
                    <w:bottom w:val="none" w:sz="0" w:space="0" w:color="auto"/>
                    <w:right w:val="none" w:sz="0" w:space="0" w:color="auto"/>
                  </w:divBdr>
                  <w:divsChild>
                    <w:div w:id="616259073">
                      <w:marLeft w:val="0"/>
                      <w:marRight w:val="0"/>
                      <w:marTop w:val="0"/>
                      <w:marBottom w:val="0"/>
                      <w:divBdr>
                        <w:top w:val="none" w:sz="0" w:space="0" w:color="auto"/>
                        <w:left w:val="none" w:sz="0" w:space="0" w:color="auto"/>
                        <w:bottom w:val="none" w:sz="0" w:space="0" w:color="auto"/>
                        <w:right w:val="none" w:sz="0" w:space="0" w:color="auto"/>
                      </w:divBdr>
                    </w:div>
                  </w:divsChild>
                </w:div>
                <w:div w:id="1874919749">
                  <w:marLeft w:val="0"/>
                  <w:marRight w:val="0"/>
                  <w:marTop w:val="0"/>
                  <w:marBottom w:val="0"/>
                  <w:divBdr>
                    <w:top w:val="none" w:sz="0" w:space="0" w:color="auto"/>
                    <w:left w:val="none" w:sz="0" w:space="0" w:color="auto"/>
                    <w:bottom w:val="none" w:sz="0" w:space="0" w:color="auto"/>
                    <w:right w:val="none" w:sz="0" w:space="0" w:color="auto"/>
                  </w:divBdr>
                  <w:divsChild>
                    <w:div w:id="2139646779">
                      <w:marLeft w:val="0"/>
                      <w:marRight w:val="0"/>
                      <w:marTop w:val="0"/>
                      <w:marBottom w:val="0"/>
                      <w:divBdr>
                        <w:top w:val="none" w:sz="0" w:space="0" w:color="auto"/>
                        <w:left w:val="none" w:sz="0" w:space="0" w:color="auto"/>
                        <w:bottom w:val="none" w:sz="0" w:space="0" w:color="auto"/>
                        <w:right w:val="none" w:sz="0" w:space="0" w:color="auto"/>
                      </w:divBdr>
                    </w:div>
                  </w:divsChild>
                </w:div>
                <w:div w:id="443423263">
                  <w:marLeft w:val="0"/>
                  <w:marRight w:val="0"/>
                  <w:marTop w:val="0"/>
                  <w:marBottom w:val="0"/>
                  <w:divBdr>
                    <w:top w:val="none" w:sz="0" w:space="0" w:color="auto"/>
                    <w:left w:val="none" w:sz="0" w:space="0" w:color="auto"/>
                    <w:bottom w:val="none" w:sz="0" w:space="0" w:color="auto"/>
                    <w:right w:val="none" w:sz="0" w:space="0" w:color="auto"/>
                  </w:divBdr>
                  <w:divsChild>
                    <w:div w:id="1080255562">
                      <w:marLeft w:val="0"/>
                      <w:marRight w:val="0"/>
                      <w:marTop w:val="0"/>
                      <w:marBottom w:val="0"/>
                      <w:divBdr>
                        <w:top w:val="none" w:sz="0" w:space="0" w:color="auto"/>
                        <w:left w:val="none" w:sz="0" w:space="0" w:color="auto"/>
                        <w:bottom w:val="none" w:sz="0" w:space="0" w:color="auto"/>
                        <w:right w:val="none" w:sz="0" w:space="0" w:color="auto"/>
                      </w:divBdr>
                    </w:div>
                  </w:divsChild>
                </w:div>
                <w:div w:id="1108044411">
                  <w:marLeft w:val="0"/>
                  <w:marRight w:val="0"/>
                  <w:marTop w:val="0"/>
                  <w:marBottom w:val="0"/>
                  <w:divBdr>
                    <w:top w:val="none" w:sz="0" w:space="0" w:color="auto"/>
                    <w:left w:val="none" w:sz="0" w:space="0" w:color="auto"/>
                    <w:bottom w:val="none" w:sz="0" w:space="0" w:color="auto"/>
                    <w:right w:val="none" w:sz="0" w:space="0" w:color="auto"/>
                  </w:divBdr>
                  <w:divsChild>
                    <w:div w:id="632173873">
                      <w:marLeft w:val="0"/>
                      <w:marRight w:val="0"/>
                      <w:marTop w:val="0"/>
                      <w:marBottom w:val="0"/>
                      <w:divBdr>
                        <w:top w:val="none" w:sz="0" w:space="0" w:color="auto"/>
                        <w:left w:val="none" w:sz="0" w:space="0" w:color="auto"/>
                        <w:bottom w:val="none" w:sz="0" w:space="0" w:color="auto"/>
                        <w:right w:val="none" w:sz="0" w:space="0" w:color="auto"/>
                      </w:divBdr>
                    </w:div>
                  </w:divsChild>
                </w:div>
                <w:div w:id="2071807312">
                  <w:marLeft w:val="0"/>
                  <w:marRight w:val="0"/>
                  <w:marTop w:val="0"/>
                  <w:marBottom w:val="0"/>
                  <w:divBdr>
                    <w:top w:val="none" w:sz="0" w:space="0" w:color="auto"/>
                    <w:left w:val="none" w:sz="0" w:space="0" w:color="auto"/>
                    <w:bottom w:val="none" w:sz="0" w:space="0" w:color="auto"/>
                    <w:right w:val="none" w:sz="0" w:space="0" w:color="auto"/>
                  </w:divBdr>
                  <w:divsChild>
                    <w:div w:id="559053319">
                      <w:marLeft w:val="0"/>
                      <w:marRight w:val="0"/>
                      <w:marTop w:val="0"/>
                      <w:marBottom w:val="0"/>
                      <w:divBdr>
                        <w:top w:val="none" w:sz="0" w:space="0" w:color="auto"/>
                        <w:left w:val="none" w:sz="0" w:space="0" w:color="auto"/>
                        <w:bottom w:val="none" w:sz="0" w:space="0" w:color="auto"/>
                        <w:right w:val="none" w:sz="0" w:space="0" w:color="auto"/>
                      </w:divBdr>
                    </w:div>
                  </w:divsChild>
                </w:div>
                <w:div w:id="510800028">
                  <w:marLeft w:val="0"/>
                  <w:marRight w:val="0"/>
                  <w:marTop w:val="0"/>
                  <w:marBottom w:val="0"/>
                  <w:divBdr>
                    <w:top w:val="none" w:sz="0" w:space="0" w:color="auto"/>
                    <w:left w:val="none" w:sz="0" w:space="0" w:color="auto"/>
                    <w:bottom w:val="none" w:sz="0" w:space="0" w:color="auto"/>
                    <w:right w:val="none" w:sz="0" w:space="0" w:color="auto"/>
                  </w:divBdr>
                  <w:divsChild>
                    <w:div w:id="534005255">
                      <w:marLeft w:val="0"/>
                      <w:marRight w:val="0"/>
                      <w:marTop w:val="0"/>
                      <w:marBottom w:val="0"/>
                      <w:divBdr>
                        <w:top w:val="none" w:sz="0" w:space="0" w:color="auto"/>
                        <w:left w:val="none" w:sz="0" w:space="0" w:color="auto"/>
                        <w:bottom w:val="none" w:sz="0" w:space="0" w:color="auto"/>
                        <w:right w:val="none" w:sz="0" w:space="0" w:color="auto"/>
                      </w:divBdr>
                    </w:div>
                  </w:divsChild>
                </w:div>
                <w:div w:id="1841309984">
                  <w:marLeft w:val="0"/>
                  <w:marRight w:val="0"/>
                  <w:marTop w:val="0"/>
                  <w:marBottom w:val="0"/>
                  <w:divBdr>
                    <w:top w:val="none" w:sz="0" w:space="0" w:color="auto"/>
                    <w:left w:val="none" w:sz="0" w:space="0" w:color="auto"/>
                    <w:bottom w:val="none" w:sz="0" w:space="0" w:color="auto"/>
                    <w:right w:val="none" w:sz="0" w:space="0" w:color="auto"/>
                  </w:divBdr>
                  <w:divsChild>
                    <w:div w:id="1537737267">
                      <w:marLeft w:val="0"/>
                      <w:marRight w:val="0"/>
                      <w:marTop w:val="0"/>
                      <w:marBottom w:val="0"/>
                      <w:divBdr>
                        <w:top w:val="none" w:sz="0" w:space="0" w:color="auto"/>
                        <w:left w:val="none" w:sz="0" w:space="0" w:color="auto"/>
                        <w:bottom w:val="none" w:sz="0" w:space="0" w:color="auto"/>
                        <w:right w:val="none" w:sz="0" w:space="0" w:color="auto"/>
                      </w:divBdr>
                    </w:div>
                  </w:divsChild>
                </w:div>
                <w:div w:id="59598282">
                  <w:marLeft w:val="0"/>
                  <w:marRight w:val="0"/>
                  <w:marTop w:val="0"/>
                  <w:marBottom w:val="0"/>
                  <w:divBdr>
                    <w:top w:val="none" w:sz="0" w:space="0" w:color="auto"/>
                    <w:left w:val="none" w:sz="0" w:space="0" w:color="auto"/>
                    <w:bottom w:val="none" w:sz="0" w:space="0" w:color="auto"/>
                    <w:right w:val="none" w:sz="0" w:space="0" w:color="auto"/>
                  </w:divBdr>
                  <w:divsChild>
                    <w:div w:id="978388779">
                      <w:marLeft w:val="0"/>
                      <w:marRight w:val="0"/>
                      <w:marTop w:val="0"/>
                      <w:marBottom w:val="0"/>
                      <w:divBdr>
                        <w:top w:val="none" w:sz="0" w:space="0" w:color="auto"/>
                        <w:left w:val="none" w:sz="0" w:space="0" w:color="auto"/>
                        <w:bottom w:val="none" w:sz="0" w:space="0" w:color="auto"/>
                        <w:right w:val="none" w:sz="0" w:space="0" w:color="auto"/>
                      </w:divBdr>
                    </w:div>
                  </w:divsChild>
                </w:div>
                <w:div w:id="1580794053">
                  <w:marLeft w:val="0"/>
                  <w:marRight w:val="0"/>
                  <w:marTop w:val="0"/>
                  <w:marBottom w:val="0"/>
                  <w:divBdr>
                    <w:top w:val="none" w:sz="0" w:space="0" w:color="auto"/>
                    <w:left w:val="none" w:sz="0" w:space="0" w:color="auto"/>
                    <w:bottom w:val="none" w:sz="0" w:space="0" w:color="auto"/>
                    <w:right w:val="none" w:sz="0" w:space="0" w:color="auto"/>
                  </w:divBdr>
                  <w:divsChild>
                    <w:div w:id="377242347">
                      <w:marLeft w:val="0"/>
                      <w:marRight w:val="0"/>
                      <w:marTop w:val="0"/>
                      <w:marBottom w:val="0"/>
                      <w:divBdr>
                        <w:top w:val="none" w:sz="0" w:space="0" w:color="auto"/>
                        <w:left w:val="none" w:sz="0" w:space="0" w:color="auto"/>
                        <w:bottom w:val="none" w:sz="0" w:space="0" w:color="auto"/>
                        <w:right w:val="none" w:sz="0" w:space="0" w:color="auto"/>
                      </w:divBdr>
                    </w:div>
                  </w:divsChild>
                </w:div>
                <w:div w:id="1203709485">
                  <w:marLeft w:val="0"/>
                  <w:marRight w:val="0"/>
                  <w:marTop w:val="0"/>
                  <w:marBottom w:val="0"/>
                  <w:divBdr>
                    <w:top w:val="none" w:sz="0" w:space="0" w:color="auto"/>
                    <w:left w:val="none" w:sz="0" w:space="0" w:color="auto"/>
                    <w:bottom w:val="none" w:sz="0" w:space="0" w:color="auto"/>
                    <w:right w:val="none" w:sz="0" w:space="0" w:color="auto"/>
                  </w:divBdr>
                  <w:divsChild>
                    <w:div w:id="2126537076">
                      <w:marLeft w:val="0"/>
                      <w:marRight w:val="0"/>
                      <w:marTop w:val="0"/>
                      <w:marBottom w:val="0"/>
                      <w:divBdr>
                        <w:top w:val="none" w:sz="0" w:space="0" w:color="auto"/>
                        <w:left w:val="none" w:sz="0" w:space="0" w:color="auto"/>
                        <w:bottom w:val="none" w:sz="0" w:space="0" w:color="auto"/>
                        <w:right w:val="none" w:sz="0" w:space="0" w:color="auto"/>
                      </w:divBdr>
                    </w:div>
                  </w:divsChild>
                </w:div>
                <w:div w:id="11733038">
                  <w:marLeft w:val="0"/>
                  <w:marRight w:val="0"/>
                  <w:marTop w:val="0"/>
                  <w:marBottom w:val="0"/>
                  <w:divBdr>
                    <w:top w:val="none" w:sz="0" w:space="0" w:color="auto"/>
                    <w:left w:val="none" w:sz="0" w:space="0" w:color="auto"/>
                    <w:bottom w:val="none" w:sz="0" w:space="0" w:color="auto"/>
                    <w:right w:val="none" w:sz="0" w:space="0" w:color="auto"/>
                  </w:divBdr>
                  <w:divsChild>
                    <w:div w:id="298219905">
                      <w:marLeft w:val="0"/>
                      <w:marRight w:val="0"/>
                      <w:marTop w:val="0"/>
                      <w:marBottom w:val="0"/>
                      <w:divBdr>
                        <w:top w:val="none" w:sz="0" w:space="0" w:color="auto"/>
                        <w:left w:val="none" w:sz="0" w:space="0" w:color="auto"/>
                        <w:bottom w:val="none" w:sz="0" w:space="0" w:color="auto"/>
                        <w:right w:val="none" w:sz="0" w:space="0" w:color="auto"/>
                      </w:divBdr>
                    </w:div>
                  </w:divsChild>
                </w:div>
                <w:div w:id="628319294">
                  <w:marLeft w:val="0"/>
                  <w:marRight w:val="0"/>
                  <w:marTop w:val="0"/>
                  <w:marBottom w:val="0"/>
                  <w:divBdr>
                    <w:top w:val="none" w:sz="0" w:space="0" w:color="auto"/>
                    <w:left w:val="none" w:sz="0" w:space="0" w:color="auto"/>
                    <w:bottom w:val="none" w:sz="0" w:space="0" w:color="auto"/>
                    <w:right w:val="none" w:sz="0" w:space="0" w:color="auto"/>
                  </w:divBdr>
                  <w:divsChild>
                    <w:div w:id="1376658449">
                      <w:marLeft w:val="0"/>
                      <w:marRight w:val="0"/>
                      <w:marTop w:val="0"/>
                      <w:marBottom w:val="0"/>
                      <w:divBdr>
                        <w:top w:val="none" w:sz="0" w:space="0" w:color="auto"/>
                        <w:left w:val="none" w:sz="0" w:space="0" w:color="auto"/>
                        <w:bottom w:val="none" w:sz="0" w:space="0" w:color="auto"/>
                        <w:right w:val="none" w:sz="0" w:space="0" w:color="auto"/>
                      </w:divBdr>
                    </w:div>
                  </w:divsChild>
                </w:div>
                <w:div w:id="323976324">
                  <w:marLeft w:val="0"/>
                  <w:marRight w:val="0"/>
                  <w:marTop w:val="0"/>
                  <w:marBottom w:val="0"/>
                  <w:divBdr>
                    <w:top w:val="none" w:sz="0" w:space="0" w:color="auto"/>
                    <w:left w:val="none" w:sz="0" w:space="0" w:color="auto"/>
                    <w:bottom w:val="none" w:sz="0" w:space="0" w:color="auto"/>
                    <w:right w:val="none" w:sz="0" w:space="0" w:color="auto"/>
                  </w:divBdr>
                  <w:divsChild>
                    <w:div w:id="1051731731">
                      <w:marLeft w:val="0"/>
                      <w:marRight w:val="0"/>
                      <w:marTop w:val="0"/>
                      <w:marBottom w:val="0"/>
                      <w:divBdr>
                        <w:top w:val="none" w:sz="0" w:space="0" w:color="auto"/>
                        <w:left w:val="none" w:sz="0" w:space="0" w:color="auto"/>
                        <w:bottom w:val="none" w:sz="0" w:space="0" w:color="auto"/>
                        <w:right w:val="none" w:sz="0" w:space="0" w:color="auto"/>
                      </w:divBdr>
                    </w:div>
                  </w:divsChild>
                </w:div>
                <w:div w:id="133108327">
                  <w:marLeft w:val="0"/>
                  <w:marRight w:val="0"/>
                  <w:marTop w:val="0"/>
                  <w:marBottom w:val="0"/>
                  <w:divBdr>
                    <w:top w:val="none" w:sz="0" w:space="0" w:color="auto"/>
                    <w:left w:val="none" w:sz="0" w:space="0" w:color="auto"/>
                    <w:bottom w:val="none" w:sz="0" w:space="0" w:color="auto"/>
                    <w:right w:val="none" w:sz="0" w:space="0" w:color="auto"/>
                  </w:divBdr>
                  <w:divsChild>
                    <w:div w:id="1907836299">
                      <w:marLeft w:val="0"/>
                      <w:marRight w:val="0"/>
                      <w:marTop w:val="0"/>
                      <w:marBottom w:val="0"/>
                      <w:divBdr>
                        <w:top w:val="none" w:sz="0" w:space="0" w:color="auto"/>
                        <w:left w:val="none" w:sz="0" w:space="0" w:color="auto"/>
                        <w:bottom w:val="none" w:sz="0" w:space="0" w:color="auto"/>
                        <w:right w:val="none" w:sz="0" w:space="0" w:color="auto"/>
                      </w:divBdr>
                    </w:div>
                  </w:divsChild>
                </w:div>
                <w:div w:id="1948805643">
                  <w:marLeft w:val="0"/>
                  <w:marRight w:val="0"/>
                  <w:marTop w:val="0"/>
                  <w:marBottom w:val="0"/>
                  <w:divBdr>
                    <w:top w:val="none" w:sz="0" w:space="0" w:color="auto"/>
                    <w:left w:val="none" w:sz="0" w:space="0" w:color="auto"/>
                    <w:bottom w:val="none" w:sz="0" w:space="0" w:color="auto"/>
                    <w:right w:val="none" w:sz="0" w:space="0" w:color="auto"/>
                  </w:divBdr>
                  <w:divsChild>
                    <w:div w:id="32704512">
                      <w:marLeft w:val="0"/>
                      <w:marRight w:val="0"/>
                      <w:marTop w:val="0"/>
                      <w:marBottom w:val="0"/>
                      <w:divBdr>
                        <w:top w:val="none" w:sz="0" w:space="0" w:color="auto"/>
                        <w:left w:val="none" w:sz="0" w:space="0" w:color="auto"/>
                        <w:bottom w:val="none" w:sz="0" w:space="0" w:color="auto"/>
                        <w:right w:val="none" w:sz="0" w:space="0" w:color="auto"/>
                      </w:divBdr>
                    </w:div>
                  </w:divsChild>
                </w:div>
                <w:div w:id="456023400">
                  <w:marLeft w:val="0"/>
                  <w:marRight w:val="0"/>
                  <w:marTop w:val="0"/>
                  <w:marBottom w:val="0"/>
                  <w:divBdr>
                    <w:top w:val="none" w:sz="0" w:space="0" w:color="auto"/>
                    <w:left w:val="none" w:sz="0" w:space="0" w:color="auto"/>
                    <w:bottom w:val="none" w:sz="0" w:space="0" w:color="auto"/>
                    <w:right w:val="none" w:sz="0" w:space="0" w:color="auto"/>
                  </w:divBdr>
                  <w:divsChild>
                    <w:div w:id="1396735873">
                      <w:marLeft w:val="0"/>
                      <w:marRight w:val="0"/>
                      <w:marTop w:val="0"/>
                      <w:marBottom w:val="0"/>
                      <w:divBdr>
                        <w:top w:val="none" w:sz="0" w:space="0" w:color="auto"/>
                        <w:left w:val="none" w:sz="0" w:space="0" w:color="auto"/>
                        <w:bottom w:val="none" w:sz="0" w:space="0" w:color="auto"/>
                        <w:right w:val="none" w:sz="0" w:space="0" w:color="auto"/>
                      </w:divBdr>
                    </w:div>
                  </w:divsChild>
                </w:div>
                <w:div w:id="2033341742">
                  <w:marLeft w:val="0"/>
                  <w:marRight w:val="0"/>
                  <w:marTop w:val="0"/>
                  <w:marBottom w:val="0"/>
                  <w:divBdr>
                    <w:top w:val="none" w:sz="0" w:space="0" w:color="auto"/>
                    <w:left w:val="none" w:sz="0" w:space="0" w:color="auto"/>
                    <w:bottom w:val="none" w:sz="0" w:space="0" w:color="auto"/>
                    <w:right w:val="none" w:sz="0" w:space="0" w:color="auto"/>
                  </w:divBdr>
                  <w:divsChild>
                    <w:div w:id="56246059">
                      <w:marLeft w:val="0"/>
                      <w:marRight w:val="0"/>
                      <w:marTop w:val="0"/>
                      <w:marBottom w:val="0"/>
                      <w:divBdr>
                        <w:top w:val="none" w:sz="0" w:space="0" w:color="auto"/>
                        <w:left w:val="none" w:sz="0" w:space="0" w:color="auto"/>
                        <w:bottom w:val="none" w:sz="0" w:space="0" w:color="auto"/>
                        <w:right w:val="none" w:sz="0" w:space="0" w:color="auto"/>
                      </w:divBdr>
                    </w:div>
                  </w:divsChild>
                </w:div>
                <w:div w:id="940256079">
                  <w:marLeft w:val="0"/>
                  <w:marRight w:val="0"/>
                  <w:marTop w:val="0"/>
                  <w:marBottom w:val="0"/>
                  <w:divBdr>
                    <w:top w:val="none" w:sz="0" w:space="0" w:color="auto"/>
                    <w:left w:val="none" w:sz="0" w:space="0" w:color="auto"/>
                    <w:bottom w:val="none" w:sz="0" w:space="0" w:color="auto"/>
                    <w:right w:val="none" w:sz="0" w:space="0" w:color="auto"/>
                  </w:divBdr>
                  <w:divsChild>
                    <w:div w:id="1506554588">
                      <w:marLeft w:val="0"/>
                      <w:marRight w:val="0"/>
                      <w:marTop w:val="0"/>
                      <w:marBottom w:val="0"/>
                      <w:divBdr>
                        <w:top w:val="none" w:sz="0" w:space="0" w:color="auto"/>
                        <w:left w:val="none" w:sz="0" w:space="0" w:color="auto"/>
                        <w:bottom w:val="none" w:sz="0" w:space="0" w:color="auto"/>
                        <w:right w:val="none" w:sz="0" w:space="0" w:color="auto"/>
                      </w:divBdr>
                    </w:div>
                  </w:divsChild>
                </w:div>
                <w:div w:id="1781800778">
                  <w:marLeft w:val="0"/>
                  <w:marRight w:val="0"/>
                  <w:marTop w:val="0"/>
                  <w:marBottom w:val="0"/>
                  <w:divBdr>
                    <w:top w:val="none" w:sz="0" w:space="0" w:color="auto"/>
                    <w:left w:val="none" w:sz="0" w:space="0" w:color="auto"/>
                    <w:bottom w:val="none" w:sz="0" w:space="0" w:color="auto"/>
                    <w:right w:val="none" w:sz="0" w:space="0" w:color="auto"/>
                  </w:divBdr>
                  <w:divsChild>
                    <w:div w:id="118453422">
                      <w:marLeft w:val="0"/>
                      <w:marRight w:val="0"/>
                      <w:marTop w:val="0"/>
                      <w:marBottom w:val="0"/>
                      <w:divBdr>
                        <w:top w:val="none" w:sz="0" w:space="0" w:color="auto"/>
                        <w:left w:val="none" w:sz="0" w:space="0" w:color="auto"/>
                        <w:bottom w:val="none" w:sz="0" w:space="0" w:color="auto"/>
                        <w:right w:val="none" w:sz="0" w:space="0" w:color="auto"/>
                      </w:divBdr>
                    </w:div>
                  </w:divsChild>
                </w:div>
                <w:div w:id="1333294028">
                  <w:marLeft w:val="0"/>
                  <w:marRight w:val="0"/>
                  <w:marTop w:val="0"/>
                  <w:marBottom w:val="0"/>
                  <w:divBdr>
                    <w:top w:val="none" w:sz="0" w:space="0" w:color="auto"/>
                    <w:left w:val="none" w:sz="0" w:space="0" w:color="auto"/>
                    <w:bottom w:val="none" w:sz="0" w:space="0" w:color="auto"/>
                    <w:right w:val="none" w:sz="0" w:space="0" w:color="auto"/>
                  </w:divBdr>
                  <w:divsChild>
                    <w:div w:id="1799447698">
                      <w:marLeft w:val="0"/>
                      <w:marRight w:val="0"/>
                      <w:marTop w:val="0"/>
                      <w:marBottom w:val="0"/>
                      <w:divBdr>
                        <w:top w:val="none" w:sz="0" w:space="0" w:color="auto"/>
                        <w:left w:val="none" w:sz="0" w:space="0" w:color="auto"/>
                        <w:bottom w:val="none" w:sz="0" w:space="0" w:color="auto"/>
                        <w:right w:val="none" w:sz="0" w:space="0" w:color="auto"/>
                      </w:divBdr>
                    </w:div>
                  </w:divsChild>
                </w:div>
                <w:div w:id="2076925289">
                  <w:marLeft w:val="0"/>
                  <w:marRight w:val="0"/>
                  <w:marTop w:val="0"/>
                  <w:marBottom w:val="0"/>
                  <w:divBdr>
                    <w:top w:val="none" w:sz="0" w:space="0" w:color="auto"/>
                    <w:left w:val="none" w:sz="0" w:space="0" w:color="auto"/>
                    <w:bottom w:val="none" w:sz="0" w:space="0" w:color="auto"/>
                    <w:right w:val="none" w:sz="0" w:space="0" w:color="auto"/>
                  </w:divBdr>
                  <w:divsChild>
                    <w:div w:id="2045060332">
                      <w:marLeft w:val="0"/>
                      <w:marRight w:val="0"/>
                      <w:marTop w:val="0"/>
                      <w:marBottom w:val="0"/>
                      <w:divBdr>
                        <w:top w:val="none" w:sz="0" w:space="0" w:color="auto"/>
                        <w:left w:val="none" w:sz="0" w:space="0" w:color="auto"/>
                        <w:bottom w:val="none" w:sz="0" w:space="0" w:color="auto"/>
                        <w:right w:val="none" w:sz="0" w:space="0" w:color="auto"/>
                      </w:divBdr>
                    </w:div>
                  </w:divsChild>
                </w:div>
                <w:div w:id="664433621">
                  <w:marLeft w:val="0"/>
                  <w:marRight w:val="0"/>
                  <w:marTop w:val="0"/>
                  <w:marBottom w:val="0"/>
                  <w:divBdr>
                    <w:top w:val="none" w:sz="0" w:space="0" w:color="auto"/>
                    <w:left w:val="none" w:sz="0" w:space="0" w:color="auto"/>
                    <w:bottom w:val="none" w:sz="0" w:space="0" w:color="auto"/>
                    <w:right w:val="none" w:sz="0" w:space="0" w:color="auto"/>
                  </w:divBdr>
                  <w:divsChild>
                    <w:div w:id="965038770">
                      <w:marLeft w:val="0"/>
                      <w:marRight w:val="0"/>
                      <w:marTop w:val="0"/>
                      <w:marBottom w:val="0"/>
                      <w:divBdr>
                        <w:top w:val="none" w:sz="0" w:space="0" w:color="auto"/>
                        <w:left w:val="none" w:sz="0" w:space="0" w:color="auto"/>
                        <w:bottom w:val="none" w:sz="0" w:space="0" w:color="auto"/>
                        <w:right w:val="none" w:sz="0" w:space="0" w:color="auto"/>
                      </w:divBdr>
                    </w:div>
                  </w:divsChild>
                </w:div>
                <w:div w:id="1499691149">
                  <w:marLeft w:val="0"/>
                  <w:marRight w:val="0"/>
                  <w:marTop w:val="0"/>
                  <w:marBottom w:val="0"/>
                  <w:divBdr>
                    <w:top w:val="none" w:sz="0" w:space="0" w:color="auto"/>
                    <w:left w:val="none" w:sz="0" w:space="0" w:color="auto"/>
                    <w:bottom w:val="none" w:sz="0" w:space="0" w:color="auto"/>
                    <w:right w:val="none" w:sz="0" w:space="0" w:color="auto"/>
                  </w:divBdr>
                  <w:divsChild>
                    <w:div w:id="1266035013">
                      <w:marLeft w:val="0"/>
                      <w:marRight w:val="0"/>
                      <w:marTop w:val="0"/>
                      <w:marBottom w:val="0"/>
                      <w:divBdr>
                        <w:top w:val="none" w:sz="0" w:space="0" w:color="auto"/>
                        <w:left w:val="none" w:sz="0" w:space="0" w:color="auto"/>
                        <w:bottom w:val="none" w:sz="0" w:space="0" w:color="auto"/>
                        <w:right w:val="none" w:sz="0" w:space="0" w:color="auto"/>
                      </w:divBdr>
                    </w:div>
                  </w:divsChild>
                </w:div>
                <w:div w:id="250892115">
                  <w:marLeft w:val="0"/>
                  <w:marRight w:val="0"/>
                  <w:marTop w:val="0"/>
                  <w:marBottom w:val="0"/>
                  <w:divBdr>
                    <w:top w:val="none" w:sz="0" w:space="0" w:color="auto"/>
                    <w:left w:val="none" w:sz="0" w:space="0" w:color="auto"/>
                    <w:bottom w:val="none" w:sz="0" w:space="0" w:color="auto"/>
                    <w:right w:val="none" w:sz="0" w:space="0" w:color="auto"/>
                  </w:divBdr>
                  <w:divsChild>
                    <w:div w:id="1839153704">
                      <w:marLeft w:val="0"/>
                      <w:marRight w:val="0"/>
                      <w:marTop w:val="0"/>
                      <w:marBottom w:val="0"/>
                      <w:divBdr>
                        <w:top w:val="none" w:sz="0" w:space="0" w:color="auto"/>
                        <w:left w:val="none" w:sz="0" w:space="0" w:color="auto"/>
                        <w:bottom w:val="none" w:sz="0" w:space="0" w:color="auto"/>
                        <w:right w:val="none" w:sz="0" w:space="0" w:color="auto"/>
                      </w:divBdr>
                    </w:div>
                  </w:divsChild>
                </w:div>
                <w:div w:id="1157695963">
                  <w:marLeft w:val="0"/>
                  <w:marRight w:val="0"/>
                  <w:marTop w:val="0"/>
                  <w:marBottom w:val="0"/>
                  <w:divBdr>
                    <w:top w:val="none" w:sz="0" w:space="0" w:color="auto"/>
                    <w:left w:val="none" w:sz="0" w:space="0" w:color="auto"/>
                    <w:bottom w:val="none" w:sz="0" w:space="0" w:color="auto"/>
                    <w:right w:val="none" w:sz="0" w:space="0" w:color="auto"/>
                  </w:divBdr>
                  <w:divsChild>
                    <w:div w:id="917372966">
                      <w:marLeft w:val="0"/>
                      <w:marRight w:val="0"/>
                      <w:marTop w:val="0"/>
                      <w:marBottom w:val="0"/>
                      <w:divBdr>
                        <w:top w:val="none" w:sz="0" w:space="0" w:color="auto"/>
                        <w:left w:val="none" w:sz="0" w:space="0" w:color="auto"/>
                        <w:bottom w:val="none" w:sz="0" w:space="0" w:color="auto"/>
                        <w:right w:val="none" w:sz="0" w:space="0" w:color="auto"/>
                      </w:divBdr>
                    </w:div>
                  </w:divsChild>
                </w:div>
                <w:div w:id="1572151463">
                  <w:marLeft w:val="0"/>
                  <w:marRight w:val="0"/>
                  <w:marTop w:val="0"/>
                  <w:marBottom w:val="0"/>
                  <w:divBdr>
                    <w:top w:val="none" w:sz="0" w:space="0" w:color="auto"/>
                    <w:left w:val="none" w:sz="0" w:space="0" w:color="auto"/>
                    <w:bottom w:val="none" w:sz="0" w:space="0" w:color="auto"/>
                    <w:right w:val="none" w:sz="0" w:space="0" w:color="auto"/>
                  </w:divBdr>
                  <w:divsChild>
                    <w:div w:id="426342631">
                      <w:marLeft w:val="0"/>
                      <w:marRight w:val="0"/>
                      <w:marTop w:val="0"/>
                      <w:marBottom w:val="0"/>
                      <w:divBdr>
                        <w:top w:val="none" w:sz="0" w:space="0" w:color="auto"/>
                        <w:left w:val="none" w:sz="0" w:space="0" w:color="auto"/>
                        <w:bottom w:val="none" w:sz="0" w:space="0" w:color="auto"/>
                        <w:right w:val="none" w:sz="0" w:space="0" w:color="auto"/>
                      </w:divBdr>
                    </w:div>
                  </w:divsChild>
                </w:div>
                <w:div w:id="867370383">
                  <w:marLeft w:val="0"/>
                  <w:marRight w:val="0"/>
                  <w:marTop w:val="0"/>
                  <w:marBottom w:val="0"/>
                  <w:divBdr>
                    <w:top w:val="none" w:sz="0" w:space="0" w:color="auto"/>
                    <w:left w:val="none" w:sz="0" w:space="0" w:color="auto"/>
                    <w:bottom w:val="none" w:sz="0" w:space="0" w:color="auto"/>
                    <w:right w:val="none" w:sz="0" w:space="0" w:color="auto"/>
                  </w:divBdr>
                  <w:divsChild>
                    <w:div w:id="680745758">
                      <w:marLeft w:val="0"/>
                      <w:marRight w:val="0"/>
                      <w:marTop w:val="0"/>
                      <w:marBottom w:val="0"/>
                      <w:divBdr>
                        <w:top w:val="none" w:sz="0" w:space="0" w:color="auto"/>
                        <w:left w:val="none" w:sz="0" w:space="0" w:color="auto"/>
                        <w:bottom w:val="none" w:sz="0" w:space="0" w:color="auto"/>
                        <w:right w:val="none" w:sz="0" w:space="0" w:color="auto"/>
                      </w:divBdr>
                    </w:div>
                  </w:divsChild>
                </w:div>
                <w:div w:id="1443570129">
                  <w:marLeft w:val="0"/>
                  <w:marRight w:val="0"/>
                  <w:marTop w:val="0"/>
                  <w:marBottom w:val="0"/>
                  <w:divBdr>
                    <w:top w:val="none" w:sz="0" w:space="0" w:color="auto"/>
                    <w:left w:val="none" w:sz="0" w:space="0" w:color="auto"/>
                    <w:bottom w:val="none" w:sz="0" w:space="0" w:color="auto"/>
                    <w:right w:val="none" w:sz="0" w:space="0" w:color="auto"/>
                  </w:divBdr>
                  <w:divsChild>
                    <w:div w:id="1064109780">
                      <w:marLeft w:val="0"/>
                      <w:marRight w:val="0"/>
                      <w:marTop w:val="0"/>
                      <w:marBottom w:val="0"/>
                      <w:divBdr>
                        <w:top w:val="none" w:sz="0" w:space="0" w:color="auto"/>
                        <w:left w:val="none" w:sz="0" w:space="0" w:color="auto"/>
                        <w:bottom w:val="none" w:sz="0" w:space="0" w:color="auto"/>
                        <w:right w:val="none" w:sz="0" w:space="0" w:color="auto"/>
                      </w:divBdr>
                    </w:div>
                    <w:div w:id="1985347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093770">
          <w:marLeft w:val="0"/>
          <w:marRight w:val="0"/>
          <w:marTop w:val="0"/>
          <w:marBottom w:val="0"/>
          <w:divBdr>
            <w:top w:val="none" w:sz="0" w:space="0" w:color="auto"/>
            <w:left w:val="none" w:sz="0" w:space="0" w:color="auto"/>
            <w:bottom w:val="none" w:sz="0" w:space="0" w:color="auto"/>
            <w:right w:val="none" w:sz="0" w:space="0" w:color="auto"/>
          </w:divBdr>
        </w:div>
        <w:div w:id="72287173">
          <w:marLeft w:val="0"/>
          <w:marRight w:val="0"/>
          <w:marTop w:val="0"/>
          <w:marBottom w:val="0"/>
          <w:divBdr>
            <w:top w:val="none" w:sz="0" w:space="0" w:color="auto"/>
            <w:left w:val="none" w:sz="0" w:space="0" w:color="auto"/>
            <w:bottom w:val="none" w:sz="0" w:space="0" w:color="auto"/>
            <w:right w:val="none" w:sz="0" w:space="0" w:color="auto"/>
          </w:divBdr>
        </w:div>
        <w:div w:id="548030427">
          <w:marLeft w:val="0"/>
          <w:marRight w:val="0"/>
          <w:marTop w:val="0"/>
          <w:marBottom w:val="0"/>
          <w:divBdr>
            <w:top w:val="none" w:sz="0" w:space="0" w:color="auto"/>
            <w:left w:val="none" w:sz="0" w:space="0" w:color="auto"/>
            <w:bottom w:val="none" w:sz="0" w:space="0" w:color="auto"/>
            <w:right w:val="none" w:sz="0" w:space="0" w:color="auto"/>
          </w:divBdr>
        </w:div>
        <w:div w:id="903637888">
          <w:marLeft w:val="0"/>
          <w:marRight w:val="0"/>
          <w:marTop w:val="0"/>
          <w:marBottom w:val="0"/>
          <w:divBdr>
            <w:top w:val="none" w:sz="0" w:space="0" w:color="auto"/>
            <w:left w:val="none" w:sz="0" w:space="0" w:color="auto"/>
            <w:bottom w:val="none" w:sz="0" w:space="0" w:color="auto"/>
            <w:right w:val="none" w:sz="0" w:space="0" w:color="auto"/>
          </w:divBdr>
        </w:div>
        <w:div w:id="1195269661">
          <w:marLeft w:val="0"/>
          <w:marRight w:val="0"/>
          <w:marTop w:val="0"/>
          <w:marBottom w:val="0"/>
          <w:divBdr>
            <w:top w:val="none" w:sz="0" w:space="0" w:color="auto"/>
            <w:left w:val="none" w:sz="0" w:space="0" w:color="auto"/>
            <w:bottom w:val="none" w:sz="0" w:space="0" w:color="auto"/>
            <w:right w:val="none" w:sz="0" w:space="0" w:color="auto"/>
          </w:divBdr>
        </w:div>
        <w:div w:id="538054859">
          <w:marLeft w:val="0"/>
          <w:marRight w:val="0"/>
          <w:marTop w:val="0"/>
          <w:marBottom w:val="0"/>
          <w:divBdr>
            <w:top w:val="none" w:sz="0" w:space="0" w:color="auto"/>
            <w:left w:val="none" w:sz="0" w:space="0" w:color="auto"/>
            <w:bottom w:val="none" w:sz="0" w:space="0" w:color="auto"/>
            <w:right w:val="none" w:sz="0" w:space="0" w:color="auto"/>
          </w:divBdr>
        </w:div>
        <w:div w:id="1296451095">
          <w:marLeft w:val="0"/>
          <w:marRight w:val="0"/>
          <w:marTop w:val="0"/>
          <w:marBottom w:val="0"/>
          <w:divBdr>
            <w:top w:val="none" w:sz="0" w:space="0" w:color="auto"/>
            <w:left w:val="none" w:sz="0" w:space="0" w:color="auto"/>
            <w:bottom w:val="none" w:sz="0" w:space="0" w:color="auto"/>
            <w:right w:val="none" w:sz="0" w:space="0" w:color="auto"/>
          </w:divBdr>
        </w:div>
        <w:div w:id="1972242169">
          <w:marLeft w:val="0"/>
          <w:marRight w:val="0"/>
          <w:marTop w:val="0"/>
          <w:marBottom w:val="0"/>
          <w:divBdr>
            <w:top w:val="none" w:sz="0" w:space="0" w:color="auto"/>
            <w:left w:val="none" w:sz="0" w:space="0" w:color="auto"/>
            <w:bottom w:val="none" w:sz="0" w:space="0" w:color="auto"/>
            <w:right w:val="none" w:sz="0" w:space="0" w:color="auto"/>
          </w:divBdr>
        </w:div>
        <w:div w:id="388696280">
          <w:marLeft w:val="0"/>
          <w:marRight w:val="0"/>
          <w:marTop w:val="0"/>
          <w:marBottom w:val="0"/>
          <w:divBdr>
            <w:top w:val="none" w:sz="0" w:space="0" w:color="auto"/>
            <w:left w:val="none" w:sz="0" w:space="0" w:color="auto"/>
            <w:bottom w:val="none" w:sz="0" w:space="0" w:color="auto"/>
            <w:right w:val="none" w:sz="0" w:space="0" w:color="auto"/>
          </w:divBdr>
        </w:div>
        <w:div w:id="1630666859">
          <w:marLeft w:val="0"/>
          <w:marRight w:val="0"/>
          <w:marTop w:val="0"/>
          <w:marBottom w:val="0"/>
          <w:divBdr>
            <w:top w:val="none" w:sz="0" w:space="0" w:color="auto"/>
            <w:left w:val="none" w:sz="0" w:space="0" w:color="auto"/>
            <w:bottom w:val="none" w:sz="0" w:space="0" w:color="auto"/>
            <w:right w:val="none" w:sz="0" w:space="0" w:color="auto"/>
          </w:divBdr>
        </w:div>
        <w:div w:id="423575601">
          <w:marLeft w:val="0"/>
          <w:marRight w:val="0"/>
          <w:marTop w:val="0"/>
          <w:marBottom w:val="0"/>
          <w:divBdr>
            <w:top w:val="none" w:sz="0" w:space="0" w:color="auto"/>
            <w:left w:val="none" w:sz="0" w:space="0" w:color="auto"/>
            <w:bottom w:val="none" w:sz="0" w:space="0" w:color="auto"/>
            <w:right w:val="none" w:sz="0" w:space="0" w:color="auto"/>
          </w:divBdr>
        </w:div>
        <w:div w:id="757799284">
          <w:marLeft w:val="0"/>
          <w:marRight w:val="0"/>
          <w:marTop w:val="0"/>
          <w:marBottom w:val="0"/>
          <w:divBdr>
            <w:top w:val="none" w:sz="0" w:space="0" w:color="auto"/>
            <w:left w:val="none" w:sz="0" w:space="0" w:color="auto"/>
            <w:bottom w:val="none" w:sz="0" w:space="0" w:color="auto"/>
            <w:right w:val="none" w:sz="0" w:space="0" w:color="auto"/>
          </w:divBdr>
        </w:div>
        <w:div w:id="413940774">
          <w:marLeft w:val="0"/>
          <w:marRight w:val="0"/>
          <w:marTop w:val="0"/>
          <w:marBottom w:val="0"/>
          <w:divBdr>
            <w:top w:val="none" w:sz="0" w:space="0" w:color="auto"/>
            <w:left w:val="none" w:sz="0" w:space="0" w:color="auto"/>
            <w:bottom w:val="none" w:sz="0" w:space="0" w:color="auto"/>
            <w:right w:val="none" w:sz="0" w:space="0" w:color="auto"/>
          </w:divBdr>
        </w:div>
        <w:div w:id="500238339">
          <w:marLeft w:val="0"/>
          <w:marRight w:val="0"/>
          <w:marTop w:val="0"/>
          <w:marBottom w:val="0"/>
          <w:divBdr>
            <w:top w:val="none" w:sz="0" w:space="0" w:color="auto"/>
            <w:left w:val="none" w:sz="0" w:space="0" w:color="auto"/>
            <w:bottom w:val="none" w:sz="0" w:space="0" w:color="auto"/>
            <w:right w:val="none" w:sz="0" w:space="0" w:color="auto"/>
          </w:divBdr>
        </w:div>
        <w:div w:id="2006085823">
          <w:marLeft w:val="0"/>
          <w:marRight w:val="0"/>
          <w:marTop w:val="0"/>
          <w:marBottom w:val="0"/>
          <w:divBdr>
            <w:top w:val="none" w:sz="0" w:space="0" w:color="auto"/>
            <w:left w:val="none" w:sz="0" w:space="0" w:color="auto"/>
            <w:bottom w:val="none" w:sz="0" w:space="0" w:color="auto"/>
            <w:right w:val="none" w:sz="0" w:space="0" w:color="auto"/>
          </w:divBdr>
        </w:div>
        <w:div w:id="1981685544">
          <w:marLeft w:val="0"/>
          <w:marRight w:val="0"/>
          <w:marTop w:val="0"/>
          <w:marBottom w:val="0"/>
          <w:divBdr>
            <w:top w:val="none" w:sz="0" w:space="0" w:color="auto"/>
            <w:left w:val="none" w:sz="0" w:space="0" w:color="auto"/>
            <w:bottom w:val="none" w:sz="0" w:space="0" w:color="auto"/>
            <w:right w:val="none" w:sz="0" w:space="0" w:color="auto"/>
          </w:divBdr>
        </w:div>
        <w:div w:id="1310749757">
          <w:marLeft w:val="0"/>
          <w:marRight w:val="0"/>
          <w:marTop w:val="0"/>
          <w:marBottom w:val="0"/>
          <w:divBdr>
            <w:top w:val="none" w:sz="0" w:space="0" w:color="auto"/>
            <w:left w:val="none" w:sz="0" w:space="0" w:color="auto"/>
            <w:bottom w:val="none" w:sz="0" w:space="0" w:color="auto"/>
            <w:right w:val="none" w:sz="0" w:space="0" w:color="auto"/>
          </w:divBdr>
        </w:div>
        <w:div w:id="2000186241">
          <w:marLeft w:val="0"/>
          <w:marRight w:val="0"/>
          <w:marTop w:val="0"/>
          <w:marBottom w:val="0"/>
          <w:divBdr>
            <w:top w:val="none" w:sz="0" w:space="0" w:color="auto"/>
            <w:left w:val="none" w:sz="0" w:space="0" w:color="auto"/>
            <w:bottom w:val="none" w:sz="0" w:space="0" w:color="auto"/>
            <w:right w:val="none" w:sz="0" w:space="0" w:color="auto"/>
          </w:divBdr>
        </w:div>
        <w:div w:id="1391922664">
          <w:marLeft w:val="0"/>
          <w:marRight w:val="0"/>
          <w:marTop w:val="0"/>
          <w:marBottom w:val="0"/>
          <w:divBdr>
            <w:top w:val="none" w:sz="0" w:space="0" w:color="auto"/>
            <w:left w:val="none" w:sz="0" w:space="0" w:color="auto"/>
            <w:bottom w:val="none" w:sz="0" w:space="0" w:color="auto"/>
            <w:right w:val="none" w:sz="0" w:space="0" w:color="auto"/>
          </w:divBdr>
        </w:div>
        <w:div w:id="2128160044">
          <w:marLeft w:val="0"/>
          <w:marRight w:val="0"/>
          <w:marTop w:val="0"/>
          <w:marBottom w:val="0"/>
          <w:divBdr>
            <w:top w:val="none" w:sz="0" w:space="0" w:color="auto"/>
            <w:left w:val="none" w:sz="0" w:space="0" w:color="auto"/>
            <w:bottom w:val="none" w:sz="0" w:space="0" w:color="auto"/>
            <w:right w:val="none" w:sz="0" w:space="0" w:color="auto"/>
          </w:divBdr>
        </w:div>
        <w:div w:id="304623790">
          <w:marLeft w:val="0"/>
          <w:marRight w:val="0"/>
          <w:marTop w:val="0"/>
          <w:marBottom w:val="0"/>
          <w:divBdr>
            <w:top w:val="none" w:sz="0" w:space="0" w:color="auto"/>
            <w:left w:val="none" w:sz="0" w:space="0" w:color="auto"/>
            <w:bottom w:val="none" w:sz="0" w:space="0" w:color="auto"/>
            <w:right w:val="none" w:sz="0" w:space="0" w:color="auto"/>
          </w:divBdr>
        </w:div>
        <w:div w:id="445975796">
          <w:marLeft w:val="0"/>
          <w:marRight w:val="0"/>
          <w:marTop w:val="0"/>
          <w:marBottom w:val="0"/>
          <w:divBdr>
            <w:top w:val="none" w:sz="0" w:space="0" w:color="auto"/>
            <w:left w:val="none" w:sz="0" w:space="0" w:color="auto"/>
            <w:bottom w:val="none" w:sz="0" w:space="0" w:color="auto"/>
            <w:right w:val="none" w:sz="0" w:space="0" w:color="auto"/>
          </w:divBdr>
        </w:div>
        <w:div w:id="1813793638">
          <w:marLeft w:val="0"/>
          <w:marRight w:val="0"/>
          <w:marTop w:val="0"/>
          <w:marBottom w:val="0"/>
          <w:divBdr>
            <w:top w:val="none" w:sz="0" w:space="0" w:color="auto"/>
            <w:left w:val="none" w:sz="0" w:space="0" w:color="auto"/>
            <w:bottom w:val="none" w:sz="0" w:space="0" w:color="auto"/>
            <w:right w:val="none" w:sz="0" w:space="0" w:color="auto"/>
          </w:divBdr>
        </w:div>
        <w:div w:id="838930704">
          <w:marLeft w:val="0"/>
          <w:marRight w:val="0"/>
          <w:marTop w:val="0"/>
          <w:marBottom w:val="0"/>
          <w:divBdr>
            <w:top w:val="none" w:sz="0" w:space="0" w:color="auto"/>
            <w:left w:val="none" w:sz="0" w:space="0" w:color="auto"/>
            <w:bottom w:val="none" w:sz="0" w:space="0" w:color="auto"/>
            <w:right w:val="none" w:sz="0" w:space="0" w:color="auto"/>
          </w:divBdr>
        </w:div>
        <w:div w:id="751975204">
          <w:marLeft w:val="0"/>
          <w:marRight w:val="0"/>
          <w:marTop w:val="0"/>
          <w:marBottom w:val="0"/>
          <w:divBdr>
            <w:top w:val="none" w:sz="0" w:space="0" w:color="auto"/>
            <w:left w:val="none" w:sz="0" w:space="0" w:color="auto"/>
            <w:bottom w:val="none" w:sz="0" w:space="0" w:color="auto"/>
            <w:right w:val="none" w:sz="0" w:space="0" w:color="auto"/>
          </w:divBdr>
        </w:div>
        <w:div w:id="2014330685">
          <w:marLeft w:val="0"/>
          <w:marRight w:val="0"/>
          <w:marTop w:val="0"/>
          <w:marBottom w:val="0"/>
          <w:divBdr>
            <w:top w:val="none" w:sz="0" w:space="0" w:color="auto"/>
            <w:left w:val="none" w:sz="0" w:space="0" w:color="auto"/>
            <w:bottom w:val="none" w:sz="0" w:space="0" w:color="auto"/>
            <w:right w:val="none" w:sz="0" w:space="0" w:color="auto"/>
          </w:divBdr>
        </w:div>
        <w:div w:id="596520145">
          <w:marLeft w:val="0"/>
          <w:marRight w:val="0"/>
          <w:marTop w:val="0"/>
          <w:marBottom w:val="0"/>
          <w:divBdr>
            <w:top w:val="none" w:sz="0" w:space="0" w:color="auto"/>
            <w:left w:val="none" w:sz="0" w:space="0" w:color="auto"/>
            <w:bottom w:val="none" w:sz="0" w:space="0" w:color="auto"/>
            <w:right w:val="none" w:sz="0" w:space="0" w:color="auto"/>
          </w:divBdr>
        </w:div>
        <w:div w:id="1766000462">
          <w:marLeft w:val="0"/>
          <w:marRight w:val="0"/>
          <w:marTop w:val="0"/>
          <w:marBottom w:val="0"/>
          <w:divBdr>
            <w:top w:val="none" w:sz="0" w:space="0" w:color="auto"/>
            <w:left w:val="none" w:sz="0" w:space="0" w:color="auto"/>
            <w:bottom w:val="none" w:sz="0" w:space="0" w:color="auto"/>
            <w:right w:val="none" w:sz="0" w:space="0" w:color="auto"/>
          </w:divBdr>
        </w:div>
        <w:div w:id="1207722441">
          <w:marLeft w:val="0"/>
          <w:marRight w:val="0"/>
          <w:marTop w:val="0"/>
          <w:marBottom w:val="0"/>
          <w:divBdr>
            <w:top w:val="none" w:sz="0" w:space="0" w:color="auto"/>
            <w:left w:val="none" w:sz="0" w:space="0" w:color="auto"/>
            <w:bottom w:val="none" w:sz="0" w:space="0" w:color="auto"/>
            <w:right w:val="none" w:sz="0" w:space="0" w:color="auto"/>
          </w:divBdr>
        </w:div>
        <w:div w:id="62336994">
          <w:marLeft w:val="0"/>
          <w:marRight w:val="0"/>
          <w:marTop w:val="0"/>
          <w:marBottom w:val="0"/>
          <w:divBdr>
            <w:top w:val="none" w:sz="0" w:space="0" w:color="auto"/>
            <w:left w:val="none" w:sz="0" w:space="0" w:color="auto"/>
            <w:bottom w:val="none" w:sz="0" w:space="0" w:color="auto"/>
            <w:right w:val="none" w:sz="0" w:space="0" w:color="auto"/>
          </w:divBdr>
        </w:div>
        <w:div w:id="226649239">
          <w:marLeft w:val="0"/>
          <w:marRight w:val="0"/>
          <w:marTop w:val="0"/>
          <w:marBottom w:val="0"/>
          <w:divBdr>
            <w:top w:val="none" w:sz="0" w:space="0" w:color="auto"/>
            <w:left w:val="none" w:sz="0" w:space="0" w:color="auto"/>
            <w:bottom w:val="none" w:sz="0" w:space="0" w:color="auto"/>
            <w:right w:val="none" w:sz="0" w:space="0" w:color="auto"/>
          </w:divBdr>
        </w:div>
        <w:div w:id="738943273">
          <w:marLeft w:val="0"/>
          <w:marRight w:val="0"/>
          <w:marTop w:val="0"/>
          <w:marBottom w:val="0"/>
          <w:divBdr>
            <w:top w:val="none" w:sz="0" w:space="0" w:color="auto"/>
            <w:left w:val="none" w:sz="0" w:space="0" w:color="auto"/>
            <w:bottom w:val="none" w:sz="0" w:space="0" w:color="auto"/>
            <w:right w:val="none" w:sz="0" w:space="0" w:color="auto"/>
          </w:divBdr>
        </w:div>
        <w:div w:id="202210366">
          <w:marLeft w:val="0"/>
          <w:marRight w:val="0"/>
          <w:marTop w:val="0"/>
          <w:marBottom w:val="0"/>
          <w:divBdr>
            <w:top w:val="none" w:sz="0" w:space="0" w:color="auto"/>
            <w:left w:val="none" w:sz="0" w:space="0" w:color="auto"/>
            <w:bottom w:val="none" w:sz="0" w:space="0" w:color="auto"/>
            <w:right w:val="none" w:sz="0" w:space="0" w:color="auto"/>
          </w:divBdr>
        </w:div>
        <w:div w:id="310138603">
          <w:marLeft w:val="0"/>
          <w:marRight w:val="0"/>
          <w:marTop w:val="0"/>
          <w:marBottom w:val="0"/>
          <w:divBdr>
            <w:top w:val="none" w:sz="0" w:space="0" w:color="auto"/>
            <w:left w:val="none" w:sz="0" w:space="0" w:color="auto"/>
            <w:bottom w:val="none" w:sz="0" w:space="0" w:color="auto"/>
            <w:right w:val="none" w:sz="0" w:space="0" w:color="auto"/>
          </w:divBdr>
        </w:div>
        <w:div w:id="311492918">
          <w:marLeft w:val="0"/>
          <w:marRight w:val="0"/>
          <w:marTop w:val="0"/>
          <w:marBottom w:val="0"/>
          <w:divBdr>
            <w:top w:val="none" w:sz="0" w:space="0" w:color="auto"/>
            <w:left w:val="none" w:sz="0" w:space="0" w:color="auto"/>
            <w:bottom w:val="none" w:sz="0" w:space="0" w:color="auto"/>
            <w:right w:val="none" w:sz="0" w:space="0" w:color="auto"/>
          </w:divBdr>
        </w:div>
        <w:div w:id="204879470">
          <w:marLeft w:val="0"/>
          <w:marRight w:val="0"/>
          <w:marTop w:val="0"/>
          <w:marBottom w:val="0"/>
          <w:divBdr>
            <w:top w:val="none" w:sz="0" w:space="0" w:color="auto"/>
            <w:left w:val="none" w:sz="0" w:space="0" w:color="auto"/>
            <w:bottom w:val="none" w:sz="0" w:space="0" w:color="auto"/>
            <w:right w:val="none" w:sz="0" w:space="0" w:color="auto"/>
          </w:divBdr>
        </w:div>
        <w:div w:id="538517064">
          <w:marLeft w:val="0"/>
          <w:marRight w:val="0"/>
          <w:marTop w:val="0"/>
          <w:marBottom w:val="0"/>
          <w:divBdr>
            <w:top w:val="none" w:sz="0" w:space="0" w:color="auto"/>
            <w:left w:val="none" w:sz="0" w:space="0" w:color="auto"/>
            <w:bottom w:val="none" w:sz="0" w:space="0" w:color="auto"/>
            <w:right w:val="none" w:sz="0" w:space="0" w:color="auto"/>
          </w:divBdr>
        </w:div>
        <w:div w:id="1360014275">
          <w:marLeft w:val="0"/>
          <w:marRight w:val="0"/>
          <w:marTop w:val="0"/>
          <w:marBottom w:val="0"/>
          <w:divBdr>
            <w:top w:val="none" w:sz="0" w:space="0" w:color="auto"/>
            <w:left w:val="none" w:sz="0" w:space="0" w:color="auto"/>
            <w:bottom w:val="none" w:sz="0" w:space="0" w:color="auto"/>
            <w:right w:val="none" w:sz="0" w:space="0" w:color="auto"/>
          </w:divBdr>
        </w:div>
        <w:div w:id="2127652345">
          <w:marLeft w:val="0"/>
          <w:marRight w:val="0"/>
          <w:marTop w:val="0"/>
          <w:marBottom w:val="0"/>
          <w:divBdr>
            <w:top w:val="none" w:sz="0" w:space="0" w:color="auto"/>
            <w:left w:val="none" w:sz="0" w:space="0" w:color="auto"/>
            <w:bottom w:val="none" w:sz="0" w:space="0" w:color="auto"/>
            <w:right w:val="none" w:sz="0" w:space="0" w:color="auto"/>
          </w:divBdr>
        </w:div>
        <w:div w:id="706569682">
          <w:marLeft w:val="0"/>
          <w:marRight w:val="0"/>
          <w:marTop w:val="0"/>
          <w:marBottom w:val="0"/>
          <w:divBdr>
            <w:top w:val="none" w:sz="0" w:space="0" w:color="auto"/>
            <w:left w:val="none" w:sz="0" w:space="0" w:color="auto"/>
            <w:bottom w:val="none" w:sz="0" w:space="0" w:color="auto"/>
            <w:right w:val="none" w:sz="0" w:space="0" w:color="auto"/>
          </w:divBdr>
        </w:div>
        <w:div w:id="1018506450">
          <w:marLeft w:val="0"/>
          <w:marRight w:val="0"/>
          <w:marTop w:val="0"/>
          <w:marBottom w:val="0"/>
          <w:divBdr>
            <w:top w:val="none" w:sz="0" w:space="0" w:color="auto"/>
            <w:left w:val="none" w:sz="0" w:space="0" w:color="auto"/>
            <w:bottom w:val="none" w:sz="0" w:space="0" w:color="auto"/>
            <w:right w:val="none" w:sz="0" w:space="0" w:color="auto"/>
          </w:divBdr>
        </w:div>
        <w:div w:id="416489156">
          <w:marLeft w:val="0"/>
          <w:marRight w:val="0"/>
          <w:marTop w:val="0"/>
          <w:marBottom w:val="0"/>
          <w:divBdr>
            <w:top w:val="none" w:sz="0" w:space="0" w:color="auto"/>
            <w:left w:val="none" w:sz="0" w:space="0" w:color="auto"/>
            <w:bottom w:val="none" w:sz="0" w:space="0" w:color="auto"/>
            <w:right w:val="none" w:sz="0" w:space="0" w:color="auto"/>
          </w:divBdr>
        </w:div>
        <w:div w:id="1208681890">
          <w:marLeft w:val="0"/>
          <w:marRight w:val="0"/>
          <w:marTop w:val="0"/>
          <w:marBottom w:val="0"/>
          <w:divBdr>
            <w:top w:val="none" w:sz="0" w:space="0" w:color="auto"/>
            <w:left w:val="none" w:sz="0" w:space="0" w:color="auto"/>
            <w:bottom w:val="none" w:sz="0" w:space="0" w:color="auto"/>
            <w:right w:val="none" w:sz="0" w:space="0" w:color="auto"/>
          </w:divBdr>
        </w:div>
        <w:div w:id="400759775">
          <w:marLeft w:val="0"/>
          <w:marRight w:val="0"/>
          <w:marTop w:val="0"/>
          <w:marBottom w:val="0"/>
          <w:divBdr>
            <w:top w:val="none" w:sz="0" w:space="0" w:color="auto"/>
            <w:left w:val="none" w:sz="0" w:space="0" w:color="auto"/>
            <w:bottom w:val="none" w:sz="0" w:space="0" w:color="auto"/>
            <w:right w:val="none" w:sz="0" w:space="0" w:color="auto"/>
          </w:divBdr>
        </w:div>
        <w:div w:id="1488739835">
          <w:marLeft w:val="0"/>
          <w:marRight w:val="0"/>
          <w:marTop w:val="0"/>
          <w:marBottom w:val="0"/>
          <w:divBdr>
            <w:top w:val="none" w:sz="0" w:space="0" w:color="auto"/>
            <w:left w:val="none" w:sz="0" w:space="0" w:color="auto"/>
            <w:bottom w:val="none" w:sz="0" w:space="0" w:color="auto"/>
            <w:right w:val="none" w:sz="0" w:space="0" w:color="auto"/>
          </w:divBdr>
        </w:div>
        <w:div w:id="374043754">
          <w:marLeft w:val="0"/>
          <w:marRight w:val="0"/>
          <w:marTop w:val="0"/>
          <w:marBottom w:val="0"/>
          <w:divBdr>
            <w:top w:val="none" w:sz="0" w:space="0" w:color="auto"/>
            <w:left w:val="none" w:sz="0" w:space="0" w:color="auto"/>
            <w:bottom w:val="none" w:sz="0" w:space="0" w:color="auto"/>
            <w:right w:val="none" w:sz="0" w:space="0" w:color="auto"/>
          </w:divBdr>
        </w:div>
        <w:div w:id="509680594">
          <w:marLeft w:val="0"/>
          <w:marRight w:val="0"/>
          <w:marTop w:val="0"/>
          <w:marBottom w:val="0"/>
          <w:divBdr>
            <w:top w:val="none" w:sz="0" w:space="0" w:color="auto"/>
            <w:left w:val="none" w:sz="0" w:space="0" w:color="auto"/>
            <w:bottom w:val="none" w:sz="0" w:space="0" w:color="auto"/>
            <w:right w:val="none" w:sz="0" w:space="0" w:color="auto"/>
          </w:divBdr>
        </w:div>
        <w:div w:id="1672098703">
          <w:marLeft w:val="0"/>
          <w:marRight w:val="0"/>
          <w:marTop w:val="0"/>
          <w:marBottom w:val="0"/>
          <w:divBdr>
            <w:top w:val="none" w:sz="0" w:space="0" w:color="auto"/>
            <w:left w:val="none" w:sz="0" w:space="0" w:color="auto"/>
            <w:bottom w:val="none" w:sz="0" w:space="0" w:color="auto"/>
            <w:right w:val="none" w:sz="0" w:space="0" w:color="auto"/>
          </w:divBdr>
        </w:div>
        <w:div w:id="324474021">
          <w:marLeft w:val="0"/>
          <w:marRight w:val="0"/>
          <w:marTop w:val="0"/>
          <w:marBottom w:val="0"/>
          <w:divBdr>
            <w:top w:val="none" w:sz="0" w:space="0" w:color="auto"/>
            <w:left w:val="none" w:sz="0" w:space="0" w:color="auto"/>
            <w:bottom w:val="none" w:sz="0" w:space="0" w:color="auto"/>
            <w:right w:val="none" w:sz="0" w:space="0" w:color="auto"/>
          </w:divBdr>
        </w:div>
        <w:div w:id="166680626">
          <w:marLeft w:val="0"/>
          <w:marRight w:val="0"/>
          <w:marTop w:val="0"/>
          <w:marBottom w:val="0"/>
          <w:divBdr>
            <w:top w:val="none" w:sz="0" w:space="0" w:color="auto"/>
            <w:left w:val="none" w:sz="0" w:space="0" w:color="auto"/>
            <w:bottom w:val="none" w:sz="0" w:space="0" w:color="auto"/>
            <w:right w:val="none" w:sz="0" w:space="0" w:color="auto"/>
          </w:divBdr>
        </w:div>
        <w:div w:id="565996220">
          <w:marLeft w:val="0"/>
          <w:marRight w:val="0"/>
          <w:marTop w:val="0"/>
          <w:marBottom w:val="0"/>
          <w:divBdr>
            <w:top w:val="none" w:sz="0" w:space="0" w:color="auto"/>
            <w:left w:val="none" w:sz="0" w:space="0" w:color="auto"/>
            <w:bottom w:val="none" w:sz="0" w:space="0" w:color="auto"/>
            <w:right w:val="none" w:sz="0" w:space="0" w:color="auto"/>
          </w:divBdr>
        </w:div>
        <w:div w:id="1408503135">
          <w:marLeft w:val="0"/>
          <w:marRight w:val="0"/>
          <w:marTop w:val="0"/>
          <w:marBottom w:val="0"/>
          <w:divBdr>
            <w:top w:val="none" w:sz="0" w:space="0" w:color="auto"/>
            <w:left w:val="none" w:sz="0" w:space="0" w:color="auto"/>
            <w:bottom w:val="none" w:sz="0" w:space="0" w:color="auto"/>
            <w:right w:val="none" w:sz="0" w:space="0" w:color="auto"/>
          </w:divBdr>
        </w:div>
        <w:div w:id="1955865910">
          <w:marLeft w:val="0"/>
          <w:marRight w:val="0"/>
          <w:marTop w:val="0"/>
          <w:marBottom w:val="0"/>
          <w:divBdr>
            <w:top w:val="none" w:sz="0" w:space="0" w:color="auto"/>
            <w:left w:val="none" w:sz="0" w:space="0" w:color="auto"/>
            <w:bottom w:val="none" w:sz="0" w:space="0" w:color="auto"/>
            <w:right w:val="none" w:sz="0" w:space="0" w:color="auto"/>
          </w:divBdr>
        </w:div>
        <w:div w:id="747045585">
          <w:marLeft w:val="0"/>
          <w:marRight w:val="0"/>
          <w:marTop w:val="0"/>
          <w:marBottom w:val="0"/>
          <w:divBdr>
            <w:top w:val="none" w:sz="0" w:space="0" w:color="auto"/>
            <w:left w:val="none" w:sz="0" w:space="0" w:color="auto"/>
            <w:bottom w:val="none" w:sz="0" w:space="0" w:color="auto"/>
            <w:right w:val="none" w:sz="0" w:space="0" w:color="auto"/>
          </w:divBdr>
        </w:div>
        <w:div w:id="405147893">
          <w:marLeft w:val="0"/>
          <w:marRight w:val="0"/>
          <w:marTop w:val="0"/>
          <w:marBottom w:val="0"/>
          <w:divBdr>
            <w:top w:val="none" w:sz="0" w:space="0" w:color="auto"/>
            <w:left w:val="none" w:sz="0" w:space="0" w:color="auto"/>
            <w:bottom w:val="none" w:sz="0" w:space="0" w:color="auto"/>
            <w:right w:val="none" w:sz="0" w:space="0" w:color="auto"/>
          </w:divBdr>
        </w:div>
        <w:div w:id="215241976">
          <w:marLeft w:val="0"/>
          <w:marRight w:val="0"/>
          <w:marTop w:val="0"/>
          <w:marBottom w:val="0"/>
          <w:divBdr>
            <w:top w:val="none" w:sz="0" w:space="0" w:color="auto"/>
            <w:left w:val="none" w:sz="0" w:space="0" w:color="auto"/>
            <w:bottom w:val="none" w:sz="0" w:space="0" w:color="auto"/>
            <w:right w:val="none" w:sz="0" w:space="0" w:color="auto"/>
          </w:divBdr>
        </w:div>
        <w:div w:id="1501240915">
          <w:marLeft w:val="0"/>
          <w:marRight w:val="0"/>
          <w:marTop w:val="0"/>
          <w:marBottom w:val="0"/>
          <w:divBdr>
            <w:top w:val="none" w:sz="0" w:space="0" w:color="auto"/>
            <w:left w:val="none" w:sz="0" w:space="0" w:color="auto"/>
            <w:bottom w:val="none" w:sz="0" w:space="0" w:color="auto"/>
            <w:right w:val="none" w:sz="0" w:space="0" w:color="auto"/>
          </w:divBdr>
        </w:div>
        <w:div w:id="1425880383">
          <w:marLeft w:val="0"/>
          <w:marRight w:val="0"/>
          <w:marTop w:val="0"/>
          <w:marBottom w:val="0"/>
          <w:divBdr>
            <w:top w:val="none" w:sz="0" w:space="0" w:color="auto"/>
            <w:left w:val="none" w:sz="0" w:space="0" w:color="auto"/>
            <w:bottom w:val="none" w:sz="0" w:space="0" w:color="auto"/>
            <w:right w:val="none" w:sz="0" w:space="0" w:color="auto"/>
          </w:divBdr>
        </w:div>
        <w:div w:id="1200432103">
          <w:marLeft w:val="0"/>
          <w:marRight w:val="0"/>
          <w:marTop w:val="0"/>
          <w:marBottom w:val="0"/>
          <w:divBdr>
            <w:top w:val="none" w:sz="0" w:space="0" w:color="auto"/>
            <w:left w:val="none" w:sz="0" w:space="0" w:color="auto"/>
            <w:bottom w:val="none" w:sz="0" w:space="0" w:color="auto"/>
            <w:right w:val="none" w:sz="0" w:space="0" w:color="auto"/>
          </w:divBdr>
        </w:div>
      </w:divsChild>
    </w:div>
    <w:div w:id="2105682708">
      <w:bodyDiv w:val="1"/>
      <w:marLeft w:val="0"/>
      <w:marRight w:val="0"/>
      <w:marTop w:val="0"/>
      <w:marBottom w:val="0"/>
      <w:divBdr>
        <w:top w:val="none" w:sz="0" w:space="0" w:color="auto"/>
        <w:left w:val="none" w:sz="0" w:space="0" w:color="auto"/>
        <w:bottom w:val="none" w:sz="0" w:space="0" w:color="auto"/>
        <w:right w:val="none" w:sz="0" w:space="0" w:color="auto"/>
      </w:divBdr>
      <w:divsChild>
        <w:div w:id="877595526">
          <w:marLeft w:val="0"/>
          <w:marRight w:val="0"/>
          <w:marTop w:val="0"/>
          <w:marBottom w:val="0"/>
          <w:divBdr>
            <w:top w:val="none" w:sz="0" w:space="0" w:color="auto"/>
            <w:left w:val="none" w:sz="0" w:space="0" w:color="auto"/>
            <w:bottom w:val="none" w:sz="0" w:space="0" w:color="auto"/>
            <w:right w:val="none" w:sz="0" w:space="0" w:color="auto"/>
          </w:divBdr>
        </w:div>
        <w:div w:id="242419028">
          <w:marLeft w:val="0"/>
          <w:marRight w:val="0"/>
          <w:marTop w:val="0"/>
          <w:marBottom w:val="0"/>
          <w:divBdr>
            <w:top w:val="none" w:sz="0" w:space="0" w:color="auto"/>
            <w:left w:val="none" w:sz="0" w:space="0" w:color="auto"/>
            <w:bottom w:val="none" w:sz="0" w:space="0" w:color="auto"/>
            <w:right w:val="none" w:sz="0" w:space="0" w:color="auto"/>
          </w:divBdr>
        </w:div>
        <w:div w:id="2117021430">
          <w:marLeft w:val="0"/>
          <w:marRight w:val="0"/>
          <w:marTop w:val="0"/>
          <w:marBottom w:val="0"/>
          <w:divBdr>
            <w:top w:val="none" w:sz="0" w:space="0" w:color="auto"/>
            <w:left w:val="none" w:sz="0" w:space="0" w:color="auto"/>
            <w:bottom w:val="none" w:sz="0" w:space="0" w:color="auto"/>
            <w:right w:val="none" w:sz="0" w:space="0" w:color="auto"/>
          </w:divBdr>
        </w:div>
        <w:div w:id="568075279">
          <w:marLeft w:val="0"/>
          <w:marRight w:val="0"/>
          <w:marTop w:val="0"/>
          <w:marBottom w:val="0"/>
          <w:divBdr>
            <w:top w:val="none" w:sz="0" w:space="0" w:color="auto"/>
            <w:left w:val="none" w:sz="0" w:space="0" w:color="auto"/>
            <w:bottom w:val="none" w:sz="0" w:space="0" w:color="auto"/>
            <w:right w:val="none" w:sz="0" w:space="0" w:color="auto"/>
          </w:divBdr>
        </w:div>
        <w:div w:id="1714889269">
          <w:marLeft w:val="0"/>
          <w:marRight w:val="0"/>
          <w:marTop w:val="0"/>
          <w:marBottom w:val="0"/>
          <w:divBdr>
            <w:top w:val="none" w:sz="0" w:space="0" w:color="auto"/>
            <w:left w:val="none" w:sz="0" w:space="0" w:color="auto"/>
            <w:bottom w:val="none" w:sz="0" w:space="0" w:color="auto"/>
            <w:right w:val="none" w:sz="0" w:space="0" w:color="auto"/>
          </w:divBdr>
        </w:div>
        <w:div w:id="1418163291">
          <w:marLeft w:val="0"/>
          <w:marRight w:val="0"/>
          <w:marTop w:val="0"/>
          <w:marBottom w:val="0"/>
          <w:divBdr>
            <w:top w:val="none" w:sz="0" w:space="0" w:color="auto"/>
            <w:left w:val="none" w:sz="0" w:space="0" w:color="auto"/>
            <w:bottom w:val="none" w:sz="0" w:space="0" w:color="auto"/>
            <w:right w:val="none" w:sz="0" w:space="0" w:color="auto"/>
          </w:divBdr>
        </w:div>
        <w:div w:id="1604799074">
          <w:marLeft w:val="0"/>
          <w:marRight w:val="0"/>
          <w:marTop w:val="0"/>
          <w:marBottom w:val="0"/>
          <w:divBdr>
            <w:top w:val="none" w:sz="0" w:space="0" w:color="auto"/>
            <w:left w:val="none" w:sz="0" w:space="0" w:color="auto"/>
            <w:bottom w:val="none" w:sz="0" w:space="0" w:color="auto"/>
            <w:right w:val="none" w:sz="0" w:space="0" w:color="auto"/>
          </w:divBdr>
        </w:div>
        <w:div w:id="633098345">
          <w:marLeft w:val="0"/>
          <w:marRight w:val="0"/>
          <w:marTop w:val="0"/>
          <w:marBottom w:val="0"/>
          <w:divBdr>
            <w:top w:val="none" w:sz="0" w:space="0" w:color="auto"/>
            <w:left w:val="none" w:sz="0" w:space="0" w:color="auto"/>
            <w:bottom w:val="none" w:sz="0" w:space="0" w:color="auto"/>
            <w:right w:val="none" w:sz="0" w:space="0" w:color="auto"/>
          </w:divBdr>
        </w:div>
        <w:div w:id="1501508988">
          <w:marLeft w:val="0"/>
          <w:marRight w:val="0"/>
          <w:marTop w:val="0"/>
          <w:marBottom w:val="0"/>
          <w:divBdr>
            <w:top w:val="none" w:sz="0" w:space="0" w:color="auto"/>
            <w:left w:val="none" w:sz="0" w:space="0" w:color="auto"/>
            <w:bottom w:val="none" w:sz="0" w:space="0" w:color="auto"/>
            <w:right w:val="none" w:sz="0" w:space="0" w:color="auto"/>
          </w:divBdr>
        </w:div>
        <w:div w:id="1926765503">
          <w:marLeft w:val="0"/>
          <w:marRight w:val="0"/>
          <w:marTop w:val="0"/>
          <w:marBottom w:val="0"/>
          <w:divBdr>
            <w:top w:val="none" w:sz="0" w:space="0" w:color="auto"/>
            <w:left w:val="none" w:sz="0" w:space="0" w:color="auto"/>
            <w:bottom w:val="none" w:sz="0" w:space="0" w:color="auto"/>
            <w:right w:val="none" w:sz="0" w:space="0" w:color="auto"/>
          </w:divBdr>
        </w:div>
        <w:div w:id="1944265760">
          <w:marLeft w:val="0"/>
          <w:marRight w:val="0"/>
          <w:marTop w:val="0"/>
          <w:marBottom w:val="0"/>
          <w:divBdr>
            <w:top w:val="none" w:sz="0" w:space="0" w:color="auto"/>
            <w:left w:val="none" w:sz="0" w:space="0" w:color="auto"/>
            <w:bottom w:val="none" w:sz="0" w:space="0" w:color="auto"/>
            <w:right w:val="none" w:sz="0" w:space="0" w:color="auto"/>
          </w:divBdr>
        </w:div>
        <w:div w:id="1837526139">
          <w:marLeft w:val="0"/>
          <w:marRight w:val="0"/>
          <w:marTop w:val="0"/>
          <w:marBottom w:val="0"/>
          <w:divBdr>
            <w:top w:val="none" w:sz="0" w:space="0" w:color="auto"/>
            <w:left w:val="none" w:sz="0" w:space="0" w:color="auto"/>
            <w:bottom w:val="none" w:sz="0" w:space="0" w:color="auto"/>
            <w:right w:val="none" w:sz="0" w:space="0" w:color="auto"/>
          </w:divBdr>
        </w:div>
        <w:div w:id="1447042510">
          <w:marLeft w:val="0"/>
          <w:marRight w:val="0"/>
          <w:marTop w:val="0"/>
          <w:marBottom w:val="0"/>
          <w:divBdr>
            <w:top w:val="none" w:sz="0" w:space="0" w:color="auto"/>
            <w:left w:val="none" w:sz="0" w:space="0" w:color="auto"/>
            <w:bottom w:val="none" w:sz="0" w:space="0" w:color="auto"/>
            <w:right w:val="none" w:sz="0" w:space="0" w:color="auto"/>
          </w:divBdr>
        </w:div>
        <w:div w:id="1911230370">
          <w:marLeft w:val="0"/>
          <w:marRight w:val="0"/>
          <w:marTop w:val="0"/>
          <w:marBottom w:val="0"/>
          <w:divBdr>
            <w:top w:val="none" w:sz="0" w:space="0" w:color="auto"/>
            <w:left w:val="none" w:sz="0" w:space="0" w:color="auto"/>
            <w:bottom w:val="none" w:sz="0" w:space="0" w:color="auto"/>
            <w:right w:val="none" w:sz="0" w:space="0" w:color="auto"/>
          </w:divBdr>
        </w:div>
        <w:div w:id="1290823497">
          <w:marLeft w:val="0"/>
          <w:marRight w:val="0"/>
          <w:marTop w:val="0"/>
          <w:marBottom w:val="0"/>
          <w:divBdr>
            <w:top w:val="none" w:sz="0" w:space="0" w:color="auto"/>
            <w:left w:val="none" w:sz="0" w:space="0" w:color="auto"/>
            <w:bottom w:val="none" w:sz="0" w:space="0" w:color="auto"/>
            <w:right w:val="none" w:sz="0" w:space="0" w:color="auto"/>
          </w:divBdr>
        </w:div>
        <w:div w:id="228350895">
          <w:marLeft w:val="0"/>
          <w:marRight w:val="0"/>
          <w:marTop w:val="0"/>
          <w:marBottom w:val="0"/>
          <w:divBdr>
            <w:top w:val="none" w:sz="0" w:space="0" w:color="auto"/>
            <w:left w:val="none" w:sz="0" w:space="0" w:color="auto"/>
            <w:bottom w:val="none" w:sz="0" w:space="0" w:color="auto"/>
            <w:right w:val="none" w:sz="0" w:space="0" w:color="auto"/>
          </w:divBdr>
        </w:div>
        <w:div w:id="1632516328">
          <w:marLeft w:val="0"/>
          <w:marRight w:val="0"/>
          <w:marTop w:val="0"/>
          <w:marBottom w:val="0"/>
          <w:divBdr>
            <w:top w:val="none" w:sz="0" w:space="0" w:color="auto"/>
            <w:left w:val="none" w:sz="0" w:space="0" w:color="auto"/>
            <w:bottom w:val="none" w:sz="0" w:space="0" w:color="auto"/>
            <w:right w:val="none" w:sz="0" w:space="0" w:color="auto"/>
          </w:divBdr>
        </w:div>
        <w:div w:id="1199314157">
          <w:marLeft w:val="0"/>
          <w:marRight w:val="0"/>
          <w:marTop w:val="0"/>
          <w:marBottom w:val="0"/>
          <w:divBdr>
            <w:top w:val="none" w:sz="0" w:space="0" w:color="auto"/>
            <w:left w:val="none" w:sz="0" w:space="0" w:color="auto"/>
            <w:bottom w:val="none" w:sz="0" w:space="0" w:color="auto"/>
            <w:right w:val="none" w:sz="0" w:space="0" w:color="auto"/>
          </w:divBdr>
        </w:div>
        <w:div w:id="1637761017">
          <w:marLeft w:val="0"/>
          <w:marRight w:val="0"/>
          <w:marTop w:val="0"/>
          <w:marBottom w:val="0"/>
          <w:divBdr>
            <w:top w:val="none" w:sz="0" w:space="0" w:color="auto"/>
            <w:left w:val="none" w:sz="0" w:space="0" w:color="auto"/>
            <w:bottom w:val="none" w:sz="0" w:space="0" w:color="auto"/>
            <w:right w:val="none" w:sz="0" w:space="0" w:color="auto"/>
          </w:divBdr>
        </w:div>
        <w:div w:id="1201282542">
          <w:marLeft w:val="0"/>
          <w:marRight w:val="0"/>
          <w:marTop w:val="0"/>
          <w:marBottom w:val="0"/>
          <w:divBdr>
            <w:top w:val="none" w:sz="0" w:space="0" w:color="auto"/>
            <w:left w:val="none" w:sz="0" w:space="0" w:color="auto"/>
            <w:bottom w:val="none" w:sz="0" w:space="0" w:color="auto"/>
            <w:right w:val="none" w:sz="0" w:space="0" w:color="auto"/>
          </w:divBdr>
        </w:div>
        <w:div w:id="1031414366">
          <w:marLeft w:val="0"/>
          <w:marRight w:val="0"/>
          <w:marTop w:val="0"/>
          <w:marBottom w:val="0"/>
          <w:divBdr>
            <w:top w:val="none" w:sz="0" w:space="0" w:color="auto"/>
            <w:left w:val="none" w:sz="0" w:space="0" w:color="auto"/>
            <w:bottom w:val="none" w:sz="0" w:space="0" w:color="auto"/>
            <w:right w:val="none" w:sz="0" w:space="0" w:color="auto"/>
          </w:divBdr>
        </w:div>
        <w:div w:id="1974141995">
          <w:marLeft w:val="0"/>
          <w:marRight w:val="0"/>
          <w:marTop w:val="0"/>
          <w:marBottom w:val="0"/>
          <w:divBdr>
            <w:top w:val="none" w:sz="0" w:space="0" w:color="auto"/>
            <w:left w:val="none" w:sz="0" w:space="0" w:color="auto"/>
            <w:bottom w:val="none" w:sz="0" w:space="0" w:color="auto"/>
            <w:right w:val="none" w:sz="0" w:space="0" w:color="auto"/>
          </w:divBdr>
        </w:div>
        <w:div w:id="1875463540">
          <w:marLeft w:val="0"/>
          <w:marRight w:val="0"/>
          <w:marTop w:val="0"/>
          <w:marBottom w:val="0"/>
          <w:divBdr>
            <w:top w:val="none" w:sz="0" w:space="0" w:color="auto"/>
            <w:left w:val="none" w:sz="0" w:space="0" w:color="auto"/>
            <w:bottom w:val="none" w:sz="0" w:space="0" w:color="auto"/>
            <w:right w:val="none" w:sz="0" w:space="0" w:color="auto"/>
          </w:divBdr>
        </w:div>
        <w:div w:id="2107722951">
          <w:marLeft w:val="0"/>
          <w:marRight w:val="0"/>
          <w:marTop w:val="0"/>
          <w:marBottom w:val="0"/>
          <w:divBdr>
            <w:top w:val="none" w:sz="0" w:space="0" w:color="auto"/>
            <w:left w:val="none" w:sz="0" w:space="0" w:color="auto"/>
            <w:bottom w:val="none" w:sz="0" w:space="0" w:color="auto"/>
            <w:right w:val="none" w:sz="0" w:space="0" w:color="auto"/>
          </w:divBdr>
        </w:div>
        <w:div w:id="161548813">
          <w:marLeft w:val="0"/>
          <w:marRight w:val="0"/>
          <w:marTop w:val="0"/>
          <w:marBottom w:val="0"/>
          <w:divBdr>
            <w:top w:val="none" w:sz="0" w:space="0" w:color="auto"/>
            <w:left w:val="none" w:sz="0" w:space="0" w:color="auto"/>
            <w:bottom w:val="none" w:sz="0" w:space="0" w:color="auto"/>
            <w:right w:val="none" w:sz="0" w:space="0" w:color="auto"/>
          </w:divBdr>
        </w:div>
        <w:div w:id="278493421">
          <w:marLeft w:val="0"/>
          <w:marRight w:val="0"/>
          <w:marTop w:val="0"/>
          <w:marBottom w:val="0"/>
          <w:divBdr>
            <w:top w:val="none" w:sz="0" w:space="0" w:color="auto"/>
            <w:left w:val="none" w:sz="0" w:space="0" w:color="auto"/>
            <w:bottom w:val="none" w:sz="0" w:space="0" w:color="auto"/>
            <w:right w:val="none" w:sz="0" w:space="0" w:color="auto"/>
          </w:divBdr>
        </w:div>
        <w:div w:id="975796783">
          <w:marLeft w:val="0"/>
          <w:marRight w:val="0"/>
          <w:marTop w:val="0"/>
          <w:marBottom w:val="0"/>
          <w:divBdr>
            <w:top w:val="none" w:sz="0" w:space="0" w:color="auto"/>
            <w:left w:val="none" w:sz="0" w:space="0" w:color="auto"/>
            <w:bottom w:val="none" w:sz="0" w:space="0" w:color="auto"/>
            <w:right w:val="none" w:sz="0" w:space="0" w:color="auto"/>
          </w:divBdr>
        </w:div>
        <w:div w:id="228535874">
          <w:marLeft w:val="0"/>
          <w:marRight w:val="0"/>
          <w:marTop w:val="0"/>
          <w:marBottom w:val="0"/>
          <w:divBdr>
            <w:top w:val="none" w:sz="0" w:space="0" w:color="auto"/>
            <w:left w:val="none" w:sz="0" w:space="0" w:color="auto"/>
            <w:bottom w:val="none" w:sz="0" w:space="0" w:color="auto"/>
            <w:right w:val="none" w:sz="0" w:space="0" w:color="auto"/>
          </w:divBdr>
        </w:div>
        <w:div w:id="758522271">
          <w:marLeft w:val="0"/>
          <w:marRight w:val="0"/>
          <w:marTop w:val="0"/>
          <w:marBottom w:val="0"/>
          <w:divBdr>
            <w:top w:val="none" w:sz="0" w:space="0" w:color="auto"/>
            <w:left w:val="none" w:sz="0" w:space="0" w:color="auto"/>
            <w:bottom w:val="none" w:sz="0" w:space="0" w:color="auto"/>
            <w:right w:val="none" w:sz="0" w:space="0" w:color="auto"/>
          </w:divBdr>
        </w:div>
        <w:div w:id="1465653739">
          <w:marLeft w:val="0"/>
          <w:marRight w:val="0"/>
          <w:marTop w:val="0"/>
          <w:marBottom w:val="0"/>
          <w:divBdr>
            <w:top w:val="none" w:sz="0" w:space="0" w:color="auto"/>
            <w:left w:val="none" w:sz="0" w:space="0" w:color="auto"/>
            <w:bottom w:val="none" w:sz="0" w:space="0" w:color="auto"/>
            <w:right w:val="none" w:sz="0" w:space="0" w:color="auto"/>
          </w:divBdr>
        </w:div>
        <w:div w:id="1483813865">
          <w:marLeft w:val="0"/>
          <w:marRight w:val="0"/>
          <w:marTop w:val="0"/>
          <w:marBottom w:val="0"/>
          <w:divBdr>
            <w:top w:val="none" w:sz="0" w:space="0" w:color="auto"/>
            <w:left w:val="none" w:sz="0" w:space="0" w:color="auto"/>
            <w:bottom w:val="none" w:sz="0" w:space="0" w:color="auto"/>
            <w:right w:val="none" w:sz="0" w:space="0" w:color="auto"/>
          </w:divBdr>
        </w:div>
        <w:div w:id="334577919">
          <w:marLeft w:val="0"/>
          <w:marRight w:val="0"/>
          <w:marTop w:val="0"/>
          <w:marBottom w:val="0"/>
          <w:divBdr>
            <w:top w:val="none" w:sz="0" w:space="0" w:color="auto"/>
            <w:left w:val="none" w:sz="0" w:space="0" w:color="auto"/>
            <w:bottom w:val="none" w:sz="0" w:space="0" w:color="auto"/>
            <w:right w:val="none" w:sz="0" w:space="0" w:color="auto"/>
          </w:divBdr>
        </w:div>
        <w:div w:id="144905751">
          <w:marLeft w:val="0"/>
          <w:marRight w:val="0"/>
          <w:marTop w:val="0"/>
          <w:marBottom w:val="0"/>
          <w:divBdr>
            <w:top w:val="none" w:sz="0" w:space="0" w:color="auto"/>
            <w:left w:val="none" w:sz="0" w:space="0" w:color="auto"/>
            <w:bottom w:val="none" w:sz="0" w:space="0" w:color="auto"/>
            <w:right w:val="none" w:sz="0" w:space="0" w:color="auto"/>
          </w:divBdr>
        </w:div>
        <w:div w:id="298999182">
          <w:marLeft w:val="0"/>
          <w:marRight w:val="0"/>
          <w:marTop w:val="0"/>
          <w:marBottom w:val="0"/>
          <w:divBdr>
            <w:top w:val="none" w:sz="0" w:space="0" w:color="auto"/>
            <w:left w:val="none" w:sz="0" w:space="0" w:color="auto"/>
            <w:bottom w:val="none" w:sz="0" w:space="0" w:color="auto"/>
            <w:right w:val="none" w:sz="0" w:space="0" w:color="auto"/>
          </w:divBdr>
        </w:div>
        <w:div w:id="789472134">
          <w:marLeft w:val="0"/>
          <w:marRight w:val="0"/>
          <w:marTop w:val="0"/>
          <w:marBottom w:val="0"/>
          <w:divBdr>
            <w:top w:val="none" w:sz="0" w:space="0" w:color="auto"/>
            <w:left w:val="none" w:sz="0" w:space="0" w:color="auto"/>
            <w:bottom w:val="none" w:sz="0" w:space="0" w:color="auto"/>
            <w:right w:val="none" w:sz="0" w:space="0" w:color="auto"/>
          </w:divBdr>
        </w:div>
        <w:div w:id="1109742383">
          <w:marLeft w:val="0"/>
          <w:marRight w:val="0"/>
          <w:marTop w:val="0"/>
          <w:marBottom w:val="0"/>
          <w:divBdr>
            <w:top w:val="none" w:sz="0" w:space="0" w:color="auto"/>
            <w:left w:val="none" w:sz="0" w:space="0" w:color="auto"/>
            <w:bottom w:val="none" w:sz="0" w:space="0" w:color="auto"/>
            <w:right w:val="none" w:sz="0" w:space="0" w:color="auto"/>
          </w:divBdr>
        </w:div>
        <w:div w:id="1082877617">
          <w:marLeft w:val="0"/>
          <w:marRight w:val="0"/>
          <w:marTop w:val="0"/>
          <w:marBottom w:val="0"/>
          <w:divBdr>
            <w:top w:val="none" w:sz="0" w:space="0" w:color="auto"/>
            <w:left w:val="none" w:sz="0" w:space="0" w:color="auto"/>
            <w:bottom w:val="none" w:sz="0" w:space="0" w:color="auto"/>
            <w:right w:val="none" w:sz="0" w:space="0" w:color="auto"/>
          </w:divBdr>
        </w:div>
        <w:div w:id="1237009581">
          <w:marLeft w:val="0"/>
          <w:marRight w:val="0"/>
          <w:marTop w:val="0"/>
          <w:marBottom w:val="0"/>
          <w:divBdr>
            <w:top w:val="none" w:sz="0" w:space="0" w:color="auto"/>
            <w:left w:val="none" w:sz="0" w:space="0" w:color="auto"/>
            <w:bottom w:val="none" w:sz="0" w:space="0" w:color="auto"/>
            <w:right w:val="none" w:sz="0" w:space="0" w:color="auto"/>
          </w:divBdr>
        </w:div>
        <w:div w:id="1301375112">
          <w:marLeft w:val="0"/>
          <w:marRight w:val="0"/>
          <w:marTop w:val="0"/>
          <w:marBottom w:val="0"/>
          <w:divBdr>
            <w:top w:val="none" w:sz="0" w:space="0" w:color="auto"/>
            <w:left w:val="none" w:sz="0" w:space="0" w:color="auto"/>
            <w:bottom w:val="none" w:sz="0" w:space="0" w:color="auto"/>
            <w:right w:val="none" w:sz="0" w:space="0" w:color="auto"/>
          </w:divBdr>
        </w:div>
        <w:div w:id="1405949746">
          <w:marLeft w:val="0"/>
          <w:marRight w:val="0"/>
          <w:marTop w:val="0"/>
          <w:marBottom w:val="0"/>
          <w:divBdr>
            <w:top w:val="none" w:sz="0" w:space="0" w:color="auto"/>
            <w:left w:val="none" w:sz="0" w:space="0" w:color="auto"/>
            <w:bottom w:val="none" w:sz="0" w:space="0" w:color="auto"/>
            <w:right w:val="none" w:sz="0" w:space="0" w:color="auto"/>
          </w:divBdr>
        </w:div>
        <w:div w:id="1942179281">
          <w:marLeft w:val="0"/>
          <w:marRight w:val="0"/>
          <w:marTop w:val="0"/>
          <w:marBottom w:val="0"/>
          <w:divBdr>
            <w:top w:val="none" w:sz="0" w:space="0" w:color="auto"/>
            <w:left w:val="none" w:sz="0" w:space="0" w:color="auto"/>
            <w:bottom w:val="none" w:sz="0" w:space="0" w:color="auto"/>
            <w:right w:val="none" w:sz="0" w:space="0" w:color="auto"/>
          </w:divBdr>
        </w:div>
        <w:div w:id="1493377602">
          <w:marLeft w:val="0"/>
          <w:marRight w:val="0"/>
          <w:marTop w:val="0"/>
          <w:marBottom w:val="0"/>
          <w:divBdr>
            <w:top w:val="none" w:sz="0" w:space="0" w:color="auto"/>
            <w:left w:val="none" w:sz="0" w:space="0" w:color="auto"/>
            <w:bottom w:val="none" w:sz="0" w:space="0" w:color="auto"/>
            <w:right w:val="none" w:sz="0" w:space="0" w:color="auto"/>
          </w:divBdr>
        </w:div>
        <w:div w:id="1558974992">
          <w:marLeft w:val="0"/>
          <w:marRight w:val="0"/>
          <w:marTop w:val="0"/>
          <w:marBottom w:val="0"/>
          <w:divBdr>
            <w:top w:val="none" w:sz="0" w:space="0" w:color="auto"/>
            <w:left w:val="none" w:sz="0" w:space="0" w:color="auto"/>
            <w:bottom w:val="none" w:sz="0" w:space="0" w:color="auto"/>
            <w:right w:val="none" w:sz="0" w:space="0" w:color="auto"/>
          </w:divBdr>
        </w:div>
        <w:div w:id="1852522626">
          <w:marLeft w:val="0"/>
          <w:marRight w:val="0"/>
          <w:marTop w:val="0"/>
          <w:marBottom w:val="0"/>
          <w:divBdr>
            <w:top w:val="none" w:sz="0" w:space="0" w:color="auto"/>
            <w:left w:val="none" w:sz="0" w:space="0" w:color="auto"/>
            <w:bottom w:val="none" w:sz="0" w:space="0" w:color="auto"/>
            <w:right w:val="none" w:sz="0" w:space="0" w:color="auto"/>
          </w:divBdr>
        </w:div>
        <w:div w:id="1334650192">
          <w:marLeft w:val="0"/>
          <w:marRight w:val="0"/>
          <w:marTop w:val="0"/>
          <w:marBottom w:val="0"/>
          <w:divBdr>
            <w:top w:val="none" w:sz="0" w:space="0" w:color="auto"/>
            <w:left w:val="none" w:sz="0" w:space="0" w:color="auto"/>
            <w:bottom w:val="none" w:sz="0" w:space="0" w:color="auto"/>
            <w:right w:val="none" w:sz="0" w:space="0" w:color="auto"/>
          </w:divBdr>
        </w:div>
        <w:div w:id="1879194662">
          <w:marLeft w:val="0"/>
          <w:marRight w:val="0"/>
          <w:marTop w:val="0"/>
          <w:marBottom w:val="0"/>
          <w:divBdr>
            <w:top w:val="none" w:sz="0" w:space="0" w:color="auto"/>
            <w:left w:val="none" w:sz="0" w:space="0" w:color="auto"/>
            <w:bottom w:val="none" w:sz="0" w:space="0" w:color="auto"/>
            <w:right w:val="none" w:sz="0" w:space="0" w:color="auto"/>
          </w:divBdr>
        </w:div>
        <w:div w:id="222913012">
          <w:marLeft w:val="0"/>
          <w:marRight w:val="0"/>
          <w:marTop w:val="0"/>
          <w:marBottom w:val="0"/>
          <w:divBdr>
            <w:top w:val="none" w:sz="0" w:space="0" w:color="auto"/>
            <w:left w:val="none" w:sz="0" w:space="0" w:color="auto"/>
            <w:bottom w:val="none" w:sz="0" w:space="0" w:color="auto"/>
            <w:right w:val="none" w:sz="0" w:space="0" w:color="auto"/>
          </w:divBdr>
        </w:div>
        <w:div w:id="1878007250">
          <w:marLeft w:val="0"/>
          <w:marRight w:val="0"/>
          <w:marTop w:val="0"/>
          <w:marBottom w:val="0"/>
          <w:divBdr>
            <w:top w:val="none" w:sz="0" w:space="0" w:color="auto"/>
            <w:left w:val="none" w:sz="0" w:space="0" w:color="auto"/>
            <w:bottom w:val="none" w:sz="0" w:space="0" w:color="auto"/>
            <w:right w:val="none" w:sz="0" w:space="0" w:color="auto"/>
          </w:divBdr>
        </w:div>
        <w:div w:id="215430309">
          <w:marLeft w:val="0"/>
          <w:marRight w:val="0"/>
          <w:marTop w:val="0"/>
          <w:marBottom w:val="0"/>
          <w:divBdr>
            <w:top w:val="none" w:sz="0" w:space="0" w:color="auto"/>
            <w:left w:val="none" w:sz="0" w:space="0" w:color="auto"/>
            <w:bottom w:val="none" w:sz="0" w:space="0" w:color="auto"/>
            <w:right w:val="none" w:sz="0" w:space="0" w:color="auto"/>
          </w:divBdr>
        </w:div>
        <w:div w:id="1030376835">
          <w:marLeft w:val="0"/>
          <w:marRight w:val="0"/>
          <w:marTop w:val="0"/>
          <w:marBottom w:val="0"/>
          <w:divBdr>
            <w:top w:val="none" w:sz="0" w:space="0" w:color="auto"/>
            <w:left w:val="none" w:sz="0" w:space="0" w:color="auto"/>
            <w:bottom w:val="none" w:sz="0" w:space="0" w:color="auto"/>
            <w:right w:val="none" w:sz="0" w:space="0" w:color="auto"/>
          </w:divBdr>
        </w:div>
        <w:div w:id="760682980">
          <w:marLeft w:val="0"/>
          <w:marRight w:val="0"/>
          <w:marTop w:val="0"/>
          <w:marBottom w:val="0"/>
          <w:divBdr>
            <w:top w:val="none" w:sz="0" w:space="0" w:color="auto"/>
            <w:left w:val="none" w:sz="0" w:space="0" w:color="auto"/>
            <w:bottom w:val="none" w:sz="0" w:space="0" w:color="auto"/>
            <w:right w:val="none" w:sz="0" w:space="0" w:color="auto"/>
          </w:divBdr>
        </w:div>
        <w:div w:id="1256089262">
          <w:marLeft w:val="0"/>
          <w:marRight w:val="0"/>
          <w:marTop w:val="0"/>
          <w:marBottom w:val="0"/>
          <w:divBdr>
            <w:top w:val="none" w:sz="0" w:space="0" w:color="auto"/>
            <w:left w:val="none" w:sz="0" w:space="0" w:color="auto"/>
            <w:bottom w:val="none" w:sz="0" w:space="0" w:color="auto"/>
            <w:right w:val="none" w:sz="0" w:space="0" w:color="auto"/>
          </w:divBdr>
        </w:div>
        <w:div w:id="1045645006">
          <w:marLeft w:val="0"/>
          <w:marRight w:val="0"/>
          <w:marTop w:val="0"/>
          <w:marBottom w:val="0"/>
          <w:divBdr>
            <w:top w:val="none" w:sz="0" w:space="0" w:color="auto"/>
            <w:left w:val="none" w:sz="0" w:space="0" w:color="auto"/>
            <w:bottom w:val="none" w:sz="0" w:space="0" w:color="auto"/>
            <w:right w:val="none" w:sz="0" w:space="0" w:color="auto"/>
          </w:divBdr>
        </w:div>
        <w:div w:id="1662928007">
          <w:marLeft w:val="0"/>
          <w:marRight w:val="0"/>
          <w:marTop w:val="0"/>
          <w:marBottom w:val="0"/>
          <w:divBdr>
            <w:top w:val="none" w:sz="0" w:space="0" w:color="auto"/>
            <w:left w:val="none" w:sz="0" w:space="0" w:color="auto"/>
            <w:bottom w:val="none" w:sz="0" w:space="0" w:color="auto"/>
            <w:right w:val="none" w:sz="0" w:space="0" w:color="auto"/>
          </w:divBdr>
        </w:div>
        <w:div w:id="479856049">
          <w:marLeft w:val="0"/>
          <w:marRight w:val="0"/>
          <w:marTop w:val="0"/>
          <w:marBottom w:val="0"/>
          <w:divBdr>
            <w:top w:val="none" w:sz="0" w:space="0" w:color="auto"/>
            <w:left w:val="none" w:sz="0" w:space="0" w:color="auto"/>
            <w:bottom w:val="none" w:sz="0" w:space="0" w:color="auto"/>
            <w:right w:val="none" w:sz="0" w:space="0" w:color="auto"/>
          </w:divBdr>
        </w:div>
        <w:div w:id="1549150118">
          <w:marLeft w:val="0"/>
          <w:marRight w:val="0"/>
          <w:marTop w:val="0"/>
          <w:marBottom w:val="0"/>
          <w:divBdr>
            <w:top w:val="none" w:sz="0" w:space="0" w:color="auto"/>
            <w:left w:val="none" w:sz="0" w:space="0" w:color="auto"/>
            <w:bottom w:val="none" w:sz="0" w:space="0" w:color="auto"/>
            <w:right w:val="none" w:sz="0" w:space="0" w:color="auto"/>
          </w:divBdr>
        </w:div>
        <w:div w:id="522518696">
          <w:marLeft w:val="0"/>
          <w:marRight w:val="0"/>
          <w:marTop w:val="0"/>
          <w:marBottom w:val="0"/>
          <w:divBdr>
            <w:top w:val="none" w:sz="0" w:space="0" w:color="auto"/>
            <w:left w:val="none" w:sz="0" w:space="0" w:color="auto"/>
            <w:bottom w:val="none" w:sz="0" w:space="0" w:color="auto"/>
            <w:right w:val="none" w:sz="0" w:space="0" w:color="auto"/>
          </w:divBdr>
        </w:div>
        <w:div w:id="1053650131">
          <w:marLeft w:val="0"/>
          <w:marRight w:val="0"/>
          <w:marTop w:val="0"/>
          <w:marBottom w:val="0"/>
          <w:divBdr>
            <w:top w:val="none" w:sz="0" w:space="0" w:color="auto"/>
            <w:left w:val="none" w:sz="0" w:space="0" w:color="auto"/>
            <w:bottom w:val="none" w:sz="0" w:space="0" w:color="auto"/>
            <w:right w:val="none" w:sz="0" w:space="0" w:color="auto"/>
          </w:divBdr>
        </w:div>
        <w:div w:id="122886637">
          <w:marLeft w:val="0"/>
          <w:marRight w:val="0"/>
          <w:marTop w:val="0"/>
          <w:marBottom w:val="0"/>
          <w:divBdr>
            <w:top w:val="none" w:sz="0" w:space="0" w:color="auto"/>
            <w:left w:val="none" w:sz="0" w:space="0" w:color="auto"/>
            <w:bottom w:val="none" w:sz="0" w:space="0" w:color="auto"/>
            <w:right w:val="none" w:sz="0" w:space="0" w:color="auto"/>
          </w:divBdr>
        </w:div>
        <w:div w:id="781917723">
          <w:marLeft w:val="0"/>
          <w:marRight w:val="0"/>
          <w:marTop w:val="0"/>
          <w:marBottom w:val="0"/>
          <w:divBdr>
            <w:top w:val="none" w:sz="0" w:space="0" w:color="auto"/>
            <w:left w:val="none" w:sz="0" w:space="0" w:color="auto"/>
            <w:bottom w:val="none" w:sz="0" w:space="0" w:color="auto"/>
            <w:right w:val="none" w:sz="0" w:space="0" w:color="auto"/>
          </w:divBdr>
        </w:div>
        <w:div w:id="268394085">
          <w:marLeft w:val="0"/>
          <w:marRight w:val="0"/>
          <w:marTop w:val="0"/>
          <w:marBottom w:val="0"/>
          <w:divBdr>
            <w:top w:val="none" w:sz="0" w:space="0" w:color="auto"/>
            <w:left w:val="none" w:sz="0" w:space="0" w:color="auto"/>
            <w:bottom w:val="none" w:sz="0" w:space="0" w:color="auto"/>
            <w:right w:val="none" w:sz="0" w:space="0" w:color="auto"/>
          </w:divBdr>
        </w:div>
        <w:div w:id="1903130940">
          <w:marLeft w:val="0"/>
          <w:marRight w:val="0"/>
          <w:marTop w:val="0"/>
          <w:marBottom w:val="0"/>
          <w:divBdr>
            <w:top w:val="none" w:sz="0" w:space="0" w:color="auto"/>
            <w:left w:val="none" w:sz="0" w:space="0" w:color="auto"/>
            <w:bottom w:val="none" w:sz="0" w:space="0" w:color="auto"/>
            <w:right w:val="none" w:sz="0" w:space="0" w:color="auto"/>
          </w:divBdr>
        </w:div>
        <w:div w:id="564411452">
          <w:marLeft w:val="0"/>
          <w:marRight w:val="0"/>
          <w:marTop w:val="0"/>
          <w:marBottom w:val="0"/>
          <w:divBdr>
            <w:top w:val="none" w:sz="0" w:space="0" w:color="auto"/>
            <w:left w:val="none" w:sz="0" w:space="0" w:color="auto"/>
            <w:bottom w:val="none" w:sz="0" w:space="0" w:color="auto"/>
            <w:right w:val="none" w:sz="0" w:space="0" w:color="auto"/>
          </w:divBdr>
        </w:div>
        <w:div w:id="1368720241">
          <w:marLeft w:val="0"/>
          <w:marRight w:val="0"/>
          <w:marTop w:val="0"/>
          <w:marBottom w:val="0"/>
          <w:divBdr>
            <w:top w:val="none" w:sz="0" w:space="0" w:color="auto"/>
            <w:left w:val="none" w:sz="0" w:space="0" w:color="auto"/>
            <w:bottom w:val="none" w:sz="0" w:space="0" w:color="auto"/>
            <w:right w:val="none" w:sz="0" w:space="0" w:color="auto"/>
          </w:divBdr>
        </w:div>
        <w:div w:id="446194851">
          <w:marLeft w:val="0"/>
          <w:marRight w:val="0"/>
          <w:marTop w:val="0"/>
          <w:marBottom w:val="0"/>
          <w:divBdr>
            <w:top w:val="none" w:sz="0" w:space="0" w:color="auto"/>
            <w:left w:val="none" w:sz="0" w:space="0" w:color="auto"/>
            <w:bottom w:val="none" w:sz="0" w:space="0" w:color="auto"/>
            <w:right w:val="none" w:sz="0" w:space="0" w:color="auto"/>
          </w:divBdr>
        </w:div>
        <w:div w:id="1875919460">
          <w:marLeft w:val="0"/>
          <w:marRight w:val="0"/>
          <w:marTop w:val="0"/>
          <w:marBottom w:val="0"/>
          <w:divBdr>
            <w:top w:val="none" w:sz="0" w:space="0" w:color="auto"/>
            <w:left w:val="none" w:sz="0" w:space="0" w:color="auto"/>
            <w:bottom w:val="none" w:sz="0" w:space="0" w:color="auto"/>
            <w:right w:val="none" w:sz="0" w:space="0" w:color="auto"/>
          </w:divBdr>
        </w:div>
        <w:div w:id="145318784">
          <w:marLeft w:val="0"/>
          <w:marRight w:val="0"/>
          <w:marTop w:val="0"/>
          <w:marBottom w:val="0"/>
          <w:divBdr>
            <w:top w:val="none" w:sz="0" w:space="0" w:color="auto"/>
            <w:left w:val="none" w:sz="0" w:space="0" w:color="auto"/>
            <w:bottom w:val="none" w:sz="0" w:space="0" w:color="auto"/>
            <w:right w:val="none" w:sz="0" w:space="0" w:color="auto"/>
          </w:divBdr>
        </w:div>
        <w:div w:id="1048913044">
          <w:marLeft w:val="0"/>
          <w:marRight w:val="0"/>
          <w:marTop w:val="0"/>
          <w:marBottom w:val="0"/>
          <w:divBdr>
            <w:top w:val="none" w:sz="0" w:space="0" w:color="auto"/>
            <w:left w:val="none" w:sz="0" w:space="0" w:color="auto"/>
            <w:bottom w:val="none" w:sz="0" w:space="0" w:color="auto"/>
            <w:right w:val="none" w:sz="0" w:space="0" w:color="auto"/>
          </w:divBdr>
        </w:div>
        <w:div w:id="1187869773">
          <w:marLeft w:val="0"/>
          <w:marRight w:val="0"/>
          <w:marTop w:val="0"/>
          <w:marBottom w:val="0"/>
          <w:divBdr>
            <w:top w:val="none" w:sz="0" w:space="0" w:color="auto"/>
            <w:left w:val="none" w:sz="0" w:space="0" w:color="auto"/>
            <w:bottom w:val="none" w:sz="0" w:space="0" w:color="auto"/>
            <w:right w:val="none" w:sz="0" w:space="0" w:color="auto"/>
          </w:divBdr>
        </w:div>
        <w:div w:id="1249536555">
          <w:marLeft w:val="0"/>
          <w:marRight w:val="0"/>
          <w:marTop w:val="0"/>
          <w:marBottom w:val="0"/>
          <w:divBdr>
            <w:top w:val="none" w:sz="0" w:space="0" w:color="auto"/>
            <w:left w:val="none" w:sz="0" w:space="0" w:color="auto"/>
            <w:bottom w:val="none" w:sz="0" w:space="0" w:color="auto"/>
            <w:right w:val="none" w:sz="0" w:space="0" w:color="auto"/>
          </w:divBdr>
        </w:div>
        <w:div w:id="656303866">
          <w:marLeft w:val="0"/>
          <w:marRight w:val="0"/>
          <w:marTop w:val="0"/>
          <w:marBottom w:val="0"/>
          <w:divBdr>
            <w:top w:val="none" w:sz="0" w:space="0" w:color="auto"/>
            <w:left w:val="none" w:sz="0" w:space="0" w:color="auto"/>
            <w:bottom w:val="none" w:sz="0" w:space="0" w:color="auto"/>
            <w:right w:val="none" w:sz="0" w:space="0" w:color="auto"/>
          </w:divBdr>
        </w:div>
        <w:div w:id="971137002">
          <w:marLeft w:val="0"/>
          <w:marRight w:val="0"/>
          <w:marTop w:val="0"/>
          <w:marBottom w:val="0"/>
          <w:divBdr>
            <w:top w:val="none" w:sz="0" w:space="0" w:color="auto"/>
            <w:left w:val="none" w:sz="0" w:space="0" w:color="auto"/>
            <w:bottom w:val="none" w:sz="0" w:space="0" w:color="auto"/>
            <w:right w:val="none" w:sz="0" w:space="0" w:color="auto"/>
          </w:divBdr>
        </w:div>
        <w:div w:id="1173180900">
          <w:marLeft w:val="0"/>
          <w:marRight w:val="0"/>
          <w:marTop w:val="0"/>
          <w:marBottom w:val="0"/>
          <w:divBdr>
            <w:top w:val="none" w:sz="0" w:space="0" w:color="auto"/>
            <w:left w:val="none" w:sz="0" w:space="0" w:color="auto"/>
            <w:bottom w:val="none" w:sz="0" w:space="0" w:color="auto"/>
            <w:right w:val="none" w:sz="0" w:space="0" w:color="auto"/>
          </w:divBdr>
        </w:div>
        <w:div w:id="1170948747">
          <w:marLeft w:val="0"/>
          <w:marRight w:val="0"/>
          <w:marTop w:val="0"/>
          <w:marBottom w:val="0"/>
          <w:divBdr>
            <w:top w:val="none" w:sz="0" w:space="0" w:color="auto"/>
            <w:left w:val="none" w:sz="0" w:space="0" w:color="auto"/>
            <w:bottom w:val="none" w:sz="0" w:space="0" w:color="auto"/>
            <w:right w:val="none" w:sz="0" w:space="0" w:color="auto"/>
          </w:divBdr>
        </w:div>
        <w:div w:id="1478182993">
          <w:marLeft w:val="0"/>
          <w:marRight w:val="0"/>
          <w:marTop w:val="0"/>
          <w:marBottom w:val="0"/>
          <w:divBdr>
            <w:top w:val="none" w:sz="0" w:space="0" w:color="auto"/>
            <w:left w:val="none" w:sz="0" w:space="0" w:color="auto"/>
            <w:bottom w:val="none" w:sz="0" w:space="0" w:color="auto"/>
            <w:right w:val="none" w:sz="0" w:space="0" w:color="auto"/>
          </w:divBdr>
        </w:div>
        <w:div w:id="18426211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AEEED4F5A423643B9EF8E37D322DA7E" ma:contentTypeVersion="13" ma:contentTypeDescription="Create a new document." ma:contentTypeScope="" ma:versionID="a087ba809e23f951992dce1b93fd511b">
  <xsd:schema xmlns:xsd="http://www.w3.org/2001/XMLSchema" xmlns:xs="http://www.w3.org/2001/XMLSchema" xmlns:p="http://schemas.microsoft.com/office/2006/metadata/properties" xmlns:ns3="ecf6ca90-3dc1-4866-b36e-f43f29272d60" xmlns:ns4="6613f23d-a441-44c6-877c-491f26e5840a" targetNamespace="http://schemas.microsoft.com/office/2006/metadata/properties" ma:root="true" ma:fieldsID="154b3fd8c309f9921e5e46d39d97a2e8" ns3:_="" ns4:_="">
    <xsd:import namespace="ecf6ca90-3dc1-4866-b36e-f43f29272d60"/>
    <xsd:import namespace="6613f23d-a441-44c6-877c-491f26e5840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f6ca90-3dc1-4866-b36e-f43f29272d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613f23d-a441-44c6-877c-491f26e5840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C2376B-96E5-4880-B968-01D866054A5C}">
  <ds:schemaRefs>
    <ds:schemaRef ds:uri="http://schemas.microsoft.com/sharepoint/v3/contenttype/forms"/>
  </ds:schemaRefs>
</ds:datastoreItem>
</file>

<file path=customXml/itemProps2.xml><?xml version="1.0" encoding="utf-8"?>
<ds:datastoreItem xmlns:ds="http://schemas.openxmlformats.org/officeDocument/2006/customXml" ds:itemID="{54BEB103-FEBB-4F2A-B04D-85C740B84A3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835C7CC-D72D-41D8-B4AD-48C96213CF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f6ca90-3dc1-4866-b36e-f43f29272d60"/>
    <ds:schemaRef ds:uri="6613f23d-a441-44c6-877c-491f26e584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45FF3A9-B669-4FE5-9389-53DA4D4894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127</Words>
  <Characters>1212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26</CharactersWithSpaces>
  <SharedDoc>false</SharedDoc>
  <HLinks>
    <vt:vector size="42" baseType="variant">
      <vt:variant>
        <vt:i4>2293871</vt:i4>
      </vt:variant>
      <vt:variant>
        <vt:i4>152</vt:i4>
      </vt:variant>
      <vt:variant>
        <vt:i4>0</vt:i4>
      </vt:variant>
      <vt:variant>
        <vt:i4>5</vt:i4>
      </vt:variant>
      <vt:variant>
        <vt:lpwstr>http://dx.doi.org/10.1016/j.physio.2008.06.001</vt:lpwstr>
      </vt:variant>
      <vt:variant>
        <vt:lpwstr/>
      </vt:variant>
      <vt:variant>
        <vt:i4>3014762</vt:i4>
      </vt:variant>
      <vt:variant>
        <vt:i4>149</vt:i4>
      </vt:variant>
      <vt:variant>
        <vt:i4>0</vt:i4>
      </vt:variant>
      <vt:variant>
        <vt:i4>5</vt:i4>
      </vt:variant>
      <vt:variant>
        <vt:lpwstr>http://www.iacr.info/phase-4-providers/</vt:lpwstr>
      </vt:variant>
      <vt:variant>
        <vt:lpwstr/>
      </vt:variant>
      <vt:variant>
        <vt:i4>5701651</vt:i4>
      </vt:variant>
      <vt:variant>
        <vt:i4>146</vt:i4>
      </vt:variant>
      <vt:variant>
        <vt:i4>0</vt:i4>
      </vt:variant>
      <vt:variant>
        <vt:i4>5</vt:i4>
      </vt:variant>
      <vt:variant>
        <vt:lpwstr>https://doi.org/10.1016/j.hlc.2015.03.023</vt:lpwstr>
      </vt:variant>
      <vt:variant>
        <vt:lpwstr/>
      </vt:variant>
      <vt:variant>
        <vt:i4>2687008</vt:i4>
      </vt:variant>
      <vt:variant>
        <vt:i4>143</vt:i4>
      </vt:variant>
      <vt:variant>
        <vt:i4>0</vt:i4>
      </vt:variant>
      <vt:variant>
        <vt:i4>5</vt:i4>
      </vt:variant>
      <vt:variant>
        <vt:lpwstr>https://doi.org/10.1016/j.pcad.2017.08.007</vt:lpwstr>
      </vt:variant>
      <vt:variant>
        <vt:lpwstr/>
      </vt:variant>
      <vt:variant>
        <vt:i4>3801126</vt:i4>
      </vt:variant>
      <vt:variant>
        <vt:i4>140</vt:i4>
      </vt:variant>
      <vt:variant>
        <vt:i4>0</vt:i4>
      </vt:variant>
      <vt:variant>
        <vt:i4>5</vt:i4>
      </vt:variant>
      <vt:variant>
        <vt:lpwstr>https://irishheart.ie/your-health/heart-stroke-tests-procedures/cardiac-rehabilitation/</vt:lpwstr>
      </vt:variant>
      <vt:variant>
        <vt:lpwstr/>
      </vt:variant>
      <vt:variant>
        <vt:i4>5701646</vt:i4>
      </vt:variant>
      <vt:variant>
        <vt:i4>137</vt:i4>
      </vt:variant>
      <vt:variant>
        <vt:i4>0</vt:i4>
      </vt:variant>
      <vt:variant>
        <vt:i4>5</vt:i4>
      </vt:variant>
      <vt:variant>
        <vt:lpwstr>http://dx.doi.org/10.1016/j.jacc.2015.10.044</vt:lpwstr>
      </vt:variant>
      <vt:variant>
        <vt:lpwstr/>
      </vt:variant>
      <vt:variant>
        <vt:i4>524401</vt:i4>
      </vt:variant>
      <vt:variant>
        <vt:i4>0</vt:i4>
      </vt:variant>
      <vt:variant>
        <vt:i4>0</vt:i4>
      </vt:variant>
      <vt:variant>
        <vt:i4>5</vt:i4>
      </vt:variant>
      <vt:variant>
        <vt:lpwstr>mailto:regan.joanne@itsligo.i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Regan</dc:creator>
  <cp:keywords/>
  <dc:description/>
  <cp:lastModifiedBy>Joanne Regan</cp:lastModifiedBy>
  <cp:revision>2</cp:revision>
  <cp:lastPrinted>2019-10-29T11:18:00Z</cp:lastPrinted>
  <dcterms:created xsi:type="dcterms:W3CDTF">2024-02-19T14:13:00Z</dcterms:created>
  <dcterms:modified xsi:type="dcterms:W3CDTF">2024-02-19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EEED4F5A423643B9EF8E37D322DA7E</vt:lpwstr>
  </property>
</Properties>
</file>